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A27F8" w14:textId="452452F7" w:rsidR="006755D8" w:rsidRPr="003D017F" w:rsidRDefault="006755D8" w:rsidP="00C55E34">
      <w:pPr>
        <w:pStyle w:val="Heading1"/>
        <w:rPr>
          <w:lang w:val="en-GB"/>
        </w:rPr>
      </w:pPr>
      <w:r w:rsidRPr="003D017F">
        <w:rPr>
          <w:lang w:val="en-GB"/>
        </w:rPr>
        <w:t xml:space="preserve">Supplementary </w:t>
      </w:r>
      <w:r w:rsidRPr="008C0072">
        <w:rPr>
          <w:lang w:val="en-GB"/>
        </w:rPr>
        <w:t>Figures</w:t>
      </w:r>
    </w:p>
    <w:p w14:paraId="33810C69" w14:textId="26F7D305" w:rsidR="00432D2E" w:rsidRPr="00E60A7F" w:rsidRDefault="00B32359" w:rsidP="00E60A7F">
      <w:pPr>
        <w:rPr>
          <w:lang w:val="en-GB" w:eastAsia="en-US"/>
        </w:rPr>
      </w:pPr>
      <w:r>
        <w:rPr>
          <w:noProof/>
          <w:lang w:val="en-GB"/>
        </w:rPr>
        <w:drawing>
          <wp:inline distT="0" distB="0" distL="0" distR="0" wp14:anchorId="68623A27" wp14:editId="773E0ABC">
            <wp:extent cx="6210300" cy="4411380"/>
            <wp:effectExtent l="0" t="0" r="0" b="8255"/>
            <wp:docPr id="236467373" name="Immagine 3" descr="Immagine che contiene schermata,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467373" name="Immagine 3" descr="Immagine che contiene schermata, testo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41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B865D" w14:textId="1E6BECF6" w:rsidR="00B32359" w:rsidRDefault="00B32359" w:rsidP="00AC3AD9">
      <w:pPr>
        <w:jc w:val="both"/>
        <w:rPr>
          <w:lang w:val="en-GB"/>
        </w:rPr>
      </w:pPr>
      <w:r w:rsidRPr="00B32359">
        <w:rPr>
          <w:noProof/>
          <w:lang w:val="en-GB"/>
        </w:rPr>
        <w:t xml:space="preserve"> </w:t>
      </w:r>
      <w:r w:rsidR="006755D8" w:rsidRPr="008C0072">
        <w:rPr>
          <w:b/>
          <w:bCs/>
          <w:lang w:val="en-GB"/>
        </w:rPr>
        <w:t>Supplementary Figure 1.</w:t>
      </w:r>
      <w:r w:rsidR="00E60A7F" w:rsidRPr="00E60A7F">
        <w:rPr>
          <w:lang w:val="en-GB"/>
        </w:rPr>
        <w:t xml:space="preserve"> </w:t>
      </w:r>
      <w:r w:rsidRPr="00B32359">
        <w:rPr>
          <w:lang w:val="en-GB"/>
        </w:rPr>
        <w:t xml:space="preserve">Principal component analysis (PCA) of samples based on </w:t>
      </w:r>
      <w:proofErr w:type="spellStart"/>
      <w:r w:rsidRPr="00B32359">
        <w:rPr>
          <w:lang w:val="en-GB"/>
        </w:rPr>
        <w:t>rlog</w:t>
      </w:r>
      <w:proofErr w:type="spellEnd"/>
      <w:r w:rsidRPr="00B32359">
        <w:rPr>
          <w:lang w:val="en-GB"/>
        </w:rPr>
        <w:t xml:space="preserve">-transformed </w:t>
      </w:r>
      <w:r>
        <w:rPr>
          <w:lang w:val="en-GB"/>
        </w:rPr>
        <w:t xml:space="preserve">raw </w:t>
      </w:r>
      <w:r w:rsidRPr="00B32359">
        <w:rPr>
          <w:lang w:val="en-GB"/>
        </w:rPr>
        <w:t xml:space="preserve">counts. The first two principal components (PC1: 31%, PC2: 21%) together explain 52% of the total variance. Samples are </w:t>
      </w:r>
      <w:proofErr w:type="spellStart"/>
      <w:r w:rsidRPr="00B32359">
        <w:rPr>
          <w:lang w:val="en-GB"/>
        </w:rPr>
        <w:t>colored</w:t>
      </w:r>
      <w:proofErr w:type="spellEnd"/>
      <w:r w:rsidRPr="00B32359">
        <w:rPr>
          <w:lang w:val="en-GB"/>
        </w:rPr>
        <w:t xml:space="preserve"> according to experimental groups: C10, C30, T10, and T30.</w:t>
      </w:r>
    </w:p>
    <w:p w14:paraId="06C0E977" w14:textId="04CE401C" w:rsidR="006755D8" w:rsidRPr="00E60A7F" w:rsidRDefault="006755D8" w:rsidP="00AC3AD9">
      <w:pPr>
        <w:jc w:val="both"/>
        <w:rPr>
          <w:b/>
          <w:bCs/>
          <w:lang w:val="en-US"/>
        </w:rPr>
      </w:pPr>
      <w:r w:rsidRPr="008C0072">
        <w:rPr>
          <w:lang w:val="en-GB"/>
        </w:rPr>
        <w:br w:type="page"/>
      </w:r>
    </w:p>
    <w:p w14:paraId="66071175" w14:textId="19C07122" w:rsidR="00C55E34" w:rsidRPr="008C0072" w:rsidRDefault="00C55E34" w:rsidP="00C55E34">
      <w:pPr>
        <w:pStyle w:val="Heading1"/>
        <w:rPr>
          <w:lang w:val="en-GB"/>
        </w:rPr>
      </w:pPr>
      <w:r w:rsidRPr="008C0072">
        <w:rPr>
          <w:lang w:val="en-GB"/>
        </w:rPr>
        <w:lastRenderedPageBreak/>
        <w:t>Supplementary Tables</w:t>
      </w:r>
    </w:p>
    <w:p w14:paraId="3EB22C1A" w14:textId="5DE48E11" w:rsidR="006755D8" w:rsidRPr="008C0072" w:rsidRDefault="006755D8" w:rsidP="00C55E34">
      <w:pPr>
        <w:rPr>
          <w:b/>
          <w:bCs/>
          <w:szCs w:val="20"/>
          <w:lang w:val="en-GB"/>
        </w:rPr>
      </w:pPr>
      <w:r w:rsidRPr="008C0072">
        <w:rPr>
          <w:b/>
          <w:bCs/>
          <w:szCs w:val="20"/>
          <w:lang w:val="en-GB"/>
        </w:rPr>
        <w:t xml:space="preserve">Supplementary Table S1. </w:t>
      </w:r>
      <w:r w:rsidR="00A171F7" w:rsidRPr="00A171F7">
        <w:rPr>
          <w:lang w:val="en-GB"/>
        </w:rPr>
        <w:t>Summary of RNA-</w:t>
      </w:r>
      <w:proofErr w:type="spellStart"/>
      <w:r w:rsidR="00A171F7">
        <w:rPr>
          <w:lang w:val="en-GB"/>
        </w:rPr>
        <w:t>S</w:t>
      </w:r>
      <w:r w:rsidR="00A171F7" w:rsidRPr="00A171F7">
        <w:rPr>
          <w:lang w:val="en-GB"/>
        </w:rPr>
        <w:t>eq</w:t>
      </w:r>
      <w:proofErr w:type="spellEnd"/>
      <w:r w:rsidR="00A171F7" w:rsidRPr="00A171F7">
        <w:rPr>
          <w:lang w:val="en-GB"/>
        </w:rPr>
        <w:t xml:space="preserve"> quality metrics</w:t>
      </w:r>
      <w:r w:rsidR="00A171F7">
        <w:rPr>
          <w:lang w:val="en-GB"/>
        </w:rPr>
        <w:t>.</w:t>
      </w:r>
      <w:r w:rsidR="00A171F7" w:rsidRPr="00A171F7">
        <w:rPr>
          <w:lang w:val="en-GB"/>
        </w:rPr>
        <w:t xml:space="preserve"> Total </w:t>
      </w:r>
      <w:r w:rsidR="00A171F7">
        <w:rPr>
          <w:lang w:val="en-GB"/>
        </w:rPr>
        <w:t>r</w:t>
      </w:r>
      <w:r w:rsidR="00A171F7" w:rsidRPr="00A171F7">
        <w:rPr>
          <w:lang w:val="en-GB"/>
        </w:rPr>
        <w:t>eads (raw reads generated)</w:t>
      </w:r>
      <w:r w:rsidR="00A171F7">
        <w:rPr>
          <w:lang w:val="en-GB"/>
        </w:rPr>
        <w:t>,</w:t>
      </w:r>
      <w:r w:rsidR="00A171F7" w:rsidRPr="00A171F7">
        <w:rPr>
          <w:lang w:val="en-GB"/>
        </w:rPr>
        <w:t xml:space="preserve"> </w:t>
      </w:r>
      <w:r w:rsidR="00A171F7">
        <w:rPr>
          <w:lang w:val="en-GB"/>
        </w:rPr>
        <w:t>m</w:t>
      </w:r>
      <w:r w:rsidR="00A171F7" w:rsidRPr="00A171F7">
        <w:rPr>
          <w:lang w:val="en-GB"/>
        </w:rPr>
        <w:t xml:space="preserve">apped </w:t>
      </w:r>
      <w:r w:rsidR="00A171F7">
        <w:rPr>
          <w:lang w:val="en-GB"/>
        </w:rPr>
        <w:t>r</w:t>
      </w:r>
      <w:r w:rsidR="00A171F7" w:rsidRPr="00A171F7">
        <w:rPr>
          <w:lang w:val="en-GB"/>
        </w:rPr>
        <w:t xml:space="preserve">eads (reads successfully aligned to the reference), </w:t>
      </w:r>
      <w:r w:rsidR="00A171F7">
        <w:rPr>
          <w:lang w:val="en-GB"/>
        </w:rPr>
        <w:t>m</w:t>
      </w:r>
      <w:r w:rsidR="00A171F7" w:rsidRPr="00A171F7">
        <w:rPr>
          <w:lang w:val="en-GB"/>
        </w:rPr>
        <w:t xml:space="preserve">apping </w:t>
      </w:r>
      <w:r w:rsidR="00A171F7">
        <w:rPr>
          <w:lang w:val="en-GB"/>
        </w:rPr>
        <w:t>p</w:t>
      </w:r>
      <w:r w:rsidR="00A171F7" w:rsidRPr="00A171F7">
        <w:rPr>
          <w:lang w:val="en-GB"/>
        </w:rPr>
        <w:t>ercentage (</w:t>
      </w:r>
      <w:r w:rsidR="00A171F7">
        <w:rPr>
          <w:lang w:val="en-GB"/>
        </w:rPr>
        <w:t>%</w:t>
      </w:r>
      <w:r w:rsidR="00A171F7" w:rsidRPr="00A171F7">
        <w:rPr>
          <w:lang w:val="en-GB"/>
        </w:rPr>
        <w:t xml:space="preserve"> of total reads that </w:t>
      </w:r>
      <w:r w:rsidR="00A171F7">
        <w:rPr>
          <w:lang w:val="en-GB"/>
        </w:rPr>
        <w:t xml:space="preserve">were </w:t>
      </w:r>
      <w:r w:rsidR="00A171F7" w:rsidRPr="00A171F7">
        <w:rPr>
          <w:lang w:val="en-GB"/>
        </w:rPr>
        <w:t xml:space="preserve">mapped), and </w:t>
      </w:r>
      <w:r w:rsidR="00A171F7">
        <w:rPr>
          <w:lang w:val="en-GB"/>
        </w:rPr>
        <w:t>a</w:t>
      </w:r>
      <w:r w:rsidR="00A171F7" w:rsidRPr="00A171F7">
        <w:rPr>
          <w:lang w:val="en-GB"/>
        </w:rPr>
        <w:t xml:space="preserve">verage </w:t>
      </w:r>
      <w:r w:rsidR="00A171F7">
        <w:rPr>
          <w:lang w:val="en-GB"/>
        </w:rPr>
        <w:t>d</w:t>
      </w:r>
      <w:r w:rsidR="00A171F7" w:rsidRPr="00A171F7">
        <w:rPr>
          <w:lang w:val="en-GB"/>
        </w:rPr>
        <w:t>epth (average number of reads per transcript)</w:t>
      </w:r>
      <w:r w:rsidR="00A171F7">
        <w:rPr>
          <w:lang w:val="en-GB"/>
        </w:rPr>
        <w:t xml:space="preserve"> are provided for each biological replicat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1485"/>
        <w:gridCol w:w="1868"/>
        <w:gridCol w:w="2380"/>
        <w:gridCol w:w="3022"/>
      </w:tblGrid>
      <w:tr w:rsidR="000D27B4" w:rsidRPr="000D27B4" w14:paraId="14152B9D" w14:textId="77777777" w:rsidTr="000D27B4">
        <w:trPr>
          <w:trHeight w:val="290"/>
        </w:trPr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1B770" w14:textId="77777777" w:rsidR="000D27B4" w:rsidRPr="000D27B4" w:rsidRDefault="000D27B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70537" w14:textId="77777777" w:rsidR="000D27B4" w:rsidRPr="000D27B4" w:rsidRDefault="000D27B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 Reads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FCFAF" w14:textId="77777777" w:rsidR="000D27B4" w:rsidRPr="000D27B4" w:rsidRDefault="000D27B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Mapped Reads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F2D5B" w14:textId="77777777" w:rsidR="000D27B4" w:rsidRPr="000D27B4" w:rsidRDefault="000D27B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Mapping Percent (%)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B9D7B" w14:textId="77777777" w:rsidR="000D27B4" w:rsidRPr="000D27B4" w:rsidRDefault="000D27B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Average Sequencing Depth</w:t>
            </w:r>
          </w:p>
        </w:tc>
      </w:tr>
      <w:tr w:rsidR="000D27B4" w:rsidRPr="000D27B4" w14:paraId="4FBF102D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D4CB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10_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3069" w14:textId="479C774D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92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FC9E" w14:textId="0540441A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7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1663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7.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9766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.4</w:t>
            </w:r>
          </w:p>
        </w:tc>
      </w:tr>
      <w:tr w:rsidR="000D27B4" w:rsidRPr="000D27B4" w14:paraId="14C95681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6C61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10_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C3DD" w14:textId="167FF97B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28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F497" w14:textId="3340191E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66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0FB6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7E34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.3</w:t>
            </w:r>
          </w:p>
        </w:tc>
      </w:tr>
      <w:tr w:rsidR="000D27B4" w:rsidRPr="000D27B4" w14:paraId="017ABACF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3C87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10_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BA38" w14:textId="0369F2CA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23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D281" w14:textId="36B6E6B8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2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1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88BC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8763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9</w:t>
            </w:r>
          </w:p>
        </w:tc>
      </w:tr>
      <w:tr w:rsidR="000D27B4" w:rsidRPr="000D27B4" w14:paraId="37F0619A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4282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30_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4E9F" w14:textId="4EAEFE78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38</w:t>
            </w:r>
            <w:r w:rsidR="00C262FA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DD16" w14:textId="0C9DC769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5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7F17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8.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8274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.0</w:t>
            </w:r>
          </w:p>
        </w:tc>
      </w:tr>
      <w:tr w:rsidR="000D27B4" w:rsidRPr="000D27B4" w14:paraId="0B8553C0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1309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30_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FBB1" w14:textId="024D94D9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7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6A5A" w14:textId="09CAB6EB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3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8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C940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6BD3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9</w:t>
            </w:r>
          </w:p>
        </w:tc>
      </w:tr>
      <w:tr w:rsidR="000D27B4" w:rsidRPr="000D27B4" w14:paraId="75576BD3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94EA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30_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9646" w14:textId="30EF40CA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35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4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B6ED" w14:textId="3E0E5984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8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5E1D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6B55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.7</w:t>
            </w:r>
          </w:p>
        </w:tc>
      </w:tr>
      <w:tr w:rsidR="000D27B4" w:rsidRPr="000D27B4" w14:paraId="1029A191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7696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10_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38ED" w14:textId="2DE325D9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57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AD2B" w14:textId="076B89D5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6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7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638FD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311B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.6</w:t>
            </w:r>
          </w:p>
        </w:tc>
      </w:tr>
      <w:tr w:rsidR="000D27B4" w:rsidRPr="000D27B4" w14:paraId="1ACF373E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F977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10_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1024" w14:textId="078FF594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79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6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FA9C" w14:textId="0A984125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79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2217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8.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AA05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9</w:t>
            </w:r>
          </w:p>
        </w:tc>
      </w:tr>
      <w:tr w:rsidR="000D27B4" w:rsidRPr="000D27B4" w14:paraId="196EB097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0C8F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10_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84EB" w14:textId="285DA732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2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8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0357" w14:textId="5F670E36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67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DD85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2B01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.2</w:t>
            </w:r>
          </w:p>
        </w:tc>
      </w:tr>
      <w:tr w:rsidR="000D27B4" w:rsidRPr="000D27B4" w14:paraId="02333B11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41A2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30_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7C735" w14:textId="629C6E55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8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5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108C" w14:textId="017CEE9B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80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18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B1F6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01CF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.3</w:t>
            </w:r>
          </w:p>
        </w:tc>
      </w:tr>
      <w:tr w:rsidR="000D27B4" w:rsidRPr="000D27B4" w14:paraId="64627898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BEFD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30_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B226" w14:textId="3BA9418D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59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3C29" w14:textId="4338FE74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27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70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B35C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.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88851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  <w:tr w:rsidR="000D27B4" w:rsidRPr="000D27B4" w14:paraId="42F3D3BC" w14:textId="77777777" w:rsidTr="000D27B4">
        <w:trPr>
          <w:trHeight w:val="290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5203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30_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FB0E" w14:textId="4CAA3992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34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9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2A3E" w14:textId="50534F06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5</w:t>
            </w:r>
            <w:r w:rsidR="00034C8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02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646B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8.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912D2" w14:textId="77777777" w:rsidR="000D27B4" w:rsidRPr="000D27B4" w:rsidRDefault="000D27B4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0D27B4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.8</w:t>
            </w:r>
          </w:p>
        </w:tc>
      </w:tr>
    </w:tbl>
    <w:p w14:paraId="54065F01" w14:textId="77777777" w:rsidR="006755D8" w:rsidRPr="008C0072" w:rsidRDefault="006755D8" w:rsidP="00C55E34">
      <w:pPr>
        <w:rPr>
          <w:b/>
          <w:bCs/>
          <w:szCs w:val="20"/>
          <w:lang w:val="en-GB"/>
        </w:rPr>
      </w:pPr>
    </w:p>
    <w:p w14:paraId="301B1160" w14:textId="77777777" w:rsidR="006755D8" w:rsidRPr="008C0072" w:rsidRDefault="006755D8" w:rsidP="00C55E34">
      <w:pPr>
        <w:rPr>
          <w:b/>
          <w:bCs/>
          <w:szCs w:val="20"/>
          <w:lang w:val="en-GB"/>
        </w:rPr>
      </w:pPr>
    </w:p>
    <w:p w14:paraId="564361A5" w14:textId="5E1E2559" w:rsidR="009B65A1" w:rsidRPr="003D017F" w:rsidRDefault="00B017A2" w:rsidP="00C55E34">
      <w:pPr>
        <w:rPr>
          <w:b/>
          <w:lang w:val="en-GB"/>
        </w:rPr>
      </w:pPr>
      <w:r w:rsidRPr="008C0072">
        <w:rPr>
          <w:b/>
          <w:bCs/>
          <w:szCs w:val="20"/>
          <w:lang w:val="en-GB"/>
        </w:rPr>
        <w:t xml:space="preserve">Supplementary </w:t>
      </w:r>
      <w:r w:rsidR="009B65A1" w:rsidRPr="008C0072">
        <w:rPr>
          <w:b/>
          <w:bCs/>
          <w:szCs w:val="20"/>
          <w:lang w:val="en-GB"/>
        </w:rPr>
        <w:t xml:space="preserve">Table </w:t>
      </w:r>
      <w:r w:rsidR="006755D8" w:rsidRPr="008C0072">
        <w:rPr>
          <w:b/>
          <w:bCs/>
          <w:szCs w:val="20"/>
          <w:lang w:val="en-GB"/>
        </w:rPr>
        <w:t>S2</w:t>
      </w:r>
      <w:r w:rsidR="009B65A1" w:rsidRPr="008C0072">
        <w:rPr>
          <w:b/>
          <w:bCs/>
          <w:szCs w:val="20"/>
          <w:lang w:val="en-GB"/>
        </w:rPr>
        <w:t>.</w:t>
      </w:r>
      <w:r w:rsidR="009B65A1" w:rsidRPr="003D017F">
        <w:rPr>
          <w:b/>
          <w:lang w:val="en-GB"/>
        </w:rPr>
        <w:t xml:space="preserve"> </w:t>
      </w:r>
      <w:r w:rsidR="009B65A1" w:rsidRPr="003D017F">
        <w:rPr>
          <w:lang w:val="en-GB"/>
        </w:rPr>
        <w:t>List of the primers used for RNA-</w:t>
      </w:r>
      <w:proofErr w:type="spellStart"/>
      <w:r w:rsidR="009B65A1" w:rsidRPr="003D017F">
        <w:rPr>
          <w:lang w:val="en-GB"/>
        </w:rPr>
        <w:t>seq</w:t>
      </w:r>
      <w:proofErr w:type="spellEnd"/>
      <w:r w:rsidR="009B65A1" w:rsidRPr="003D017F">
        <w:rPr>
          <w:lang w:val="en-GB"/>
        </w:rPr>
        <w:t xml:space="preserve"> data qPCR validation. </w:t>
      </w:r>
      <w:r w:rsidR="00792CDC" w:rsidRPr="003D017F">
        <w:rPr>
          <w:lang w:val="en-GB"/>
        </w:rPr>
        <w:t xml:space="preserve">Reference </w:t>
      </w:r>
      <w:r w:rsidRPr="003D017F">
        <w:rPr>
          <w:lang w:val="en-GB"/>
        </w:rPr>
        <w:t xml:space="preserve">housekeeping </w:t>
      </w:r>
      <w:r w:rsidR="00792CDC" w:rsidRPr="003D017F">
        <w:rPr>
          <w:lang w:val="en-GB"/>
        </w:rPr>
        <w:t>genes are marked with an asterisk (*).</w:t>
      </w:r>
    </w:p>
    <w:tbl>
      <w:tblPr>
        <w:tblW w:w="10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640"/>
        <w:gridCol w:w="1140"/>
        <w:gridCol w:w="3727"/>
        <w:gridCol w:w="1317"/>
        <w:gridCol w:w="146"/>
      </w:tblGrid>
      <w:tr w:rsidR="000C30CD" w:rsidRPr="008C0072" w14:paraId="649567A2" w14:textId="77777777" w:rsidTr="000C30CD">
        <w:trPr>
          <w:gridAfter w:val="1"/>
          <w:wAfter w:w="146" w:type="dxa"/>
          <w:trHeight w:val="517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56046D" w14:textId="77777777" w:rsidR="000C30CD" w:rsidRPr="003D017F" w:rsidRDefault="000C30CD" w:rsidP="000C30CD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Gene target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F4A083" w14:textId="77777777" w:rsidR="000C30CD" w:rsidRPr="003D017F" w:rsidRDefault="000C30CD" w:rsidP="000C30CD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Locus tag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BEB667" w14:textId="77777777" w:rsidR="000C30CD" w:rsidRPr="003D017F" w:rsidRDefault="000C30CD" w:rsidP="000C30CD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Primer name</w:t>
            </w:r>
          </w:p>
        </w:tc>
        <w:tc>
          <w:tcPr>
            <w:tcW w:w="37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686E27" w14:textId="700AB1EB" w:rsidR="000C30CD" w:rsidRPr="003D017F" w:rsidRDefault="000C30CD" w:rsidP="000C30CD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Primers</w:t>
            </w:r>
            <w:r w:rsidR="001D04AD" w:rsidRPr="003D017F">
              <w:rPr>
                <w:b/>
                <w:sz w:val="18"/>
              </w:rPr>
              <w:t xml:space="preserve"> (5’-3’)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694C1" w14:textId="05675291" w:rsidR="000C30CD" w:rsidRPr="003D017F" w:rsidRDefault="000C30CD" w:rsidP="000C30CD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 xml:space="preserve">PCR </w:t>
            </w:r>
            <w:r w:rsidR="000D4C4C" w:rsidRPr="003D017F">
              <w:rPr>
                <w:b/>
                <w:i/>
                <w:sz w:val="18"/>
              </w:rPr>
              <w:t>T</w:t>
            </w:r>
            <w:r w:rsidR="000D4C4C" w:rsidRPr="003D017F">
              <w:rPr>
                <w:b/>
                <w:i/>
                <w:sz w:val="18"/>
                <w:vertAlign w:val="subscript"/>
              </w:rPr>
              <w:t>m</w:t>
            </w:r>
            <w:r w:rsidRPr="003D017F">
              <w:rPr>
                <w:b/>
                <w:sz w:val="18"/>
              </w:rPr>
              <w:t xml:space="preserve"> (°C)</w:t>
            </w:r>
          </w:p>
        </w:tc>
      </w:tr>
      <w:tr w:rsidR="000C30CD" w:rsidRPr="008C0072" w14:paraId="03BB6BB8" w14:textId="77777777" w:rsidTr="000C30CD">
        <w:trPr>
          <w:trHeight w:val="290"/>
        </w:trPr>
        <w:tc>
          <w:tcPr>
            <w:tcW w:w="2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5A28B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6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98F88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4107F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372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9CBE7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3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028BE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4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FA55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0C13916D" w14:textId="77777777" w:rsidTr="002422B8">
        <w:trPr>
          <w:trHeight w:val="29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02758" w14:textId="77777777" w:rsidR="000C30CD" w:rsidRPr="003D017F" w:rsidRDefault="000C30CD" w:rsidP="000C30CD">
            <w:pPr>
              <w:pStyle w:val="RSCT03TableBody"/>
            </w:pPr>
            <w:r w:rsidRPr="003D017F">
              <w:t xml:space="preserve">arsenical resistance protein </w:t>
            </w:r>
            <w:proofErr w:type="spellStart"/>
            <w:r w:rsidRPr="003D017F">
              <w:rPr>
                <w:i/>
              </w:rPr>
              <w:t>arsH</w:t>
            </w:r>
            <w:proofErr w:type="spellEnd"/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28F9" w14:textId="03944341" w:rsidR="000C30CD" w:rsidRPr="003D017F" w:rsidRDefault="000D055B" w:rsidP="000C30CD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8F4E" w14:textId="67D74A0F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arsH</w:t>
            </w:r>
            <w:proofErr w:type="spellEnd"/>
            <w:r w:rsidRPr="003D017F">
              <w:t xml:space="preserve"> </w:t>
            </w:r>
            <w:proofErr w:type="gramStart"/>
            <w:r w:rsidRPr="003D017F">
              <w:t>For</w:t>
            </w:r>
            <w:proofErr w:type="gramEnd"/>
            <w:r w:rsidRPr="003D017F">
              <w:t xml:space="preserve"> </w:t>
            </w:r>
            <w:proofErr w:type="spellStart"/>
            <w:r w:rsidRPr="003D017F">
              <w:t>arsH</w:t>
            </w:r>
            <w:proofErr w:type="spellEnd"/>
            <w:r w:rsidRPr="003D017F">
              <w:t> Rev</w:t>
            </w:r>
          </w:p>
        </w:tc>
        <w:tc>
          <w:tcPr>
            <w:tcW w:w="3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D8DE" w14:textId="5E1A4A5D" w:rsidR="000C30CD" w:rsidRPr="003D017F" w:rsidRDefault="000C30CD" w:rsidP="000C30CD">
            <w:pPr>
              <w:pStyle w:val="RSCT03TableBody"/>
            </w:pPr>
            <w:r w:rsidRPr="003D017F">
              <w:t>CGAACGTACACACCGACCT</w:t>
            </w:r>
          </w:p>
          <w:p w14:paraId="4F987BAD" w14:textId="6F29E8BA" w:rsidR="000C30CD" w:rsidRPr="003D017F" w:rsidRDefault="000C30CD" w:rsidP="000C30CD">
            <w:pPr>
              <w:pStyle w:val="RSCT03TableBody"/>
            </w:pPr>
            <w:r w:rsidRPr="003D017F">
              <w:t>CGATGGCACTCAGCTTGTCG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7B9C" w14:textId="35D20BC0" w:rsidR="000C30CD" w:rsidRPr="003D017F" w:rsidRDefault="000C30CD" w:rsidP="000C30CD">
            <w:pPr>
              <w:pStyle w:val="RSCT03TableBody"/>
            </w:pPr>
            <w:r w:rsidRPr="003D017F">
              <w:t>63</w:t>
            </w:r>
          </w:p>
        </w:tc>
        <w:tc>
          <w:tcPr>
            <w:tcW w:w="146" w:type="dxa"/>
            <w:vAlign w:val="center"/>
            <w:hideMark/>
          </w:tcPr>
          <w:p w14:paraId="110BC865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2EB5652C" w14:textId="77777777" w:rsidTr="002422B8">
        <w:trPr>
          <w:trHeight w:val="29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C80E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DA989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CE8E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3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D2A2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81C5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3225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20435EE6" w14:textId="77777777" w:rsidTr="002422B8">
        <w:trPr>
          <w:trHeight w:val="5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71781" w14:textId="77777777" w:rsidR="000C30CD" w:rsidRPr="003D017F" w:rsidRDefault="000C30CD" w:rsidP="000C30CD">
            <w:pPr>
              <w:pStyle w:val="RSCT03TableBody"/>
            </w:pPr>
            <w:r w:rsidRPr="003D017F">
              <w:t xml:space="preserve">cadmium-translocating P-type ATPase </w:t>
            </w:r>
            <w:proofErr w:type="spellStart"/>
            <w:r w:rsidRPr="003D017F">
              <w:rPr>
                <w:i/>
              </w:rPr>
              <w:t>cad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BDDA" w14:textId="69E4C9BC" w:rsidR="000C30CD" w:rsidRPr="003D017F" w:rsidRDefault="000D055B" w:rsidP="000C30CD">
            <w:pPr>
              <w:pStyle w:val="RSCT03TableBody"/>
            </w:pPr>
            <w:r w:rsidRPr="003D017F">
              <w:t>DAPPPG215_26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C833" w14:textId="77777777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cadA</w:t>
            </w:r>
            <w:proofErr w:type="spellEnd"/>
            <w:r w:rsidRPr="003D017F">
              <w:t xml:space="preserve"> For </w:t>
            </w:r>
          </w:p>
          <w:p w14:paraId="52793620" w14:textId="623A44AF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cadA</w:t>
            </w:r>
            <w:proofErr w:type="spellEnd"/>
            <w:r w:rsidRPr="003D017F">
              <w:t xml:space="preserve"> Rev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B3B2" w14:textId="2F112219" w:rsidR="000C30CD" w:rsidRPr="003D017F" w:rsidRDefault="000C30CD" w:rsidP="000C30CD">
            <w:pPr>
              <w:pStyle w:val="RSCT03TableBody"/>
            </w:pPr>
            <w:r w:rsidRPr="003D017F">
              <w:t>CGTGAAGGAAACCAGCCGTG</w:t>
            </w:r>
          </w:p>
          <w:p w14:paraId="0F1E52FA" w14:textId="5EF91D8B" w:rsidR="000C30CD" w:rsidRPr="003D017F" w:rsidRDefault="000C30CD" w:rsidP="000C30CD">
            <w:pPr>
              <w:pStyle w:val="RSCT03TableBody"/>
            </w:pPr>
            <w:r w:rsidRPr="003D017F">
              <w:t>CGATGGCACTCAGCTTGTC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0322" w14:textId="15EF47AC" w:rsidR="000C30CD" w:rsidRPr="003D017F" w:rsidRDefault="000C30CD" w:rsidP="000C30CD">
            <w:pPr>
              <w:pStyle w:val="RSCT03TableBody"/>
            </w:pPr>
            <w:r w:rsidRPr="003D017F">
              <w:t>63</w:t>
            </w:r>
          </w:p>
        </w:tc>
        <w:tc>
          <w:tcPr>
            <w:tcW w:w="146" w:type="dxa"/>
            <w:vAlign w:val="center"/>
            <w:hideMark/>
          </w:tcPr>
          <w:p w14:paraId="601EFFAC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1C43E3EB" w14:textId="77777777" w:rsidTr="002422B8">
        <w:trPr>
          <w:trHeight w:val="8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693B" w14:textId="179D53B9" w:rsidR="000C30CD" w:rsidRPr="003D017F" w:rsidRDefault="000C30CD" w:rsidP="000C30CD">
            <w:pPr>
              <w:pStyle w:val="RSCT03TableBody"/>
            </w:pPr>
            <w:r w:rsidRPr="003D017F">
              <w:t>efflux RND transporter permease subun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E7CF" w14:textId="5F6EC78A" w:rsidR="000C30CD" w:rsidRPr="003D017F" w:rsidRDefault="000D055B" w:rsidP="000C30CD">
            <w:pPr>
              <w:pStyle w:val="RSCT03TableBody"/>
            </w:pPr>
            <w:r w:rsidRPr="003D017F">
              <w:t>DAPPPG215_</w:t>
            </w:r>
            <w:r w:rsidR="00A02D95" w:rsidRPr="008C0072">
              <w:t>01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B046" w14:textId="77777777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mtdC</w:t>
            </w:r>
            <w:proofErr w:type="spellEnd"/>
            <w:r w:rsidRPr="003D017F">
              <w:t xml:space="preserve"> For</w:t>
            </w:r>
          </w:p>
          <w:p w14:paraId="2332AED7" w14:textId="2442B17C" w:rsidR="000C30CD" w:rsidRPr="003D017F" w:rsidRDefault="000C30CD" w:rsidP="000C30CD">
            <w:pPr>
              <w:pStyle w:val="RSCT03TableBody"/>
            </w:pPr>
            <w:r w:rsidRPr="003D017F">
              <w:t xml:space="preserve"> </w:t>
            </w:r>
            <w:proofErr w:type="spellStart"/>
            <w:r w:rsidRPr="003D017F">
              <w:t>mtdC</w:t>
            </w:r>
            <w:proofErr w:type="spellEnd"/>
            <w:r w:rsidRPr="003D017F">
              <w:t xml:space="preserve"> Rev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E001" w14:textId="19F2CC7C" w:rsidR="000C30CD" w:rsidRPr="003D017F" w:rsidRDefault="000C30CD" w:rsidP="000C30CD">
            <w:pPr>
              <w:pStyle w:val="RSCT03TableBody"/>
            </w:pPr>
            <w:r w:rsidRPr="003D017F">
              <w:t>GACCGCACAAGACGCCAAAA</w:t>
            </w:r>
          </w:p>
          <w:p w14:paraId="6A6A423F" w14:textId="71FE5139" w:rsidR="000C30CD" w:rsidRPr="003D017F" w:rsidRDefault="000C30CD" w:rsidP="000C30CD">
            <w:pPr>
              <w:pStyle w:val="RSCT03TableBody"/>
            </w:pPr>
            <w:r w:rsidRPr="003D017F">
              <w:t xml:space="preserve"> CTGACCCCGACCATCTGC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6A6B" w14:textId="447EF151" w:rsidR="000C30CD" w:rsidRPr="003D017F" w:rsidRDefault="000C30CD" w:rsidP="000C30CD">
            <w:pPr>
              <w:pStyle w:val="RSCT03TableBody"/>
            </w:pPr>
            <w:r w:rsidRPr="003D017F">
              <w:t>61</w:t>
            </w:r>
          </w:p>
        </w:tc>
        <w:tc>
          <w:tcPr>
            <w:tcW w:w="146" w:type="dxa"/>
            <w:vAlign w:val="center"/>
            <w:hideMark/>
          </w:tcPr>
          <w:p w14:paraId="050B4432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0438C55F" w14:textId="77777777" w:rsidTr="002422B8">
        <w:trPr>
          <w:trHeight w:val="5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7939" w14:textId="77777777" w:rsidR="000C30CD" w:rsidRPr="003D017F" w:rsidRDefault="000C30CD" w:rsidP="000C30CD">
            <w:pPr>
              <w:pStyle w:val="RSCT03TableBody"/>
            </w:pPr>
            <w:r w:rsidRPr="003D017F">
              <w:t xml:space="preserve">iron uptake system component </w:t>
            </w:r>
            <w:proofErr w:type="spellStart"/>
            <w:r w:rsidRPr="003D017F">
              <w:rPr>
                <w:i/>
              </w:rPr>
              <w:t>efe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6B27" w14:textId="1864BB88" w:rsidR="000C30CD" w:rsidRPr="003D017F" w:rsidRDefault="000D055B" w:rsidP="000C30CD">
            <w:pPr>
              <w:pStyle w:val="RSCT03TableBody"/>
            </w:pPr>
            <w:r w:rsidRPr="003D017F">
              <w:t>DAPPPG215_106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86F9" w14:textId="77777777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efeo</w:t>
            </w:r>
            <w:proofErr w:type="spellEnd"/>
            <w:r w:rsidRPr="003D017F">
              <w:t xml:space="preserve"> For </w:t>
            </w:r>
          </w:p>
          <w:p w14:paraId="1939A34B" w14:textId="747D2CCC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efeO</w:t>
            </w:r>
            <w:proofErr w:type="spellEnd"/>
            <w:r w:rsidRPr="003D017F">
              <w:t xml:space="preserve"> Rev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155F" w14:textId="7631B14E" w:rsidR="000C30CD" w:rsidRPr="003D017F" w:rsidRDefault="000C30CD" w:rsidP="000C30CD">
            <w:pPr>
              <w:pStyle w:val="RSCT03TableBody"/>
            </w:pPr>
            <w:r w:rsidRPr="003D017F">
              <w:t xml:space="preserve">GCAGGCGGGCTGTTCTACTA   </w:t>
            </w:r>
          </w:p>
          <w:p w14:paraId="533A2BD8" w14:textId="275DBABA" w:rsidR="000C30CD" w:rsidRPr="003D017F" w:rsidRDefault="000C30CD" w:rsidP="000C30CD">
            <w:pPr>
              <w:pStyle w:val="RSCT03TableBody"/>
            </w:pPr>
            <w:r w:rsidRPr="003D017F">
              <w:t>GGAGCGGTTGACGATACGG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CEC3" w14:textId="51D14B42" w:rsidR="000C30CD" w:rsidRPr="003D017F" w:rsidRDefault="000C30CD" w:rsidP="000C30CD">
            <w:pPr>
              <w:pStyle w:val="RSCT03TableBody"/>
            </w:pPr>
            <w:r w:rsidRPr="003D017F">
              <w:t>61</w:t>
            </w:r>
          </w:p>
        </w:tc>
        <w:tc>
          <w:tcPr>
            <w:tcW w:w="146" w:type="dxa"/>
            <w:vAlign w:val="center"/>
            <w:hideMark/>
          </w:tcPr>
          <w:p w14:paraId="0EF9121E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7412500D" w14:textId="77777777" w:rsidTr="002422B8">
        <w:trPr>
          <w:trHeight w:val="5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7108" w14:textId="7F201C3E" w:rsidR="000C30CD" w:rsidRPr="003D017F" w:rsidRDefault="000C30CD" w:rsidP="000C30CD">
            <w:pPr>
              <w:pStyle w:val="RSCT03TableBody"/>
            </w:pPr>
            <w:r w:rsidRPr="003D017F">
              <w:t xml:space="preserve">recombinase </w:t>
            </w:r>
            <w:proofErr w:type="spellStart"/>
            <w:r w:rsidRPr="003D017F">
              <w:rPr>
                <w:i/>
              </w:rPr>
              <w:t>recA</w:t>
            </w:r>
            <w:proofErr w:type="spellEnd"/>
            <w:r w:rsidRPr="003D017F">
              <w:t xml:space="preserve"> 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F721" w14:textId="6B7B0082" w:rsidR="000C30CD" w:rsidRPr="003D017F" w:rsidRDefault="000D055B" w:rsidP="000C30CD">
            <w:pPr>
              <w:pStyle w:val="RSCT03TableBody"/>
            </w:pPr>
            <w:r w:rsidRPr="003D017F">
              <w:t>DAPPPG215_08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1DB3" w14:textId="77777777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recA</w:t>
            </w:r>
            <w:proofErr w:type="spellEnd"/>
            <w:r w:rsidRPr="003D017F">
              <w:t xml:space="preserve"> For </w:t>
            </w:r>
          </w:p>
          <w:p w14:paraId="0D5981CF" w14:textId="585E9258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recA</w:t>
            </w:r>
            <w:proofErr w:type="spellEnd"/>
            <w:r w:rsidRPr="003D017F">
              <w:t xml:space="preserve"> Rev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BBCD" w14:textId="29115B7A" w:rsidR="000C30CD" w:rsidRPr="003D017F" w:rsidRDefault="000C30CD" w:rsidP="000C30CD">
            <w:pPr>
              <w:pStyle w:val="RSCT03TableBody"/>
            </w:pPr>
            <w:r w:rsidRPr="003D017F">
              <w:t xml:space="preserve">  TAGAACTTCAGCGCGTTACC  </w:t>
            </w:r>
          </w:p>
          <w:p w14:paraId="3DD5AD5A" w14:textId="0407D411" w:rsidR="000C30CD" w:rsidRPr="003D017F" w:rsidRDefault="000C30CD" w:rsidP="000C30CD">
            <w:pPr>
              <w:pStyle w:val="RSCT03TableBody"/>
            </w:pPr>
            <w:r w:rsidRPr="003D017F">
              <w:t xml:space="preserve">  GCCAACTGCCTGGTTATCT    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36A7" w14:textId="3B5F4E11" w:rsidR="000C30CD" w:rsidRPr="003D017F" w:rsidRDefault="000C30CD" w:rsidP="000C30CD">
            <w:pPr>
              <w:pStyle w:val="RSCT03TableBody"/>
            </w:pPr>
            <w:r w:rsidRPr="003D017F">
              <w:t>61</w:t>
            </w:r>
          </w:p>
        </w:tc>
        <w:tc>
          <w:tcPr>
            <w:tcW w:w="146" w:type="dxa"/>
            <w:vAlign w:val="center"/>
            <w:hideMark/>
          </w:tcPr>
          <w:p w14:paraId="3E058028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35C3EDF4" w14:textId="77777777" w:rsidTr="00C262FA">
        <w:trPr>
          <w:trHeight w:val="78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F489" w14:textId="3D41E450" w:rsidR="000C30CD" w:rsidRPr="003D017F" w:rsidRDefault="000C30CD" w:rsidP="000C30CD">
            <w:pPr>
              <w:pStyle w:val="RSCT03TableBody"/>
            </w:pPr>
            <w:r w:rsidRPr="003D017F">
              <w:t xml:space="preserve">RNA polymerase sigma factor </w:t>
            </w:r>
            <w:proofErr w:type="spellStart"/>
            <w:r w:rsidRPr="003D017F">
              <w:rPr>
                <w:i/>
              </w:rPr>
              <w:t>rpoD</w:t>
            </w:r>
            <w:proofErr w:type="spellEnd"/>
            <w:r w:rsidRPr="003D017F">
              <w:t xml:space="preserve"> *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CD328AC" w14:textId="68CF6C97" w:rsidR="000C30CD" w:rsidRPr="003D017F" w:rsidRDefault="000D055B" w:rsidP="000C30CD">
            <w:pPr>
              <w:pStyle w:val="RSCT03TableBody"/>
            </w:pPr>
            <w:r w:rsidRPr="003D017F">
              <w:t>DAPPPG215_02320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259C16F" w14:textId="77777777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rpoD</w:t>
            </w:r>
            <w:proofErr w:type="spellEnd"/>
            <w:r w:rsidRPr="003D017F">
              <w:t xml:space="preserve"> For </w:t>
            </w:r>
          </w:p>
          <w:p w14:paraId="4BCC46E5" w14:textId="1E12CD46" w:rsidR="000C30CD" w:rsidRPr="003D017F" w:rsidRDefault="000C30CD" w:rsidP="000C30CD">
            <w:pPr>
              <w:pStyle w:val="RSCT03TableBody"/>
            </w:pPr>
            <w:proofErr w:type="spellStart"/>
            <w:r w:rsidRPr="003D017F">
              <w:t>rpoD</w:t>
            </w:r>
            <w:proofErr w:type="spellEnd"/>
            <w:r w:rsidRPr="003D017F">
              <w:t xml:space="preserve"> Rev</w:t>
            </w:r>
          </w:p>
        </w:tc>
        <w:tc>
          <w:tcPr>
            <w:tcW w:w="372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5C8F15A" w14:textId="7B03C8DD" w:rsidR="000C30CD" w:rsidRPr="003D017F" w:rsidRDefault="000C30CD" w:rsidP="000C30CD">
            <w:pPr>
              <w:pStyle w:val="RSCT03TableBody"/>
            </w:pPr>
            <w:r w:rsidRPr="003D017F">
              <w:t xml:space="preserve"> GAAGTTGACGAAAGCTGGACCG</w:t>
            </w:r>
          </w:p>
          <w:p w14:paraId="76C89522" w14:textId="6DD1A5B0" w:rsidR="000C30CD" w:rsidRPr="003D017F" w:rsidRDefault="000C30CD" w:rsidP="000C30CD">
            <w:pPr>
              <w:pStyle w:val="RSCT03TableBody"/>
            </w:pPr>
            <w:r w:rsidRPr="003D017F">
              <w:t xml:space="preserve"> CGACGGTTGATGTCCTTGATCTC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204F" w14:textId="1ECE37BE" w:rsidR="000C30CD" w:rsidRPr="003D017F" w:rsidRDefault="000C30CD" w:rsidP="000C30CD">
            <w:pPr>
              <w:pStyle w:val="RSCT03TableBody"/>
            </w:pPr>
            <w:r w:rsidRPr="003D017F">
              <w:t>61</w:t>
            </w:r>
          </w:p>
        </w:tc>
        <w:tc>
          <w:tcPr>
            <w:tcW w:w="146" w:type="dxa"/>
            <w:vAlign w:val="center"/>
            <w:hideMark/>
          </w:tcPr>
          <w:p w14:paraId="20FA19FE" w14:textId="77777777" w:rsidR="000C30CD" w:rsidRPr="003D017F" w:rsidRDefault="000C30CD" w:rsidP="000C30CD">
            <w:pPr>
              <w:pStyle w:val="RSCT03TableBody"/>
            </w:pPr>
          </w:p>
        </w:tc>
      </w:tr>
      <w:tr w:rsidR="000C30CD" w:rsidRPr="008C0072" w14:paraId="0BA95AD5" w14:textId="77777777" w:rsidTr="00C262FA">
        <w:trPr>
          <w:trHeight w:val="29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C8AD3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64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B68AB0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20BC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3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98E1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AC49" w14:textId="77777777" w:rsidR="000C30CD" w:rsidRPr="003D017F" w:rsidRDefault="000C30CD" w:rsidP="000C30CD">
            <w:pPr>
              <w:pStyle w:val="RSCT03TableBody"/>
            </w:pPr>
          </w:p>
        </w:tc>
        <w:tc>
          <w:tcPr>
            <w:tcW w:w="146" w:type="dxa"/>
            <w:vAlign w:val="center"/>
            <w:hideMark/>
          </w:tcPr>
          <w:p w14:paraId="3B321701" w14:textId="77777777" w:rsidR="000C30CD" w:rsidRPr="003D017F" w:rsidRDefault="000C30CD" w:rsidP="000C30CD">
            <w:pPr>
              <w:pStyle w:val="RSCT03TableBody"/>
            </w:pPr>
          </w:p>
        </w:tc>
      </w:tr>
    </w:tbl>
    <w:p w14:paraId="652CEE8F" w14:textId="77777777" w:rsidR="009B65A1" w:rsidRPr="003D017F" w:rsidRDefault="009B65A1" w:rsidP="009B65A1">
      <w:pPr>
        <w:jc w:val="both"/>
        <w:rPr>
          <w:sz w:val="20"/>
          <w:lang w:val="en-GB"/>
        </w:rPr>
      </w:pPr>
    </w:p>
    <w:p w14:paraId="0F341CBC" w14:textId="77777777" w:rsidR="009B65A1" w:rsidRPr="003D017F" w:rsidRDefault="009B65A1" w:rsidP="009B65A1">
      <w:pPr>
        <w:jc w:val="both"/>
        <w:rPr>
          <w:b/>
          <w:sz w:val="20"/>
          <w:lang w:val="en-GB"/>
        </w:rPr>
      </w:pPr>
    </w:p>
    <w:p w14:paraId="4605B4F5" w14:textId="77777777" w:rsidR="009B65A1" w:rsidRPr="008C0072" w:rsidRDefault="009B65A1" w:rsidP="00B12888">
      <w:pPr>
        <w:pStyle w:val="RSCT03TableBody"/>
        <w:jc w:val="left"/>
        <w:rPr>
          <w:rFonts w:ascii="Times New Roman" w:hAnsi="Times New Roman"/>
          <w:b/>
          <w:bCs/>
          <w:sz w:val="18"/>
          <w:szCs w:val="18"/>
        </w:rPr>
        <w:sectPr w:rsidR="009B65A1" w:rsidRPr="008C0072" w:rsidSect="009B65A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F90FD6C" w14:textId="77777777" w:rsidR="00025255" w:rsidRPr="008C0072" w:rsidRDefault="00025255" w:rsidP="00025255">
      <w:pPr>
        <w:rPr>
          <w:b/>
          <w:bCs/>
          <w:lang w:val="en-GB"/>
        </w:rPr>
      </w:pPr>
    </w:p>
    <w:p w14:paraId="183AA435" w14:textId="53B54BDD" w:rsidR="00B12888" w:rsidRPr="003D017F" w:rsidRDefault="00025255" w:rsidP="00AD5DF3">
      <w:pPr>
        <w:rPr>
          <w:lang w:val="en-GB"/>
        </w:rPr>
      </w:pPr>
      <w:r w:rsidRPr="003D017F">
        <w:rPr>
          <w:b/>
          <w:lang w:val="en-GB"/>
        </w:rPr>
        <w:t xml:space="preserve">Table </w:t>
      </w:r>
      <w:r w:rsidR="006755D8" w:rsidRPr="008C0072">
        <w:rPr>
          <w:b/>
          <w:bCs/>
          <w:lang w:val="en-GB"/>
        </w:rPr>
        <w:t>S3</w:t>
      </w:r>
      <w:r w:rsidRPr="003D017F">
        <w:rPr>
          <w:b/>
          <w:lang w:val="en-GB"/>
        </w:rPr>
        <w:t xml:space="preserve">. </w:t>
      </w:r>
      <w:r w:rsidRPr="003D017F">
        <w:rPr>
          <w:lang w:val="en-GB"/>
        </w:rPr>
        <w:t xml:space="preserve">List of differentially expressed genes (DEGs) in </w:t>
      </w:r>
      <w:r w:rsidRPr="003D017F">
        <w:rPr>
          <w:i/>
          <w:lang w:val="en-GB"/>
        </w:rPr>
        <w:t xml:space="preserve">Pseudomonas </w:t>
      </w:r>
      <w:proofErr w:type="spellStart"/>
      <w:r w:rsidRPr="003D017F">
        <w:rPr>
          <w:i/>
          <w:lang w:val="en-GB"/>
        </w:rPr>
        <w:t>syringae</w:t>
      </w:r>
      <w:proofErr w:type="spellEnd"/>
      <w:r w:rsidRPr="003D017F">
        <w:rPr>
          <w:lang w:val="en-GB"/>
        </w:rPr>
        <w:t xml:space="preserve"> </w:t>
      </w:r>
      <w:proofErr w:type="spellStart"/>
      <w:r w:rsidRPr="003D017F">
        <w:rPr>
          <w:lang w:val="en-GB"/>
        </w:rPr>
        <w:t>pv</w:t>
      </w:r>
      <w:proofErr w:type="spellEnd"/>
      <w:r w:rsidRPr="003D017F">
        <w:rPr>
          <w:lang w:val="en-GB"/>
        </w:rPr>
        <w:t>. tomato strain DAPP-</w:t>
      </w:r>
      <w:r w:rsidR="00B017A2" w:rsidRPr="003D017F">
        <w:rPr>
          <w:lang w:val="en-GB"/>
        </w:rPr>
        <w:t xml:space="preserve">PG </w:t>
      </w:r>
      <w:r w:rsidRPr="003D017F">
        <w:rPr>
          <w:lang w:val="en-GB"/>
        </w:rPr>
        <w:t xml:space="preserve">215 exposed to </w:t>
      </w:r>
      <w:proofErr w:type="spellStart"/>
      <w:r w:rsidRPr="003D017F">
        <w:rPr>
          <w:lang w:val="en-GB"/>
        </w:rPr>
        <w:t>Argirium</w:t>
      </w:r>
      <w:proofErr w:type="spellEnd"/>
      <w:r w:rsidRPr="003D017F">
        <w:rPr>
          <w:lang w:val="en-GB"/>
        </w:rPr>
        <w:t>-</w:t>
      </w:r>
      <w:r w:rsidR="00B017A2" w:rsidRPr="003D017F">
        <w:rPr>
          <w:lang w:val="en-GB"/>
        </w:rPr>
        <w:t xml:space="preserve">SUNCs </w:t>
      </w:r>
      <w:r w:rsidRPr="003D017F">
        <w:rPr>
          <w:lang w:val="en-GB"/>
        </w:rPr>
        <w:t>for 10 minutes (</w:t>
      </w:r>
      <w:r w:rsidRPr="003D017F">
        <w:rPr>
          <w:i/>
          <w:lang w:val="en-GB"/>
        </w:rPr>
        <w:t>T</w:t>
      </w:r>
      <w:r w:rsidRPr="003D017F">
        <w:rPr>
          <w:i/>
          <w:vertAlign w:val="subscript"/>
          <w:lang w:val="en-GB"/>
        </w:rPr>
        <w:t>10</w:t>
      </w:r>
      <w:r w:rsidRPr="003D017F">
        <w:rPr>
          <w:lang w:val="en-GB"/>
        </w:rPr>
        <w:t xml:space="preserve">) with their </w:t>
      </w:r>
      <w:proofErr w:type="spellStart"/>
      <w:r w:rsidRPr="003D017F">
        <w:rPr>
          <w:lang w:val="en-GB"/>
        </w:rPr>
        <w:t>UniProt</w:t>
      </w:r>
      <w:proofErr w:type="spellEnd"/>
      <w:r w:rsidRPr="003D017F">
        <w:rPr>
          <w:lang w:val="en-GB"/>
        </w:rPr>
        <w:t xml:space="preserve"> ID, BLAST annotation and log</w:t>
      </w:r>
      <w:r w:rsidRPr="003D017F">
        <w:rPr>
          <w:vertAlign w:val="subscript"/>
          <w:lang w:val="en-GB"/>
        </w:rPr>
        <w:t>2</w:t>
      </w:r>
      <w:r w:rsidR="00B017A2" w:rsidRPr="003D017F">
        <w:rPr>
          <w:lang w:val="en-GB"/>
        </w:rPr>
        <w:t>-</w:t>
      </w:r>
      <w:r w:rsidR="00AD5DF3" w:rsidRPr="003D017F">
        <w:rPr>
          <w:lang w:val="en-GB"/>
        </w:rPr>
        <w:t>Fold Change</w:t>
      </w:r>
    </w:p>
    <w:p w14:paraId="08D03930" w14:textId="77777777" w:rsidR="00D94C24" w:rsidRPr="003D017F" w:rsidRDefault="00D94C24" w:rsidP="00AD5DF3">
      <w:pPr>
        <w:rPr>
          <w:lang w:val="en-GB"/>
        </w:rPr>
      </w:pPr>
    </w:p>
    <w:tbl>
      <w:tblPr>
        <w:tblpPr w:leftFromText="142" w:rightFromText="142" w:vertAnchor="text" w:tblpXSpec="center" w:tblpY="1"/>
        <w:tblW w:w="112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868"/>
        <w:gridCol w:w="1867"/>
        <w:gridCol w:w="1868"/>
        <w:gridCol w:w="1867"/>
        <w:gridCol w:w="1868"/>
      </w:tblGrid>
      <w:tr w:rsidR="00D94C24" w:rsidRPr="008C0072" w14:paraId="2A8303A8" w14:textId="77777777" w:rsidTr="00D94C24">
        <w:trPr>
          <w:trHeight w:val="280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8F4F8" w14:textId="4D6C2B98" w:rsidR="00D94C24" w:rsidRPr="003D017F" w:rsidRDefault="00B3427E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Locus tag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A89E3" w14:textId="77777777" w:rsidR="00D94C24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Annotation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8A15B" w14:textId="18ECD700" w:rsidR="00D94C24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log</w:t>
            </w:r>
            <w:r w:rsidRPr="003D017F">
              <w:rPr>
                <w:b/>
                <w:sz w:val="18"/>
                <w:vertAlign w:val="subscript"/>
              </w:rPr>
              <w:t>2</w:t>
            </w:r>
            <w:r w:rsidR="00B017A2" w:rsidRPr="003D017F">
              <w:rPr>
                <w:b/>
                <w:sz w:val="18"/>
              </w:rPr>
              <w:t>-</w:t>
            </w:r>
            <w:r w:rsidRPr="003D017F">
              <w:rPr>
                <w:b/>
                <w:sz w:val="18"/>
              </w:rPr>
              <w:t>Fold Chang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59FE2" w14:textId="77777777" w:rsidR="00B3237F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Gene Ontology</w:t>
            </w:r>
          </w:p>
          <w:p w14:paraId="7722FC5E" w14:textId="05C381C2" w:rsidR="00D94C24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 xml:space="preserve"> (biological process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1B46D" w14:textId="77777777" w:rsidR="00B3237F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 xml:space="preserve">Gene Ontology </w:t>
            </w:r>
          </w:p>
          <w:p w14:paraId="143899F6" w14:textId="70B63810" w:rsidR="00D94C24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(cellular component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87BE7" w14:textId="77777777" w:rsidR="00B3237F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 xml:space="preserve">Gene Ontology </w:t>
            </w:r>
          </w:p>
          <w:p w14:paraId="5A7736ED" w14:textId="1A2DE6B5" w:rsidR="00D94C24" w:rsidRPr="003D017F" w:rsidRDefault="00D94C24" w:rsidP="00E34AB5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(molecular function)</w:t>
            </w:r>
          </w:p>
        </w:tc>
      </w:tr>
      <w:tr w:rsidR="00D94C24" w:rsidRPr="00034C8C" w14:paraId="6108CB60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0A89" w14:textId="417BA5C3" w:rsidR="00D94C24" w:rsidRPr="003D017F" w:rsidRDefault="000D055B" w:rsidP="000D055B">
            <w:pPr>
              <w:pStyle w:val="RSCT03TableBody"/>
            </w:pPr>
            <w:r w:rsidRPr="003D017F">
              <w:t>DAPPPG215_263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270C" w14:textId="77777777" w:rsidR="00D94C24" w:rsidRPr="003D017F" w:rsidRDefault="00D94C24" w:rsidP="00E34AB5">
            <w:pPr>
              <w:pStyle w:val="RSCT03TableBody"/>
            </w:pPr>
            <w:r w:rsidRPr="003D017F">
              <w:t>Cadmium-translocating P-type ATP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EC2C" w14:textId="77777777" w:rsidR="00D94C24" w:rsidRPr="003D017F" w:rsidRDefault="00D94C24" w:rsidP="00E34AB5">
            <w:pPr>
              <w:pStyle w:val="RSCT03TableBody"/>
            </w:pPr>
            <w:r w:rsidRPr="003D017F">
              <w:t>3.294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34B8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3D6D" w14:textId="77777777" w:rsidR="00D94C24" w:rsidRPr="003D017F" w:rsidRDefault="00D94C24" w:rsidP="00E34AB5">
            <w:pPr>
              <w:pStyle w:val="RSCT03TableBody"/>
            </w:pPr>
            <w:r w:rsidRPr="003D017F">
              <w:t>cytosol [GO:000582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5C7B" w14:textId="77777777" w:rsidR="00D94C24" w:rsidRPr="003D017F" w:rsidRDefault="00D94C24" w:rsidP="00E34AB5">
            <w:pPr>
              <w:pStyle w:val="RSCT03TableBody"/>
            </w:pPr>
            <w:r w:rsidRPr="003D017F">
              <w:t>DNA-binding transcription factor activity [GO:0003700]; double-stranded DNA binding [GO:0003690]</w:t>
            </w:r>
          </w:p>
        </w:tc>
      </w:tr>
      <w:tr w:rsidR="00D94C24" w:rsidRPr="00034C8C" w14:paraId="26095BF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02E9" w14:textId="040712A6" w:rsidR="00D94C24" w:rsidRPr="003D017F" w:rsidRDefault="000D055B" w:rsidP="00E34AB5">
            <w:pPr>
              <w:pStyle w:val="RSCT03TableBody"/>
            </w:pPr>
            <w:r w:rsidRPr="003D017F">
              <w:t>DAPPPG215_012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60BD" w14:textId="5AD34EB2" w:rsidR="00D94C24" w:rsidRPr="003D017F" w:rsidRDefault="003359D1" w:rsidP="00E34AB5">
            <w:pPr>
              <w:pStyle w:val="RSCT03TableBody"/>
            </w:pPr>
            <w:r w:rsidRPr="003D017F">
              <w:t>Efflux RND transporter permease subuni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0011" w14:textId="77777777" w:rsidR="00D94C24" w:rsidRPr="003D017F" w:rsidRDefault="00D94C24" w:rsidP="00E34AB5">
            <w:pPr>
              <w:pStyle w:val="RSCT03TableBody"/>
            </w:pPr>
            <w:r w:rsidRPr="003D017F">
              <w:t>3.002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31A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3387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7870" w14:textId="77777777" w:rsidR="00D94C24" w:rsidRPr="003D017F" w:rsidRDefault="00D94C24" w:rsidP="00E34AB5">
            <w:pPr>
              <w:pStyle w:val="RSCT03TableBody"/>
            </w:pPr>
            <w:r w:rsidRPr="003D017F">
              <w:t>ATP binding [GO:0005524]; ATP hydrolysis activity [GO:0016887]; ATPase-coupled monoatomic cation transmembrane transporter activity [GO:0019829]; cadmium ion transmembrane transporter activity [GO:0015086]; metal ion binding [GO:0046872]; P-type ion transporter activity [GO:0015662]</w:t>
            </w:r>
          </w:p>
        </w:tc>
      </w:tr>
      <w:tr w:rsidR="00D94C24" w:rsidRPr="00034C8C" w14:paraId="77F1F78A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251C" w14:textId="1E6319BD" w:rsidR="00D94C24" w:rsidRPr="003D017F" w:rsidRDefault="000D055B" w:rsidP="00E34AB5">
            <w:pPr>
              <w:pStyle w:val="RSCT03TableBody"/>
            </w:pPr>
            <w:r w:rsidRPr="003D017F">
              <w:t>DAPPPG215_199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86F9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Protease </w:t>
            </w:r>
            <w:proofErr w:type="spellStart"/>
            <w:r w:rsidRPr="003D017F">
              <w:t>HtpX</w:t>
            </w:r>
            <w:proofErr w:type="spellEnd"/>
            <w:r w:rsidRPr="003D017F">
              <w:t xml:space="preserve"> (EC 3.4.24.-) (Heat shock protein </w:t>
            </w:r>
            <w:proofErr w:type="spellStart"/>
            <w:r w:rsidRPr="003D017F">
              <w:t>HtpX</w:t>
            </w:r>
            <w:proofErr w:type="spellEnd"/>
            <w:r w:rsidRPr="003D017F"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FC91" w14:textId="77777777" w:rsidR="00D94C24" w:rsidRPr="003D017F" w:rsidRDefault="00D94C24" w:rsidP="00E34AB5">
            <w:pPr>
              <w:pStyle w:val="RSCT03TableBody"/>
            </w:pPr>
            <w:r w:rsidRPr="003D017F">
              <w:t>2.5445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EEC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8F80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E11E" w14:textId="77777777" w:rsidR="00D94C24" w:rsidRPr="003D017F" w:rsidRDefault="00D94C24" w:rsidP="00E34AB5">
            <w:pPr>
              <w:pStyle w:val="RSCT03TableBody"/>
            </w:pPr>
            <w:r w:rsidRPr="003D017F">
              <w:t>monoatomic cation transmembrane transporter activity [GO:0008324]; xenobiotic transmembrane transporter activity [GO:0042910]</w:t>
            </w:r>
          </w:p>
        </w:tc>
      </w:tr>
      <w:tr w:rsidR="00D94C24" w:rsidRPr="00034C8C" w14:paraId="31F64D4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5975" w14:textId="5ADF1A4F" w:rsidR="00D94C24" w:rsidRPr="003D017F" w:rsidRDefault="000D055B" w:rsidP="00E34AB5">
            <w:pPr>
              <w:pStyle w:val="RSCT03TableBody"/>
            </w:pPr>
            <w:r w:rsidRPr="003D017F">
              <w:t>DAPPPG215_034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8C56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Bcr</w:t>
            </w:r>
            <w:proofErr w:type="spellEnd"/>
            <w:r w:rsidRPr="003D017F">
              <w:t>/</w:t>
            </w:r>
            <w:proofErr w:type="spellStart"/>
            <w:r w:rsidRPr="003D017F">
              <w:t>CflA</w:t>
            </w:r>
            <w:proofErr w:type="spellEnd"/>
            <w:r w:rsidRPr="003D017F">
              <w:t xml:space="preserve"> family efflux transporte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86DF" w14:textId="77777777" w:rsidR="00D94C24" w:rsidRPr="003D017F" w:rsidRDefault="00D94C24" w:rsidP="00E34AB5">
            <w:pPr>
              <w:pStyle w:val="RSCT03TableBody"/>
            </w:pPr>
            <w:r w:rsidRPr="003D017F">
              <w:t>2.1013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0BBB" w14:textId="77777777" w:rsidR="00D94C24" w:rsidRPr="003D017F" w:rsidRDefault="00D94C24" w:rsidP="00E34AB5">
            <w:pPr>
              <w:pStyle w:val="RSCT03TableBody"/>
            </w:pPr>
            <w:r w:rsidRPr="003D017F">
              <w:t>proteolysis [GO:000650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BBEE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7FBD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metalloendopeptidase</w:t>
            </w:r>
            <w:proofErr w:type="spellEnd"/>
            <w:r w:rsidRPr="003D017F">
              <w:t xml:space="preserve"> activity [GO:0004222]; zinc ion binding [GO:0008270]</w:t>
            </w:r>
          </w:p>
        </w:tc>
      </w:tr>
      <w:tr w:rsidR="00D94C24" w:rsidRPr="00034C8C" w14:paraId="69D6EF3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770D" w14:textId="3C0140CF" w:rsidR="00D94C24" w:rsidRPr="003D017F" w:rsidRDefault="000D055B" w:rsidP="00E34AB5">
            <w:pPr>
              <w:pStyle w:val="RSCT03TableBody"/>
            </w:pPr>
            <w:r w:rsidRPr="003D017F">
              <w:t>DAPPPG215_013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0FA7" w14:textId="77777777" w:rsidR="00D94C24" w:rsidRPr="003D017F" w:rsidRDefault="00D94C24" w:rsidP="00E34AB5">
            <w:pPr>
              <w:pStyle w:val="RSCT03TableBody"/>
            </w:pPr>
            <w:r w:rsidRPr="003D017F">
              <w:t>Arsenate reductase (EC 1.20.4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6304" w14:textId="77777777" w:rsidR="00D94C24" w:rsidRPr="003D017F" w:rsidRDefault="00D94C24" w:rsidP="00E34AB5">
            <w:pPr>
              <w:pStyle w:val="RSCT03TableBody"/>
            </w:pPr>
            <w:r w:rsidRPr="003D017F">
              <w:t>2.055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7920" w14:textId="77777777" w:rsidR="00D94C24" w:rsidRPr="003D017F" w:rsidRDefault="00D94C24" w:rsidP="00E34AB5">
            <w:pPr>
              <w:pStyle w:val="RSCT03TableBody"/>
            </w:pPr>
            <w:r w:rsidRPr="003D017F">
              <w:t>xenobiotic detoxification by transmembrane export across the plasma membrane [GO:199096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B751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471D" w14:textId="77777777" w:rsidR="00D94C24" w:rsidRPr="003D017F" w:rsidRDefault="00D94C24" w:rsidP="00E34AB5">
            <w:pPr>
              <w:pStyle w:val="RSCT03TableBody"/>
            </w:pPr>
            <w:proofErr w:type="spellStart"/>
            <w:proofErr w:type="gramStart"/>
            <w:r w:rsidRPr="003D017F">
              <w:t>sodium:proton</w:t>
            </w:r>
            <w:proofErr w:type="spellEnd"/>
            <w:proofErr w:type="gramEnd"/>
            <w:r w:rsidRPr="003D017F">
              <w:t xml:space="preserve"> antiporter activity [GO:0015385]; xenobiotic transmembrane </w:t>
            </w:r>
            <w:r w:rsidRPr="003D017F">
              <w:lastRenderedPageBreak/>
              <w:t>transporter activity [GO:0042910]</w:t>
            </w:r>
          </w:p>
        </w:tc>
      </w:tr>
      <w:tr w:rsidR="00D94C24" w:rsidRPr="00034C8C" w14:paraId="0630F975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D5FD" w14:textId="1720258F" w:rsidR="00D94C24" w:rsidRPr="003D017F" w:rsidRDefault="000D055B" w:rsidP="00E34AB5">
            <w:pPr>
              <w:pStyle w:val="RSCT03TableBody"/>
            </w:pPr>
            <w:r w:rsidRPr="003D017F">
              <w:lastRenderedPageBreak/>
              <w:t>DAPPPG215_263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2FEA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Formimidoylglutamase</w:t>
            </w:r>
            <w:proofErr w:type="spellEnd"/>
            <w:r w:rsidRPr="003D017F">
              <w:t>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F827" w14:textId="77777777" w:rsidR="00D94C24" w:rsidRPr="003D017F" w:rsidRDefault="00D94C24" w:rsidP="00E34AB5">
            <w:pPr>
              <w:pStyle w:val="RSCT03TableBody"/>
            </w:pPr>
            <w:r w:rsidRPr="003D017F">
              <w:t>2.040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C956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A190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E96D" w14:textId="77777777" w:rsidR="00D94C24" w:rsidRPr="003D017F" w:rsidRDefault="00D94C24" w:rsidP="00E34AB5">
            <w:pPr>
              <w:pStyle w:val="RSCT03TableBody"/>
            </w:pPr>
            <w:r w:rsidRPr="003D017F">
              <w:t>arsenate reductase (</w:t>
            </w:r>
            <w:proofErr w:type="spellStart"/>
            <w:r w:rsidRPr="003D017F">
              <w:t>glutaredoxin</w:t>
            </w:r>
            <w:proofErr w:type="spellEnd"/>
            <w:r w:rsidRPr="003D017F">
              <w:t>) activity [GO:0008794]</w:t>
            </w:r>
          </w:p>
        </w:tc>
      </w:tr>
      <w:tr w:rsidR="00D94C24" w:rsidRPr="008C0072" w14:paraId="68D49AC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9E8D" w14:textId="474DA90E" w:rsidR="00D94C24" w:rsidRPr="003D017F" w:rsidRDefault="000D055B" w:rsidP="00E34AB5">
            <w:pPr>
              <w:pStyle w:val="RSCT03TableBody"/>
            </w:pPr>
            <w:r w:rsidRPr="003D017F">
              <w:t>DAPPPG215_013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3EAC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Transcriptional regulator, </w:t>
            </w:r>
            <w:proofErr w:type="spellStart"/>
            <w:r w:rsidRPr="003D017F">
              <w:t>ArsR</w:t>
            </w:r>
            <w:proofErr w:type="spellEnd"/>
            <w:r w:rsidRPr="003D017F">
              <w:t xml:space="preserve"> famil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0FD8" w14:textId="77777777" w:rsidR="00D94C24" w:rsidRPr="003D017F" w:rsidRDefault="00D94C24" w:rsidP="00E34AB5">
            <w:pPr>
              <w:pStyle w:val="RSCT03TableBody"/>
            </w:pPr>
            <w:r w:rsidRPr="003D017F">
              <w:t>2.040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B69F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D3D9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D664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034C8C" w14:paraId="52FD0B2A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FBEA" w14:textId="095B4A37" w:rsidR="00D94C24" w:rsidRPr="003D017F" w:rsidRDefault="000D055B" w:rsidP="00E34AB5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0803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Phosphatidate</w:t>
            </w:r>
            <w:proofErr w:type="spellEnd"/>
            <w:r w:rsidRPr="003D017F">
              <w:t xml:space="preserve"> cytidylyltransferase (EC 2.7.7.4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4A49" w14:textId="77777777" w:rsidR="00D94C24" w:rsidRPr="003D017F" w:rsidRDefault="00D94C24" w:rsidP="00E34AB5">
            <w:pPr>
              <w:pStyle w:val="RSCT03TableBody"/>
            </w:pPr>
            <w:r w:rsidRPr="003D017F">
              <w:t>2.015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9B47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B495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7E0A" w14:textId="77777777" w:rsidR="00D94C24" w:rsidRPr="003D017F" w:rsidRDefault="00D94C24" w:rsidP="00E34AB5">
            <w:pPr>
              <w:pStyle w:val="RSCT03TableBody"/>
            </w:pPr>
            <w:r w:rsidRPr="003D017F">
              <w:t>DNA-binding transcription factor activity [GO:0003700]</w:t>
            </w:r>
          </w:p>
        </w:tc>
      </w:tr>
      <w:tr w:rsidR="00D94C24" w:rsidRPr="008C0072" w14:paraId="709E5B5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39AD" w14:textId="0E3AE871" w:rsidR="00D94C24" w:rsidRPr="003D017F" w:rsidRDefault="000D055B" w:rsidP="00E34AB5">
            <w:pPr>
              <w:pStyle w:val="RSCT03TableBody"/>
            </w:pPr>
            <w:r w:rsidRPr="003D017F">
              <w:t>DAPPPG215_127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7F81" w14:textId="77777777" w:rsidR="00D94C24" w:rsidRPr="003D017F" w:rsidRDefault="00D94C24" w:rsidP="00E34AB5">
            <w:pPr>
              <w:pStyle w:val="RSCT03TableBody"/>
            </w:pPr>
            <w:r w:rsidRPr="003D017F">
              <w:t>Alkyl hydroperoxide reductase subunit 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7A03" w14:textId="77777777" w:rsidR="00D94C24" w:rsidRPr="003D017F" w:rsidRDefault="00D94C24" w:rsidP="00E34AB5">
            <w:pPr>
              <w:pStyle w:val="RSCT03TableBody"/>
            </w:pPr>
            <w:r w:rsidRPr="003D017F">
              <w:t>2.007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B290" w14:textId="77777777" w:rsidR="00D94C24" w:rsidRPr="003D017F" w:rsidRDefault="00D94C24" w:rsidP="00E34AB5">
            <w:pPr>
              <w:pStyle w:val="RSCT03TableBody"/>
            </w:pPr>
            <w:r w:rsidRPr="003D017F">
              <w:t>CDP-diacylglycerol biosynthetic process [GO:001602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0041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6B18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phosphatidate</w:t>
            </w:r>
            <w:proofErr w:type="spellEnd"/>
            <w:r w:rsidRPr="003D017F">
              <w:t xml:space="preserve"> cytidylyltransferase activity [GO:0004605]</w:t>
            </w:r>
          </w:p>
        </w:tc>
      </w:tr>
      <w:tr w:rsidR="00D94C24" w:rsidRPr="00034C8C" w14:paraId="52097EB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3BAF" w14:textId="04F3DCF8" w:rsidR="00D94C24" w:rsidRPr="003D017F" w:rsidRDefault="000D055B" w:rsidP="00E34AB5">
            <w:pPr>
              <w:pStyle w:val="RSCT03TableBody"/>
            </w:pPr>
            <w:r w:rsidRPr="003D017F">
              <w:t>DAPPPG215_257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58E7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ATP-dependent protease subunit </w:t>
            </w:r>
            <w:proofErr w:type="spellStart"/>
            <w:r w:rsidRPr="003D017F">
              <w:t>HslV</w:t>
            </w:r>
            <w:proofErr w:type="spellEnd"/>
            <w:r w:rsidRPr="003D017F">
              <w:t xml:space="preserve"> (EC 3.4.25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75D3" w14:textId="77777777" w:rsidR="00D94C24" w:rsidRPr="003D017F" w:rsidRDefault="00D94C24" w:rsidP="00E34AB5">
            <w:pPr>
              <w:pStyle w:val="RSCT03TableBody"/>
            </w:pPr>
            <w:r w:rsidRPr="003D017F">
              <w:t>1.9570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0CAB" w14:textId="77777777" w:rsidR="00D94C24" w:rsidRPr="003D017F" w:rsidRDefault="00D94C24" w:rsidP="00E34AB5">
            <w:pPr>
              <w:pStyle w:val="RSCT03TableBody"/>
            </w:pPr>
            <w:r w:rsidRPr="003D017F">
              <w:t>response to reactive oxygen species [GO:0000302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0757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5AF7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flavin adenine dinucleotide binding [GO:0050660]; NAD binding [GO:0051287]; NADH-dependent peroxiredoxin activity [GO:0102039]; oxidoreductase activity, acting on a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group of donors, NAD(P) as acceptor [GO:0016668]</w:t>
            </w:r>
          </w:p>
        </w:tc>
      </w:tr>
      <w:tr w:rsidR="00D94C24" w:rsidRPr="00034C8C" w14:paraId="3A4006A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E2CF" w14:textId="1A70C620" w:rsidR="00D94C24" w:rsidRPr="003D017F" w:rsidRDefault="000D055B" w:rsidP="00E34AB5">
            <w:pPr>
              <w:pStyle w:val="RSCT03TableBody"/>
            </w:pPr>
            <w:r w:rsidRPr="003D017F">
              <w:t>DAPPPG215_079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FF1B" w14:textId="77777777" w:rsidR="00D94C24" w:rsidRPr="003D017F" w:rsidRDefault="00D94C24" w:rsidP="00E34AB5">
            <w:pPr>
              <w:pStyle w:val="RSCT03TableBody"/>
            </w:pPr>
            <w:r w:rsidRPr="003D017F">
              <w:t>Peptidase M10 metallopeptidase domain-containing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9BD5" w14:textId="77777777" w:rsidR="00D94C24" w:rsidRPr="003D017F" w:rsidRDefault="00D94C24" w:rsidP="00E34AB5">
            <w:pPr>
              <w:pStyle w:val="RSCT03TableBody"/>
            </w:pPr>
            <w:r w:rsidRPr="003D017F">
              <w:t>1.9553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F8DF" w14:textId="77777777" w:rsidR="00D94C24" w:rsidRPr="003D017F" w:rsidRDefault="00D94C24" w:rsidP="00E34AB5">
            <w:pPr>
              <w:pStyle w:val="RSCT03TableBody"/>
            </w:pPr>
            <w:r w:rsidRPr="003D017F">
              <w:t>proteolysis involved in protein catabolic process [GO:005160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4938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HslUV</w:t>
            </w:r>
            <w:proofErr w:type="spellEnd"/>
            <w:r w:rsidRPr="003D017F">
              <w:t xml:space="preserve"> protease complex [GO:0009376]; proteasome core complex [GO:000583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CAC0" w14:textId="77777777" w:rsidR="00D94C24" w:rsidRPr="003D017F" w:rsidRDefault="00D94C24" w:rsidP="00E34AB5">
            <w:pPr>
              <w:pStyle w:val="RSCT03TableBody"/>
            </w:pPr>
            <w:r w:rsidRPr="003D017F">
              <w:t>metal ion binding [GO:0046872]; threonine-type endopeptidase activity [GO:0004298]</w:t>
            </w:r>
          </w:p>
        </w:tc>
      </w:tr>
      <w:tr w:rsidR="00D94C24" w:rsidRPr="00034C8C" w14:paraId="4C57D6A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46BC" w14:textId="736D7DA8" w:rsidR="00D94C24" w:rsidRPr="003D017F" w:rsidRDefault="000D055B" w:rsidP="00E34AB5">
            <w:pPr>
              <w:pStyle w:val="RSCT03TableBody"/>
            </w:pPr>
            <w:r w:rsidRPr="003D017F">
              <w:t>DAPPPG215_079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67FF" w14:textId="77777777" w:rsidR="00D94C24" w:rsidRPr="003D017F" w:rsidRDefault="00D94C24" w:rsidP="00E34AB5">
            <w:pPr>
              <w:pStyle w:val="RSCT03TableBody"/>
            </w:pPr>
            <w:r w:rsidRPr="003D017F">
              <w:t>Hydrolase, alpha/beta fold famil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8957" w14:textId="77777777" w:rsidR="00D94C24" w:rsidRPr="003D017F" w:rsidRDefault="00D94C24" w:rsidP="00E34AB5">
            <w:pPr>
              <w:pStyle w:val="RSCT03TableBody"/>
            </w:pPr>
            <w:r w:rsidRPr="003D017F">
              <w:t>1.940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29111" w14:textId="77777777" w:rsidR="00D94C24" w:rsidRPr="003D017F" w:rsidRDefault="00D94C24" w:rsidP="00E34AB5">
            <w:pPr>
              <w:pStyle w:val="RSCT03TableBody"/>
            </w:pPr>
            <w:r w:rsidRPr="003D017F">
              <w:t>proteolysis [GO:000650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176F" w14:textId="77777777" w:rsidR="00D94C24" w:rsidRPr="003D017F" w:rsidRDefault="00D94C24" w:rsidP="00E34AB5">
            <w:pPr>
              <w:pStyle w:val="RSCT03TableBody"/>
            </w:pPr>
            <w:r w:rsidRPr="003D017F">
              <w:t>extracellular matrix [GO:0031012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EA7F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metalloendopeptidase</w:t>
            </w:r>
            <w:proofErr w:type="spellEnd"/>
            <w:r w:rsidRPr="003D017F">
              <w:t xml:space="preserve"> activity [GO:0004222]; zinc ion binding [GO:0008270]</w:t>
            </w:r>
          </w:p>
        </w:tc>
      </w:tr>
      <w:tr w:rsidR="00D94C24" w:rsidRPr="008C0072" w14:paraId="19326B0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1683" w14:textId="4A7A9389" w:rsidR="00D94C24" w:rsidRPr="003D017F" w:rsidRDefault="000D055B" w:rsidP="00E34AB5">
            <w:pPr>
              <w:pStyle w:val="RSCT03TableBody"/>
            </w:pPr>
            <w:r w:rsidRPr="003D017F">
              <w:t>DAPPPG215_139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7D9F" w14:textId="77777777" w:rsidR="00D94C24" w:rsidRPr="003D017F" w:rsidRDefault="00D94C24" w:rsidP="00E34AB5">
            <w:pPr>
              <w:pStyle w:val="RSCT03TableBody"/>
            </w:pPr>
            <w:r w:rsidRPr="003D017F">
              <w:t>UDP-glucose 6-dehydrogenase (EC 1.1.1.2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E3B64" w14:textId="77777777" w:rsidR="00D94C24" w:rsidRPr="003D017F" w:rsidRDefault="00D94C24" w:rsidP="00E34AB5">
            <w:pPr>
              <w:pStyle w:val="RSCT03TableBody"/>
            </w:pPr>
            <w:r w:rsidRPr="003D017F">
              <w:t>1.933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4445" w14:textId="77777777" w:rsidR="00D94C24" w:rsidRPr="003D017F" w:rsidRDefault="00D94C24" w:rsidP="00E34AB5">
            <w:pPr>
              <w:pStyle w:val="RSCT03TableBody"/>
            </w:pPr>
            <w:r w:rsidRPr="003D017F">
              <w:t>acylglycerol catabolic process [GO:004646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D5D9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A3F2" w14:textId="77777777" w:rsidR="00D94C24" w:rsidRPr="003D017F" w:rsidRDefault="00D94C24" w:rsidP="00E34AB5">
            <w:pPr>
              <w:pStyle w:val="RSCT03TableBody"/>
            </w:pPr>
            <w:r w:rsidRPr="003D017F">
              <w:t>monoacylglycerol lipase activity [GO:0047372]</w:t>
            </w:r>
          </w:p>
        </w:tc>
      </w:tr>
      <w:tr w:rsidR="00D94C24" w:rsidRPr="00034C8C" w14:paraId="51E84E6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FB60" w14:textId="5B7AD233" w:rsidR="00D94C24" w:rsidRPr="003D017F" w:rsidRDefault="000D055B" w:rsidP="00E34AB5">
            <w:pPr>
              <w:pStyle w:val="RSCT03TableBody"/>
            </w:pPr>
            <w:r w:rsidRPr="003D017F">
              <w:t>DAPPPG215_081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6EF0" w14:textId="77777777" w:rsidR="00D94C24" w:rsidRPr="003D017F" w:rsidRDefault="00D94C24" w:rsidP="00E34AB5">
            <w:pPr>
              <w:pStyle w:val="RSCT03TableBody"/>
            </w:pPr>
            <w:r w:rsidRPr="003D017F">
              <w:t>ferredoxin--</w:t>
            </w:r>
            <w:proofErr w:type="gramStart"/>
            <w:r w:rsidRPr="003D017F">
              <w:t>NADP(</w:t>
            </w:r>
            <w:proofErr w:type="gramEnd"/>
            <w:r w:rsidRPr="003D017F">
              <w:t>+) reductase (EC 1.18.1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B797" w14:textId="77777777" w:rsidR="00D94C24" w:rsidRPr="003D017F" w:rsidRDefault="00D94C24" w:rsidP="00E34AB5">
            <w:pPr>
              <w:pStyle w:val="RSCT03TableBody"/>
            </w:pPr>
            <w:r w:rsidRPr="003D017F">
              <w:t>1.932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03DB" w14:textId="77777777" w:rsidR="00D94C24" w:rsidRPr="003D017F" w:rsidRDefault="00D94C24" w:rsidP="00E34AB5">
            <w:pPr>
              <w:pStyle w:val="RSCT03TableBody"/>
            </w:pPr>
            <w:r w:rsidRPr="003D017F">
              <w:t>polysaccharide biosynthetic process [GO:0000271]; UDP-glucuronate biosynthetic process [GO:000606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C6E5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0CF8" w14:textId="77777777" w:rsidR="00D94C24" w:rsidRPr="003D017F" w:rsidRDefault="00D94C24" w:rsidP="00E34AB5">
            <w:pPr>
              <w:pStyle w:val="RSCT03TableBody"/>
            </w:pPr>
            <w:r w:rsidRPr="003D017F">
              <w:t>NAD binding [GO:0051287]; UDP-glucose 6-dehydrogenase activity [GO:0003979]</w:t>
            </w:r>
          </w:p>
        </w:tc>
      </w:tr>
      <w:tr w:rsidR="00D94C24" w:rsidRPr="00034C8C" w14:paraId="69C6BD0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83C2" w14:textId="11DEC9CB" w:rsidR="00D94C24" w:rsidRPr="003D017F" w:rsidRDefault="000D055B" w:rsidP="00E34AB5">
            <w:pPr>
              <w:pStyle w:val="RSCT03TableBody"/>
            </w:pPr>
            <w:r w:rsidRPr="003D017F">
              <w:t>DAPPPG215_069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881D" w14:textId="77777777" w:rsidR="00D94C24" w:rsidRPr="003D017F" w:rsidRDefault="00D94C24" w:rsidP="00E34AB5">
            <w:pPr>
              <w:pStyle w:val="RSCT03TableBody"/>
            </w:pPr>
            <w:r w:rsidRPr="003D017F">
              <w:t>Type 3 secretion system secretin (T3SS secretin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83D2" w14:textId="77777777" w:rsidR="00D94C24" w:rsidRPr="003D017F" w:rsidRDefault="00D94C24" w:rsidP="00E34AB5">
            <w:pPr>
              <w:pStyle w:val="RSCT03TableBody"/>
            </w:pPr>
            <w:r w:rsidRPr="003D017F">
              <w:t>1.9089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ED79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cellular response to oxidative stress [GO:0034599]; </w:t>
            </w:r>
            <w:proofErr w:type="spellStart"/>
            <w:r w:rsidRPr="003D017F">
              <w:t>heme</w:t>
            </w:r>
            <w:proofErr w:type="spellEnd"/>
            <w:r w:rsidRPr="003D017F">
              <w:t xml:space="preserve"> </w:t>
            </w:r>
            <w:r w:rsidRPr="003D017F">
              <w:lastRenderedPageBreak/>
              <w:t>catabolic process [GO:0042167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212A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F271" w14:textId="77777777" w:rsidR="00D94C24" w:rsidRPr="003D017F" w:rsidRDefault="00D94C24" w:rsidP="00E34AB5">
            <w:pPr>
              <w:pStyle w:val="RSCT03TableBody"/>
            </w:pPr>
            <w:r w:rsidRPr="003D017F">
              <w:t>ferredoxin-NADP+ reductase activity [GO:0004324]; nucleotide binding [GO:0000166]</w:t>
            </w:r>
          </w:p>
        </w:tc>
      </w:tr>
      <w:tr w:rsidR="00D94C24" w:rsidRPr="00034C8C" w14:paraId="6727DF0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B50B" w14:textId="2AF02D5D" w:rsidR="00D94C24" w:rsidRPr="003D017F" w:rsidRDefault="000D055B" w:rsidP="00E34AB5">
            <w:pPr>
              <w:pStyle w:val="RSCT03TableBody"/>
            </w:pPr>
            <w:r w:rsidRPr="003D017F">
              <w:t>DAPPPG215_237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2D21" w14:textId="77777777" w:rsidR="00D94C24" w:rsidRPr="003D017F" w:rsidRDefault="00D94C24" w:rsidP="00E34AB5">
            <w:pPr>
              <w:pStyle w:val="RSCT03TableBody"/>
            </w:pPr>
            <w:r w:rsidRPr="003D017F">
              <w:t>Periplasmic ligand-binding sensor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256E" w14:textId="77777777" w:rsidR="00D94C24" w:rsidRPr="003D017F" w:rsidRDefault="00D94C24" w:rsidP="00E34AB5">
            <w:pPr>
              <w:pStyle w:val="RSCT03TableBody"/>
            </w:pPr>
            <w:r w:rsidRPr="003D017F">
              <w:t>1.8093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7A9A8" w14:textId="77777777" w:rsidR="00D94C24" w:rsidRPr="003D017F" w:rsidRDefault="00D94C24" w:rsidP="00E34AB5">
            <w:pPr>
              <w:pStyle w:val="RSCT03TableBody"/>
            </w:pPr>
            <w:r w:rsidRPr="003D017F">
              <w:t>protein secretion by the type III secretion system [GO:003025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4A74" w14:textId="77777777" w:rsidR="00D94C24" w:rsidRPr="003D017F" w:rsidRDefault="00D94C24" w:rsidP="00E34AB5">
            <w:pPr>
              <w:pStyle w:val="RSCT03TableBody"/>
            </w:pPr>
            <w:r w:rsidRPr="003D017F">
              <w:t>cell outer membrane [GO:0009279]; type II protein secretion system complex [GO:0015627]; type III protein secretion system complex [GO:003025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2C5D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6F5CEF8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D11A" w14:textId="5B09209A" w:rsidR="00D94C24" w:rsidRPr="003D017F" w:rsidRDefault="000D055B" w:rsidP="00E34AB5">
            <w:pPr>
              <w:pStyle w:val="RSCT03TableBody"/>
            </w:pPr>
            <w:r w:rsidRPr="003D017F">
              <w:t>DAPPPG215_146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D02D" w14:textId="77777777" w:rsidR="00D94C24" w:rsidRPr="003D017F" w:rsidRDefault="00D94C24" w:rsidP="00E34AB5">
            <w:pPr>
              <w:pStyle w:val="RSCT03TableBody"/>
            </w:pPr>
            <w:r w:rsidRPr="003D017F">
              <w:t>Sulphite reduct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2066" w14:textId="77777777" w:rsidR="00D94C24" w:rsidRPr="003D017F" w:rsidRDefault="00D94C24" w:rsidP="00E34AB5">
            <w:pPr>
              <w:pStyle w:val="RSCT03TableBody"/>
            </w:pPr>
            <w:r w:rsidRPr="003D017F">
              <w:t>1.775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B9890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85EF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EF73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034C8C" w14:paraId="4FC6AF2E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3B2C" w14:textId="0834894B" w:rsidR="00D94C24" w:rsidRPr="003D017F" w:rsidRDefault="000D055B" w:rsidP="00E34AB5">
            <w:pPr>
              <w:pStyle w:val="RSCT03TableBody"/>
            </w:pPr>
            <w:r w:rsidRPr="003D017F">
              <w:t>DAPPPG215_161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E506" w14:textId="77777777" w:rsidR="00D94C24" w:rsidRPr="003D017F" w:rsidRDefault="00D94C24" w:rsidP="00E34AB5">
            <w:pPr>
              <w:pStyle w:val="RSCT03TableBody"/>
            </w:pPr>
            <w:r w:rsidRPr="003D017F">
              <w:t>Rrf2 family transcriptional regulator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C914" w14:textId="77777777" w:rsidR="00D94C24" w:rsidRPr="003D017F" w:rsidRDefault="00D94C24" w:rsidP="00E34AB5">
            <w:pPr>
              <w:pStyle w:val="RSCT03TableBody"/>
            </w:pPr>
            <w:r w:rsidRPr="003D017F">
              <w:t>1.763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036B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0313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DCA0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4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9]; </w:t>
            </w:r>
            <w:proofErr w:type="spellStart"/>
            <w:r w:rsidRPr="003D017F">
              <w:t>heme</w:t>
            </w:r>
            <w:proofErr w:type="spellEnd"/>
            <w:r w:rsidRPr="003D017F">
              <w:t xml:space="preserve"> binding [GO:0020037]; metal ion binding [GO:0046872]; oxidoreductase activity [GO:0016491]</w:t>
            </w:r>
          </w:p>
        </w:tc>
      </w:tr>
      <w:tr w:rsidR="00D94C24" w:rsidRPr="00034C8C" w14:paraId="1743D6E5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5560" w14:textId="6283B173" w:rsidR="00D94C24" w:rsidRPr="003D017F" w:rsidRDefault="000D055B" w:rsidP="00E34AB5">
            <w:pPr>
              <w:pStyle w:val="RSCT03TableBody"/>
            </w:pPr>
            <w:r w:rsidRPr="003D017F">
              <w:t>DAPPPG215_0388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F94D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Chaperone protein </w:t>
            </w:r>
            <w:proofErr w:type="spellStart"/>
            <w:r w:rsidRPr="003D017F">
              <w:t>ClpB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C602" w14:textId="77777777" w:rsidR="00D94C24" w:rsidRPr="003D017F" w:rsidRDefault="00D94C24" w:rsidP="00E34AB5">
            <w:pPr>
              <w:pStyle w:val="RSCT03TableBody"/>
            </w:pPr>
            <w:r w:rsidRPr="003D017F">
              <w:t>1.746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F5B3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85A2" w14:textId="77777777" w:rsidR="00D94C24" w:rsidRPr="003D017F" w:rsidRDefault="00D94C24" w:rsidP="00E34AB5">
            <w:pPr>
              <w:pStyle w:val="RSCT03TableBody"/>
            </w:pPr>
            <w:r w:rsidRPr="003D017F">
              <w:t>cytosol [GO:000582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54C5" w14:textId="77777777" w:rsidR="00D94C24" w:rsidRPr="003D017F" w:rsidRDefault="00D94C24" w:rsidP="00E34AB5">
            <w:pPr>
              <w:pStyle w:val="RSCT03TableBody"/>
            </w:pPr>
            <w:r w:rsidRPr="003D017F">
              <w:t>DNA-binding transcription factor activity [GO:0003700]</w:t>
            </w:r>
          </w:p>
        </w:tc>
      </w:tr>
      <w:tr w:rsidR="00D94C24" w:rsidRPr="00034C8C" w14:paraId="0C0AB8B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D40E" w14:textId="713B733F" w:rsidR="00D94C24" w:rsidRPr="003D017F" w:rsidRDefault="000D055B" w:rsidP="00E34AB5">
            <w:pPr>
              <w:pStyle w:val="RSCT03TableBody"/>
            </w:pPr>
            <w:r w:rsidRPr="003D017F">
              <w:t>DAPPPG215_185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ECDC9" w14:textId="77777777" w:rsidR="00D94C24" w:rsidRPr="003D017F" w:rsidRDefault="00D94C24" w:rsidP="00E34AB5">
            <w:pPr>
              <w:pStyle w:val="RSCT03TableBody"/>
            </w:pPr>
            <w:r w:rsidRPr="003D017F">
              <w:t>RING-type E3 ubiquitin transferase (EC 2.3.2.2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9AC4" w14:textId="77777777" w:rsidR="00D94C24" w:rsidRPr="003D017F" w:rsidRDefault="00D94C24" w:rsidP="00E34AB5">
            <w:pPr>
              <w:pStyle w:val="RSCT03TableBody"/>
            </w:pPr>
            <w:r w:rsidRPr="003D017F">
              <w:t>1.6687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500E" w14:textId="77777777" w:rsidR="00D94C24" w:rsidRPr="003D017F" w:rsidRDefault="00D94C24" w:rsidP="00E34AB5">
            <w:pPr>
              <w:pStyle w:val="RSCT03TableBody"/>
            </w:pPr>
            <w:r w:rsidRPr="003D017F">
              <w:t>cellular response to heat [GO:0034605]; protein refolding [GO:0042026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16DC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AD72" w14:textId="77777777" w:rsidR="00D94C24" w:rsidRPr="003D017F" w:rsidRDefault="00D94C24" w:rsidP="00E34AB5">
            <w:pPr>
              <w:pStyle w:val="RSCT03TableBody"/>
            </w:pPr>
            <w:r w:rsidRPr="003D017F">
              <w:t>ATP binding [GO:0005524]; ATP hydrolysis activity [GO:0016887]</w:t>
            </w:r>
          </w:p>
        </w:tc>
      </w:tr>
      <w:tr w:rsidR="00D94C24" w:rsidRPr="00034C8C" w14:paraId="5201F47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4072" w14:textId="10C13C5D" w:rsidR="00D94C24" w:rsidRPr="003D017F" w:rsidRDefault="000D055B" w:rsidP="00E34AB5">
            <w:pPr>
              <w:pStyle w:val="RSCT03TableBody"/>
            </w:pPr>
            <w:r w:rsidRPr="003D017F">
              <w:t>DAPPPG215_018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0CB6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HTH-type transcriptional regulator </w:t>
            </w:r>
            <w:proofErr w:type="spellStart"/>
            <w:r w:rsidRPr="003D017F">
              <w:t>BetI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7DE8" w14:textId="77777777" w:rsidR="00D94C24" w:rsidRPr="003D017F" w:rsidRDefault="00D94C24" w:rsidP="00E34AB5">
            <w:pPr>
              <w:pStyle w:val="RSCT03TableBody"/>
            </w:pPr>
            <w:r w:rsidRPr="003D017F">
              <w:t>1.6592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F451" w14:textId="77777777" w:rsidR="00D94C24" w:rsidRPr="003D017F" w:rsidRDefault="00D94C24" w:rsidP="00E34AB5">
            <w:pPr>
              <w:pStyle w:val="RSCT03TableBody"/>
            </w:pPr>
            <w:r w:rsidRPr="003D017F">
              <w:t>protein ubiquitination [GO:0016567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8264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34A8" w14:textId="77777777" w:rsidR="00D94C24" w:rsidRPr="003D017F" w:rsidRDefault="00D94C24" w:rsidP="00E34AB5">
            <w:pPr>
              <w:pStyle w:val="RSCT03TableBody"/>
            </w:pPr>
            <w:r w:rsidRPr="003D017F">
              <w:t>ubiquitin-protein transferase activity [GO:0004842]</w:t>
            </w:r>
          </w:p>
        </w:tc>
      </w:tr>
      <w:tr w:rsidR="00D94C24" w:rsidRPr="00034C8C" w14:paraId="59E9B8DB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2E22" w14:textId="603574A7" w:rsidR="00D94C24" w:rsidRPr="003D017F" w:rsidRDefault="000D055B" w:rsidP="00E34AB5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8AF8" w14:textId="77777777" w:rsidR="00D94C24" w:rsidRPr="003D017F" w:rsidRDefault="00D94C24" w:rsidP="00E34AB5">
            <w:pPr>
              <w:pStyle w:val="RSCT03TableBody"/>
            </w:pPr>
            <w:r w:rsidRPr="003D017F">
              <w:t>Fructose-1,6-bisphosphate aldolase (FBP aldolase) (EC 4.1.2.1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23E9" w14:textId="77777777" w:rsidR="00D94C24" w:rsidRPr="003D017F" w:rsidRDefault="00D94C24" w:rsidP="00E34AB5">
            <w:pPr>
              <w:pStyle w:val="RSCT03TableBody"/>
            </w:pPr>
            <w:r w:rsidRPr="003D017F">
              <w:t>1.650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076FD" w14:textId="77777777" w:rsidR="00D94C24" w:rsidRPr="003D017F" w:rsidRDefault="00D94C24" w:rsidP="00E34AB5">
            <w:pPr>
              <w:pStyle w:val="RSCT03TableBody"/>
            </w:pPr>
            <w:r w:rsidRPr="003D017F">
              <w:t>glycine betaine biosynthetic process from choline [GO:0019285]; negative regulation of DNA-templated transcription [GO:0045892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9D7B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33BCC" w14:textId="77777777" w:rsidR="00D94C24" w:rsidRPr="003D017F" w:rsidRDefault="00D94C24" w:rsidP="00E34AB5">
            <w:pPr>
              <w:pStyle w:val="RSCT03TableBody"/>
            </w:pPr>
            <w:r w:rsidRPr="003D017F">
              <w:t>DNA-binding transcription factor activity [GO:0003700]; transcription cis-regulatory region binding [GO:0000976]</w:t>
            </w:r>
          </w:p>
        </w:tc>
      </w:tr>
      <w:tr w:rsidR="00D94C24" w:rsidRPr="00034C8C" w14:paraId="2C129C6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88CA" w14:textId="7DC925B2" w:rsidR="00D94C24" w:rsidRPr="003D017F" w:rsidRDefault="000D055B" w:rsidP="00E34AB5">
            <w:pPr>
              <w:pStyle w:val="RSCT03TableBody"/>
            </w:pPr>
            <w:r w:rsidRPr="003D017F">
              <w:t>DAPPPG215_176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B3E1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UvrABC</w:t>
            </w:r>
            <w:proofErr w:type="spellEnd"/>
            <w:r w:rsidRPr="003D017F">
              <w:t xml:space="preserve"> system protein B (Protein UvrB) (</w:t>
            </w:r>
            <w:proofErr w:type="spellStart"/>
            <w:r w:rsidRPr="003D017F">
              <w:t>Excinuclease</w:t>
            </w:r>
            <w:proofErr w:type="spellEnd"/>
            <w:r w:rsidRPr="003D017F">
              <w:t xml:space="preserve"> ABC subunit B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9A60" w14:textId="77777777" w:rsidR="00D94C24" w:rsidRPr="003D017F" w:rsidRDefault="00D94C24" w:rsidP="00E34AB5">
            <w:pPr>
              <w:pStyle w:val="RSCT03TableBody"/>
            </w:pPr>
            <w:r w:rsidRPr="003D017F">
              <w:t>1.6399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3455" w14:textId="77777777" w:rsidR="00D94C24" w:rsidRPr="003D017F" w:rsidRDefault="00D94C24" w:rsidP="00E34AB5">
            <w:pPr>
              <w:pStyle w:val="RSCT03TableBody"/>
            </w:pPr>
            <w:r w:rsidRPr="003D017F">
              <w:t>glycolytic process [GO:0006096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8A75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95B5C" w14:textId="77777777" w:rsidR="00D94C24" w:rsidRPr="003D017F" w:rsidRDefault="00D94C24" w:rsidP="00E34AB5">
            <w:pPr>
              <w:pStyle w:val="RSCT03TableBody"/>
            </w:pPr>
            <w:r w:rsidRPr="003D017F">
              <w:t>fructose-bisphosphate aldolase activity [GO:0004332]; zinc ion binding [GO:0008270]</w:t>
            </w:r>
          </w:p>
        </w:tc>
      </w:tr>
      <w:tr w:rsidR="00D94C24" w:rsidRPr="00034C8C" w14:paraId="7B1A3C6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2BC6" w14:textId="28B8279C" w:rsidR="00D94C24" w:rsidRPr="003D017F" w:rsidRDefault="000D055B" w:rsidP="00E34AB5">
            <w:pPr>
              <w:pStyle w:val="RSCT03TableBody"/>
            </w:pPr>
            <w:r w:rsidRPr="003D017F">
              <w:t>DAPPPG215_2179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3268" w14:textId="77777777" w:rsidR="00D94C24" w:rsidRPr="003D017F" w:rsidRDefault="00D94C24" w:rsidP="00E34AB5">
            <w:pPr>
              <w:pStyle w:val="RSCT03TableBody"/>
            </w:pPr>
            <w:r w:rsidRPr="003D017F">
              <w:t>Lon protease (EC 3.4.21.53) (ATP-dependent protease La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93B4" w14:textId="77777777" w:rsidR="00D94C24" w:rsidRPr="003D017F" w:rsidRDefault="00D94C24" w:rsidP="00E34AB5">
            <w:pPr>
              <w:pStyle w:val="RSCT03TableBody"/>
            </w:pPr>
            <w:r w:rsidRPr="003D017F">
              <w:t>1.615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24A7" w14:textId="77777777" w:rsidR="00D94C24" w:rsidRPr="003D017F" w:rsidRDefault="00D94C24" w:rsidP="00E34AB5">
            <w:pPr>
              <w:pStyle w:val="RSCT03TableBody"/>
            </w:pPr>
            <w:r w:rsidRPr="003D017F">
              <w:t>nucleotide-excision repair [GO:0006289]; SOS response [GO:0009432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E059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cytoplasm [GO:0005737]; </w:t>
            </w:r>
            <w:proofErr w:type="spellStart"/>
            <w:r w:rsidRPr="003D017F">
              <w:t>excinuclease</w:t>
            </w:r>
            <w:proofErr w:type="spellEnd"/>
            <w:r w:rsidRPr="003D017F">
              <w:t xml:space="preserve"> repair complex [GO:000938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B3B0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ATP binding [GO:0005524]; ATP hydrolysis activity [GO:0016887]; DNA binding [GO:0003677]; </w:t>
            </w:r>
            <w:proofErr w:type="spellStart"/>
            <w:r w:rsidRPr="003D017F">
              <w:lastRenderedPageBreak/>
              <w:t>excinuclease</w:t>
            </w:r>
            <w:proofErr w:type="spellEnd"/>
            <w:r w:rsidRPr="003D017F">
              <w:t xml:space="preserve"> ABC activity [GO:0009381]</w:t>
            </w:r>
          </w:p>
        </w:tc>
      </w:tr>
      <w:tr w:rsidR="00D94C24" w:rsidRPr="00034C8C" w14:paraId="4E07B93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2B77" w14:textId="3BD44E95" w:rsidR="00D94C24" w:rsidRPr="003D017F" w:rsidRDefault="000D055B" w:rsidP="00E34AB5">
            <w:pPr>
              <w:pStyle w:val="RSCT03TableBody"/>
            </w:pPr>
            <w:r w:rsidRPr="003D017F">
              <w:lastRenderedPageBreak/>
              <w:t>DAPPPG215_2248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5677" w14:textId="77777777" w:rsidR="00D94C24" w:rsidRPr="003D017F" w:rsidRDefault="00D94C24" w:rsidP="00E34AB5">
            <w:pPr>
              <w:pStyle w:val="RSCT03TableBody"/>
            </w:pPr>
            <w:r w:rsidRPr="003D017F">
              <w:t>Cytoplasmic membrane family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CBBA" w14:textId="77777777" w:rsidR="00D94C24" w:rsidRPr="003D017F" w:rsidRDefault="00D94C24" w:rsidP="00E34AB5">
            <w:pPr>
              <w:pStyle w:val="RSCT03TableBody"/>
            </w:pPr>
            <w:r w:rsidRPr="003D017F">
              <w:t>1.6008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76C3" w14:textId="77777777" w:rsidR="00D94C24" w:rsidRPr="003D017F" w:rsidRDefault="00D94C24" w:rsidP="00E34AB5">
            <w:pPr>
              <w:pStyle w:val="RSCT03TableBody"/>
            </w:pPr>
            <w:r w:rsidRPr="003D017F">
              <w:t>cellular response to heat [GO:0034605]; protein quality control for misfolded or incompletely synthesized proteins [GO:000651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E8A9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82B8" w14:textId="77777777" w:rsidR="00D94C24" w:rsidRPr="003D017F" w:rsidRDefault="00D94C24" w:rsidP="00E34AB5">
            <w:pPr>
              <w:pStyle w:val="RSCT03TableBody"/>
            </w:pPr>
            <w:r w:rsidRPr="003D017F">
              <w:t>ATP binding [GO:0005524]; ATP hydrolysis activity [GO:0016887]; ATP-dependent peptidase activity [GO:0004176]; sequence-specific DNA binding [GO:0043565]; serine-type endopeptidase activity [GO:0004252]</w:t>
            </w:r>
          </w:p>
        </w:tc>
      </w:tr>
      <w:tr w:rsidR="00D94C24" w:rsidRPr="008C0072" w14:paraId="6AED02F8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8594E" w14:textId="5AD78BD6" w:rsidR="00D94C24" w:rsidRPr="003D017F" w:rsidRDefault="000D055B" w:rsidP="00E34AB5">
            <w:pPr>
              <w:pStyle w:val="RSCT03TableBody"/>
            </w:pPr>
            <w:r w:rsidRPr="003D017F">
              <w:t>DAPPPG215_2909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CA44" w14:textId="77777777" w:rsidR="00D94C24" w:rsidRPr="003D017F" w:rsidRDefault="00D94C24" w:rsidP="00E34AB5">
            <w:pPr>
              <w:pStyle w:val="RSCT03TableBody"/>
            </w:pPr>
            <w:r w:rsidRPr="003D017F">
              <w:t>Uncharacterized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971B" w14:textId="77777777" w:rsidR="00D94C24" w:rsidRPr="003D017F" w:rsidRDefault="00D94C24" w:rsidP="00E34AB5">
            <w:pPr>
              <w:pStyle w:val="RSCT03TableBody"/>
            </w:pPr>
            <w:r w:rsidRPr="003D017F">
              <w:t>1.579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98C9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36C7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4F61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7942967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CFEB" w14:textId="1A1C6530" w:rsidR="00D94C24" w:rsidRPr="003D017F" w:rsidRDefault="000D055B" w:rsidP="00E34AB5">
            <w:pPr>
              <w:pStyle w:val="RSCT03TableBody"/>
            </w:pPr>
            <w:r w:rsidRPr="003D017F">
              <w:t>DAPPPG215_272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2C88" w14:textId="77777777" w:rsidR="00D94C24" w:rsidRPr="003D017F" w:rsidRDefault="00D94C24" w:rsidP="00E34AB5">
            <w:pPr>
              <w:pStyle w:val="RSCT03TableBody"/>
            </w:pPr>
            <w:r w:rsidRPr="003D017F">
              <w:t>Major capsid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4627" w14:textId="77777777" w:rsidR="00D94C24" w:rsidRPr="003D017F" w:rsidRDefault="00D94C24" w:rsidP="00E34AB5">
            <w:pPr>
              <w:pStyle w:val="RSCT03TableBody"/>
            </w:pPr>
            <w:r w:rsidRPr="003D017F">
              <w:t>1.567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43D2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C0A7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C00E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8C0072" w14:paraId="74CF601C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B0EB" w14:textId="4E62B11D" w:rsidR="00D94C24" w:rsidRPr="003D017F" w:rsidRDefault="000D055B" w:rsidP="00E34AB5">
            <w:pPr>
              <w:pStyle w:val="RSCT03TableBody"/>
            </w:pPr>
            <w:r w:rsidRPr="003D017F">
              <w:t>DAPPPG215_229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D3A8" w14:textId="77777777" w:rsidR="00D94C24" w:rsidRPr="003D017F" w:rsidRDefault="00D94C24" w:rsidP="00E34AB5">
            <w:pPr>
              <w:pStyle w:val="RSCT03TableBody"/>
            </w:pPr>
            <w:r w:rsidRPr="003D017F">
              <w:t>Hydrolase, carbon-nitrogen famil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94EC" w14:textId="77777777" w:rsidR="00D94C24" w:rsidRPr="003D017F" w:rsidRDefault="00D94C24" w:rsidP="00E34AB5">
            <w:pPr>
              <w:pStyle w:val="RSCT03TableBody"/>
            </w:pPr>
            <w:r w:rsidRPr="003D017F">
              <w:t>1.5657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E0C1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F65F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93CF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034C8C" w14:paraId="2547F96E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124C" w14:textId="3B3174BC" w:rsidR="00D94C24" w:rsidRPr="003D017F" w:rsidRDefault="000D055B" w:rsidP="00E34AB5">
            <w:pPr>
              <w:pStyle w:val="RSCT03TableBody"/>
            </w:pPr>
            <w:r w:rsidRPr="003D017F">
              <w:t>DAPPPG215_030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DED3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onB</w:t>
            </w:r>
            <w:proofErr w:type="spellEnd"/>
            <w:r w:rsidRPr="003D017F">
              <w:t xml:space="preserve"> system transport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301A" w14:textId="77777777" w:rsidR="00D94C24" w:rsidRPr="003D017F" w:rsidRDefault="00D94C24" w:rsidP="00E34AB5">
            <w:pPr>
              <w:pStyle w:val="RSCT03TableBody"/>
            </w:pPr>
            <w:r w:rsidRPr="003D017F">
              <w:t>1.5608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1B33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77DA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B7A5" w14:textId="77777777" w:rsidR="00D94C24" w:rsidRPr="003D017F" w:rsidRDefault="00D94C24" w:rsidP="00E34AB5">
            <w:pPr>
              <w:pStyle w:val="RSCT03TableBody"/>
            </w:pPr>
            <w:r w:rsidRPr="003D017F">
              <w:t>hydrolase activity, acting on carbon-nitrogen (but not peptide) bonds, in linear amides [GO:0016811]</w:t>
            </w:r>
          </w:p>
        </w:tc>
      </w:tr>
      <w:tr w:rsidR="00D94C24" w:rsidRPr="008C0072" w14:paraId="0441E8E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A52F" w14:textId="735829E9" w:rsidR="00D94C24" w:rsidRPr="003D017F" w:rsidRDefault="000D055B" w:rsidP="00E34AB5">
            <w:pPr>
              <w:pStyle w:val="RSCT03TableBody"/>
            </w:pPr>
            <w:r w:rsidRPr="003D017F">
              <w:t>DAPPPG215_235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ED10" w14:textId="77777777" w:rsidR="00D94C24" w:rsidRPr="003D017F" w:rsidRDefault="00D94C24" w:rsidP="00E34AB5">
            <w:pPr>
              <w:pStyle w:val="RSCT03TableBody"/>
            </w:pPr>
            <w:r w:rsidRPr="003D017F">
              <w:t>Type III chaperone ShcS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7BB8" w14:textId="77777777" w:rsidR="00D94C24" w:rsidRPr="003D017F" w:rsidRDefault="00D94C24" w:rsidP="00E34AB5">
            <w:pPr>
              <w:pStyle w:val="RSCT03TableBody"/>
            </w:pPr>
            <w:r w:rsidRPr="003D017F">
              <w:t>1.5554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13E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E7B3" w14:textId="77777777" w:rsidR="00D94C24" w:rsidRPr="003D017F" w:rsidRDefault="00D94C24" w:rsidP="00E34AB5">
            <w:pPr>
              <w:pStyle w:val="RSCT03TableBody"/>
            </w:pPr>
            <w:r w:rsidRPr="003D017F">
              <w:t>cell outer membrane [GO:000927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77A5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4FC648B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D331" w14:textId="184CB2C7" w:rsidR="00D94C24" w:rsidRPr="003D017F" w:rsidRDefault="000D055B" w:rsidP="00E34AB5">
            <w:pPr>
              <w:pStyle w:val="RSCT03TableBody"/>
            </w:pPr>
            <w:r w:rsidRPr="003D017F">
              <w:t>DAPPPG215_107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EBBF" w14:textId="77777777" w:rsidR="00D94C24" w:rsidRPr="003D017F" w:rsidRDefault="00D94C24" w:rsidP="00E34AB5">
            <w:pPr>
              <w:pStyle w:val="RSCT03TableBody"/>
            </w:pPr>
            <w:r w:rsidRPr="003D017F">
              <w:t>Ankyrin domain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DC6C" w14:textId="77777777" w:rsidR="00D94C24" w:rsidRPr="003D017F" w:rsidRDefault="00D94C24" w:rsidP="00E34AB5">
            <w:pPr>
              <w:pStyle w:val="RSCT03TableBody"/>
            </w:pPr>
            <w:r w:rsidRPr="003D017F">
              <w:t>1.5503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F381" w14:textId="77777777" w:rsidR="00D94C24" w:rsidRPr="003D017F" w:rsidRDefault="00D94C24" w:rsidP="00E34AB5">
            <w:pPr>
              <w:pStyle w:val="RSCT03TableBody"/>
            </w:pPr>
            <w:r w:rsidRPr="003D017F">
              <w:t>protein secretion by the type III secretion system [GO:0030254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4E4B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5017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8C0072" w14:paraId="7ABD8B7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5D77" w14:textId="51733BC2" w:rsidR="00D94C24" w:rsidRPr="003D017F" w:rsidRDefault="000D055B" w:rsidP="00E34AB5">
            <w:pPr>
              <w:pStyle w:val="RSCT03TableBody"/>
            </w:pPr>
            <w:r w:rsidRPr="003D017F">
              <w:t>DAPPPG215_229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4E90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ldD</w:t>
            </w:r>
            <w:proofErr w:type="spellEnd"/>
            <w:r w:rsidRPr="003D017F">
              <w:t xml:space="preserve">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A3DB" w14:textId="77777777" w:rsidR="00D94C24" w:rsidRPr="003D017F" w:rsidRDefault="00D94C24" w:rsidP="00E34AB5">
            <w:pPr>
              <w:pStyle w:val="RSCT03TableBody"/>
            </w:pPr>
            <w:r w:rsidRPr="003D017F">
              <w:t>1.5296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F595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139F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80F8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8C0072" w14:paraId="0B483D28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8C6F" w14:textId="4CC8558C" w:rsidR="00D94C24" w:rsidRPr="003D017F" w:rsidRDefault="000D055B" w:rsidP="00E34AB5">
            <w:pPr>
              <w:pStyle w:val="RSCT03TableBody"/>
            </w:pPr>
            <w:r w:rsidRPr="003D017F">
              <w:t>DAPPPG215_244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5D8F" w14:textId="77777777" w:rsidR="00D94C24" w:rsidRPr="003D017F" w:rsidRDefault="00D94C24" w:rsidP="00E34AB5">
            <w:pPr>
              <w:pStyle w:val="RSCT03TableBody"/>
            </w:pPr>
            <w:r w:rsidRPr="003D017F">
              <w:t>Curved DNA-binding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0B9F" w14:textId="1455F6CB" w:rsidR="00D94C24" w:rsidRPr="003D017F" w:rsidRDefault="00D94C24" w:rsidP="00E34AB5">
            <w:pPr>
              <w:pStyle w:val="RSCT03TableBody"/>
            </w:pPr>
            <w:r w:rsidRPr="003D017F">
              <w:t>1.5138</w:t>
            </w:r>
            <w:r w:rsidR="00B017A2" w:rsidRPr="003D017F"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D8FFA" w14:textId="77777777" w:rsidR="00D94C24" w:rsidRPr="003D017F" w:rsidRDefault="00D94C24" w:rsidP="00E34AB5">
            <w:pPr>
              <w:pStyle w:val="RSCT03TableBody"/>
            </w:pPr>
            <w:r w:rsidRPr="003D017F">
              <w:t>proteolysis [GO:000650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5306" w14:textId="77777777" w:rsidR="00D94C24" w:rsidRPr="003D017F" w:rsidRDefault="00D94C24" w:rsidP="00E34AB5">
            <w:pPr>
              <w:pStyle w:val="RSCT03TableBody"/>
            </w:pPr>
            <w:r w:rsidRPr="003D017F">
              <w:t>cytosol [GO:000582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C18E" w14:textId="77777777" w:rsidR="00D94C24" w:rsidRPr="003D017F" w:rsidRDefault="00D94C24" w:rsidP="00E34AB5">
            <w:pPr>
              <w:pStyle w:val="RSCT03TableBody"/>
            </w:pPr>
            <w:r w:rsidRPr="003D017F">
              <w:t>metallopeptidase activity [GO:0008237]</w:t>
            </w:r>
          </w:p>
        </w:tc>
      </w:tr>
      <w:tr w:rsidR="00D94C24" w:rsidRPr="00034C8C" w14:paraId="419673A8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CF77" w14:textId="3C86AE0E" w:rsidR="00D94C24" w:rsidRPr="003D017F" w:rsidRDefault="000D055B" w:rsidP="00E34AB5">
            <w:pPr>
              <w:pStyle w:val="RSCT03TableBody"/>
            </w:pPr>
            <w:r w:rsidRPr="003D017F">
              <w:t>DAPPPG215_013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0150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Urease accessory protein </w:t>
            </w:r>
            <w:proofErr w:type="spellStart"/>
            <w:r w:rsidRPr="003D017F">
              <w:t>UreG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4848" w14:textId="77777777" w:rsidR="00D94C24" w:rsidRPr="003D017F" w:rsidRDefault="00D94C24" w:rsidP="00E34AB5">
            <w:pPr>
              <w:pStyle w:val="RSCT03TableBody"/>
            </w:pPr>
            <w:r w:rsidRPr="003D017F">
              <w:t>1.5086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D36A" w14:textId="77777777" w:rsidR="00D94C24" w:rsidRPr="003D017F" w:rsidRDefault="00D94C24" w:rsidP="00E34AB5">
            <w:pPr>
              <w:pStyle w:val="RSCT03TableBody"/>
            </w:pPr>
            <w:r w:rsidRPr="003D017F">
              <w:t>chaperone cofactor-dependent protein refolding [GO:0051085]; protein refolding [GO:0042026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5A82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; nucleoid [GO:0009295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EE44" w14:textId="77777777" w:rsidR="00D94C24" w:rsidRPr="003D017F" w:rsidRDefault="00D94C24" w:rsidP="00E34AB5">
            <w:pPr>
              <w:pStyle w:val="RSCT03TableBody"/>
            </w:pPr>
            <w:r w:rsidRPr="003D017F">
              <w:t>bent DNA binding [GO:0003681]; unfolded protein binding [GO:0051082]</w:t>
            </w:r>
          </w:p>
        </w:tc>
      </w:tr>
      <w:tr w:rsidR="00D94C24" w:rsidRPr="00034C8C" w14:paraId="3531D8E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BC69" w14:textId="15D032E5" w:rsidR="00D94C24" w:rsidRPr="003D017F" w:rsidRDefault="000D055B" w:rsidP="00E34AB5">
            <w:pPr>
              <w:pStyle w:val="RSCT03TableBody"/>
            </w:pPr>
            <w:r w:rsidRPr="003D017F">
              <w:t>DAPPPG215_086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BF3D0" w14:textId="77777777" w:rsidR="00D94C24" w:rsidRPr="003D017F" w:rsidRDefault="00D94C24" w:rsidP="00E34AB5">
            <w:pPr>
              <w:pStyle w:val="RSCT03TableBody"/>
            </w:pPr>
            <w:r w:rsidRPr="003D017F">
              <w:t>Conserved domain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7370" w14:textId="77777777" w:rsidR="00D94C24" w:rsidRPr="003D017F" w:rsidRDefault="00D94C24" w:rsidP="00E34AB5">
            <w:pPr>
              <w:pStyle w:val="RSCT03TableBody"/>
            </w:pPr>
            <w:r w:rsidRPr="003D017F">
              <w:t>1.5010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A79B7" w14:textId="77777777" w:rsidR="00D94C24" w:rsidRPr="003D017F" w:rsidRDefault="00D94C24" w:rsidP="00E34AB5">
            <w:pPr>
              <w:pStyle w:val="RSCT03TableBody"/>
            </w:pPr>
            <w:r w:rsidRPr="003D017F">
              <w:t>urea catabolic process [GO:004341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15DC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4B20" w14:textId="77777777" w:rsidR="00D94C24" w:rsidRPr="003D017F" w:rsidRDefault="00D94C24" w:rsidP="00E34AB5">
            <w:pPr>
              <w:pStyle w:val="RSCT03TableBody"/>
            </w:pPr>
            <w:r w:rsidRPr="003D017F">
              <w:t>GTP binding [GO:0005525]; GTPase activity [GO:0003924]; nickel cation binding [GO:0016151]</w:t>
            </w:r>
          </w:p>
        </w:tc>
      </w:tr>
      <w:tr w:rsidR="00D94C24" w:rsidRPr="00034C8C" w14:paraId="3F9A9E0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BCED1" w14:textId="6F3D2C91" w:rsidR="00D94C24" w:rsidRPr="003D017F" w:rsidRDefault="000D055B" w:rsidP="00E34AB5">
            <w:pPr>
              <w:pStyle w:val="RSCT03TableBody"/>
            </w:pPr>
            <w:r w:rsidRPr="003D017F">
              <w:t>DAPPPG215_1418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1625" w14:textId="77777777" w:rsidR="00D94C24" w:rsidRPr="003D017F" w:rsidRDefault="00D94C24" w:rsidP="00E34AB5">
            <w:pPr>
              <w:pStyle w:val="RSCT03TableBody"/>
            </w:pPr>
            <w:r w:rsidRPr="003D017F">
              <w:t>Regulatory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06AB3" w14:textId="77777777" w:rsidR="00D94C24" w:rsidRPr="003D017F" w:rsidRDefault="00D94C24" w:rsidP="00E34AB5">
            <w:pPr>
              <w:pStyle w:val="RSCT03TableBody"/>
            </w:pPr>
            <w:r w:rsidRPr="003D017F">
              <w:t>-1.504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2607" w14:textId="77777777" w:rsidR="00D94C24" w:rsidRPr="003D017F" w:rsidRDefault="00D94C24" w:rsidP="00E34AB5">
            <w:pPr>
              <w:pStyle w:val="RSCT03TableBody"/>
            </w:pPr>
            <w:r w:rsidRPr="003D017F">
              <w:t>DNA transposition [GO:000631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9B95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7014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DNA binding [GO:0003677]; </w:t>
            </w:r>
            <w:r w:rsidRPr="003D017F">
              <w:lastRenderedPageBreak/>
              <w:t>transposase activity [GO:0004803]</w:t>
            </w:r>
          </w:p>
        </w:tc>
      </w:tr>
      <w:tr w:rsidR="00D94C24" w:rsidRPr="008C0072" w14:paraId="7082372A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9E66" w14:textId="18E3AB6B" w:rsidR="00D94C24" w:rsidRPr="003D017F" w:rsidRDefault="000D055B" w:rsidP="00E34AB5">
            <w:pPr>
              <w:pStyle w:val="RSCT03TableBody"/>
            </w:pPr>
            <w:r w:rsidRPr="003D017F">
              <w:lastRenderedPageBreak/>
              <w:t>DAPPPG215_159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58991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onB</w:t>
            </w:r>
            <w:proofErr w:type="spellEnd"/>
            <w:r w:rsidRPr="003D017F">
              <w:t xml:space="preserve">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69B3" w14:textId="77777777" w:rsidR="00D94C24" w:rsidRPr="003D017F" w:rsidRDefault="00D94C24" w:rsidP="00E34AB5">
            <w:pPr>
              <w:pStyle w:val="RSCT03TableBody"/>
            </w:pPr>
            <w:r w:rsidRPr="003D017F">
              <w:t>-1.5135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D2B1" w14:textId="77777777" w:rsidR="00D94C24" w:rsidRPr="003D017F" w:rsidRDefault="00D94C24" w:rsidP="00E34AB5">
            <w:pPr>
              <w:pStyle w:val="RSCT03TableBody"/>
            </w:pPr>
            <w:r w:rsidRPr="003D017F">
              <w:t>protein transport [GO:0015031]; 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A1E6" w14:textId="77777777" w:rsidR="00D94C24" w:rsidRPr="003D017F" w:rsidRDefault="00D94C24" w:rsidP="00E34AB5">
            <w:pPr>
              <w:pStyle w:val="RSCT03TableBody"/>
            </w:pPr>
            <w:r w:rsidRPr="003D017F">
              <w:t>plasma membrane protein complex [GO:009879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C6FA" w14:textId="77777777" w:rsidR="00D94C24" w:rsidRPr="003D017F" w:rsidRDefault="00D94C24" w:rsidP="00E34AB5">
            <w:pPr>
              <w:pStyle w:val="RSCT03TableBody"/>
            </w:pPr>
            <w:r w:rsidRPr="003D017F">
              <w:t>energy transducer activity [GO:0031992]</w:t>
            </w:r>
          </w:p>
        </w:tc>
      </w:tr>
      <w:tr w:rsidR="00D94C24" w:rsidRPr="00034C8C" w14:paraId="6A2271C5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3800" w14:textId="7133DB58" w:rsidR="00D94C24" w:rsidRPr="003D017F" w:rsidRDefault="000D055B" w:rsidP="00E34AB5">
            <w:pPr>
              <w:pStyle w:val="RSCT03TableBody"/>
            </w:pPr>
            <w:r w:rsidRPr="003D017F">
              <w:t>DAPPPG215_016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27A6" w14:textId="77777777" w:rsidR="00D94C24" w:rsidRPr="003D017F" w:rsidRDefault="00D94C24" w:rsidP="00E34AB5">
            <w:pPr>
              <w:pStyle w:val="RSCT03TableBody"/>
            </w:pPr>
            <w:r w:rsidRPr="003D017F">
              <w:t>Iron-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-binding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DE85E" w14:textId="77777777" w:rsidR="00D94C24" w:rsidRPr="003D017F" w:rsidRDefault="00D94C24" w:rsidP="00E34AB5">
            <w:pPr>
              <w:pStyle w:val="RSCT03TableBody"/>
            </w:pPr>
            <w:r w:rsidRPr="003D017F">
              <w:t>-1.5206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288E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9139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160B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4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9]; metal ion binding [GO:0046872]; oxidoreductase activity [GO:0016491]</w:t>
            </w:r>
          </w:p>
        </w:tc>
      </w:tr>
      <w:tr w:rsidR="00D94C24" w:rsidRPr="008C0072" w14:paraId="2FBDC958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813C" w14:textId="6D72B700" w:rsidR="00D94C24" w:rsidRPr="003D017F" w:rsidRDefault="006353E2" w:rsidP="00E34AB5">
            <w:pPr>
              <w:pStyle w:val="RSCT03TableBody"/>
            </w:pPr>
            <w:r w:rsidRPr="003D017F">
              <w:t>DAPPPG215_282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BF80" w14:textId="77777777" w:rsidR="00D94C24" w:rsidRPr="003D017F" w:rsidRDefault="00D94C24" w:rsidP="00E34AB5">
            <w:pPr>
              <w:pStyle w:val="RSCT03TableBody"/>
            </w:pPr>
            <w:r w:rsidRPr="003D017F">
              <w:t>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7023" w14:textId="77777777" w:rsidR="00D94C24" w:rsidRPr="003D017F" w:rsidRDefault="00D94C24" w:rsidP="00E34AB5">
            <w:pPr>
              <w:pStyle w:val="RSCT03TableBody"/>
            </w:pPr>
            <w:r w:rsidRPr="003D017F">
              <w:t>-1.5359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B200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882F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5948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3FEAB03B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F290" w14:textId="64E37AE7" w:rsidR="00D94C24" w:rsidRPr="003D017F" w:rsidRDefault="006353E2" w:rsidP="00E34AB5">
            <w:pPr>
              <w:pStyle w:val="RSCT03TableBody"/>
            </w:pPr>
            <w:r w:rsidRPr="003D017F">
              <w:t>DAPPPG215_216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33DA0" w14:textId="77777777" w:rsidR="00D94C24" w:rsidRPr="003D017F" w:rsidRDefault="00D94C24" w:rsidP="00E34AB5">
            <w:pPr>
              <w:pStyle w:val="RSCT03TableBody"/>
            </w:pPr>
            <w:r w:rsidRPr="003D017F">
              <w:t>5-methyltetrahydropteroyltriglutamate--homocysteine methyltransferase (EC 2.1.1.14) (Cobalamin-independent methionine synthase) (Methionine synthase, vitamin-B12 independent isozym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0F9F" w14:textId="77777777" w:rsidR="00D94C24" w:rsidRPr="003D017F" w:rsidRDefault="00D94C24" w:rsidP="00E34AB5">
            <w:pPr>
              <w:pStyle w:val="RSCT03TableBody"/>
            </w:pPr>
            <w:r w:rsidRPr="003D017F">
              <w:t>-1.537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2134" w14:textId="77777777" w:rsidR="00D94C24" w:rsidRPr="003D017F" w:rsidRDefault="00D94C24" w:rsidP="00E34AB5">
            <w:pPr>
              <w:pStyle w:val="RSCT03TableBody"/>
            </w:pPr>
            <w:r w:rsidRPr="003D017F">
              <w:t>methionine biosynthetic process [GO:0009086]; methylation [GO:003225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A8495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D26E9" w14:textId="77777777" w:rsidR="00D94C24" w:rsidRPr="003D017F" w:rsidRDefault="00D94C24" w:rsidP="00E34AB5">
            <w:pPr>
              <w:pStyle w:val="RSCT03TableBody"/>
            </w:pPr>
            <w:r w:rsidRPr="003D017F">
              <w:t>5-methyltetrahydropteroyltriglutamate-homocysteine S-methyltransferase activity [GO:0003871]; zinc ion binding [GO:0008270]</w:t>
            </w:r>
          </w:p>
        </w:tc>
      </w:tr>
      <w:tr w:rsidR="00D94C24" w:rsidRPr="008C0072" w14:paraId="0370688E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9D61" w14:textId="05EECC29" w:rsidR="00D94C24" w:rsidRPr="003D017F" w:rsidRDefault="006353E2" w:rsidP="00E34AB5">
            <w:pPr>
              <w:pStyle w:val="RSCT03TableBody"/>
            </w:pPr>
            <w:r w:rsidRPr="003D017F">
              <w:t>DAPPPG215_002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52D3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Biopolymer transport protein </w:t>
            </w:r>
            <w:proofErr w:type="spellStart"/>
            <w:r w:rsidRPr="003D017F">
              <w:t>ExbB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5886" w14:textId="77777777" w:rsidR="00D94C24" w:rsidRPr="003D017F" w:rsidRDefault="00D94C24" w:rsidP="00E34AB5">
            <w:pPr>
              <w:pStyle w:val="RSCT03TableBody"/>
            </w:pPr>
            <w:r w:rsidRPr="003D017F">
              <w:t>-1.5406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3C780" w14:textId="77777777" w:rsidR="00D94C24" w:rsidRPr="003D017F" w:rsidRDefault="00D94C24" w:rsidP="00E34AB5">
            <w:pPr>
              <w:pStyle w:val="RSCT03TableBody"/>
            </w:pPr>
            <w:r w:rsidRPr="003D017F">
              <w:t>protein import [GO:001703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4389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9492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er activity [GO:0022857]</w:t>
            </w:r>
          </w:p>
        </w:tc>
      </w:tr>
      <w:tr w:rsidR="00D94C24" w:rsidRPr="00034C8C" w14:paraId="7292B9C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B5F4" w14:textId="351AE503" w:rsidR="00D94C24" w:rsidRPr="003D017F" w:rsidRDefault="006353E2" w:rsidP="00E34AB5">
            <w:pPr>
              <w:pStyle w:val="RSCT03TableBody"/>
            </w:pPr>
            <w:r w:rsidRPr="003D017F">
              <w:t>DAPPPG215_121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051E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Dipeptide ABC transporter, permease protein </w:t>
            </w:r>
            <w:proofErr w:type="spellStart"/>
            <w:r w:rsidRPr="003D017F">
              <w:t>DppB</w:t>
            </w:r>
            <w:proofErr w:type="spellEnd"/>
            <w:r w:rsidRPr="003D017F">
              <w:t>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2193" w14:textId="77777777" w:rsidR="00D94C24" w:rsidRPr="003D017F" w:rsidRDefault="00D94C24" w:rsidP="00E34AB5">
            <w:pPr>
              <w:pStyle w:val="RSCT03TableBody"/>
            </w:pPr>
            <w:r w:rsidRPr="003D017F">
              <w:t>-1.5407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B76D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C530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8E30" w14:textId="77777777" w:rsidR="00D94C24" w:rsidRPr="003D017F" w:rsidRDefault="00D94C24" w:rsidP="00E34AB5">
            <w:pPr>
              <w:pStyle w:val="RSCT03TableBody"/>
            </w:pPr>
            <w:r w:rsidRPr="003D017F">
              <w:t>dipeptide transmembrane transporter activity [GO:0071916]</w:t>
            </w:r>
          </w:p>
        </w:tc>
      </w:tr>
      <w:tr w:rsidR="00D94C24" w:rsidRPr="00034C8C" w14:paraId="202CBB3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E82E" w14:textId="63D06CB2" w:rsidR="00D94C24" w:rsidRPr="003D017F" w:rsidRDefault="006353E2" w:rsidP="00E34AB5">
            <w:pPr>
              <w:pStyle w:val="RSCT03TableBody"/>
            </w:pPr>
            <w:r w:rsidRPr="003D017F">
              <w:t>DAPPPG215_108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DAF2" w14:textId="77777777" w:rsidR="00D94C24" w:rsidRPr="003D017F" w:rsidRDefault="00D94C24" w:rsidP="00E34AB5">
            <w:pPr>
              <w:pStyle w:val="RSCT03TableBody"/>
            </w:pPr>
            <w:r w:rsidRPr="003D017F">
              <w:t>succinate dehydrogenase (EC 1.3.5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2C2B" w14:textId="77777777" w:rsidR="00D94C24" w:rsidRPr="003D017F" w:rsidRDefault="00D94C24" w:rsidP="00E34AB5">
            <w:pPr>
              <w:pStyle w:val="RSCT03TableBody"/>
            </w:pPr>
            <w:r w:rsidRPr="003D017F">
              <w:t>-1.542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2539" w14:textId="77777777" w:rsidR="00D94C24" w:rsidRPr="003D017F" w:rsidRDefault="00D94C24" w:rsidP="00E34AB5">
            <w:pPr>
              <w:pStyle w:val="RSCT03TableBody"/>
            </w:pPr>
            <w:r w:rsidRPr="003D017F">
              <w:t>respiratory electron transport chain [GO:0022904]; tricarboxylic acid cycle [GO:000609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A6A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BE7E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2 iron, 2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7]; 3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8]; 4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9]; electron transfer activity [GO:0009055]; metal ion binding [GO:0046872]; oxidoreductase activity [GO:0016491]</w:t>
            </w:r>
          </w:p>
        </w:tc>
      </w:tr>
      <w:tr w:rsidR="00D94C24" w:rsidRPr="008C0072" w14:paraId="54A9F7C4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20B2" w14:textId="4DE6C2E1" w:rsidR="00D94C24" w:rsidRPr="003D017F" w:rsidRDefault="006353E2" w:rsidP="00E34AB5">
            <w:pPr>
              <w:pStyle w:val="RSCT03TableBody"/>
            </w:pPr>
            <w:r w:rsidRPr="003D017F">
              <w:t>DAPPPG215_106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5171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Ferrous iron transport periplasmic protein </w:t>
            </w:r>
            <w:proofErr w:type="spellStart"/>
            <w:r w:rsidRPr="003D017F">
              <w:t>EfeO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0A6E" w14:textId="77777777" w:rsidR="00D94C24" w:rsidRPr="003D017F" w:rsidRDefault="00D94C24" w:rsidP="00E34AB5">
            <w:pPr>
              <w:pStyle w:val="RSCT03TableBody"/>
            </w:pPr>
            <w:r w:rsidRPr="003D017F">
              <w:t>-1.5757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0882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484D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; periplasmic space [GO:004259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B387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6FEA2C7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2FD1D" w14:textId="28CEFFE4" w:rsidR="00D94C24" w:rsidRPr="003D017F" w:rsidRDefault="006353E2" w:rsidP="00E34AB5">
            <w:pPr>
              <w:pStyle w:val="RSCT03TableBody"/>
            </w:pPr>
            <w:r w:rsidRPr="003D017F">
              <w:lastRenderedPageBreak/>
              <w:t>DAPPPG215_153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0305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Yersiniabactin</w:t>
            </w:r>
            <w:proofErr w:type="spellEnd"/>
            <w:r w:rsidRPr="003D017F">
              <w:t xml:space="preserve"> synthetase, </w:t>
            </w:r>
            <w:proofErr w:type="spellStart"/>
            <w:r w:rsidRPr="003D017F">
              <w:t>thioesterase</w:t>
            </w:r>
            <w:proofErr w:type="spellEnd"/>
            <w:r w:rsidRPr="003D017F">
              <w:t xml:space="preserve"> compon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CD94" w14:textId="77777777" w:rsidR="00D94C24" w:rsidRPr="003D017F" w:rsidRDefault="00D94C24" w:rsidP="00E34AB5">
            <w:pPr>
              <w:pStyle w:val="RSCT03TableBody"/>
            </w:pPr>
            <w:r w:rsidRPr="003D017F">
              <w:t>-1.578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7CDD" w14:textId="77777777" w:rsidR="00D94C24" w:rsidRPr="003D017F" w:rsidRDefault="00D94C24" w:rsidP="00E34AB5">
            <w:pPr>
              <w:pStyle w:val="RSCT03TableBody"/>
            </w:pPr>
            <w:r w:rsidRPr="003D017F">
              <w:t>lipid biosynthetic process [GO:0008610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D273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470A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034C8C" w14:paraId="0EDA0C0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99CB" w14:textId="283B929D" w:rsidR="00D94C24" w:rsidRPr="003D017F" w:rsidRDefault="006353E2" w:rsidP="00E34AB5">
            <w:pPr>
              <w:pStyle w:val="RSCT03TableBody"/>
            </w:pPr>
            <w:r w:rsidRPr="003D017F">
              <w:t>DAPPPG215_119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C741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onB</w:t>
            </w:r>
            <w:proofErr w:type="spellEnd"/>
            <w:r w:rsidRPr="003D017F">
              <w:t>-dependent siderophore receptor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1DF89" w14:textId="77777777" w:rsidR="00D94C24" w:rsidRPr="003D017F" w:rsidRDefault="00D94C24" w:rsidP="00E34AB5">
            <w:pPr>
              <w:pStyle w:val="RSCT03TableBody"/>
            </w:pPr>
            <w:r w:rsidRPr="003D017F">
              <w:t>-1.582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32DC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DC38" w14:textId="77777777" w:rsidR="00D94C24" w:rsidRPr="003D017F" w:rsidRDefault="00D94C24" w:rsidP="00E34AB5">
            <w:pPr>
              <w:pStyle w:val="RSCT03TableBody"/>
            </w:pPr>
            <w:r w:rsidRPr="003D017F">
              <w:t>cell outer membrane [GO:0009279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0FF6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siderophore uptake transmembrane transporter activity [GO:0015344]; </w:t>
            </w:r>
            <w:proofErr w:type="spellStart"/>
            <w:r w:rsidRPr="003D017F">
              <w:t>signaling</w:t>
            </w:r>
            <w:proofErr w:type="spellEnd"/>
            <w:r w:rsidRPr="003D017F">
              <w:t xml:space="preserve"> receptor activity [GO:0038023]</w:t>
            </w:r>
          </w:p>
        </w:tc>
      </w:tr>
      <w:tr w:rsidR="00D94C24" w:rsidRPr="00034C8C" w14:paraId="55FB16F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B990B" w14:textId="10746123" w:rsidR="00D94C24" w:rsidRPr="003D017F" w:rsidRDefault="006353E2" w:rsidP="00E34AB5">
            <w:pPr>
              <w:pStyle w:val="RSCT03TableBody"/>
            </w:pPr>
            <w:r w:rsidRPr="003D017F">
              <w:t>DAPPPG215_106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B1F8C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Deferrochelatase</w:t>
            </w:r>
            <w:proofErr w:type="spellEnd"/>
            <w:r w:rsidRPr="003D017F">
              <w:t xml:space="preserve"> (EC 1.11.1.-) (Peroxidase </w:t>
            </w:r>
            <w:proofErr w:type="spellStart"/>
            <w:r w:rsidRPr="003D017F">
              <w:t>EfeB</w:t>
            </w:r>
            <w:proofErr w:type="spellEnd"/>
            <w:r w:rsidRPr="003D017F"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34EC" w14:textId="77777777" w:rsidR="00D94C24" w:rsidRPr="003D017F" w:rsidRDefault="00D94C24" w:rsidP="00E34AB5">
            <w:pPr>
              <w:pStyle w:val="RSCT03TableBody"/>
            </w:pPr>
            <w:r w:rsidRPr="003D017F">
              <w:t>-1.5825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90D56" w14:textId="77777777" w:rsidR="00D94C24" w:rsidRPr="003D017F" w:rsidRDefault="00D94C24" w:rsidP="00E34AB5">
            <w:pPr>
              <w:pStyle w:val="RSCT03TableBody"/>
            </w:pPr>
            <w:r w:rsidRPr="003D017F">
              <w:t>iron import into cell [GO:0033212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80A6" w14:textId="77777777" w:rsidR="00D94C24" w:rsidRPr="003D017F" w:rsidRDefault="00D94C24" w:rsidP="00E34AB5">
            <w:pPr>
              <w:pStyle w:val="RSCT03TableBody"/>
            </w:pPr>
            <w:r w:rsidRPr="003D017F">
              <w:t>cell envelope [GO:0030313]; cytosol [GO:0005829]; periplasmic space [GO:004259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2311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ferrochelatase</w:t>
            </w:r>
            <w:proofErr w:type="spellEnd"/>
            <w:r w:rsidRPr="003D017F">
              <w:t xml:space="preserve"> activity [GO:0004325]; </w:t>
            </w:r>
            <w:proofErr w:type="spellStart"/>
            <w:r w:rsidRPr="003D017F">
              <w:t>heme</w:t>
            </w:r>
            <w:proofErr w:type="spellEnd"/>
            <w:r w:rsidRPr="003D017F">
              <w:t xml:space="preserve"> binding [GO:0020037]; metal ion binding [GO:0046872]; peroxidase activity [GO:0004601]</w:t>
            </w:r>
          </w:p>
        </w:tc>
      </w:tr>
      <w:tr w:rsidR="00D94C24" w:rsidRPr="00034C8C" w14:paraId="77A5056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2CFD" w14:textId="5BBF35DC" w:rsidR="00D94C24" w:rsidRPr="003D017F" w:rsidRDefault="006353E2" w:rsidP="00E34AB5">
            <w:pPr>
              <w:pStyle w:val="RSCT03TableBody"/>
            </w:pPr>
            <w:r w:rsidRPr="003D017F">
              <w:t>DAPPPG215_169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AF0B" w14:textId="77777777" w:rsidR="00D94C24" w:rsidRPr="003D017F" w:rsidRDefault="00D94C24" w:rsidP="00E34AB5">
            <w:pPr>
              <w:pStyle w:val="RSCT03TableBody"/>
            </w:pPr>
            <w:r w:rsidRPr="003D017F">
              <w:t>Nitrate reduct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F742" w14:textId="77777777" w:rsidR="00D94C24" w:rsidRPr="003D017F" w:rsidRDefault="00D94C24" w:rsidP="00E34AB5">
            <w:pPr>
              <w:pStyle w:val="RSCT03TableBody"/>
            </w:pPr>
            <w:r w:rsidRPr="003D017F">
              <w:t>-1.585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9D02" w14:textId="77777777" w:rsidR="00D94C24" w:rsidRPr="003D017F" w:rsidRDefault="00D94C24" w:rsidP="00E34AB5">
            <w:pPr>
              <w:pStyle w:val="RSCT03TableBody"/>
            </w:pPr>
            <w:r w:rsidRPr="003D017F">
              <w:t>cellular respiration [GO:0045333]; nitrate assimilation [GO:004212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1D49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; oxidoreductase complex [GO:1990204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3EE7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4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9]; metal ion binding [GO:0046872]; molybdopterin cofactor binding [GO:0043546]; oxidoreductase activity [GO:0016491]</w:t>
            </w:r>
          </w:p>
        </w:tc>
      </w:tr>
      <w:tr w:rsidR="00D94C24" w:rsidRPr="00034C8C" w14:paraId="7006C279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FFF6" w14:textId="518210F6" w:rsidR="00D94C24" w:rsidRPr="003D017F" w:rsidRDefault="006353E2" w:rsidP="00E34AB5">
            <w:pPr>
              <w:pStyle w:val="RSCT03TableBody"/>
            </w:pPr>
            <w:r w:rsidRPr="003D017F">
              <w:t>DAPPPG215_1778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350B" w14:textId="77777777" w:rsidR="00D94C24" w:rsidRPr="003D017F" w:rsidRDefault="00D94C24" w:rsidP="00E34AB5">
            <w:pPr>
              <w:pStyle w:val="RSCT03TableBody"/>
            </w:pPr>
            <w:r w:rsidRPr="003D017F">
              <w:t>2,4-diaminobutyrate 4-transamin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B513" w14:textId="77777777" w:rsidR="00D94C24" w:rsidRPr="003D017F" w:rsidRDefault="00D94C24" w:rsidP="00E34AB5">
            <w:pPr>
              <w:pStyle w:val="RSCT03TableBody"/>
            </w:pPr>
            <w:r w:rsidRPr="003D017F">
              <w:t>-1.6120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57B8" w14:textId="77777777" w:rsidR="00D94C24" w:rsidRPr="003D017F" w:rsidRDefault="00D94C24" w:rsidP="00E34AB5">
            <w:pPr>
              <w:pStyle w:val="RSCT03TableBody"/>
            </w:pPr>
            <w:r w:rsidRPr="003D017F">
              <w:t>biosynthetic process [GO:000905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0210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FFF2" w14:textId="77777777" w:rsidR="00D94C24" w:rsidRPr="003D017F" w:rsidRDefault="00D94C24" w:rsidP="00E34AB5">
            <w:pPr>
              <w:pStyle w:val="RSCT03TableBody"/>
            </w:pPr>
            <w:r w:rsidRPr="003D017F">
              <w:t>pyridoxal phosphate binding [GO:0030170]; transaminase activity [GO:0008483]</w:t>
            </w:r>
          </w:p>
        </w:tc>
      </w:tr>
      <w:tr w:rsidR="00D94C24" w:rsidRPr="008C0072" w14:paraId="70485860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9ACF" w14:textId="05D1979F" w:rsidR="00D94C24" w:rsidRPr="003D017F" w:rsidRDefault="006353E2" w:rsidP="00E34AB5">
            <w:pPr>
              <w:pStyle w:val="RSCT03TableBody"/>
            </w:pPr>
            <w:r w:rsidRPr="003D017F">
              <w:t>DAPPPG215_1589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E4F8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onB</w:t>
            </w:r>
            <w:proofErr w:type="spellEnd"/>
            <w:r w:rsidRPr="003D017F">
              <w:t xml:space="preserve"> system transport protein </w:t>
            </w:r>
            <w:proofErr w:type="spellStart"/>
            <w:r w:rsidRPr="003D017F">
              <w:t>ExbB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DBE8" w14:textId="77777777" w:rsidR="00D94C24" w:rsidRPr="003D017F" w:rsidRDefault="00D94C24" w:rsidP="00E34AB5">
            <w:pPr>
              <w:pStyle w:val="RSCT03TableBody"/>
            </w:pPr>
            <w:r w:rsidRPr="003D017F">
              <w:t>-1.6314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F16A4" w14:textId="77777777" w:rsidR="00D94C24" w:rsidRPr="003D017F" w:rsidRDefault="00D94C24" w:rsidP="00E34AB5">
            <w:pPr>
              <w:pStyle w:val="RSCT03TableBody"/>
            </w:pPr>
            <w:r w:rsidRPr="003D017F">
              <w:t>protein import [GO:001703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76BC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C604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72832EB0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3B4F" w14:textId="54B2519A" w:rsidR="00D94C24" w:rsidRPr="003D017F" w:rsidRDefault="006353E2" w:rsidP="00E34AB5">
            <w:pPr>
              <w:pStyle w:val="RSCT03TableBody"/>
            </w:pPr>
            <w:r w:rsidRPr="003D017F">
              <w:t>DAPPPG215_161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16D9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Urease accessory protein </w:t>
            </w:r>
            <w:proofErr w:type="spellStart"/>
            <w:r w:rsidRPr="003D017F">
              <w:t>UreF</w:t>
            </w:r>
            <w:proofErr w:type="spellEnd"/>
            <w:r w:rsidRPr="003D017F">
              <w:t xml:space="preserve"> 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51CF" w14:textId="77777777" w:rsidR="00D94C24" w:rsidRPr="003D017F" w:rsidRDefault="00D94C24" w:rsidP="00E34AB5">
            <w:pPr>
              <w:pStyle w:val="RSCT03TableBody"/>
            </w:pPr>
            <w:r w:rsidRPr="003D017F">
              <w:t>-1.640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36E9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51C5" w14:textId="77777777" w:rsidR="00D94C24" w:rsidRPr="003D017F" w:rsidRDefault="00D94C24" w:rsidP="00E34AB5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FD90" w14:textId="77777777" w:rsidR="00D94C24" w:rsidRPr="003D017F" w:rsidRDefault="00D94C24" w:rsidP="00E34AB5">
            <w:pPr>
              <w:pStyle w:val="RSCT03TableBody"/>
            </w:pPr>
            <w:r w:rsidRPr="003D017F">
              <w:t>nickel cation binding [GO:0016151]</w:t>
            </w:r>
          </w:p>
        </w:tc>
      </w:tr>
      <w:tr w:rsidR="00D94C24" w:rsidRPr="00034C8C" w14:paraId="54D71FF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0AAD" w14:textId="57F16C8B" w:rsidR="00D94C24" w:rsidRPr="003D017F" w:rsidRDefault="006353E2" w:rsidP="00E34AB5">
            <w:pPr>
              <w:pStyle w:val="RSCT03TableBody"/>
            </w:pPr>
            <w:r w:rsidRPr="003D017F">
              <w:t>DAPPPG215_036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D68AF" w14:textId="77777777" w:rsidR="00D94C24" w:rsidRPr="003D017F" w:rsidRDefault="00D94C24" w:rsidP="00E34AB5">
            <w:pPr>
              <w:pStyle w:val="RSCT03TableBody"/>
            </w:pPr>
            <w:r w:rsidRPr="003D017F">
              <w:t>histidine kinase (EC 2.7.13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F99C" w14:textId="77777777" w:rsidR="00D94C24" w:rsidRPr="003D017F" w:rsidRDefault="00D94C24" w:rsidP="00E34AB5">
            <w:pPr>
              <w:pStyle w:val="RSCT03TableBody"/>
            </w:pPr>
            <w:r w:rsidRPr="003D017F">
              <w:t>-1.673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AF0F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9C70A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9662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phosphorelay</w:t>
            </w:r>
            <w:proofErr w:type="spellEnd"/>
            <w:r w:rsidRPr="003D017F">
              <w:t xml:space="preserve"> sensor kinase activity [GO:0000155]</w:t>
            </w:r>
          </w:p>
        </w:tc>
      </w:tr>
      <w:tr w:rsidR="00D94C24" w:rsidRPr="00034C8C" w14:paraId="5D658A87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416F" w14:textId="63DDE40A" w:rsidR="00D94C24" w:rsidRPr="003D017F" w:rsidRDefault="006353E2" w:rsidP="00E34AB5">
            <w:pPr>
              <w:pStyle w:val="RSCT03TableBody"/>
            </w:pPr>
            <w:r w:rsidRPr="003D017F">
              <w:t>DAPPPG215_177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13D8" w14:textId="77777777" w:rsidR="00D94C24" w:rsidRPr="003D017F" w:rsidRDefault="00D94C24" w:rsidP="00E34AB5">
            <w:pPr>
              <w:pStyle w:val="RSCT03TableBody"/>
            </w:pPr>
            <w:r w:rsidRPr="003D017F">
              <w:t>Pyoverdine sidechain peptide synthetase II, D-Asp-L-</w:t>
            </w:r>
            <w:proofErr w:type="spellStart"/>
            <w:r w:rsidRPr="003D017F">
              <w:t>Thr</w:t>
            </w:r>
            <w:proofErr w:type="spellEnd"/>
            <w:r w:rsidRPr="003D017F">
              <w:t xml:space="preserve"> compon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1B1D" w14:textId="77777777" w:rsidR="00D94C24" w:rsidRPr="003D017F" w:rsidRDefault="00D94C24" w:rsidP="00E34AB5">
            <w:pPr>
              <w:pStyle w:val="RSCT03TableBody"/>
            </w:pPr>
            <w:r w:rsidRPr="003D017F">
              <w:t>-1.674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F29E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24B07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504CA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catalytic activity [GO:0003824]; </w:t>
            </w:r>
            <w:proofErr w:type="spellStart"/>
            <w:r w:rsidRPr="003D017F">
              <w:t>phosphopantetheine</w:t>
            </w:r>
            <w:proofErr w:type="spellEnd"/>
            <w:r w:rsidRPr="003D017F">
              <w:t xml:space="preserve"> binding [GO:0031177]</w:t>
            </w:r>
          </w:p>
        </w:tc>
      </w:tr>
      <w:tr w:rsidR="00D94C24" w:rsidRPr="008C0072" w14:paraId="16197D0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5262" w14:textId="528241C7" w:rsidR="00D94C24" w:rsidRPr="003D017F" w:rsidRDefault="006353E2" w:rsidP="00E34AB5">
            <w:pPr>
              <w:pStyle w:val="RSCT03TableBody"/>
            </w:pPr>
            <w:r w:rsidRPr="003D017F">
              <w:t>DAPPPG215_177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3E50" w14:textId="77777777" w:rsidR="00D94C24" w:rsidRPr="003D017F" w:rsidRDefault="00D94C24" w:rsidP="00E34AB5">
            <w:pPr>
              <w:pStyle w:val="RSCT03TableBody"/>
            </w:pPr>
            <w:r w:rsidRPr="003D017F">
              <w:t>ABC transporter, periplasmic substrate-binding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4C32" w14:textId="77777777" w:rsidR="00D94C24" w:rsidRPr="003D017F" w:rsidRDefault="00D94C24" w:rsidP="00E34AB5">
            <w:pPr>
              <w:pStyle w:val="RSCT03TableBody"/>
            </w:pPr>
            <w:r w:rsidRPr="003D017F">
              <w:t>-1.6974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BD86F" w14:textId="77777777" w:rsidR="00D94C24" w:rsidRPr="003D017F" w:rsidRDefault="00D94C24" w:rsidP="00E34AB5">
            <w:pPr>
              <w:pStyle w:val="RSCT03TableBody"/>
            </w:pPr>
            <w:r w:rsidRPr="003D017F">
              <w:t>metal ion transport [GO:003000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CBA1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A6E4" w14:textId="77777777" w:rsidR="00D94C24" w:rsidRPr="003D017F" w:rsidRDefault="00D94C24" w:rsidP="00E34AB5">
            <w:pPr>
              <w:pStyle w:val="RSCT03TableBody"/>
            </w:pPr>
            <w:r w:rsidRPr="003D017F">
              <w:t>metal ion binding [GO:0046872]</w:t>
            </w:r>
          </w:p>
        </w:tc>
      </w:tr>
      <w:tr w:rsidR="00D94C24" w:rsidRPr="008C0072" w14:paraId="466DE28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52B9" w14:textId="6A224994" w:rsidR="00D94C24" w:rsidRPr="003D017F" w:rsidRDefault="006353E2" w:rsidP="00E34AB5">
            <w:pPr>
              <w:pStyle w:val="RSCT03TableBody"/>
            </w:pPr>
            <w:r w:rsidRPr="003D017F">
              <w:t>DAPPPG215_177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B685C" w14:textId="77777777" w:rsidR="00D94C24" w:rsidRPr="003D017F" w:rsidRDefault="00D94C24" w:rsidP="00E34AB5">
            <w:pPr>
              <w:pStyle w:val="RSCT03TableBody"/>
            </w:pPr>
            <w:r w:rsidRPr="003D017F">
              <w:t>Iron-regulated membrane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73A6" w14:textId="77777777" w:rsidR="00D94C24" w:rsidRPr="003D017F" w:rsidRDefault="00D94C24" w:rsidP="00E34AB5">
            <w:pPr>
              <w:pStyle w:val="RSCT03TableBody"/>
            </w:pPr>
            <w:r w:rsidRPr="003D017F">
              <w:t>-1.729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4AC87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8F63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825C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402D0C79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5BF7" w14:textId="406DAE3F" w:rsidR="00D94C24" w:rsidRPr="003D017F" w:rsidRDefault="006353E2" w:rsidP="00E34AB5">
            <w:pPr>
              <w:pStyle w:val="RSCT03TableBody"/>
            </w:pPr>
            <w:r w:rsidRPr="003D017F">
              <w:t>DAPPPG215_1779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B1D3" w14:textId="77777777" w:rsidR="00D94C24" w:rsidRPr="003D017F" w:rsidRDefault="00D94C24" w:rsidP="00E34AB5">
            <w:pPr>
              <w:pStyle w:val="RSCT03TableBody"/>
            </w:pPr>
            <w:r w:rsidRPr="003D017F">
              <w:t>Pyoverdine chromophore synthetas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D41A" w14:textId="77777777" w:rsidR="00D94C24" w:rsidRPr="003D017F" w:rsidRDefault="00D94C24" w:rsidP="00E34AB5">
            <w:pPr>
              <w:pStyle w:val="RSCT03TableBody"/>
            </w:pPr>
            <w:r w:rsidRPr="003D017F">
              <w:t>-1.7546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D6B1" w14:textId="77777777" w:rsidR="00D94C24" w:rsidRPr="003D017F" w:rsidRDefault="00D94C24" w:rsidP="00E34AB5">
            <w:pPr>
              <w:pStyle w:val="RSCT03TableBody"/>
            </w:pPr>
            <w:r w:rsidRPr="003D017F">
              <w:t>lipid biosynthetic process [GO:0008610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17D8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A79D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catalytic activity [GO:0003824]; </w:t>
            </w:r>
            <w:proofErr w:type="spellStart"/>
            <w:r w:rsidRPr="003D017F">
              <w:lastRenderedPageBreak/>
              <w:t>phosphopantetheine</w:t>
            </w:r>
            <w:proofErr w:type="spellEnd"/>
            <w:r w:rsidRPr="003D017F">
              <w:t xml:space="preserve"> binding [GO:0031177]</w:t>
            </w:r>
          </w:p>
        </w:tc>
      </w:tr>
      <w:tr w:rsidR="00D94C24" w:rsidRPr="008C0072" w14:paraId="2CC9AE2B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6104" w14:textId="4AC28DEA" w:rsidR="00D94C24" w:rsidRPr="003D017F" w:rsidRDefault="006353E2" w:rsidP="00E34AB5">
            <w:pPr>
              <w:pStyle w:val="RSCT03TableBody"/>
            </w:pPr>
            <w:r w:rsidRPr="003D017F">
              <w:lastRenderedPageBreak/>
              <w:t>DAPPPG215_106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8EE0" w14:textId="77777777" w:rsidR="00D94C24" w:rsidRPr="003D017F" w:rsidRDefault="00D94C24" w:rsidP="00E34AB5">
            <w:pPr>
              <w:pStyle w:val="RSCT03TableBody"/>
            </w:pPr>
            <w:r w:rsidRPr="003D017F">
              <w:t>Conserved domain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F899" w14:textId="6EC7EE51" w:rsidR="00D94C24" w:rsidRPr="003D017F" w:rsidRDefault="00D94C24" w:rsidP="00E34AB5">
            <w:pPr>
              <w:pStyle w:val="RSCT03TableBody"/>
            </w:pPr>
            <w:r w:rsidRPr="003D017F">
              <w:t>-1.7671</w:t>
            </w:r>
            <w:r w:rsidR="00B017A2" w:rsidRPr="003D017F"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DB86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8AA2" w14:textId="77777777" w:rsidR="00D94C24" w:rsidRPr="003D017F" w:rsidRDefault="00D94C24" w:rsidP="00E34AB5">
            <w:pPr>
              <w:pStyle w:val="RSCT03TableBody"/>
            </w:pPr>
            <w:r w:rsidRPr="003D017F">
              <w:t>cell envelope [GO:0030313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325C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7AEC5DD0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6AAE" w14:textId="24CB1A7C" w:rsidR="00D94C24" w:rsidRPr="003D017F" w:rsidRDefault="006353E2" w:rsidP="00E34AB5">
            <w:pPr>
              <w:pStyle w:val="RSCT03TableBody"/>
            </w:pPr>
            <w:r w:rsidRPr="003D017F">
              <w:t>DAPPPG215_259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84DB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Monooxygenase, </w:t>
            </w:r>
            <w:proofErr w:type="spellStart"/>
            <w:r w:rsidRPr="003D017F">
              <w:t>DszA</w:t>
            </w:r>
            <w:proofErr w:type="spellEnd"/>
            <w:r w:rsidRPr="003D017F">
              <w:t xml:space="preserve"> famil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91C2" w14:textId="77777777" w:rsidR="00D94C24" w:rsidRPr="003D017F" w:rsidRDefault="00D94C24" w:rsidP="00E34AB5">
            <w:pPr>
              <w:pStyle w:val="RSCT03TableBody"/>
            </w:pPr>
            <w:r w:rsidRPr="003D017F">
              <w:t>-1.8007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B54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B9DC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03B1" w14:textId="77777777" w:rsidR="00D94C24" w:rsidRPr="003D017F" w:rsidRDefault="00D94C24" w:rsidP="00E34AB5">
            <w:pPr>
              <w:pStyle w:val="RSCT03TableBody"/>
            </w:pPr>
            <w:r w:rsidRPr="003D017F">
              <w:t>monooxygenase activity [GO:0004497]; oxidoreductase activity, acting on paired donors, with incorporation or reduction of molecular oxygen [GO:0016705]</w:t>
            </w:r>
          </w:p>
        </w:tc>
      </w:tr>
      <w:tr w:rsidR="00D94C24" w:rsidRPr="008C0072" w14:paraId="2D72D80E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DD76" w14:textId="1EC3BDAC" w:rsidR="00D94C24" w:rsidRPr="003D017F" w:rsidRDefault="006353E2" w:rsidP="00E34AB5">
            <w:pPr>
              <w:pStyle w:val="RSCT03TableBody"/>
            </w:pPr>
            <w:r w:rsidRPr="003D017F">
              <w:t>DAPPPG215_2112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DD18" w14:textId="77777777" w:rsidR="00D94C24" w:rsidRPr="003D017F" w:rsidRDefault="00D94C24" w:rsidP="00E34AB5">
            <w:pPr>
              <w:pStyle w:val="RSCT03TableBody"/>
            </w:pPr>
            <w:r w:rsidRPr="003D017F">
              <w:t>Branched-chain amino acid 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CAC6" w14:textId="77777777" w:rsidR="00D94C24" w:rsidRPr="003D017F" w:rsidRDefault="00D94C24" w:rsidP="00E34AB5">
            <w:pPr>
              <w:pStyle w:val="RSCT03TableBody"/>
            </w:pPr>
            <w:r w:rsidRPr="003D017F">
              <w:t>-1.8008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B485" w14:textId="77777777" w:rsidR="00D94C24" w:rsidRPr="003D017F" w:rsidRDefault="00D94C24" w:rsidP="00E34AB5">
            <w:pPr>
              <w:pStyle w:val="RSCT03TableBody"/>
            </w:pPr>
            <w:r w:rsidRPr="003D017F">
              <w:t>amino acid transport [GO:000686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1AB3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2157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er activity [GO:0022857]</w:t>
            </w:r>
          </w:p>
        </w:tc>
      </w:tr>
      <w:tr w:rsidR="00D94C24" w:rsidRPr="008C0072" w14:paraId="2BC41D5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5592" w14:textId="565032EB" w:rsidR="00D94C24" w:rsidRPr="003D017F" w:rsidRDefault="006353E2" w:rsidP="00E34AB5">
            <w:pPr>
              <w:pStyle w:val="RSCT03TableBody"/>
            </w:pPr>
            <w:r w:rsidRPr="003D017F">
              <w:t>DAPPPG215_122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9CA1" w14:textId="77777777" w:rsidR="00D94C24" w:rsidRPr="003D017F" w:rsidRDefault="00D94C24" w:rsidP="00E34AB5">
            <w:pPr>
              <w:pStyle w:val="RSCT03TableBody"/>
            </w:pPr>
            <w:r w:rsidRPr="003D017F">
              <w:t>Phytase domain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971E" w14:textId="77777777" w:rsidR="00D94C24" w:rsidRPr="003D017F" w:rsidRDefault="00D94C24" w:rsidP="00E34AB5">
            <w:pPr>
              <w:pStyle w:val="RSCT03TableBody"/>
            </w:pPr>
            <w:r w:rsidRPr="003D017F">
              <w:t>-1.8523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3072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3106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8215" w14:textId="77777777" w:rsidR="00D94C24" w:rsidRPr="003D017F" w:rsidRDefault="00D94C24" w:rsidP="00E34AB5">
            <w:pPr>
              <w:pStyle w:val="RSCT03TableBody"/>
            </w:pPr>
            <w:r w:rsidRPr="003D017F">
              <w:t>3-phytase activity [GO:0016158]</w:t>
            </w:r>
          </w:p>
        </w:tc>
      </w:tr>
      <w:tr w:rsidR="00D94C24" w:rsidRPr="008C0072" w14:paraId="7ECE9E3B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92C4" w14:textId="5DBE4D7E" w:rsidR="00D94C24" w:rsidRPr="003D017F" w:rsidRDefault="006353E2" w:rsidP="00E34AB5">
            <w:pPr>
              <w:pStyle w:val="RSCT03TableBody"/>
            </w:pPr>
            <w:r w:rsidRPr="003D017F">
              <w:t>DAPPPG215_012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2718" w14:textId="77777777" w:rsidR="00D94C24" w:rsidRPr="003D017F" w:rsidRDefault="00D94C24" w:rsidP="00E34AB5">
            <w:pPr>
              <w:pStyle w:val="RSCT03TableBody"/>
            </w:pPr>
            <w:r w:rsidRPr="003D017F">
              <w:t>Lipase family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69EE9" w14:textId="77777777" w:rsidR="00D94C24" w:rsidRPr="003D017F" w:rsidRDefault="00D94C24" w:rsidP="00E34AB5">
            <w:pPr>
              <w:pStyle w:val="RSCT03TableBody"/>
            </w:pPr>
            <w:r w:rsidRPr="003D017F">
              <w:t>-1.867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064B" w14:textId="77777777" w:rsidR="00D94C24" w:rsidRPr="003D017F" w:rsidRDefault="00D94C24" w:rsidP="00E34AB5">
            <w:pPr>
              <w:pStyle w:val="RSCT03TableBody"/>
            </w:pPr>
            <w:r w:rsidRPr="003D017F">
              <w:t>lipid metabolic process [GO:000662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472E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AB0C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  <w:tr w:rsidR="00D94C24" w:rsidRPr="00034C8C" w14:paraId="6D365D6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4A73" w14:textId="68AFB8BB" w:rsidR="00D94C24" w:rsidRPr="003D017F" w:rsidRDefault="006353E2" w:rsidP="00E34AB5">
            <w:pPr>
              <w:pStyle w:val="RSCT03TableBody"/>
            </w:pPr>
            <w:r w:rsidRPr="003D017F">
              <w:t>DAPPPG215_1543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9F1EC" w14:textId="77777777" w:rsidR="00D94C24" w:rsidRPr="003D017F" w:rsidRDefault="00D94C24" w:rsidP="00E34AB5">
            <w:pPr>
              <w:pStyle w:val="RSCT03TableBody"/>
            </w:pPr>
            <w:r w:rsidRPr="003D017F">
              <w:t>Peptide 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C3E7" w14:textId="77777777" w:rsidR="00D94C24" w:rsidRPr="003D017F" w:rsidRDefault="00D94C24" w:rsidP="00E34AB5">
            <w:pPr>
              <w:pStyle w:val="RSCT03TableBody"/>
            </w:pPr>
            <w:r w:rsidRPr="003D017F">
              <w:t>-1.8985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2E3D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4B247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818A6" w14:textId="77777777" w:rsidR="00D94C24" w:rsidRPr="003D017F" w:rsidRDefault="00D94C24" w:rsidP="00E34AB5">
            <w:pPr>
              <w:pStyle w:val="RSCT03TableBody"/>
            </w:pPr>
            <w:r w:rsidRPr="003D017F">
              <w:t>dipeptide transmembrane transporter activity [GO:0071916]</w:t>
            </w:r>
          </w:p>
        </w:tc>
      </w:tr>
      <w:tr w:rsidR="00D94C24" w:rsidRPr="008C0072" w14:paraId="2C911CA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8AEF" w14:textId="384ED598" w:rsidR="00D94C24" w:rsidRPr="003D017F" w:rsidRDefault="006353E2" w:rsidP="00E34AB5">
            <w:pPr>
              <w:pStyle w:val="RSCT03TableBody"/>
            </w:pPr>
            <w:r w:rsidRPr="003D017F">
              <w:t>DAPPPG215_1776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E949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High-affinity zinc uptake system protein </w:t>
            </w:r>
            <w:proofErr w:type="spellStart"/>
            <w:r w:rsidRPr="003D017F">
              <w:t>ZnuA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7607" w14:textId="77777777" w:rsidR="00D94C24" w:rsidRPr="003D017F" w:rsidRDefault="00D94C24" w:rsidP="00E34AB5">
            <w:pPr>
              <w:pStyle w:val="RSCT03TableBody"/>
            </w:pPr>
            <w:r w:rsidRPr="003D017F">
              <w:t>-1.9099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C295" w14:textId="77777777" w:rsidR="00D94C24" w:rsidRPr="003D017F" w:rsidRDefault="00D94C24" w:rsidP="00E34AB5">
            <w:pPr>
              <w:pStyle w:val="RSCT03TableBody"/>
            </w:pPr>
            <w:r w:rsidRPr="003D017F">
              <w:t>cell adhesion [GO:0007155]; metal ion transport [GO:003000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B861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2A72" w14:textId="77777777" w:rsidR="00D94C24" w:rsidRPr="003D017F" w:rsidRDefault="00D94C24" w:rsidP="00E34AB5">
            <w:pPr>
              <w:pStyle w:val="RSCT03TableBody"/>
            </w:pPr>
            <w:r w:rsidRPr="003D017F">
              <w:t>metal ion binding [GO:0046872]</w:t>
            </w:r>
          </w:p>
        </w:tc>
      </w:tr>
      <w:tr w:rsidR="00D94C24" w:rsidRPr="008C0072" w14:paraId="37B58509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DFD9" w14:textId="43650521" w:rsidR="00D94C24" w:rsidRPr="003D017F" w:rsidRDefault="006353E2" w:rsidP="00E34AB5">
            <w:pPr>
              <w:pStyle w:val="RSCT03TableBody"/>
            </w:pPr>
            <w:r w:rsidRPr="003D017F">
              <w:t>DAPPPG215_166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75FB" w14:textId="77777777" w:rsidR="00D94C24" w:rsidRPr="003D017F" w:rsidRDefault="00D94C24" w:rsidP="00E34AB5">
            <w:pPr>
              <w:pStyle w:val="RSCT03TableBody"/>
            </w:pPr>
            <w:r w:rsidRPr="003D017F">
              <w:t>Type III effector HopI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D21C" w14:textId="002FA676" w:rsidR="00D94C24" w:rsidRPr="003D017F" w:rsidRDefault="00D94C24" w:rsidP="00E34AB5">
            <w:pPr>
              <w:pStyle w:val="RSCT03TableBody"/>
            </w:pPr>
            <w:r w:rsidRPr="003D017F">
              <w:t>-1.9145</w:t>
            </w:r>
            <w:r w:rsidR="00B017A2" w:rsidRPr="003D017F"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514B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effector-mediated suppression of host salicylic acid-mediated innate immune </w:t>
            </w:r>
            <w:proofErr w:type="spellStart"/>
            <w:r w:rsidRPr="003D017F">
              <w:t>signaling</w:t>
            </w:r>
            <w:proofErr w:type="spellEnd"/>
            <w:r w:rsidRPr="003D017F">
              <w:t xml:space="preserve"> [GO:0140502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6AE8" w14:textId="77777777" w:rsidR="00D94C24" w:rsidRPr="003D017F" w:rsidRDefault="00D94C24" w:rsidP="00E34AB5">
            <w:pPr>
              <w:pStyle w:val="RSCT03TableBody"/>
            </w:pPr>
            <w:r w:rsidRPr="003D017F">
              <w:t>host cell chloroplast [GO:0033652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3D1F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790EDD86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7BA4" w14:textId="1582A5D2" w:rsidR="00D94C24" w:rsidRPr="003D017F" w:rsidRDefault="006353E2" w:rsidP="00E34AB5">
            <w:pPr>
              <w:pStyle w:val="RSCT03TableBody"/>
            </w:pPr>
            <w:r w:rsidRPr="003D017F">
              <w:t>DAPPPG215_134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2676" w14:textId="77777777" w:rsidR="00D94C24" w:rsidRPr="003D017F" w:rsidRDefault="00D94C24" w:rsidP="00E34AB5">
            <w:pPr>
              <w:pStyle w:val="RSCT03TableBody"/>
            </w:pPr>
            <w:r w:rsidRPr="003D017F">
              <w:t>Branched-chain amino acid 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3537" w14:textId="059DED57" w:rsidR="00D94C24" w:rsidRPr="003D017F" w:rsidRDefault="00D94C24" w:rsidP="00E34AB5">
            <w:pPr>
              <w:pStyle w:val="RSCT03TableBody"/>
            </w:pPr>
            <w:r w:rsidRPr="003D017F">
              <w:t>-1.9391</w:t>
            </w:r>
            <w:r w:rsidR="00B017A2" w:rsidRPr="003D017F"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B493D" w14:textId="77777777" w:rsidR="00D94C24" w:rsidRPr="003D017F" w:rsidRDefault="00D94C24" w:rsidP="00E34AB5">
            <w:pPr>
              <w:pStyle w:val="RSCT03TableBody"/>
            </w:pPr>
            <w:r w:rsidRPr="003D017F">
              <w:t>amino acid transport [GO:000686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5CDC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4A80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er activity [GO:0022857]</w:t>
            </w:r>
          </w:p>
        </w:tc>
      </w:tr>
      <w:tr w:rsidR="00D94C24" w:rsidRPr="008C0072" w14:paraId="21E8009A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5364" w14:textId="5020332B" w:rsidR="00D94C24" w:rsidRPr="003D017F" w:rsidRDefault="006353E2" w:rsidP="00E34AB5">
            <w:pPr>
              <w:pStyle w:val="RSCT03TableBody"/>
            </w:pPr>
            <w:r w:rsidRPr="003D017F">
              <w:t>DAPPPG215_157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0AF4" w14:textId="77777777" w:rsidR="00D94C24" w:rsidRPr="003D017F" w:rsidRDefault="00D94C24" w:rsidP="00E34AB5">
            <w:pPr>
              <w:pStyle w:val="RSCT03TableBody"/>
            </w:pPr>
            <w:r w:rsidRPr="003D017F">
              <w:t>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147F" w14:textId="77777777" w:rsidR="00D94C24" w:rsidRPr="003D017F" w:rsidRDefault="00D94C24" w:rsidP="00E34AB5">
            <w:pPr>
              <w:pStyle w:val="RSCT03TableBody"/>
            </w:pPr>
            <w:r w:rsidRPr="003D017F">
              <w:t>-1.9946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2E85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6ABF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17B2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3E9F4F89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CE03" w14:textId="7E57D634" w:rsidR="00D94C24" w:rsidRPr="003D017F" w:rsidRDefault="006353E2" w:rsidP="00E34AB5">
            <w:pPr>
              <w:pStyle w:val="RSCT03TableBody"/>
            </w:pPr>
            <w:r w:rsidRPr="003D017F">
              <w:t>DAPPPG215_161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B4087" w14:textId="77777777" w:rsidR="00D94C24" w:rsidRPr="00B32359" w:rsidRDefault="00D94C24" w:rsidP="00E34AB5">
            <w:pPr>
              <w:pStyle w:val="RSCT03TableBody"/>
              <w:rPr>
                <w:lang w:val="it-IT"/>
              </w:rPr>
            </w:pPr>
            <w:r w:rsidRPr="00B32359">
              <w:rPr>
                <w:lang w:val="it-IT"/>
              </w:rPr>
              <w:t>Urease subunit gamma/beta (EC 3.5.1.5) (Urea amidohydrolase subunit gamma/beta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430D" w14:textId="77777777" w:rsidR="00D94C24" w:rsidRPr="003D017F" w:rsidRDefault="00D94C24" w:rsidP="00E34AB5">
            <w:pPr>
              <w:pStyle w:val="RSCT03TableBody"/>
            </w:pPr>
            <w:r w:rsidRPr="003D017F">
              <w:t>-1.9983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128D" w14:textId="77777777" w:rsidR="00D94C24" w:rsidRPr="003D017F" w:rsidRDefault="00D94C24" w:rsidP="00E34AB5">
            <w:pPr>
              <w:pStyle w:val="RSCT03TableBody"/>
            </w:pPr>
            <w:r w:rsidRPr="003D017F">
              <w:t>urea catabolic process [GO:0043419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9A57" w14:textId="77777777" w:rsidR="00D94C24" w:rsidRPr="003D017F" w:rsidRDefault="00D94C24" w:rsidP="00E34AB5">
            <w:pPr>
              <w:pStyle w:val="RSCT03TableBody"/>
            </w:pPr>
            <w:r w:rsidRPr="003D017F">
              <w:t>urease complex [GO:003555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E3C1" w14:textId="77777777" w:rsidR="00D94C24" w:rsidRPr="003D017F" w:rsidRDefault="00D94C24" w:rsidP="00E34AB5">
            <w:pPr>
              <w:pStyle w:val="RSCT03TableBody"/>
            </w:pPr>
            <w:r w:rsidRPr="003D017F">
              <w:t>nickel cation binding [GO:0016151]; urease activity [GO:0009039]</w:t>
            </w:r>
          </w:p>
        </w:tc>
      </w:tr>
      <w:tr w:rsidR="00D94C24" w:rsidRPr="00034C8C" w14:paraId="6432A0AF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0E52" w14:textId="0AC18414" w:rsidR="00D94C24" w:rsidRPr="003D017F" w:rsidRDefault="006353E2" w:rsidP="00E34AB5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0136" w14:textId="77777777" w:rsidR="00D94C24" w:rsidRPr="003D017F" w:rsidRDefault="00D94C24" w:rsidP="00E34AB5">
            <w:pPr>
              <w:pStyle w:val="RSCT03TableBody"/>
            </w:pPr>
            <w:r w:rsidRPr="003D017F">
              <w:t>Aminotransferase (EC 2.6.1.-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288B" w14:textId="77777777" w:rsidR="00D94C24" w:rsidRPr="003D017F" w:rsidRDefault="00D94C24" w:rsidP="00E34AB5">
            <w:pPr>
              <w:pStyle w:val="RSCT03TableBody"/>
            </w:pPr>
            <w:r w:rsidRPr="003D017F">
              <w:t>-2.043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3D1E" w14:textId="77777777" w:rsidR="00D94C24" w:rsidRPr="003D017F" w:rsidRDefault="00D94C24" w:rsidP="00E34AB5">
            <w:pPr>
              <w:pStyle w:val="RSCT03TableBody"/>
            </w:pPr>
            <w:r w:rsidRPr="003D017F">
              <w:t>amino acid metabolic process [GO:0006520]; biosynthetic process [GO:0009058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772C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B391" w14:textId="77777777" w:rsidR="00D94C24" w:rsidRPr="003D017F" w:rsidRDefault="00D94C24" w:rsidP="00E34AB5">
            <w:pPr>
              <w:pStyle w:val="RSCT03TableBody"/>
            </w:pPr>
            <w:r w:rsidRPr="003D017F">
              <w:t>pyridoxal phosphate binding [GO:0030170]; transaminase activity [GO:0008483]</w:t>
            </w:r>
          </w:p>
        </w:tc>
      </w:tr>
      <w:tr w:rsidR="00D94C24" w:rsidRPr="00034C8C" w14:paraId="514E46E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3FB5" w14:textId="3CF4980E" w:rsidR="00D94C24" w:rsidRPr="003D017F" w:rsidRDefault="006353E2" w:rsidP="00E34AB5">
            <w:pPr>
              <w:pStyle w:val="RSCT03TableBody"/>
            </w:pPr>
            <w:r w:rsidRPr="003D017F">
              <w:lastRenderedPageBreak/>
              <w:t>DAPPPG215_1766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A5F9" w14:textId="77777777" w:rsidR="00D94C24" w:rsidRPr="003D017F" w:rsidRDefault="00D94C24" w:rsidP="00E34AB5">
            <w:pPr>
              <w:pStyle w:val="RSCT03TableBody"/>
            </w:pPr>
            <w:r w:rsidRPr="003D017F">
              <w:t>Efflux transporter, RND family, MFP subuni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032C" w14:textId="3FBCA3D0" w:rsidR="00D94C24" w:rsidRPr="003D017F" w:rsidRDefault="00D94C24" w:rsidP="00E34AB5">
            <w:pPr>
              <w:pStyle w:val="RSCT03TableBody"/>
            </w:pPr>
            <w:r w:rsidRPr="003D017F">
              <w:t>-2.0701</w:t>
            </w:r>
            <w:r w:rsidR="00B017A2" w:rsidRPr="003D017F"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6DED" w14:textId="77777777" w:rsidR="00D94C24" w:rsidRPr="003D017F" w:rsidRDefault="00D94C24" w:rsidP="00E34AB5">
            <w:pPr>
              <w:pStyle w:val="RSCT03TableBody"/>
            </w:pPr>
            <w:r w:rsidRPr="003D017F">
              <w:t>xenobiotic detoxification by transmembrane export across the plasma membrane [GO:199096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E6C2" w14:textId="77777777" w:rsidR="00D94C24" w:rsidRPr="003D017F" w:rsidRDefault="00D94C24" w:rsidP="00E34AB5">
            <w:pPr>
              <w:pStyle w:val="RSCT03TableBody"/>
            </w:pPr>
            <w:r w:rsidRPr="003D017F">
              <w:t>cell envelope [GO:0030313]; efflux pump complex [GO:1990281]; extrinsic component of membrane [GO:0019898]; macrolide transmembrane transporter complex [GO:1990195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42CB" w14:textId="77777777" w:rsidR="00D94C24" w:rsidRPr="003D017F" w:rsidRDefault="00D94C24" w:rsidP="00E34AB5">
            <w:pPr>
              <w:pStyle w:val="RSCT03TableBody"/>
            </w:pPr>
            <w:r w:rsidRPr="003D017F">
              <w:t>efflux transmembrane transporter activity [GO:0015562]</w:t>
            </w:r>
          </w:p>
        </w:tc>
      </w:tr>
      <w:tr w:rsidR="00D94C24" w:rsidRPr="008C0072" w14:paraId="37FAE12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E27D" w14:textId="0E7A320C" w:rsidR="00D94C24" w:rsidRPr="003D017F" w:rsidRDefault="006353E2" w:rsidP="00E34AB5">
            <w:pPr>
              <w:pStyle w:val="RSCT03TableBody"/>
            </w:pPr>
            <w:r w:rsidRPr="003D017F">
              <w:t>DAPPPG215_0025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C0F0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Protein </w:t>
            </w:r>
            <w:proofErr w:type="spellStart"/>
            <w:r w:rsidRPr="003D017F">
              <w:t>TonB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5D67" w14:textId="77777777" w:rsidR="00D94C24" w:rsidRPr="003D017F" w:rsidRDefault="00D94C24" w:rsidP="00E34AB5">
            <w:pPr>
              <w:pStyle w:val="RSCT03TableBody"/>
            </w:pPr>
            <w:r w:rsidRPr="003D017F">
              <w:t>-2.070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0452" w14:textId="77777777" w:rsidR="00D94C24" w:rsidRPr="003D017F" w:rsidRDefault="00D94C24" w:rsidP="00E34AB5">
            <w:pPr>
              <w:pStyle w:val="RSCT03TableBody"/>
            </w:pPr>
            <w:r w:rsidRPr="003D017F">
              <w:t>protein transport [GO:0015031]; siderophore transport [GO:0015891]; 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97B5" w14:textId="77777777" w:rsidR="00D94C24" w:rsidRPr="003D017F" w:rsidRDefault="00D94C24" w:rsidP="00E34AB5">
            <w:pPr>
              <w:pStyle w:val="RSCT03TableBody"/>
            </w:pPr>
            <w:r w:rsidRPr="003D017F">
              <w:t>outer membrane-bounded periplasmic space [GO:0030288]; plasma membrane protein complex [GO:009879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AD07" w14:textId="77777777" w:rsidR="00D94C24" w:rsidRPr="003D017F" w:rsidRDefault="00D94C24" w:rsidP="00E34AB5">
            <w:pPr>
              <w:pStyle w:val="RSCT03TableBody"/>
            </w:pPr>
            <w:r w:rsidRPr="003D017F">
              <w:t>energy transducer activity [GO:0031992]</w:t>
            </w:r>
          </w:p>
        </w:tc>
      </w:tr>
      <w:tr w:rsidR="00D94C24" w:rsidRPr="00034C8C" w14:paraId="4EBB968C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49F3" w14:textId="00DEAB7D" w:rsidR="00D94C24" w:rsidRPr="003D017F" w:rsidRDefault="006353E2" w:rsidP="00E34AB5">
            <w:pPr>
              <w:pStyle w:val="RSCT03TableBody"/>
            </w:pPr>
            <w:r w:rsidRPr="003D017F">
              <w:t>DAPPPG215_178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B782" w14:textId="77777777" w:rsidR="00D94C24" w:rsidRPr="003D017F" w:rsidRDefault="00D94C24" w:rsidP="00E34AB5">
            <w:pPr>
              <w:pStyle w:val="RSCT03TableBody"/>
            </w:pPr>
            <w:r w:rsidRPr="003D017F">
              <w:t>RNA polymerase sigma-70 family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D3F5" w14:textId="77777777" w:rsidR="00D94C24" w:rsidRPr="003D017F" w:rsidRDefault="00D94C24" w:rsidP="00E34AB5">
            <w:pPr>
              <w:pStyle w:val="RSCT03TableBody"/>
            </w:pPr>
            <w:r w:rsidRPr="003D017F">
              <w:t>-2.1314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66720" w14:textId="77777777" w:rsidR="00D94C24" w:rsidRPr="003D017F" w:rsidRDefault="00D94C24" w:rsidP="00E34AB5">
            <w:pPr>
              <w:pStyle w:val="RSCT03TableBody"/>
            </w:pPr>
            <w:r w:rsidRPr="003D017F">
              <w:t>DNA-templated transcription initiation [GO:0006352]; positive regulation of DNA-templated transcription [GO:004589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F9AF" w14:textId="77777777" w:rsidR="00D94C24" w:rsidRPr="003D017F" w:rsidRDefault="00D94C24" w:rsidP="00E34AB5">
            <w:pPr>
              <w:pStyle w:val="RSCT03TableBody"/>
            </w:pPr>
            <w:r w:rsidRPr="003D017F">
              <w:t>protein-DNA complex [GO:0032993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9E38" w14:textId="77777777" w:rsidR="00D94C24" w:rsidRPr="003D017F" w:rsidRDefault="00D94C24" w:rsidP="00E34AB5">
            <w:pPr>
              <w:pStyle w:val="RSCT03TableBody"/>
            </w:pPr>
            <w:r w:rsidRPr="003D017F">
              <w:t>DNA-binding transcription activator activity [GO:0001216]; sigma factor activity [GO:0016987]; transcription cis-regulatory region binding [GO:0000976]</w:t>
            </w:r>
          </w:p>
        </w:tc>
      </w:tr>
      <w:tr w:rsidR="00D94C24" w:rsidRPr="008C0072" w14:paraId="785A364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4849" w14:textId="79658591" w:rsidR="00D94C24" w:rsidRPr="003D017F" w:rsidRDefault="006353E2" w:rsidP="00E34AB5">
            <w:pPr>
              <w:pStyle w:val="RSCT03TableBody"/>
            </w:pPr>
            <w:r w:rsidRPr="003D017F">
              <w:t>DAPPPG215_006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E0AD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TonB</w:t>
            </w:r>
            <w:proofErr w:type="spellEnd"/>
            <w:r w:rsidRPr="003D017F">
              <w:t xml:space="preserve">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239E" w14:textId="77777777" w:rsidR="00D94C24" w:rsidRPr="003D017F" w:rsidRDefault="00D94C24" w:rsidP="00E34AB5">
            <w:pPr>
              <w:pStyle w:val="RSCT03TableBody"/>
            </w:pPr>
            <w:r w:rsidRPr="003D017F">
              <w:t>-2.134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24EA" w14:textId="77777777" w:rsidR="00D94C24" w:rsidRPr="003D017F" w:rsidRDefault="00D94C24" w:rsidP="00E34AB5">
            <w:pPr>
              <w:pStyle w:val="RSCT03TableBody"/>
            </w:pPr>
            <w:r w:rsidRPr="003D017F">
              <w:t>protein transport [GO:0015031]; 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E78C" w14:textId="77777777" w:rsidR="00D94C24" w:rsidRPr="003D017F" w:rsidRDefault="00D94C24" w:rsidP="00E34AB5">
            <w:pPr>
              <w:pStyle w:val="RSCT03TableBody"/>
            </w:pPr>
            <w:r w:rsidRPr="003D017F">
              <w:t>plasma membrane protein complex [GO:0098797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A4BA" w14:textId="77777777" w:rsidR="00D94C24" w:rsidRPr="003D017F" w:rsidRDefault="00D94C24" w:rsidP="00E34AB5">
            <w:pPr>
              <w:pStyle w:val="RSCT03TableBody"/>
            </w:pPr>
            <w:r w:rsidRPr="003D017F">
              <w:t>energy transducer activity [GO:0031992]</w:t>
            </w:r>
          </w:p>
        </w:tc>
      </w:tr>
      <w:tr w:rsidR="00D94C24" w:rsidRPr="00034C8C" w14:paraId="397CE194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4EC7" w14:textId="46C1FD7E" w:rsidR="00D94C24" w:rsidRPr="003D017F" w:rsidRDefault="006353E2" w:rsidP="00E34AB5">
            <w:pPr>
              <w:pStyle w:val="RSCT03TableBody"/>
            </w:pPr>
            <w:r w:rsidRPr="003D017F">
              <w:t>DAPPPG215_000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092D" w14:textId="77777777" w:rsidR="00D94C24" w:rsidRPr="003D017F" w:rsidRDefault="00D94C24" w:rsidP="00E34AB5">
            <w:pPr>
              <w:pStyle w:val="RSCT03TableBody"/>
            </w:pPr>
            <w:r w:rsidRPr="003D017F">
              <w:t>FAD/NAD(P)-binding domain-containing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D7DD" w14:textId="77777777" w:rsidR="00D94C24" w:rsidRPr="003D017F" w:rsidRDefault="00D94C24" w:rsidP="00E34AB5">
            <w:pPr>
              <w:pStyle w:val="RSCT03TableBody"/>
            </w:pPr>
            <w:r w:rsidRPr="003D017F">
              <w:t>-2.296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354A" w14:textId="77777777" w:rsidR="00D94C24" w:rsidRPr="003D017F" w:rsidRDefault="00D94C24" w:rsidP="00E34AB5">
            <w:pPr>
              <w:pStyle w:val="RSCT03TableBody"/>
            </w:pPr>
            <w:proofErr w:type="spellStart"/>
            <w:r w:rsidRPr="003D017F">
              <w:t>sulfide</w:t>
            </w:r>
            <w:proofErr w:type="spellEnd"/>
            <w:r w:rsidRPr="003D017F">
              <w:t xml:space="preserve"> oxidation, using </w:t>
            </w:r>
            <w:proofErr w:type="spellStart"/>
            <w:proofErr w:type="gramStart"/>
            <w:r w:rsidRPr="003D017F">
              <w:t>sulfide:quinone</w:t>
            </w:r>
            <w:proofErr w:type="spellEnd"/>
            <w:proofErr w:type="gramEnd"/>
            <w:r w:rsidRPr="003D017F">
              <w:t xml:space="preserve"> oxidoreductase [GO:0070221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4967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AF04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FAD binding [GO:0071949]; </w:t>
            </w:r>
            <w:proofErr w:type="spellStart"/>
            <w:proofErr w:type="gramStart"/>
            <w:r w:rsidRPr="003D017F">
              <w:t>sulfide:quinone</w:t>
            </w:r>
            <w:proofErr w:type="spellEnd"/>
            <w:proofErr w:type="gramEnd"/>
            <w:r w:rsidRPr="003D017F">
              <w:t xml:space="preserve"> oxidoreductase activity [GO:0070224]</w:t>
            </w:r>
          </w:p>
        </w:tc>
      </w:tr>
      <w:tr w:rsidR="00D94C24" w:rsidRPr="00034C8C" w14:paraId="11ABC01D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C9EE" w14:textId="1B26ACDB" w:rsidR="00D94C24" w:rsidRPr="003D017F" w:rsidRDefault="006353E2" w:rsidP="00E34AB5">
            <w:pPr>
              <w:pStyle w:val="RSCT03TableBody"/>
            </w:pPr>
            <w:r w:rsidRPr="003D017F">
              <w:t>DAPPPG215_0604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D56CC" w14:textId="77777777" w:rsidR="00D94C24" w:rsidRPr="003D017F" w:rsidRDefault="00D94C24" w:rsidP="00E34AB5">
            <w:pPr>
              <w:pStyle w:val="RSCT03TableBody"/>
            </w:pPr>
            <w:r w:rsidRPr="003D017F">
              <w:t>Regulatory protein, putativ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7B7CF" w14:textId="77777777" w:rsidR="00D94C24" w:rsidRPr="003D017F" w:rsidRDefault="00D94C24" w:rsidP="00E34AB5">
            <w:pPr>
              <w:pStyle w:val="RSCT03TableBody"/>
            </w:pPr>
            <w:r w:rsidRPr="003D017F">
              <w:t>-2.4888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6905" w14:textId="77777777" w:rsidR="00D94C24" w:rsidRPr="003D017F" w:rsidRDefault="00D94C24" w:rsidP="00E34AB5">
            <w:pPr>
              <w:pStyle w:val="RSCT03TableBody"/>
            </w:pPr>
            <w:r w:rsidRPr="003D017F">
              <w:t>iron ion transport [GO:0006826]; regulation of DNA-binding transcription factor activity [GO:0051090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E983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3ACE" w14:textId="77777777" w:rsidR="00D94C24" w:rsidRPr="003D017F" w:rsidRDefault="00D94C24" w:rsidP="00E34AB5">
            <w:pPr>
              <w:pStyle w:val="RSCT03TableBody"/>
            </w:pPr>
            <w:r w:rsidRPr="003D017F">
              <w:t>sigma factor antagonist activity [GO:0016989]</w:t>
            </w:r>
          </w:p>
        </w:tc>
      </w:tr>
      <w:tr w:rsidR="00D94C24" w:rsidRPr="008C0072" w14:paraId="0470F272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D2C2" w14:textId="35C21E7B" w:rsidR="00D94C24" w:rsidRPr="003D017F" w:rsidRDefault="006353E2" w:rsidP="00E34AB5">
            <w:pPr>
              <w:pStyle w:val="RSCT03TableBody"/>
            </w:pPr>
            <w:r w:rsidRPr="003D017F">
              <w:t>DAPPPG215_154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151F" w14:textId="77777777" w:rsidR="00D94C24" w:rsidRPr="003D017F" w:rsidRDefault="00D94C24" w:rsidP="00E34AB5">
            <w:pPr>
              <w:pStyle w:val="RSCT03TableBody"/>
            </w:pPr>
            <w:r w:rsidRPr="003D017F">
              <w:t>Peptide ABC transporter, permease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2C64" w14:textId="77777777" w:rsidR="00D94C24" w:rsidRPr="003D017F" w:rsidRDefault="00D94C24" w:rsidP="00E34AB5">
            <w:pPr>
              <w:pStyle w:val="RSCT03TableBody"/>
            </w:pPr>
            <w:r w:rsidRPr="003D017F">
              <w:t>-2.493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9C1E8" w14:textId="77777777" w:rsidR="00D94C24" w:rsidRPr="003D017F" w:rsidRDefault="00D94C24" w:rsidP="00E34AB5">
            <w:pPr>
              <w:pStyle w:val="RSCT03TableBody"/>
            </w:pPr>
            <w:r w:rsidRPr="003D017F">
              <w:t>transmembrane transport [GO:0055085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C95C" w14:textId="77777777" w:rsidR="00D94C24" w:rsidRPr="003D017F" w:rsidRDefault="00D94C24" w:rsidP="00E34AB5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8D5C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034C8C" w14:paraId="386BB483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A1BA" w14:textId="7318351D" w:rsidR="00D94C24" w:rsidRPr="003D017F" w:rsidRDefault="006353E2" w:rsidP="00E34AB5">
            <w:pPr>
              <w:pStyle w:val="RSCT03TableBody"/>
            </w:pPr>
            <w:r w:rsidRPr="003D017F">
              <w:t>DAPPPG215_000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641D" w14:textId="77777777" w:rsidR="00D94C24" w:rsidRPr="003D017F" w:rsidRDefault="00D94C24" w:rsidP="00E34AB5">
            <w:pPr>
              <w:pStyle w:val="RSCT03TableBody"/>
            </w:pPr>
            <w:r w:rsidRPr="003D017F">
              <w:rPr>
                <w:color w:val="000000" w:themeColor="text1"/>
              </w:rPr>
              <w:t>Metallo-beta-lactamase superfamily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9D01" w14:textId="77777777" w:rsidR="00D94C24" w:rsidRPr="003D017F" w:rsidRDefault="00D94C24" w:rsidP="00E34AB5">
            <w:pPr>
              <w:pStyle w:val="RSCT03TableBody"/>
            </w:pPr>
            <w:r w:rsidRPr="003D017F">
              <w:t>-2.5606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FB7E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glutathione metabolic process [GO:0006749]; hydrogen </w:t>
            </w:r>
            <w:proofErr w:type="spellStart"/>
            <w:r w:rsidRPr="003D017F">
              <w:t>sulfide</w:t>
            </w:r>
            <w:proofErr w:type="spellEnd"/>
            <w:r w:rsidRPr="003D017F">
              <w:t xml:space="preserve"> metabolic process [GO:0070813]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D93B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78B5" w14:textId="77777777" w:rsidR="00D94C24" w:rsidRPr="003D017F" w:rsidRDefault="00D94C24" w:rsidP="00E34AB5">
            <w:pPr>
              <w:pStyle w:val="RSCT03TableBody"/>
            </w:pPr>
            <w:r w:rsidRPr="003D017F">
              <w:t xml:space="preserve">hydrolase activity [GO:0016787]; metal ion binding [GO:0046872];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dioxygenase activity [GO:0050313]</w:t>
            </w:r>
          </w:p>
        </w:tc>
      </w:tr>
      <w:tr w:rsidR="00D94C24" w:rsidRPr="008C0072" w14:paraId="6E4E8D31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C9B4" w14:textId="02BA90FA" w:rsidR="00D94C24" w:rsidRPr="003D017F" w:rsidRDefault="006353E2" w:rsidP="00E34AB5">
            <w:pPr>
              <w:pStyle w:val="RSCT03TableBody"/>
              <w:rPr>
                <w:sz w:val="18"/>
              </w:rPr>
            </w:pPr>
            <w:r w:rsidRPr="003D017F">
              <w:lastRenderedPageBreak/>
              <w:t>DAPPPG215_276</w:t>
            </w:r>
            <w:r w:rsidR="001E0EC8" w:rsidRPr="003D017F">
              <w:t>2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B623" w14:textId="77777777" w:rsidR="00D94C24" w:rsidRPr="003D017F" w:rsidRDefault="00D94C24" w:rsidP="00E34AB5">
            <w:pPr>
              <w:pStyle w:val="RSCT03TableBody"/>
            </w:pPr>
            <w:r w:rsidRPr="003D017F">
              <w:rPr>
                <w:color w:val="000000" w:themeColor="text1"/>
              </w:rPr>
              <w:t>Uncharacterized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3BF4" w14:textId="77777777" w:rsidR="00D94C24" w:rsidRPr="003D017F" w:rsidRDefault="00D94C24" w:rsidP="00E34AB5">
            <w:pPr>
              <w:pStyle w:val="RSCT03TableBody"/>
            </w:pPr>
            <w:r w:rsidRPr="003D017F">
              <w:t>-Inf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EADF2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007E" w14:textId="77777777" w:rsidR="00D94C24" w:rsidRPr="003D017F" w:rsidRDefault="00D94C24" w:rsidP="00E34AB5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CAF9" w14:textId="77777777" w:rsidR="00D94C24" w:rsidRPr="003D017F" w:rsidRDefault="00D94C24" w:rsidP="00E34AB5">
            <w:pPr>
              <w:pStyle w:val="RSCT03TableBody"/>
            </w:pPr>
          </w:p>
        </w:tc>
      </w:tr>
      <w:tr w:rsidR="00D94C24" w:rsidRPr="008C0072" w14:paraId="0B35C489" w14:textId="77777777" w:rsidTr="00D94C24">
        <w:trPr>
          <w:trHeight w:val="28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8FBA" w14:textId="4A58689D" w:rsidR="00D94C24" w:rsidRPr="003D017F" w:rsidRDefault="006353E2" w:rsidP="00E34AB5">
            <w:pPr>
              <w:pStyle w:val="RSCT03TableBody"/>
            </w:pPr>
            <w:r w:rsidRPr="003D017F">
              <w:t>DAPPPG215_240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C762" w14:textId="77777777" w:rsidR="00D94C24" w:rsidRPr="003D017F" w:rsidRDefault="00D94C24" w:rsidP="00E34AB5">
            <w:pPr>
              <w:pStyle w:val="RSCT03TableBody"/>
            </w:pPr>
            <w:r w:rsidRPr="003D017F">
              <w:rPr>
                <w:color w:val="000000" w:themeColor="text1"/>
              </w:rPr>
              <w:t>Rrf2 family protei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EDB43" w14:textId="77777777" w:rsidR="00D94C24" w:rsidRPr="003D017F" w:rsidRDefault="00D94C24" w:rsidP="00E34AB5">
            <w:pPr>
              <w:pStyle w:val="RSCT03TableBody"/>
            </w:pPr>
            <w:r w:rsidRPr="003D017F">
              <w:t>-Inf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58F4" w14:textId="77777777" w:rsidR="00D94C24" w:rsidRPr="003D017F" w:rsidRDefault="00D94C24" w:rsidP="00E34AB5">
            <w:pPr>
              <w:pStyle w:val="RSCT03TableBody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6AA6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2C43" w14:textId="77777777" w:rsidR="00D94C24" w:rsidRPr="003D017F" w:rsidRDefault="00D94C24" w:rsidP="00E34AB5">
            <w:pPr>
              <w:pStyle w:val="RSCT03TableBody"/>
              <w:rPr>
                <w:sz w:val="20"/>
              </w:rPr>
            </w:pPr>
          </w:p>
        </w:tc>
      </w:tr>
    </w:tbl>
    <w:p w14:paraId="472F5482" w14:textId="77777777" w:rsidR="00AD5DF3" w:rsidRPr="003D017F" w:rsidRDefault="00AD5DF3" w:rsidP="00AD5DF3">
      <w:pPr>
        <w:rPr>
          <w:sz w:val="18"/>
          <w:lang w:val="en-GB"/>
        </w:rPr>
      </w:pPr>
    </w:p>
    <w:p w14:paraId="37250991" w14:textId="77777777" w:rsidR="00025255" w:rsidRPr="003D017F" w:rsidRDefault="00025255" w:rsidP="00B12888">
      <w:pPr>
        <w:rPr>
          <w:b/>
          <w:lang w:val="en-GB"/>
        </w:rPr>
      </w:pPr>
    </w:p>
    <w:p w14:paraId="4BFECEFA" w14:textId="77777777" w:rsidR="00AD5DF3" w:rsidRPr="003D017F" w:rsidRDefault="00AD5DF3" w:rsidP="00B12888">
      <w:pPr>
        <w:rPr>
          <w:b/>
          <w:lang w:val="en-GB"/>
        </w:rPr>
      </w:pPr>
    </w:p>
    <w:p w14:paraId="70F421BC" w14:textId="77777777" w:rsidR="00AD5DF3" w:rsidRPr="003D017F" w:rsidRDefault="00AD5DF3" w:rsidP="00B12888">
      <w:pPr>
        <w:rPr>
          <w:b/>
          <w:lang w:val="en-GB"/>
        </w:rPr>
      </w:pPr>
    </w:p>
    <w:p w14:paraId="3F524C4D" w14:textId="77777777" w:rsidR="00792CDC" w:rsidRPr="003D017F" w:rsidRDefault="00792CDC">
      <w:pPr>
        <w:spacing w:after="200" w:line="276" w:lineRule="auto"/>
        <w:rPr>
          <w:b/>
          <w:lang w:val="en-GB"/>
        </w:rPr>
      </w:pPr>
      <w:r w:rsidRPr="003D017F">
        <w:rPr>
          <w:b/>
          <w:lang w:val="en-GB"/>
        </w:rPr>
        <w:br w:type="page"/>
      </w:r>
    </w:p>
    <w:p w14:paraId="4EC3A11A" w14:textId="569BBDA8" w:rsidR="00B12888" w:rsidRPr="003D017F" w:rsidRDefault="00B12888" w:rsidP="00B12888">
      <w:pPr>
        <w:rPr>
          <w:lang w:val="en-GB"/>
        </w:rPr>
      </w:pPr>
      <w:r w:rsidRPr="003D017F">
        <w:rPr>
          <w:b/>
          <w:lang w:val="en-GB"/>
        </w:rPr>
        <w:lastRenderedPageBreak/>
        <w:t xml:space="preserve">Table </w:t>
      </w:r>
      <w:r w:rsidR="006755D8" w:rsidRPr="008C0072">
        <w:rPr>
          <w:b/>
          <w:bCs/>
          <w:lang w:val="en-GB"/>
        </w:rPr>
        <w:t>S4</w:t>
      </w:r>
      <w:r w:rsidRPr="003D017F">
        <w:rPr>
          <w:b/>
          <w:lang w:val="en-GB"/>
        </w:rPr>
        <w:t xml:space="preserve">. </w:t>
      </w:r>
      <w:r w:rsidRPr="003D017F">
        <w:rPr>
          <w:lang w:val="en-GB"/>
        </w:rPr>
        <w:t xml:space="preserve">List of differentially expressed genes (DEGs) in </w:t>
      </w:r>
      <w:r w:rsidRPr="003D017F">
        <w:rPr>
          <w:i/>
          <w:lang w:val="en-GB"/>
        </w:rPr>
        <w:t xml:space="preserve">Pseudomonas </w:t>
      </w:r>
      <w:proofErr w:type="spellStart"/>
      <w:r w:rsidRPr="003D017F">
        <w:rPr>
          <w:i/>
          <w:lang w:val="en-GB"/>
        </w:rPr>
        <w:t>syringae</w:t>
      </w:r>
      <w:proofErr w:type="spellEnd"/>
      <w:r w:rsidRPr="003D017F">
        <w:rPr>
          <w:lang w:val="en-GB"/>
        </w:rPr>
        <w:t xml:space="preserve"> </w:t>
      </w:r>
      <w:proofErr w:type="spellStart"/>
      <w:r w:rsidRPr="003D017F">
        <w:rPr>
          <w:lang w:val="en-GB"/>
        </w:rPr>
        <w:t>pv</w:t>
      </w:r>
      <w:proofErr w:type="spellEnd"/>
      <w:r w:rsidRPr="003D017F">
        <w:rPr>
          <w:lang w:val="en-GB"/>
        </w:rPr>
        <w:t>. tomato strain DAPP-</w:t>
      </w:r>
      <w:r w:rsidR="00B017A2" w:rsidRPr="003D017F">
        <w:rPr>
          <w:lang w:val="en-GB"/>
        </w:rPr>
        <w:t xml:space="preserve">PG </w:t>
      </w:r>
      <w:r w:rsidRPr="003D017F">
        <w:rPr>
          <w:lang w:val="en-GB"/>
        </w:rPr>
        <w:t xml:space="preserve">215 exposed to </w:t>
      </w:r>
      <w:proofErr w:type="spellStart"/>
      <w:r w:rsidRPr="003D017F">
        <w:rPr>
          <w:lang w:val="en-GB"/>
        </w:rPr>
        <w:t>Argirium</w:t>
      </w:r>
      <w:proofErr w:type="spellEnd"/>
      <w:r w:rsidRPr="003D017F">
        <w:rPr>
          <w:lang w:val="en-GB"/>
        </w:rPr>
        <w:t>-SUN</w:t>
      </w:r>
      <w:r w:rsidR="00B017A2" w:rsidRPr="003D017F">
        <w:rPr>
          <w:lang w:val="en-GB"/>
        </w:rPr>
        <w:t>C</w:t>
      </w:r>
      <w:r w:rsidRPr="003D017F">
        <w:rPr>
          <w:lang w:val="en-GB"/>
        </w:rPr>
        <w:t>s for 30 minutes (</w:t>
      </w:r>
      <w:r w:rsidRPr="003D017F">
        <w:rPr>
          <w:i/>
          <w:lang w:val="en-GB"/>
        </w:rPr>
        <w:t>T</w:t>
      </w:r>
      <w:r w:rsidRPr="003D017F">
        <w:rPr>
          <w:i/>
          <w:vertAlign w:val="subscript"/>
          <w:lang w:val="en-GB"/>
        </w:rPr>
        <w:t>30</w:t>
      </w:r>
      <w:r w:rsidRPr="003D017F">
        <w:rPr>
          <w:lang w:val="en-GB"/>
        </w:rPr>
        <w:t xml:space="preserve">) with their </w:t>
      </w:r>
      <w:proofErr w:type="spellStart"/>
      <w:r w:rsidRPr="003D017F">
        <w:rPr>
          <w:lang w:val="en-GB"/>
        </w:rPr>
        <w:t>UniProt</w:t>
      </w:r>
      <w:proofErr w:type="spellEnd"/>
      <w:r w:rsidRPr="003D017F">
        <w:rPr>
          <w:lang w:val="en-GB"/>
        </w:rPr>
        <w:t xml:space="preserve"> ID, </w:t>
      </w:r>
      <w:r w:rsidR="009B65A1" w:rsidRPr="003D017F">
        <w:rPr>
          <w:lang w:val="en-GB"/>
        </w:rPr>
        <w:t>B</w:t>
      </w:r>
      <w:r w:rsidRPr="003D017F">
        <w:rPr>
          <w:lang w:val="en-GB"/>
        </w:rPr>
        <w:t>LAST annotation and log</w:t>
      </w:r>
      <w:r w:rsidRPr="003D017F">
        <w:rPr>
          <w:vertAlign w:val="subscript"/>
          <w:lang w:val="en-GB"/>
        </w:rPr>
        <w:t>2</w:t>
      </w:r>
      <w:r w:rsidR="00B017A2" w:rsidRPr="003D017F">
        <w:rPr>
          <w:lang w:val="en-GB"/>
        </w:rPr>
        <w:t>-</w:t>
      </w:r>
      <w:r w:rsidRPr="003D017F">
        <w:rPr>
          <w:lang w:val="en-GB"/>
        </w:rPr>
        <w:t>Fold Change</w:t>
      </w:r>
    </w:p>
    <w:p w14:paraId="0727BA97" w14:textId="77777777" w:rsidR="00B3237F" w:rsidRPr="003D017F" w:rsidRDefault="00B3237F" w:rsidP="00B12888">
      <w:pPr>
        <w:rPr>
          <w:lang w:val="en-GB"/>
        </w:rPr>
      </w:pPr>
    </w:p>
    <w:tbl>
      <w:tblPr>
        <w:tblpPr w:leftFromText="142" w:rightFromText="142" w:vertAnchor="text" w:tblpXSpec="center" w:tblpY="1"/>
        <w:tblW w:w="125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2096"/>
        <w:gridCol w:w="2096"/>
        <w:gridCol w:w="2096"/>
        <w:gridCol w:w="2096"/>
        <w:gridCol w:w="2097"/>
      </w:tblGrid>
      <w:tr w:rsidR="009B65A1" w:rsidRPr="008C0072" w14:paraId="293445C2" w14:textId="77777777" w:rsidTr="006822F6">
        <w:trPr>
          <w:trHeight w:val="290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67D33" w14:textId="2AC9A859" w:rsidR="007D03B7" w:rsidRPr="003D017F" w:rsidRDefault="005B70C1" w:rsidP="00B017A2">
            <w:pPr>
              <w:pStyle w:val="RSCT03TableBody"/>
              <w:spacing w:line="360" w:lineRule="auto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Locus tag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DF97F" w14:textId="7C24F46C" w:rsidR="009B65A1" w:rsidRPr="003D017F" w:rsidRDefault="007D03B7" w:rsidP="00B017A2">
            <w:pPr>
              <w:pStyle w:val="RSCT03TableBody"/>
              <w:spacing w:line="360" w:lineRule="auto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Annotation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97399" w14:textId="30C1DE9A" w:rsidR="009B65A1" w:rsidRPr="003D017F" w:rsidRDefault="007D03B7" w:rsidP="00B017A2">
            <w:pPr>
              <w:pStyle w:val="RSCT03TableBody"/>
              <w:spacing w:line="360" w:lineRule="auto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log</w:t>
            </w:r>
            <w:r w:rsidRPr="003D017F">
              <w:rPr>
                <w:b/>
                <w:sz w:val="18"/>
                <w:vertAlign w:val="subscript"/>
              </w:rPr>
              <w:t>2</w:t>
            </w:r>
            <w:r w:rsidR="00B017A2" w:rsidRPr="003D017F">
              <w:rPr>
                <w:b/>
                <w:sz w:val="18"/>
              </w:rPr>
              <w:t>-</w:t>
            </w:r>
            <w:r w:rsidRPr="003D017F">
              <w:rPr>
                <w:b/>
                <w:sz w:val="18"/>
              </w:rPr>
              <w:t>Fol</w:t>
            </w:r>
            <w:r w:rsidR="009B65A1" w:rsidRPr="003D017F">
              <w:rPr>
                <w:b/>
                <w:sz w:val="18"/>
              </w:rPr>
              <w:t>d</w:t>
            </w:r>
            <w:r w:rsidR="00B017A2" w:rsidRPr="003D017F">
              <w:rPr>
                <w:b/>
                <w:sz w:val="18"/>
              </w:rPr>
              <w:t xml:space="preserve"> Change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8CCEB" w14:textId="46BC709E" w:rsidR="00B3237F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Gene Ontology</w:t>
            </w:r>
          </w:p>
          <w:p w14:paraId="08A49518" w14:textId="15077BE5" w:rsidR="007D03B7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(biological process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AD02B" w14:textId="46392973" w:rsidR="009B65A1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Gene Ontology</w:t>
            </w:r>
          </w:p>
          <w:p w14:paraId="2CF86B66" w14:textId="00CF9C46" w:rsidR="007D03B7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(cellular component)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CA055" w14:textId="19F808A1" w:rsidR="009B65A1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Gene Ontology</w:t>
            </w:r>
          </w:p>
          <w:p w14:paraId="513CEBF0" w14:textId="18858E18" w:rsidR="009B65A1" w:rsidRPr="003D017F" w:rsidRDefault="007D03B7" w:rsidP="00B017A2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(molecular function)</w:t>
            </w:r>
          </w:p>
        </w:tc>
      </w:tr>
      <w:tr w:rsidR="009B65A1" w:rsidRPr="008C0072" w14:paraId="004C2AAF" w14:textId="77777777" w:rsidTr="006822F6">
        <w:trPr>
          <w:trHeight w:val="29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E8B6" w14:textId="3CB225CE" w:rsidR="007D03B7" w:rsidRPr="003D017F" w:rsidRDefault="006353E2" w:rsidP="00B017A2">
            <w:pPr>
              <w:pStyle w:val="RSCT03TableBody"/>
            </w:pPr>
            <w:r w:rsidRPr="003D017F">
              <w:t>DAPPPG215_23325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61AA" w14:textId="77777777" w:rsidR="007D03B7" w:rsidRPr="003D017F" w:rsidRDefault="007D03B7" w:rsidP="006822F6">
            <w:pPr>
              <w:pStyle w:val="RSCT03TableBody"/>
            </w:pPr>
            <w:r w:rsidRPr="003D017F">
              <w:t>DUF2188 domain-containing protein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7E8B" w14:textId="77777777" w:rsidR="007D03B7" w:rsidRPr="003D017F" w:rsidRDefault="007D03B7" w:rsidP="00B017A2">
            <w:pPr>
              <w:pStyle w:val="RSCT03TableBody"/>
            </w:pPr>
            <w:r w:rsidRPr="003D017F">
              <w:t>Inf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4E6B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5A5A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15BA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65F04524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3233" w14:textId="1961275B" w:rsidR="007D03B7" w:rsidRPr="003D017F" w:rsidRDefault="006353E2" w:rsidP="00B017A2">
            <w:pPr>
              <w:pStyle w:val="RSCT03TableBody"/>
            </w:pPr>
            <w:r w:rsidRPr="003D017F">
              <w:t>DAPPPG215_197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91F8" w14:textId="77777777" w:rsidR="007D03B7" w:rsidRPr="003D017F" w:rsidRDefault="007D03B7" w:rsidP="006822F6">
            <w:pPr>
              <w:pStyle w:val="RSCT03TableBody"/>
            </w:pPr>
            <w:r w:rsidRPr="003D017F">
              <w:t>Fe-S oxidoreduct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84DD" w14:textId="77777777" w:rsidR="007D03B7" w:rsidRPr="003D017F" w:rsidRDefault="007D03B7" w:rsidP="00B017A2">
            <w:pPr>
              <w:pStyle w:val="RSCT03TableBody"/>
            </w:pPr>
            <w:r w:rsidRPr="003D017F">
              <w:t>Inf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D48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5202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EB7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37FD3D3C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5B28" w14:textId="3F2F8787" w:rsidR="007D03B7" w:rsidRPr="003D017F" w:rsidRDefault="006353E2" w:rsidP="00B017A2">
            <w:pPr>
              <w:pStyle w:val="RSCT03TableBody"/>
            </w:pPr>
            <w:r w:rsidRPr="003D017F">
              <w:t>DAPPPG215_263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E8A6" w14:textId="77777777" w:rsidR="007D03B7" w:rsidRPr="003D017F" w:rsidRDefault="007D03B7" w:rsidP="006822F6">
            <w:pPr>
              <w:pStyle w:val="RSCT03TableBody"/>
            </w:pPr>
            <w:r w:rsidRPr="003D017F">
              <w:t>Cadmium-translocating P-type ATP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D6FC" w14:textId="77777777" w:rsidR="007D03B7" w:rsidRPr="003D017F" w:rsidRDefault="007D03B7" w:rsidP="00B017A2">
            <w:pPr>
              <w:pStyle w:val="RSCT03TableBody"/>
            </w:pPr>
            <w:r w:rsidRPr="003D017F">
              <w:t>3.9187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619A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4BE8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99B" w14:textId="77777777" w:rsidR="007D03B7" w:rsidRPr="003D017F" w:rsidRDefault="007D03B7" w:rsidP="00B017A2">
            <w:pPr>
              <w:pStyle w:val="RSCT03TableBody"/>
            </w:pPr>
            <w:r w:rsidRPr="003D017F">
              <w:t>ATP binding [GO:0005524]; ATP hydrolysis activity [GO:0016887]; ATPase-coupled monoatomic cation transmembrane transporter activity [GO:0019829]; cadmium ion transmembrane transporter activity [GO:0015086]; metal ion binding [GO:0046872]; P-type ion transporter activity [GO:0015662]</w:t>
            </w:r>
          </w:p>
        </w:tc>
      </w:tr>
      <w:tr w:rsidR="00B3237F" w:rsidRPr="00034C8C" w14:paraId="258D80C0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FD0B" w14:textId="1D6F2C19" w:rsidR="007D03B7" w:rsidRPr="003D017F" w:rsidRDefault="006353E2" w:rsidP="00B017A2">
            <w:pPr>
              <w:pStyle w:val="RSCT03TableBody"/>
            </w:pPr>
            <w:r w:rsidRPr="003D017F">
              <w:t>DAPPPG215_013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4519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Transcriptional regulator, </w:t>
            </w:r>
            <w:proofErr w:type="spellStart"/>
            <w:r w:rsidRPr="003D017F">
              <w:t>ArsR</w:t>
            </w:r>
            <w:proofErr w:type="spellEnd"/>
            <w:r w:rsidRPr="003D017F">
              <w:t xml:space="preserve"> fami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891A" w14:textId="77777777" w:rsidR="007D03B7" w:rsidRPr="003D017F" w:rsidRDefault="007D03B7" w:rsidP="00B017A2">
            <w:pPr>
              <w:pStyle w:val="RSCT03TableBody"/>
            </w:pPr>
            <w:r w:rsidRPr="003D017F">
              <w:t>3.267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8D0C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0710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B466" w14:textId="77777777" w:rsidR="007D03B7" w:rsidRPr="003D017F" w:rsidRDefault="007D03B7" w:rsidP="00B017A2">
            <w:pPr>
              <w:pStyle w:val="RSCT03TableBody"/>
            </w:pPr>
            <w:r w:rsidRPr="003D017F">
              <w:t>DNA-binding transcription factor activity [GO:0003700]</w:t>
            </w:r>
          </w:p>
        </w:tc>
      </w:tr>
      <w:tr w:rsidR="00B3237F" w:rsidRPr="00034C8C" w14:paraId="1DEDEF64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1B78" w14:textId="4CFB7DB1" w:rsidR="007D03B7" w:rsidRPr="003D017F" w:rsidRDefault="006353E2" w:rsidP="00B017A2">
            <w:pPr>
              <w:pStyle w:val="RSCT03TableBody"/>
            </w:pPr>
            <w:r w:rsidRPr="003D017F">
              <w:t>DAPPPG215_012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9CA5" w14:textId="2FBB54F5" w:rsidR="00634B85" w:rsidRPr="003D017F" w:rsidRDefault="00634B85" w:rsidP="006822F6">
            <w:pPr>
              <w:pStyle w:val="RSCT03TableBody"/>
            </w:pPr>
            <w:r w:rsidRPr="003D017F">
              <w:t>Efflux RND transporter permease subuni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11571" w14:textId="541C3C0A" w:rsidR="007D03B7" w:rsidRPr="003D017F" w:rsidRDefault="007D03B7" w:rsidP="00B017A2">
            <w:pPr>
              <w:pStyle w:val="RSCT03TableBody"/>
            </w:pPr>
            <w:r w:rsidRPr="003D017F">
              <w:t>3.1791</w:t>
            </w:r>
            <w:r w:rsidR="00B017A2" w:rsidRPr="003D017F"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9665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94C2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97D0" w14:textId="77777777" w:rsidR="007D03B7" w:rsidRPr="003D017F" w:rsidRDefault="007D03B7" w:rsidP="00B017A2">
            <w:pPr>
              <w:pStyle w:val="RSCT03TableBody"/>
            </w:pPr>
            <w:r w:rsidRPr="003D017F">
              <w:t>monoatomic cation transmembrane transporter activity [GO:0008324]; xenobiotic transmembrane transporter activity [GO:0042910]</w:t>
            </w:r>
          </w:p>
        </w:tc>
      </w:tr>
      <w:tr w:rsidR="00B3237F" w:rsidRPr="00034C8C" w14:paraId="088737A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874D" w14:textId="6711DB7F" w:rsidR="007D03B7" w:rsidRPr="003D017F" w:rsidRDefault="006353E2" w:rsidP="00B017A2">
            <w:pPr>
              <w:pStyle w:val="RSCT03TableBody"/>
            </w:pPr>
            <w:r w:rsidRPr="003D017F">
              <w:t>DAPPPG215_109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62C0" w14:textId="77777777" w:rsidR="007D03B7" w:rsidRPr="00D04B17" w:rsidRDefault="007D03B7" w:rsidP="006822F6">
            <w:pPr>
              <w:pStyle w:val="RSCT03TableBody"/>
              <w:rPr>
                <w:lang w:val="fr-CA"/>
              </w:rPr>
            </w:pPr>
            <w:r w:rsidRPr="00D04B17">
              <w:rPr>
                <w:lang w:val="fr-CA"/>
              </w:rPr>
              <w:t>C4-dicarboxylate transporter/malic acid transport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280F" w14:textId="7C0FB0E7" w:rsidR="007D03B7" w:rsidRPr="003D017F" w:rsidRDefault="007D03B7" w:rsidP="00B017A2">
            <w:pPr>
              <w:pStyle w:val="RSCT03TableBody"/>
            </w:pPr>
            <w:r w:rsidRPr="003D017F">
              <w:t>2.6176</w:t>
            </w:r>
            <w:r w:rsidR="00B017A2" w:rsidRPr="003D017F"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85CA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7505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0419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sulfite</w:t>
            </w:r>
            <w:proofErr w:type="spellEnd"/>
            <w:r w:rsidRPr="003D017F">
              <w:t xml:space="preserve"> transmembrane transporter activity [GO:0000319]</w:t>
            </w:r>
          </w:p>
        </w:tc>
      </w:tr>
      <w:tr w:rsidR="00B3237F" w:rsidRPr="00034C8C" w14:paraId="7489AAD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01C4" w14:textId="331E7C11" w:rsidR="007D03B7" w:rsidRPr="003D017F" w:rsidRDefault="006353E2" w:rsidP="00B017A2">
            <w:pPr>
              <w:pStyle w:val="RSCT03TableBody"/>
            </w:pPr>
            <w:r w:rsidRPr="003D017F">
              <w:t>DAPPPG215_069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93B9" w14:textId="77777777" w:rsidR="007D03B7" w:rsidRPr="003D017F" w:rsidRDefault="007D03B7" w:rsidP="006822F6">
            <w:pPr>
              <w:pStyle w:val="RSCT03TableBody"/>
            </w:pPr>
            <w:r w:rsidRPr="003D017F">
              <w:t>Type 3 secretion system secretin (T3SS secretin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D9AC" w14:textId="77777777" w:rsidR="007D03B7" w:rsidRPr="003D017F" w:rsidRDefault="007D03B7" w:rsidP="00B017A2">
            <w:pPr>
              <w:pStyle w:val="RSCT03TableBody"/>
            </w:pPr>
            <w:r w:rsidRPr="003D017F">
              <w:t>2.5466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A7E6" w14:textId="77777777" w:rsidR="007D03B7" w:rsidRPr="003D017F" w:rsidRDefault="007D03B7" w:rsidP="00B017A2">
            <w:pPr>
              <w:pStyle w:val="RSCT03TableBody"/>
            </w:pPr>
            <w:r w:rsidRPr="003D017F">
              <w:t>protein secretion by the type III secretion system [GO:0030254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0BAD" w14:textId="77777777" w:rsidR="007D03B7" w:rsidRPr="003D017F" w:rsidRDefault="007D03B7" w:rsidP="00B017A2">
            <w:pPr>
              <w:pStyle w:val="RSCT03TableBody"/>
            </w:pPr>
            <w:r w:rsidRPr="003D017F">
              <w:t>cell outer membrane [GO:0009279]; type II protein secretion system complex [GO:0015627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EE5FB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8C0072" w14:paraId="01687AFB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FAEF" w14:textId="338A655A" w:rsidR="007D03B7" w:rsidRPr="003D017F" w:rsidRDefault="006353E2" w:rsidP="00B017A2">
            <w:pPr>
              <w:pStyle w:val="RSCT03TableBody"/>
            </w:pPr>
            <w:r w:rsidRPr="003D017F">
              <w:t>DAPPPG215_077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9F6E" w14:textId="77777777" w:rsidR="007D03B7" w:rsidRPr="003D017F" w:rsidRDefault="007D03B7" w:rsidP="006822F6">
            <w:pPr>
              <w:pStyle w:val="RSCT03TableBody"/>
            </w:pPr>
            <w:r w:rsidRPr="003D017F">
              <w:t>Tellurite resistance TerB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1B6C" w14:textId="77777777" w:rsidR="007D03B7" w:rsidRPr="003D017F" w:rsidRDefault="007D03B7" w:rsidP="00B017A2">
            <w:pPr>
              <w:pStyle w:val="RSCT03TableBody"/>
            </w:pPr>
            <w:r w:rsidRPr="003D017F">
              <w:t>2.376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0DD9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D901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D6B4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72BFD93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9C84" w14:textId="5F5F0AFB" w:rsidR="007D03B7" w:rsidRPr="003D017F" w:rsidRDefault="00CF2DF3" w:rsidP="00B017A2">
            <w:pPr>
              <w:pStyle w:val="RSCT03TableBody"/>
            </w:pPr>
            <w:r w:rsidRPr="003D017F">
              <w:t>DAPPPG215_018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49AC" w14:textId="77777777" w:rsidR="007D03B7" w:rsidRPr="003D017F" w:rsidRDefault="007D03B7" w:rsidP="006822F6">
            <w:pPr>
              <w:pStyle w:val="RSCT03TableBody"/>
            </w:pPr>
            <w:r w:rsidRPr="003D017F">
              <w:t>Membrane protein, pu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2909" w14:textId="77777777" w:rsidR="007D03B7" w:rsidRPr="003D017F" w:rsidRDefault="007D03B7" w:rsidP="00B017A2">
            <w:pPr>
              <w:pStyle w:val="RSCT03TableBody"/>
            </w:pPr>
            <w:r w:rsidRPr="003D017F">
              <w:t>2.3105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FC75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0B91" w14:textId="77777777" w:rsidR="007D03B7" w:rsidRPr="003D017F" w:rsidRDefault="007D03B7" w:rsidP="00B017A2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8547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034C8C" w14:paraId="57789FD5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3C4A" w14:textId="5C351E7E" w:rsidR="007D03B7" w:rsidRPr="003D017F" w:rsidRDefault="00CF2DF3" w:rsidP="00B017A2">
            <w:pPr>
              <w:pStyle w:val="RSCT03TableBody"/>
            </w:pPr>
            <w:r w:rsidRPr="003D017F">
              <w:t>DAPPPG215_034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B6BB" w14:textId="77777777" w:rsidR="007D03B7" w:rsidRPr="003D017F" w:rsidRDefault="007D03B7" w:rsidP="006822F6">
            <w:pPr>
              <w:pStyle w:val="RSCT03TableBody"/>
            </w:pPr>
            <w:proofErr w:type="spellStart"/>
            <w:r w:rsidRPr="003D017F">
              <w:t>Bcr</w:t>
            </w:r>
            <w:proofErr w:type="spellEnd"/>
            <w:r w:rsidRPr="003D017F">
              <w:t>/</w:t>
            </w:r>
            <w:proofErr w:type="spellStart"/>
            <w:r w:rsidRPr="003D017F">
              <w:t>CflA</w:t>
            </w:r>
            <w:proofErr w:type="spellEnd"/>
            <w:r w:rsidRPr="003D017F">
              <w:t xml:space="preserve"> family efflux transport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E13A" w14:textId="77777777" w:rsidR="007D03B7" w:rsidRPr="003D017F" w:rsidRDefault="007D03B7" w:rsidP="00B017A2">
            <w:pPr>
              <w:pStyle w:val="RSCT03TableBody"/>
            </w:pPr>
            <w:r w:rsidRPr="003D017F">
              <w:t>2.2348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C37DF" w14:textId="77777777" w:rsidR="007D03B7" w:rsidRPr="003D017F" w:rsidRDefault="007D03B7" w:rsidP="00B017A2">
            <w:pPr>
              <w:pStyle w:val="RSCT03TableBody"/>
            </w:pPr>
            <w:r w:rsidRPr="003D017F">
              <w:t>xenobiotic detoxification by transmembrane export across the plasma membrane [GO:1990961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62FD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8336" w14:textId="77777777" w:rsidR="007D03B7" w:rsidRPr="003D017F" w:rsidRDefault="007D03B7" w:rsidP="00B017A2">
            <w:pPr>
              <w:pStyle w:val="RSCT03TableBody"/>
            </w:pPr>
            <w:proofErr w:type="spellStart"/>
            <w:proofErr w:type="gramStart"/>
            <w:r w:rsidRPr="003D017F">
              <w:t>sodium:proton</w:t>
            </w:r>
            <w:proofErr w:type="spellEnd"/>
            <w:proofErr w:type="gramEnd"/>
            <w:r w:rsidRPr="003D017F">
              <w:t xml:space="preserve"> antiporter activity [GO:0015385]; xenobiotic transmembrane </w:t>
            </w:r>
            <w:r w:rsidRPr="003D017F">
              <w:lastRenderedPageBreak/>
              <w:t>transporter activity [GO:0042910]</w:t>
            </w:r>
          </w:p>
        </w:tc>
      </w:tr>
      <w:tr w:rsidR="00B3237F" w:rsidRPr="008C0072" w14:paraId="29EB4A5F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99E7" w14:textId="7CDFA368" w:rsidR="007D03B7" w:rsidRPr="003D017F" w:rsidRDefault="00CF2DF3" w:rsidP="00B017A2">
            <w:pPr>
              <w:pStyle w:val="RSCT03TableBody"/>
            </w:pPr>
            <w:r w:rsidRPr="003D017F">
              <w:lastRenderedPageBreak/>
              <w:t>DAPPPG215_219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FF7E" w14:textId="77777777" w:rsidR="007D03B7" w:rsidRPr="003D017F" w:rsidRDefault="007D03B7" w:rsidP="006822F6">
            <w:pPr>
              <w:pStyle w:val="RSCT03TableBody"/>
            </w:pPr>
            <w:r w:rsidRPr="003D017F">
              <w:t>Lipoprotein, pu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770B" w14:textId="77777777" w:rsidR="007D03B7" w:rsidRPr="003D017F" w:rsidRDefault="007D03B7" w:rsidP="00B017A2">
            <w:pPr>
              <w:pStyle w:val="RSCT03TableBody"/>
            </w:pPr>
            <w:r w:rsidRPr="003D017F">
              <w:t>2.2297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5949F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7760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48A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15D43DCA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E35F" w14:textId="2A8CD29B" w:rsidR="007D03B7" w:rsidRPr="003D017F" w:rsidRDefault="00CF2DF3" w:rsidP="00B017A2">
            <w:pPr>
              <w:pStyle w:val="RSCT03TableBody"/>
            </w:pPr>
            <w:r w:rsidRPr="003D017F">
              <w:t>DAPPPG215_129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F8A94" w14:textId="77777777" w:rsidR="007D03B7" w:rsidRPr="003D017F" w:rsidRDefault="007D03B7" w:rsidP="006822F6">
            <w:pPr>
              <w:pStyle w:val="RSCT03TableBody"/>
            </w:pPr>
            <w:r w:rsidRPr="003D017F">
              <w:t>Major facilitator family transport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2C28" w14:textId="77777777" w:rsidR="007D03B7" w:rsidRPr="003D017F" w:rsidRDefault="007D03B7" w:rsidP="00B017A2">
            <w:pPr>
              <w:pStyle w:val="RSCT03TableBody"/>
            </w:pPr>
            <w:r w:rsidRPr="003D017F">
              <w:t>2.20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AC96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B6DB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CA85" w14:textId="77777777" w:rsidR="007D03B7" w:rsidRPr="003D017F" w:rsidRDefault="007D03B7" w:rsidP="00B017A2">
            <w:pPr>
              <w:pStyle w:val="RSCT03TableBody"/>
            </w:pPr>
            <w:r w:rsidRPr="003D017F">
              <w:t>transmembrane transporter activity [GO:0022857]</w:t>
            </w:r>
          </w:p>
        </w:tc>
      </w:tr>
      <w:tr w:rsidR="00B3237F" w:rsidRPr="00034C8C" w14:paraId="4306887A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3066" w14:textId="777847AB" w:rsidR="007D03B7" w:rsidRPr="003D017F" w:rsidRDefault="00CF2DF3" w:rsidP="00B017A2">
            <w:pPr>
              <w:pStyle w:val="RSCT03TableBody"/>
            </w:pPr>
            <w:r w:rsidRPr="003D017F">
              <w:t>DAPPPG215_199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6D81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Protease </w:t>
            </w:r>
            <w:proofErr w:type="spellStart"/>
            <w:r w:rsidRPr="003D017F">
              <w:t>HtpX</w:t>
            </w:r>
            <w:proofErr w:type="spellEnd"/>
            <w:r w:rsidRPr="003D017F">
              <w:t xml:space="preserve"> (EC 3.4.24.-) (Heat shock protein </w:t>
            </w:r>
            <w:proofErr w:type="spellStart"/>
            <w:r w:rsidRPr="003D017F">
              <w:t>HtpX</w:t>
            </w:r>
            <w:proofErr w:type="spellEnd"/>
            <w:r w:rsidRPr="003D017F"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CD65" w14:textId="77777777" w:rsidR="007D03B7" w:rsidRPr="003D017F" w:rsidRDefault="007D03B7" w:rsidP="00B017A2">
            <w:pPr>
              <w:pStyle w:val="RSCT03TableBody"/>
            </w:pPr>
            <w:r w:rsidRPr="003D017F">
              <w:t>2.128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8C3C" w14:textId="77777777" w:rsidR="007D03B7" w:rsidRPr="003D017F" w:rsidRDefault="007D03B7" w:rsidP="00B017A2">
            <w:pPr>
              <w:pStyle w:val="RSCT03TableBody"/>
            </w:pPr>
            <w:r w:rsidRPr="003D017F">
              <w:t>proteolysis [GO:0006508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AD0B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5145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metalloendopeptidase</w:t>
            </w:r>
            <w:proofErr w:type="spellEnd"/>
            <w:r w:rsidRPr="003D017F">
              <w:t xml:space="preserve"> activity [GO:0004222]; zinc ion binding [GO:0008270]</w:t>
            </w:r>
          </w:p>
        </w:tc>
      </w:tr>
      <w:tr w:rsidR="00B3237F" w:rsidRPr="00034C8C" w14:paraId="2E9FB10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83F0" w14:textId="5C625046" w:rsidR="007D03B7" w:rsidRPr="003D017F" w:rsidRDefault="00CF2DF3" w:rsidP="00B017A2">
            <w:pPr>
              <w:pStyle w:val="RSCT03TableBody"/>
            </w:pPr>
            <w:r w:rsidRPr="003D017F">
              <w:t>DAPPPG215_013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834C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Urease accessory protein </w:t>
            </w:r>
            <w:proofErr w:type="spellStart"/>
            <w:r w:rsidRPr="003D017F">
              <w:t>UreG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F738" w14:textId="77777777" w:rsidR="007D03B7" w:rsidRPr="003D017F" w:rsidRDefault="007D03B7" w:rsidP="00B017A2">
            <w:pPr>
              <w:pStyle w:val="RSCT03TableBody"/>
            </w:pPr>
            <w:r w:rsidRPr="003D017F">
              <w:t>2.1107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D585" w14:textId="77777777" w:rsidR="007D03B7" w:rsidRPr="003D017F" w:rsidRDefault="007D03B7" w:rsidP="00B017A2">
            <w:pPr>
              <w:pStyle w:val="RSCT03TableBody"/>
            </w:pPr>
            <w:r w:rsidRPr="003D017F">
              <w:t>urea catabolic process [GO:0043419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0F4F" w14:textId="77777777" w:rsidR="007D03B7" w:rsidRPr="003D017F" w:rsidRDefault="007D03B7" w:rsidP="00B017A2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01D1" w14:textId="77777777" w:rsidR="007D03B7" w:rsidRPr="003D017F" w:rsidRDefault="007D03B7" w:rsidP="00B017A2">
            <w:pPr>
              <w:pStyle w:val="RSCT03TableBody"/>
            </w:pPr>
            <w:r w:rsidRPr="003D017F">
              <w:t>GTP binding [GO:0005525]; GTPase activity [GO:0003924]; nickel cation binding [GO:0016151]</w:t>
            </w:r>
          </w:p>
        </w:tc>
      </w:tr>
      <w:tr w:rsidR="00B3237F" w:rsidRPr="00034C8C" w14:paraId="221C9D3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336D" w14:textId="42AE6FA9" w:rsidR="007D03B7" w:rsidRPr="003D017F" w:rsidRDefault="00CF2DF3" w:rsidP="00B017A2">
            <w:pPr>
              <w:pStyle w:val="RSCT03TableBody"/>
            </w:pPr>
            <w:r w:rsidRPr="003D017F">
              <w:t>DAPPPG215_013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C20C" w14:textId="77777777" w:rsidR="007D03B7" w:rsidRPr="003D017F" w:rsidRDefault="007D03B7" w:rsidP="006822F6">
            <w:pPr>
              <w:pStyle w:val="RSCT03TableBody"/>
            </w:pPr>
            <w:r w:rsidRPr="003D017F">
              <w:t>Arsenical pump membrane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4451" w14:textId="77777777" w:rsidR="007D03B7" w:rsidRPr="003D017F" w:rsidRDefault="007D03B7" w:rsidP="00B017A2">
            <w:pPr>
              <w:pStyle w:val="RSCT03TableBody"/>
            </w:pPr>
            <w:r w:rsidRPr="003D017F">
              <w:t>2.1105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97DE" w14:textId="77777777" w:rsidR="007D03B7" w:rsidRPr="003D017F" w:rsidRDefault="007D03B7" w:rsidP="00B017A2">
            <w:pPr>
              <w:pStyle w:val="RSCT03TableBody"/>
            </w:pPr>
            <w:r w:rsidRPr="003D017F">
              <w:t>response to arsenic-containing substance [GO:004668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DB37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B654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antimonite secondary active transmembrane transporter activity [GO:0042960]; </w:t>
            </w:r>
            <w:proofErr w:type="spellStart"/>
            <w:r w:rsidRPr="003D017F">
              <w:t>arsenite</w:t>
            </w:r>
            <w:proofErr w:type="spellEnd"/>
            <w:r w:rsidRPr="003D017F">
              <w:t xml:space="preserve"> secondary active transmembrane transporter activity [GO:0008490]</w:t>
            </w:r>
          </w:p>
        </w:tc>
      </w:tr>
      <w:tr w:rsidR="00B3237F" w:rsidRPr="008C0072" w14:paraId="39B4B8F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3120" w14:textId="38FE8541" w:rsidR="007D03B7" w:rsidRPr="003D017F" w:rsidRDefault="00CF2DF3" w:rsidP="00B017A2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67AC" w14:textId="77777777" w:rsidR="007D03B7" w:rsidRPr="003D017F" w:rsidRDefault="007D03B7" w:rsidP="006822F6">
            <w:pPr>
              <w:pStyle w:val="RSCT03TableBody"/>
            </w:pPr>
            <w:proofErr w:type="spellStart"/>
            <w:r w:rsidRPr="003D017F">
              <w:t>Formimidoylglutamase</w:t>
            </w:r>
            <w:proofErr w:type="spellEnd"/>
            <w:r w:rsidRPr="003D017F">
              <w:t>, pu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2386" w14:textId="77777777" w:rsidR="007D03B7" w:rsidRPr="003D017F" w:rsidRDefault="007D03B7" w:rsidP="00B017A2">
            <w:pPr>
              <w:pStyle w:val="RSCT03TableBody"/>
            </w:pPr>
            <w:r w:rsidRPr="003D017F">
              <w:t>2.105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B73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128B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315E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0A474764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CE90" w14:textId="174AE6CF" w:rsidR="007D03B7" w:rsidRPr="003D017F" w:rsidRDefault="00CF2DF3" w:rsidP="00B017A2">
            <w:pPr>
              <w:pStyle w:val="RSCT03TableBody"/>
            </w:pPr>
            <w:r w:rsidRPr="003D017F">
              <w:t>DAPPPG215_076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626C" w14:textId="77777777" w:rsidR="007D03B7" w:rsidRPr="003D017F" w:rsidRDefault="007D03B7" w:rsidP="006822F6">
            <w:pPr>
              <w:pStyle w:val="RSCT03TableBody"/>
            </w:pPr>
            <w:r w:rsidRPr="003D017F">
              <w:t>Conserved domain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A998" w14:textId="77777777" w:rsidR="007D03B7" w:rsidRPr="003D017F" w:rsidRDefault="007D03B7" w:rsidP="00B017A2">
            <w:pPr>
              <w:pStyle w:val="RSCT03TableBody"/>
            </w:pPr>
            <w:r w:rsidRPr="003D017F">
              <w:t>2.010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F652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9A47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849C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464C1C84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7E66" w14:textId="2F853EA9" w:rsidR="007D03B7" w:rsidRPr="003D017F" w:rsidRDefault="00CF2DF3" w:rsidP="00B017A2">
            <w:pPr>
              <w:pStyle w:val="RSCT03TableBody"/>
            </w:pPr>
            <w:r w:rsidRPr="003D017F">
              <w:t>DAPPPG215_257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FC4D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ATP-dependent protease subunit </w:t>
            </w:r>
            <w:proofErr w:type="spellStart"/>
            <w:r w:rsidRPr="003D017F">
              <w:t>HslV</w:t>
            </w:r>
            <w:proofErr w:type="spellEnd"/>
            <w:r w:rsidRPr="003D017F">
              <w:t xml:space="preserve"> (EC 3.4.25.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E984" w14:textId="77777777" w:rsidR="007D03B7" w:rsidRPr="003D017F" w:rsidRDefault="007D03B7" w:rsidP="00B017A2">
            <w:pPr>
              <w:pStyle w:val="RSCT03TableBody"/>
            </w:pPr>
            <w:r w:rsidRPr="003D017F">
              <w:t>1.9967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5B1A" w14:textId="77777777" w:rsidR="007D03B7" w:rsidRPr="003D017F" w:rsidRDefault="007D03B7" w:rsidP="00B017A2">
            <w:pPr>
              <w:pStyle w:val="RSCT03TableBody"/>
            </w:pPr>
            <w:r w:rsidRPr="003D017F">
              <w:t>proteolysis involved in protein catabolic process [GO:0051603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A85F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HslUV</w:t>
            </w:r>
            <w:proofErr w:type="spellEnd"/>
            <w:r w:rsidRPr="003D017F">
              <w:t xml:space="preserve"> protease complex [GO:0009376]; proteasome core complex [GO:0005839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19A0" w14:textId="77777777" w:rsidR="007D03B7" w:rsidRPr="003D017F" w:rsidRDefault="007D03B7" w:rsidP="00B017A2">
            <w:pPr>
              <w:pStyle w:val="RSCT03TableBody"/>
            </w:pPr>
            <w:r w:rsidRPr="003D017F">
              <w:t>metal ion binding [GO:0046872]; threonine-type endopeptidase activity [GO:0004298]</w:t>
            </w:r>
          </w:p>
        </w:tc>
      </w:tr>
      <w:tr w:rsidR="00B3237F" w:rsidRPr="008C0072" w14:paraId="5805ACA7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C480" w14:textId="25C19A5C" w:rsidR="007D03B7" w:rsidRPr="003D017F" w:rsidRDefault="00CF2DF3" w:rsidP="00B017A2">
            <w:pPr>
              <w:pStyle w:val="RSCT03TableBody"/>
            </w:pPr>
            <w:r w:rsidRPr="003D017F">
              <w:t>DAPPPG215_179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4675" w14:textId="77777777" w:rsidR="007D03B7" w:rsidRPr="003D017F" w:rsidRDefault="007D03B7" w:rsidP="006822F6">
            <w:pPr>
              <w:pStyle w:val="RSCT03TableBody"/>
            </w:pPr>
            <w:r w:rsidRPr="003D017F">
              <w:t>DUF1652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B5F7" w14:textId="77777777" w:rsidR="007D03B7" w:rsidRPr="003D017F" w:rsidRDefault="007D03B7" w:rsidP="00B017A2">
            <w:pPr>
              <w:pStyle w:val="RSCT03TableBody"/>
            </w:pPr>
            <w:r w:rsidRPr="003D017F">
              <w:t>1.9751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BF2A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8075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BC5F2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6DBEFFC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7767" w14:textId="0F4B8168" w:rsidR="007D03B7" w:rsidRPr="003D017F" w:rsidRDefault="00CF2DF3" w:rsidP="00B017A2">
            <w:pPr>
              <w:pStyle w:val="RSCT03TableBody"/>
            </w:pPr>
            <w:r w:rsidRPr="003D017F">
              <w:t>DAPPPG215_161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AAA79" w14:textId="77777777" w:rsidR="007D03B7" w:rsidRPr="003D017F" w:rsidRDefault="007D03B7" w:rsidP="006822F6">
            <w:pPr>
              <w:pStyle w:val="RSCT03TableBody"/>
            </w:pPr>
            <w:r w:rsidRPr="003D017F">
              <w:t>Rrf2 family transcriptional regulato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A7C5" w14:textId="77777777" w:rsidR="007D03B7" w:rsidRPr="003D017F" w:rsidRDefault="007D03B7" w:rsidP="00B017A2">
            <w:pPr>
              <w:pStyle w:val="RSCT03TableBody"/>
            </w:pPr>
            <w:r w:rsidRPr="003D017F">
              <w:t>1.9725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F2C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99231" w14:textId="77777777" w:rsidR="007D03B7" w:rsidRPr="003D017F" w:rsidRDefault="007D03B7" w:rsidP="00B017A2">
            <w:pPr>
              <w:pStyle w:val="RSCT03TableBody"/>
            </w:pPr>
            <w:r w:rsidRPr="003D017F">
              <w:t>cytosol [GO:0005829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34FA" w14:textId="77777777" w:rsidR="007D03B7" w:rsidRPr="003D017F" w:rsidRDefault="007D03B7" w:rsidP="00B017A2">
            <w:pPr>
              <w:pStyle w:val="RSCT03TableBody"/>
            </w:pPr>
            <w:r w:rsidRPr="003D017F">
              <w:t>DNA-binding transcription factor activity [GO:0003700]</w:t>
            </w:r>
          </w:p>
        </w:tc>
      </w:tr>
      <w:tr w:rsidR="00B3237F" w:rsidRPr="008C0072" w14:paraId="4024C2A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A45F" w14:textId="5EB03F48" w:rsidR="007D03B7" w:rsidRPr="003D017F" w:rsidRDefault="00CF2DF3" w:rsidP="00B017A2">
            <w:pPr>
              <w:pStyle w:val="RSCT03TableBody"/>
            </w:pPr>
            <w:r w:rsidRPr="003D017F">
              <w:t>DAPPPG215_208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A3C2" w14:textId="77777777" w:rsidR="007D03B7" w:rsidRPr="003D017F" w:rsidRDefault="007D03B7" w:rsidP="006822F6">
            <w:pPr>
              <w:pStyle w:val="RSCT03TableBody"/>
            </w:pPr>
            <w:r w:rsidRPr="003D017F">
              <w:t>Lipo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1BC0" w14:textId="77777777" w:rsidR="007D03B7" w:rsidRPr="003D017F" w:rsidRDefault="007D03B7" w:rsidP="00B017A2">
            <w:pPr>
              <w:pStyle w:val="RSCT03TableBody"/>
            </w:pPr>
            <w:r w:rsidRPr="003D017F">
              <w:t>1.9227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5929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4D83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8FB4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73B5F8AD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B9D50" w14:textId="2A789875" w:rsidR="007D03B7" w:rsidRPr="003D017F" w:rsidRDefault="00CF2DF3" w:rsidP="00B017A2">
            <w:pPr>
              <w:pStyle w:val="RSCT03TableBody"/>
            </w:pPr>
            <w:r w:rsidRPr="003D017F">
              <w:t>DAPPPG215_124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E572" w14:textId="77777777" w:rsidR="007D03B7" w:rsidRPr="003D017F" w:rsidRDefault="007D03B7" w:rsidP="006822F6">
            <w:pPr>
              <w:pStyle w:val="RSCT03TableBody"/>
            </w:pPr>
            <w:r w:rsidRPr="003D017F">
              <w:t>Lipoprotein, pu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2905" w14:textId="77777777" w:rsidR="007D03B7" w:rsidRPr="003D017F" w:rsidRDefault="007D03B7" w:rsidP="00B017A2">
            <w:pPr>
              <w:pStyle w:val="RSCT03TableBody"/>
            </w:pPr>
            <w:r w:rsidRPr="003D017F">
              <w:t>1.921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8027" w14:textId="77777777" w:rsidR="007D03B7" w:rsidRPr="003D017F" w:rsidRDefault="007D03B7" w:rsidP="00B017A2">
            <w:pPr>
              <w:pStyle w:val="RSCT03TableBody"/>
            </w:pPr>
            <w:r w:rsidRPr="003D017F">
              <w:t>response to desiccation [GO:0009269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421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4CBE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017EB85F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F504" w14:textId="6F7D782C" w:rsidR="007D03B7" w:rsidRPr="003D017F" w:rsidRDefault="00CF2DF3" w:rsidP="00B017A2">
            <w:pPr>
              <w:pStyle w:val="RSCT03TableBody"/>
            </w:pPr>
            <w:r w:rsidRPr="003D017F">
              <w:t>DAPPPG215_081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7124" w14:textId="77777777" w:rsidR="007D03B7" w:rsidRPr="003D017F" w:rsidRDefault="007D03B7" w:rsidP="006822F6">
            <w:pPr>
              <w:pStyle w:val="RSCT03TableBody"/>
            </w:pPr>
            <w:r w:rsidRPr="003D017F">
              <w:t>ferredoxin--</w:t>
            </w:r>
            <w:proofErr w:type="gramStart"/>
            <w:r w:rsidRPr="003D017F">
              <w:t>NADP(</w:t>
            </w:r>
            <w:proofErr w:type="gramEnd"/>
            <w:r w:rsidRPr="003D017F">
              <w:t>+) reductase (EC 1.18.1.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785A" w14:textId="77777777" w:rsidR="007D03B7" w:rsidRPr="003D017F" w:rsidRDefault="007D03B7" w:rsidP="00B017A2">
            <w:pPr>
              <w:pStyle w:val="RSCT03TableBody"/>
            </w:pPr>
            <w:r w:rsidRPr="003D017F">
              <w:t>1.9125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DB5B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cellular response to oxidative stress [GO:0034599]; </w:t>
            </w:r>
            <w:proofErr w:type="spellStart"/>
            <w:r w:rsidRPr="003D017F">
              <w:t>heme</w:t>
            </w:r>
            <w:proofErr w:type="spellEnd"/>
            <w:r w:rsidRPr="003D017F">
              <w:t xml:space="preserve"> catabolic process [GO:0042167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F08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176F" w14:textId="77777777" w:rsidR="007D03B7" w:rsidRPr="003D017F" w:rsidRDefault="007D03B7" w:rsidP="00B017A2">
            <w:pPr>
              <w:pStyle w:val="RSCT03TableBody"/>
            </w:pPr>
            <w:r w:rsidRPr="003D017F">
              <w:t>ferredoxin-NADP+ reductase activity [GO:0004324]; nucleotide binding [GO:0000166]</w:t>
            </w:r>
          </w:p>
        </w:tc>
      </w:tr>
      <w:tr w:rsidR="00B3237F" w:rsidRPr="008C0072" w14:paraId="52E2DCC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CD15" w14:textId="3B782E9D" w:rsidR="007D03B7" w:rsidRPr="003D017F" w:rsidRDefault="00CF2DF3" w:rsidP="00B017A2">
            <w:pPr>
              <w:pStyle w:val="RSCT03TableBody"/>
            </w:pPr>
            <w:r w:rsidRPr="003D017F">
              <w:t>DAPPPG215_1864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94C8" w14:textId="77777777" w:rsidR="007D03B7" w:rsidRPr="003D017F" w:rsidRDefault="007D03B7" w:rsidP="006822F6">
            <w:pPr>
              <w:pStyle w:val="RSCT03TableBody"/>
            </w:pPr>
            <w:r w:rsidRPr="003D017F">
              <w:t>DUF3509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BAE8" w14:textId="77777777" w:rsidR="007D03B7" w:rsidRPr="003D017F" w:rsidRDefault="007D03B7" w:rsidP="00B017A2">
            <w:pPr>
              <w:pStyle w:val="RSCT03TableBody"/>
            </w:pPr>
            <w:r w:rsidRPr="003D017F">
              <w:t>1.872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5908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6066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F064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542A166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B8AE" w14:textId="0CA115FA" w:rsidR="007D03B7" w:rsidRPr="003D017F" w:rsidRDefault="00CF2DF3" w:rsidP="00B017A2">
            <w:pPr>
              <w:pStyle w:val="RSCT03TableBody"/>
            </w:pPr>
            <w:r w:rsidRPr="003D017F">
              <w:t>DAPPPG215_009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2CFFE" w14:textId="77777777" w:rsidR="007D03B7" w:rsidRPr="003D017F" w:rsidRDefault="007D03B7" w:rsidP="006822F6">
            <w:pPr>
              <w:pStyle w:val="RSCT03TableBody"/>
            </w:pPr>
            <w:r w:rsidRPr="003D017F">
              <w:t>Conserved domain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0283" w14:textId="77777777" w:rsidR="007D03B7" w:rsidRPr="003D017F" w:rsidRDefault="007D03B7" w:rsidP="00B017A2">
            <w:pPr>
              <w:pStyle w:val="RSCT03TableBody"/>
            </w:pPr>
            <w:r w:rsidRPr="003D017F">
              <w:t>1.871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411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FA75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A3D2F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59DB8AA6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6D10" w14:textId="1AD4E29A" w:rsidR="007D03B7" w:rsidRPr="003D017F" w:rsidRDefault="00CF2DF3" w:rsidP="00B017A2">
            <w:pPr>
              <w:pStyle w:val="RSCT03TableBody"/>
            </w:pPr>
            <w:r w:rsidRPr="003D017F">
              <w:t>DAPPPG215_237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F940" w14:textId="77777777" w:rsidR="007D03B7" w:rsidRPr="003D017F" w:rsidRDefault="007D03B7" w:rsidP="006822F6">
            <w:pPr>
              <w:pStyle w:val="RSCT03TableBody"/>
            </w:pPr>
            <w:r w:rsidRPr="003D017F">
              <w:t>Periplasmic ligand-binding sensor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B83C" w14:textId="77777777" w:rsidR="007D03B7" w:rsidRPr="003D017F" w:rsidRDefault="007D03B7" w:rsidP="00B017A2">
            <w:pPr>
              <w:pStyle w:val="RSCT03TableBody"/>
            </w:pPr>
            <w:r w:rsidRPr="003D017F">
              <w:t>1.8667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A12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0AD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FF5F5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5913F38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E98E" w14:textId="7405EC0F" w:rsidR="007D03B7" w:rsidRPr="003D017F" w:rsidRDefault="00CF2DF3" w:rsidP="00B017A2">
            <w:pPr>
              <w:pStyle w:val="RSCT03TableBody"/>
            </w:pPr>
            <w:r w:rsidRPr="003D017F">
              <w:lastRenderedPageBreak/>
              <w:t>DAPPPG215_244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D1F7" w14:textId="77777777" w:rsidR="007D03B7" w:rsidRPr="003D017F" w:rsidRDefault="007D03B7" w:rsidP="006822F6">
            <w:pPr>
              <w:pStyle w:val="RSCT03TableBody"/>
            </w:pPr>
            <w:r w:rsidRPr="003D017F">
              <w:t>Curved DNA-bind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C15B" w14:textId="5A01E6EA" w:rsidR="007D03B7" w:rsidRPr="003D017F" w:rsidRDefault="007D03B7" w:rsidP="00B017A2">
            <w:pPr>
              <w:pStyle w:val="RSCT03TableBody"/>
            </w:pPr>
            <w:r w:rsidRPr="003D017F">
              <w:t>1.856</w:t>
            </w:r>
            <w:r w:rsidR="00B017A2" w:rsidRPr="003D017F">
              <w:t>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849E" w14:textId="77777777" w:rsidR="007D03B7" w:rsidRPr="003D017F" w:rsidRDefault="007D03B7" w:rsidP="00B017A2">
            <w:pPr>
              <w:pStyle w:val="RSCT03TableBody"/>
            </w:pPr>
            <w:r w:rsidRPr="003D017F">
              <w:t>chaperone cofactor-dependent protein refolding [GO:0051085]; protein refolding [GO:0042026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82F5" w14:textId="77777777" w:rsidR="007D03B7" w:rsidRPr="003D017F" w:rsidRDefault="007D03B7" w:rsidP="00B017A2">
            <w:pPr>
              <w:pStyle w:val="RSCT03TableBody"/>
            </w:pPr>
            <w:r w:rsidRPr="003D017F">
              <w:t>cytoplasm [GO:0005737]; nucleoid [GO:0009295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B784" w14:textId="77777777" w:rsidR="007D03B7" w:rsidRPr="003D017F" w:rsidRDefault="007D03B7" w:rsidP="00B017A2">
            <w:pPr>
              <w:pStyle w:val="RSCT03TableBody"/>
            </w:pPr>
            <w:r w:rsidRPr="003D017F">
              <w:t>bent DNA binding [GO:0003681]; unfolded protein binding [GO:0051082]</w:t>
            </w:r>
          </w:p>
        </w:tc>
      </w:tr>
      <w:tr w:rsidR="00B3237F" w:rsidRPr="00034C8C" w14:paraId="210A80F3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90AD" w14:textId="223DEB8B" w:rsidR="007D03B7" w:rsidRPr="003D017F" w:rsidRDefault="00CF2DF3" w:rsidP="00B017A2">
            <w:pPr>
              <w:pStyle w:val="RSCT03TableBody"/>
            </w:pPr>
            <w:r w:rsidRPr="003D017F">
              <w:t>DAPPPG215_252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1D82" w14:textId="77777777" w:rsidR="007D03B7" w:rsidRPr="003D017F" w:rsidRDefault="007D03B7" w:rsidP="006822F6">
            <w:pPr>
              <w:pStyle w:val="RSCT03TableBody"/>
            </w:pPr>
            <w:r w:rsidRPr="003D017F">
              <w:t>L-</w:t>
            </w:r>
            <w:proofErr w:type="spellStart"/>
            <w:r w:rsidRPr="003D017F">
              <w:t>threonate</w:t>
            </w:r>
            <w:proofErr w:type="spellEnd"/>
            <w:r w:rsidRPr="003D017F">
              <w:t xml:space="preserve"> dehydrogenase (EC 1.1.1.41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C3FD" w14:textId="77777777" w:rsidR="007D03B7" w:rsidRPr="003D017F" w:rsidRDefault="007D03B7" w:rsidP="00B017A2">
            <w:pPr>
              <w:pStyle w:val="RSCT03TableBody"/>
            </w:pPr>
            <w:r w:rsidRPr="003D017F">
              <w:t>1.8490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B0DB" w14:textId="77777777" w:rsidR="007D03B7" w:rsidRPr="003D017F" w:rsidRDefault="007D03B7" w:rsidP="00B017A2">
            <w:pPr>
              <w:pStyle w:val="RSCT03TableBody"/>
            </w:pPr>
            <w:r w:rsidRPr="003D017F">
              <w:t>organic acid catabolic process [GO:0016054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836C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931D" w14:textId="77777777" w:rsidR="007D03B7" w:rsidRPr="003D017F" w:rsidRDefault="007D03B7" w:rsidP="00B017A2">
            <w:pPr>
              <w:pStyle w:val="RSCT03TableBody"/>
            </w:pPr>
            <w:r w:rsidRPr="003D017F">
              <w:t>NAD binding [GO:0051287]; NADP binding [GO:0050661]; oxidoreductase activity, acting on the CH-OH group of donors, NAD or NADP as acceptor [GO:0016616]</w:t>
            </w:r>
          </w:p>
        </w:tc>
      </w:tr>
      <w:tr w:rsidR="00B3237F" w:rsidRPr="008C0072" w14:paraId="440C37A5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B3B5" w14:textId="3C820325" w:rsidR="007D03B7" w:rsidRPr="003D017F" w:rsidRDefault="00CF2DF3" w:rsidP="00B017A2">
            <w:pPr>
              <w:pStyle w:val="RSCT03TableBody"/>
            </w:pPr>
            <w:r w:rsidRPr="003D017F">
              <w:t>DAPPPG215_283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00E4" w14:textId="77777777" w:rsidR="007D03B7" w:rsidRPr="003D017F" w:rsidRDefault="007D03B7" w:rsidP="006822F6">
            <w:pPr>
              <w:pStyle w:val="RSCT03TableBody"/>
            </w:pPr>
            <w:r w:rsidRPr="003D017F">
              <w:t>Type III helper protein HopAK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185F" w14:textId="77777777" w:rsidR="007D03B7" w:rsidRPr="003D017F" w:rsidRDefault="007D03B7" w:rsidP="00B017A2">
            <w:pPr>
              <w:pStyle w:val="RSCT03TableBody"/>
            </w:pPr>
            <w:r w:rsidRPr="003D017F">
              <w:t>1.846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E3EE" w14:textId="77777777" w:rsidR="007D03B7" w:rsidRPr="003D017F" w:rsidRDefault="007D03B7" w:rsidP="00B017A2">
            <w:pPr>
              <w:pStyle w:val="RSCT03TableBody"/>
            </w:pPr>
            <w:r w:rsidRPr="003D017F">
              <w:t>polysaccharide catabolic process [GO:0000272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FF33" w14:textId="77777777" w:rsidR="007D03B7" w:rsidRPr="003D017F" w:rsidRDefault="007D03B7" w:rsidP="00B017A2">
            <w:pPr>
              <w:pStyle w:val="RSCT03TableBody"/>
            </w:pPr>
            <w:r w:rsidRPr="003D017F">
              <w:t>extracellular region [GO:000557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03EB" w14:textId="77777777" w:rsidR="007D03B7" w:rsidRPr="003D017F" w:rsidRDefault="007D03B7" w:rsidP="00B017A2">
            <w:pPr>
              <w:pStyle w:val="RSCT03TableBody"/>
            </w:pPr>
            <w:r w:rsidRPr="003D017F">
              <w:t>pectate lyase activity [GO:0030570]</w:t>
            </w:r>
          </w:p>
        </w:tc>
      </w:tr>
      <w:tr w:rsidR="00B3237F" w:rsidRPr="00034C8C" w14:paraId="453BB3E3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96A6" w14:textId="62BF7F80" w:rsidR="007D03B7" w:rsidRPr="003D017F" w:rsidRDefault="00CF2DF3" w:rsidP="00B017A2">
            <w:pPr>
              <w:pStyle w:val="RSCT03TableBody"/>
            </w:pPr>
            <w:r w:rsidRPr="003D017F">
              <w:t>DAPPPG215_0340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32C1" w14:textId="77777777" w:rsidR="007D03B7" w:rsidRPr="003D017F" w:rsidRDefault="007D03B7" w:rsidP="006822F6">
            <w:pPr>
              <w:pStyle w:val="RSCT03TableBody"/>
            </w:pPr>
            <w:r w:rsidRPr="003D017F">
              <w:t>Oxidoreductase, short chain dehydrogenase/reductase fami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BE6C" w14:textId="77777777" w:rsidR="007D03B7" w:rsidRPr="003D017F" w:rsidRDefault="007D03B7" w:rsidP="00B017A2">
            <w:pPr>
              <w:pStyle w:val="RSCT03TableBody"/>
            </w:pPr>
            <w:r w:rsidRPr="003D017F">
              <w:t>1.8279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2AC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ADCD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5536" w14:textId="77777777" w:rsidR="007D03B7" w:rsidRPr="003D017F" w:rsidRDefault="007D03B7" w:rsidP="00B017A2">
            <w:pPr>
              <w:pStyle w:val="RSCT03TableBody"/>
            </w:pPr>
            <w:r w:rsidRPr="003D017F">
              <w:t>oxidoreductase activity, acting on the CH-OH group of donors, NAD or NADP as acceptor [GO:0016616]</w:t>
            </w:r>
          </w:p>
        </w:tc>
      </w:tr>
      <w:tr w:rsidR="00B3237F" w:rsidRPr="008C0072" w14:paraId="544EF360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D8F1" w14:textId="678B4244" w:rsidR="007D03B7" w:rsidRPr="003D017F" w:rsidRDefault="00CF2DF3" w:rsidP="00B017A2">
            <w:pPr>
              <w:pStyle w:val="RSCT03TableBody"/>
            </w:pPr>
            <w:r w:rsidRPr="003D017F">
              <w:t>DAPPPG215_073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6858" w14:textId="77777777" w:rsidR="007D03B7" w:rsidRPr="003D017F" w:rsidRDefault="007D03B7" w:rsidP="006822F6">
            <w:pPr>
              <w:pStyle w:val="RSCT03TableBody"/>
            </w:pPr>
            <w:r w:rsidRPr="003D017F">
              <w:t>Glycine zipper 2TM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ED29" w14:textId="77777777" w:rsidR="007D03B7" w:rsidRPr="003D017F" w:rsidRDefault="007D03B7" w:rsidP="00B017A2">
            <w:pPr>
              <w:pStyle w:val="RSCT03TableBody"/>
            </w:pPr>
            <w:r w:rsidRPr="003D017F">
              <w:t>1.8134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F4AB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157E" w14:textId="77777777" w:rsidR="007D03B7" w:rsidRPr="003D017F" w:rsidRDefault="007D03B7" w:rsidP="00B017A2">
            <w:pPr>
              <w:pStyle w:val="RSCT03TableBody"/>
            </w:pPr>
            <w:r w:rsidRPr="003D017F">
              <w:t>outer membrane [GO:0019867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66A6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034C8C" w14:paraId="4F4072CF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9A7D" w14:textId="647A12B4" w:rsidR="007D03B7" w:rsidRPr="003D017F" w:rsidRDefault="00CF2DF3" w:rsidP="00B017A2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ADD6" w14:textId="77777777" w:rsidR="007D03B7" w:rsidRPr="003D017F" w:rsidRDefault="007D03B7" w:rsidP="006822F6">
            <w:pPr>
              <w:pStyle w:val="RSCT03TableBody"/>
            </w:pPr>
            <w:r w:rsidRPr="003D017F">
              <w:t>Fructose-1,6-bisphosphate aldolase (FBP aldolase) (EC 4.1.2.1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D178" w14:textId="77777777" w:rsidR="007D03B7" w:rsidRPr="003D017F" w:rsidRDefault="007D03B7" w:rsidP="00B017A2">
            <w:pPr>
              <w:pStyle w:val="RSCT03TableBody"/>
            </w:pPr>
            <w:r w:rsidRPr="003D017F">
              <w:t>1.7910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C38F" w14:textId="77777777" w:rsidR="007D03B7" w:rsidRPr="003D017F" w:rsidRDefault="007D03B7" w:rsidP="00B017A2">
            <w:pPr>
              <w:pStyle w:val="RSCT03TableBody"/>
            </w:pPr>
            <w:r w:rsidRPr="003D017F">
              <w:t>glycolytic process [GO:0006096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0C0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5D63" w14:textId="77777777" w:rsidR="007D03B7" w:rsidRPr="003D017F" w:rsidRDefault="007D03B7" w:rsidP="00B017A2">
            <w:pPr>
              <w:pStyle w:val="RSCT03TableBody"/>
            </w:pPr>
            <w:r w:rsidRPr="003D017F">
              <w:t>fructose-bisphosphate aldolase activity [GO:0004332]; zinc ion binding [GO:0008270]</w:t>
            </w:r>
          </w:p>
        </w:tc>
      </w:tr>
      <w:tr w:rsidR="00B3237F" w:rsidRPr="008C0072" w14:paraId="363C8CD4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52DA" w14:textId="3A2C61BA" w:rsidR="007D03B7" w:rsidRPr="003D017F" w:rsidRDefault="00CF2DF3" w:rsidP="00B017A2">
            <w:pPr>
              <w:pStyle w:val="RSCT03TableBody"/>
            </w:pPr>
            <w:r w:rsidRPr="003D017F">
              <w:t>DAPPPG215_193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655D" w14:textId="77777777" w:rsidR="007D03B7" w:rsidRPr="003D017F" w:rsidRDefault="007D03B7" w:rsidP="006822F6">
            <w:pPr>
              <w:pStyle w:val="RSCT03TableBody"/>
            </w:pPr>
            <w:r w:rsidRPr="003D017F">
              <w:t>SH3b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7779" w14:textId="77777777" w:rsidR="007D03B7" w:rsidRPr="003D017F" w:rsidRDefault="007D03B7" w:rsidP="00B017A2">
            <w:pPr>
              <w:pStyle w:val="RSCT03TableBody"/>
            </w:pPr>
            <w:r w:rsidRPr="003D017F">
              <w:t>1.7680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633C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9517" w14:textId="77777777" w:rsidR="007D03B7" w:rsidRPr="003D017F" w:rsidRDefault="007D03B7" w:rsidP="00B017A2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7836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8C0072" w14:paraId="2493F48C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795B" w14:textId="53ADEA58" w:rsidR="007D03B7" w:rsidRPr="003D017F" w:rsidRDefault="00CF2DF3" w:rsidP="00B017A2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77D1" w14:textId="77777777" w:rsidR="007D03B7" w:rsidRPr="003D017F" w:rsidRDefault="007D03B7" w:rsidP="006822F6">
            <w:pPr>
              <w:pStyle w:val="RSCT03TableBody"/>
            </w:pPr>
            <w:proofErr w:type="spellStart"/>
            <w:r w:rsidRPr="003D017F">
              <w:t>Phosphatidate</w:t>
            </w:r>
            <w:proofErr w:type="spellEnd"/>
            <w:r w:rsidRPr="003D017F">
              <w:t xml:space="preserve"> cytidylyltransferase (EC 2.7.7.4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6C03" w14:textId="77777777" w:rsidR="007D03B7" w:rsidRPr="003D017F" w:rsidRDefault="007D03B7" w:rsidP="00B017A2">
            <w:pPr>
              <w:pStyle w:val="RSCT03TableBody"/>
            </w:pPr>
            <w:r w:rsidRPr="003D017F">
              <w:t>1.7547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75D2" w14:textId="77777777" w:rsidR="007D03B7" w:rsidRPr="003D017F" w:rsidRDefault="007D03B7" w:rsidP="00B017A2">
            <w:pPr>
              <w:pStyle w:val="RSCT03TableBody"/>
            </w:pPr>
            <w:r w:rsidRPr="003D017F">
              <w:t>CDP-diacylglycerol biosynthetic process [GO:0016024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E51C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4B9F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phosphatidate</w:t>
            </w:r>
            <w:proofErr w:type="spellEnd"/>
            <w:r w:rsidRPr="003D017F">
              <w:t xml:space="preserve"> cytidylyltransferase activity [GO:0004605]</w:t>
            </w:r>
          </w:p>
        </w:tc>
      </w:tr>
      <w:tr w:rsidR="00B3237F" w:rsidRPr="00034C8C" w14:paraId="09F4C640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53FB" w14:textId="520420A3" w:rsidR="007D03B7" w:rsidRPr="003D017F" w:rsidRDefault="00CF2DF3" w:rsidP="00B017A2">
            <w:pPr>
              <w:pStyle w:val="RSCT03TableBody"/>
            </w:pPr>
            <w:r w:rsidRPr="003D017F">
              <w:t>DAPPPG215_146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BC11" w14:textId="77777777" w:rsidR="007D03B7" w:rsidRPr="003D017F" w:rsidRDefault="007D03B7" w:rsidP="006822F6">
            <w:pPr>
              <w:pStyle w:val="RSCT03TableBody"/>
            </w:pPr>
            <w:r w:rsidRPr="003D017F">
              <w:t>Sulphite reduct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C9FE" w14:textId="77777777" w:rsidR="007D03B7" w:rsidRPr="003D017F" w:rsidRDefault="007D03B7" w:rsidP="00B017A2">
            <w:pPr>
              <w:pStyle w:val="RSCT03TableBody"/>
            </w:pPr>
            <w:r w:rsidRPr="003D017F">
              <w:t>1.7485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EBD2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682E6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8074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4 iron, 4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cluster binding [GO:0051539]; </w:t>
            </w:r>
            <w:proofErr w:type="spellStart"/>
            <w:r w:rsidRPr="003D017F">
              <w:t>heme</w:t>
            </w:r>
            <w:proofErr w:type="spellEnd"/>
            <w:r w:rsidRPr="003D017F">
              <w:t xml:space="preserve"> binding [GO:0020037]; metal ion binding [GO:0046872]; oxidoreductase activity [GO:0016491]</w:t>
            </w:r>
          </w:p>
        </w:tc>
      </w:tr>
      <w:tr w:rsidR="00B3237F" w:rsidRPr="00034C8C" w14:paraId="2C23869D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62C24" w14:textId="0364F1EC" w:rsidR="007D03B7" w:rsidRPr="003D017F" w:rsidRDefault="00CF2DF3" w:rsidP="00B017A2">
            <w:pPr>
              <w:pStyle w:val="RSCT03TableBody"/>
            </w:pPr>
            <w:r w:rsidRPr="003D017F">
              <w:t>DAPPPG215_177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1EF9" w14:textId="77777777" w:rsidR="007D03B7" w:rsidRPr="003D017F" w:rsidRDefault="007D03B7" w:rsidP="006822F6">
            <w:pPr>
              <w:pStyle w:val="RSCT03TableBody"/>
            </w:pPr>
            <w:r w:rsidRPr="003D017F">
              <w:t>Pyoverdine ABC transporter, ATP-binding/permease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EB48" w14:textId="77777777" w:rsidR="007D03B7" w:rsidRPr="003D017F" w:rsidRDefault="007D03B7" w:rsidP="00B017A2">
            <w:pPr>
              <w:pStyle w:val="RSCT03TableBody"/>
            </w:pPr>
            <w:r w:rsidRPr="003D017F">
              <w:t>1.7353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052B" w14:textId="77777777" w:rsidR="007D03B7" w:rsidRPr="003D017F" w:rsidRDefault="007D03B7" w:rsidP="00B017A2">
            <w:pPr>
              <w:pStyle w:val="RSCT03TableBody"/>
            </w:pPr>
            <w:r w:rsidRPr="003D017F">
              <w:t>peptide transport [GO:0015833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2A10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651C" w14:textId="77777777" w:rsidR="007D03B7" w:rsidRPr="003D017F" w:rsidRDefault="007D03B7" w:rsidP="00B017A2">
            <w:pPr>
              <w:pStyle w:val="RSCT03TableBody"/>
            </w:pPr>
            <w:r w:rsidRPr="003D017F">
              <w:t>ABC-type transporter activity [GO:0140359]; ATP binding [GO:0005524]; ATP hydrolysis activity [GO:0016887]; ATPase-coupled lipid transmembrane transporter activity [GO:0034040]; peptide transmembrane transporter activity [GO:1904680]</w:t>
            </w:r>
          </w:p>
        </w:tc>
      </w:tr>
      <w:tr w:rsidR="00B3237F" w:rsidRPr="008C0072" w14:paraId="1E3E357B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0BA6" w14:textId="52A1A301" w:rsidR="007D03B7" w:rsidRPr="003D017F" w:rsidRDefault="00F3630A" w:rsidP="00B017A2">
            <w:pPr>
              <w:pStyle w:val="RSCT03TableBody"/>
            </w:pPr>
            <w:r w:rsidRPr="003D017F">
              <w:lastRenderedPageBreak/>
              <w:t>DAPPPG215_058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DE9C" w14:textId="77777777" w:rsidR="007D03B7" w:rsidRPr="003D017F" w:rsidRDefault="007D03B7" w:rsidP="006822F6">
            <w:pPr>
              <w:pStyle w:val="RSCT03TableBody"/>
            </w:pPr>
            <w:proofErr w:type="spellStart"/>
            <w:r w:rsidRPr="003D017F">
              <w:t>OmpA</w:t>
            </w:r>
            <w:proofErr w:type="spellEnd"/>
            <w:r w:rsidRPr="003D017F">
              <w:t xml:space="preserve">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D174" w14:textId="77777777" w:rsidR="007D03B7" w:rsidRPr="003D017F" w:rsidRDefault="007D03B7" w:rsidP="00B017A2">
            <w:pPr>
              <w:pStyle w:val="RSCT03TableBody"/>
            </w:pPr>
            <w:r w:rsidRPr="003D017F">
              <w:t>1.709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B0D42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66B4" w14:textId="77777777" w:rsidR="007D03B7" w:rsidRPr="003D017F" w:rsidRDefault="007D03B7" w:rsidP="00B017A2">
            <w:pPr>
              <w:pStyle w:val="RSCT03TableBody"/>
            </w:pPr>
            <w:r w:rsidRPr="003D017F">
              <w:t>cell outer membrane [GO:0009279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FD68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8C0072" w14:paraId="552EB683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7A16" w14:textId="1DF74704" w:rsidR="007D03B7" w:rsidRPr="003D017F" w:rsidRDefault="00F3630A" w:rsidP="00B017A2">
            <w:pPr>
              <w:pStyle w:val="RSCT03TableBody"/>
            </w:pPr>
            <w:r w:rsidRPr="003D017F">
              <w:t>DAPPPG215_015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85FE" w14:textId="77777777" w:rsidR="007D03B7" w:rsidRPr="003D017F" w:rsidRDefault="007D03B7" w:rsidP="006822F6">
            <w:pPr>
              <w:pStyle w:val="RSCT03TableBody"/>
            </w:pPr>
            <w:r w:rsidRPr="003D017F">
              <w:t>DUF1795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3F9C" w14:textId="77777777" w:rsidR="007D03B7" w:rsidRPr="003D017F" w:rsidRDefault="007D03B7" w:rsidP="00B017A2">
            <w:pPr>
              <w:pStyle w:val="RSCT03TableBody"/>
            </w:pPr>
            <w:r w:rsidRPr="003D017F">
              <w:t>1.709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1173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23116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D756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6174EC26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A93C" w14:textId="326C1C47" w:rsidR="007D03B7" w:rsidRPr="003D017F" w:rsidRDefault="00F3630A" w:rsidP="00B017A2">
            <w:pPr>
              <w:pStyle w:val="RSCT03TableBody"/>
            </w:pPr>
            <w:r w:rsidRPr="003D017F">
              <w:t>DAPPPG215_224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6758" w14:textId="77777777" w:rsidR="007D03B7" w:rsidRPr="003D017F" w:rsidRDefault="007D03B7" w:rsidP="006822F6">
            <w:pPr>
              <w:pStyle w:val="RSCT03TableBody"/>
            </w:pPr>
            <w:r w:rsidRPr="003D017F">
              <w:t>Cytoplasmic membrane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813E" w14:textId="77777777" w:rsidR="007D03B7" w:rsidRPr="003D017F" w:rsidRDefault="007D03B7" w:rsidP="00B017A2">
            <w:pPr>
              <w:pStyle w:val="RSCT03TableBody"/>
            </w:pPr>
            <w:r w:rsidRPr="003D017F">
              <w:t>1.679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257A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A020" w14:textId="77777777" w:rsidR="007D03B7" w:rsidRPr="003D017F" w:rsidRDefault="007D03B7" w:rsidP="00B017A2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A732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034C8C" w14:paraId="3049B5F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567A" w14:textId="78858FA1" w:rsidR="007D03B7" w:rsidRPr="003D017F" w:rsidRDefault="00F3630A" w:rsidP="00B017A2">
            <w:pPr>
              <w:pStyle w:val="RSCT03TableBody"/>
            </w:pPr>
            <w:r w:rsidRPr="003D017F">
              <w:t>DAPPPG215_186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7D02" w14:textId="77777777" w:rsidR="007D03B7" w:rsidRPr="003D017F" w:rsidRDefault="007D03B7" w:rsidP="006822F6">
            <w:pPr>
              <w:pStyle w:val="RSCT03TableBody"/>
            </w:pPr>
            <w:r w:rsidRPr="003D017F">
              <w:t>Serine aminopeptidase S33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84C7" w14:textId="77777777" w:rsidR="007D03B7" w:rsidRPr="003D017F" w:rsidRDefault="007D03B7" w:rsidP="00B017A2">
            <w:pPr>
              <w:pStyle w:val="RSCT03TableBody"/>
            </w:pPr>
            <w:r w:rsidRPr="003D017F">
              <w:t>1.6648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91F8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C27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343B" w14:textId="77777777" w:rsidR="007D03B7" w:rsidRPr="003D017F" w:rsidRDefault="007D03B7" w:rsidP="00B017A2">
            <w:pPr>
              <w:pStyle w:val="RSCT03TableBody"/>
            </w:pPr>
            <w:r w:rsidRPr="003D017F">
              <w:t>carboxylic ester hydrolase activity [GO:0052689]</w:t>
            </w:r>
          </w:p>
        </w:tc>
      </w:tr>
      <w:tr w:rsidR="00B3237F" w:rsidRPr="008C0072" w14:paraId="2FD148C7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B7CB" w14:textId="36E40A66" w:rsidR="007D03B7" w:rsidRPr="003D017F" w:rsidRDefault="00F3630A" w:rsidP="00B017A2">
            <w:pPr>
              <w:pStyle w:val="RSCT03TableBody"/>
            </w:pPr>
            <w:r w:rsidRPr="003D017F">
              <w:t>DAPPPG215_018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A709" w14:textId="77777777" w:rsidR="007D03B7" w:rsidRPr="003D017F" w:rsidRDefault="007D03B7" w:rsidP="006822F6">
            <w:pPr>
              <w:pStyle w:val="RSCT03TableBody"/>
            </w:pPr>
            <w:r w:rsidRPr="003D017F">
              <w:t>Acyltransferase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D844" w14:textId="77777777" w:rsidR="007D03B7" w:rsidRPr="003D017F" w:rsidRDefault="007D03B7" w:rsidP="00B017A2">
            <w:pPr>
              <w:pStyle w:val="RSCT03TableBody"/>
            </w:pPr>
            <w:r w:rsidRPr="003D017F">
              <w:t>1.663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73E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5963" w14:textId="77777777" w:rsidR="007D03B7" w:rsidRPr="003D017F" w:rsidRDefault="007D03B7" w:rsidP="00B017A2">
            <w:pPr>
              <w:pStyle w:val="RSCT03TableBody"/>
            </w:pPr>
            <w:r w:rsidRPr="003D017F">
              <w:t>membrane [GO:0016020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0254" w14:textId="77777777" w:rsidR="007D03B7" w:rsidRPr="003D017F" w:rsidRDefault="007D03B7" w:rsidP="00B017A2">
            <w:pPr>
              <w:pStyle w:val="RSCT03TableBody"/>
            </w:pPr>
            <w:r w:rsidRPr="003D017F">
              <w:t>acyltransferase activity [GO:0016746]</w:t>
            </w:r>
          </w:p>
        </w:tc>
      </w:tr>
      <w:tr w:rsidR="00B3237F" w:rsidRPr="008C0072" w14:paraId="1D86FABA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C23A" w14:textId="656FCF15" w:rsidR="007D03B7" w:rsidRPr="003D017F" w:rsidRDefault="00F3630A" w:rsidP="00B017A2">
            <w:pPr>
              <w:pStyle w:val="RSCT03TableBody"/>
            </w:pPr>
            <w:r w:rsidRPr="003D017F">
              <w:t>DAPPPG215_172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ECEF" w14:textId="77777777" w:rsidR="007D03B7" w:rsidRPr="003D017F" w:rsidRDefault="007D03B7" w:rsidP="006822F6">
            <w:pPr>
              <w:pStyle w:val="RSCT03TableBody"/>
            </w:pPr>
            <w:r w:rsidRPr="003D017F">
              <w:t>Lipoprotein, putativ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59B4" w14:textId="77777777" w:rsidR="007D03B7" w:rsidRPr="003D017F" w:rsidRDefault="007D03B7" w:rsidP="00B017A2">
            <w:pPr>
              <w:pStyle w:val="RSCT03TableBody"/>
            </w:pPr>
            <w:r w:rsidRPr="003D017F">
              <w:t>1.654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0FC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1B43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9D9D9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5D125D3C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8172" w14:textId="0D684547" w:rsidR="007D03B7" w:rsidRPr="003D017F" w:rsidRDefault="00F3630A" w:rsidP="00B017A2">
            <w:pPr>
              <w:pStyle w:val="RSCT03TableBody"/>
            </w:pPr>
            <w:r w:rsidRPr="003D017F">
              <w:t>DAPPPG215_2600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D505" w14:textId="77777777" w:rsidR="007D03B7" w:rsidRPr="003D017F" w:rsidRDefault="007D03B7" w:rsidP="006822F6">
            <w:pPr>
              <w:pStyle w:val="RSCT03TableBody"/>
            </w:pPr>
            <w:r w:rsidRPr="003D017F">
              <w:t>Dioxygenase, TauD/</w:t>
            </w:r>
            <w:proofErr w:type="spellStart"/>
            <w:r w:rsidRPr="003D017F">
              <w:t>TfdA</w:t>
            </w:r>
            <w:proofErr w:type="spellEnd"/>
            <w:r w:rsidRPr="003D017F">
              <w:t xml:space="preserve"> fami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FC27" w14:textId="77777777" w:rsidR="007D03B7" w:rsidRPr="003D017F" w:rsidRDefault="007D03B7" w:rsidP="00B017A2">
            <w:pPr>
              <w:pStyle w:val="RSCT03TableBody"/>
            </w:pPr>
            <w:r w:rsidRPr="003D017F">
              <w:t>1.631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4E1E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sulfur</w:t>
            </w:r>
            <w:proofErr w:type="spellEnd"/>
            <w:r w:rsidRPr="003D017F">
              <w:t xml:space="preserve"> compound metabolic process [GO:0006790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A898" w14:textId="77777777" w:rsidR="007D03B7" w:rsidRPr="003D017F" w:rsidRDefault="007D03B7" w:rsidP="00B017A2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A4EF" w14:textId="77777777" w:rsidR="007D03B7" w:rsidRPr="003D017F" w:rsidRDefault="007D03B7" w:rsidP="00B017A2">
            <w:pPr>
              <w:pStyle w:val="RSCT03TableBody"/>
            </w:pPr>
            <w:r w:rsidRPr="003D017F">
              <w:t>taurine dioxygenase activity [GO:0000908]</w:t>
            </w:r>
          </w:p>
        </w:tc>
      </w:tr>
      <w:tr w:rsidR="00B3237F" w:rsidRPr="00034C8C" w14:paraId="4DC15FFA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9CAB" w14:textId="743676CD" w:rsidR="007D03B7" w:rsidRPr="003D017F" w:rsidRDefault="00F3630A" w:rsidP="00B017A2">
            <w:pPr>
              <w:pStyle w:val="RSCT03TableBody"/>
            </w:pPr>
            <w:r w:rsidRPr="003D017F">
              <w:t>DAPPPG215_218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05BE" w14:textId="77777777" w:rsidR="007D03B7" w:rsidRPr="003D017F" w:rsidRDefault="007D03B7" w:rsidP="006822F6">
            <w:pPr>
              <w:pStyle w:val="RSCT03TableBody"/>
            </w:pPr>
            <w:r w:rsidRPr="003D017F">
              <w:t>RNA polymerase sigma facto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B17A6" w14:textId="77777777" w:rsidR="007D03B7" w:rsidRPr="003D017F" w:rsidRDefault="007D03B7" w:rsidP="00B017A2">
            <w:pPr>
              <w:pStyle w:val="RSCT03TableBody"/>
            </w:pPr>
            <w:r w:rsidRPr="003D017F">
              <w:t>1.6230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1C0A" w14:textId="77777777" w:rsidR="007D03B7" w:rsidRPr="003D017F" w:rsidRDefault="007D03B7" w:rsidP="00B017A2">
            <w:pPr>
              <w:pStyle w:val="RSCT03TableBody"/>
            </w:pPr>
            <w:r w:rsidRPr="003D017F">
              <w:t>DNA-templated transcription initiation [GO:0006352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7238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85DE" w14:textId="77777777" w:rsidR="007D03B7" w:rsidRPr="003D017F" w:rsidRDefault="007D03B7" w:rsidP="00B017A2">
            <w:pPr>
              <w:pStyle w:val="RSCT03TableBody"/>
            </w:pPr>
            <w:r w:rsidRPr="003D017F">
              <w:t>DNA binding [GO:0003677]; sigma factor activity [GO:0016987]</w:t>
            </w:r>
          </w:p>
        </w:tc>
      </w:tr>
      <w:tr w:rsidR="00B3237F" w:rsidRPr="008C0072" w14:paraId="7E0BF27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DADB" w14:textId="687897A6" w:rsidR="007D03B7" w:rsidRPr="003D017F" w:rsidRDefault="00F3630A" w:rsidP="00B017A2">
            <w:pPr>
              <w:pStyle w:val="RSCT03TableBody"/>
            </w:pPr>
            <w:r w:rsidRPr="003D017F">
              <w:t>DAPPPG215_101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BFA7" w14:textId="77777777" w:rsidR="007D03B7" w:rsidRPr="003D017F" w:rsidRDefault="007D03B7" w:rsidP="006822F6">
            <w:pPr>
              <w:pStyle w:val="RSCT03TableBody"/>
            </w:pPr>
            <w:r w:rsidRPr="003D017F">
              <w:t>Uncharacterized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3712" w14:textId="77777777" w:rsidR="007D03B7" w:rsidRPr="003D017F" w:rsidRDefault="007D03B7" w:rsidP="00B017A2">
            <w:pPr>
              <w:pStyle w:val="RSCT03TableBody"/>
            </w:pPr>
            <w:r w:rsidRPr="003D017F">
              <w:t>1.611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795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DE1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1B8D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34D3897D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F3EE" w14:textId="755E9AD6" w:rsidR="007D03B7" w:rsidRPr="003D017F" w:rsidRDefault="00F3630A" w:rsidP="00B017A2">
            <w:pPr>
              <w:pStyle w:val="RSCT03TableBody"/>
            </w:pPr>
            <w:r w:rsidRPr="003D017F">
              <w:t>DAPPPG215_281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B652" w14:textId="77777777" w:rsidR="007D03B7" w:rsidRPr="003D017F" w:rsidRDefault="007D03B7" w:rsidP="006822F6">
            <w:pPr>
              <w:pStyle w:val="RSCT03TableBody"/>
            </w:pPr>
            <w:r w:rsidRPr="003D017F">
              <w:t>DUF3617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3EDC" w14:textId="77777777" w:rsidR="007D03B7" w:rsidRPr="003D017F" w:rsidRDefault="007D03B7" w:rsidP="00B017A2">
            <w:pPr>
              <w:pStyle w:val="RSCT03TableBody"/>
            </w:pPr>
            <w:r w:rsidRPr="003D017F">
              <w:t>1.6050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33F1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A355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B43F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8C0072" w14:paraId="0908BA63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4785" w14:textId="4966F449" w:rsidR="007D03B7" w:rsidRPr="003D017F" w:rsidRDefault="00F3630A" w:rsidP="00B017A2">
            <w:pPr>
              <w:pStyle w:val="RSCT03TableBody"/>
            </w:pPr>
            <w:r w:rsidRPr="003D017F">
              <w:t>DAPPPG215_012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7B42" w14:textId="77777777" w:rsidR="007D03B7" w:rsidRPr="003D017F" w:rsidRDefault="007D03B7" w:rsidP="006822F6">
            <w:pPr>
              <w:pStyle w:val="RSCT03TableBody"/>
            </w:pPr>
            <w:proofErr w:type="spellStart"/>
            <w:r w:rsidRPr="003D017F">
              <w:t>RarD</w:t>
            </w:r>
            <w:proofErr w:type="spellEnd"/>
            <w:r w:rsidRPr="003D017F">
              <w:t xml:space="preserve">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4076" w14:textId="77777777" w:rsidR="007D03B7" w:rsidRPr="003D017F" w:rsidRDefault="007D03B7" w:rsidP="00B017A2">
            <w:pPr>
              <w:pStyle w:val="RSCT03TableBody"/>
            </w:pPr>
            <w:r w:rsidRPr="003D017F">
              <w:t>1.599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0AC29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7911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5ADD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8C0072" w14:paraId="14727638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233C" w14:textId="0DB667C5" w:rsidR="007D03B7" w:rsidRPr="003D017F" w:rsidRDefault="00F3630A" w:rsidP="00B017A2">
            <w:pPr>
              <w:pStyle w:val="RSCT03TableBody"/>
            </w:pPr>
            <w:r w:rsidRPr="003D017F">
              <w:t>DAPPPG215_008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8245" w14:textId="77777777" w:rsidR="007D03B7" w:rsidRPr="003D017F" w:rsidRDefault="007D03B7" w:rsidP="006822F6">
            <w:pPr>
              <w:pStyle w:val="RSCT03TableBody"/>
            </w:pPr>
            <w:r w:rsidRPr="003D017F">
              <w:t>DUF2388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18A3A" w14:textId="77777777" w:rsidR="007D03B7" w:rsidRPr="003D017F" w:rsidRDefault="007D03B7" w:rsidP="00B017A2">
            <w:pPr>
              <w:pStyle w:val="RSCT03TableBody"/>
            </w:pPr>
            <w:r w:rsidRPr="003D017F">
              <w:t>1.564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A1E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AB54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86F6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5783DEF3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F693" w14:textId="29B79C7A" w:rsidR="007D03B7" w:rsidRPr="003D017F" w:rsidRDefault="00F3630A" w:rsidP="00B017A2">
            <w:pPr>
              <w:pStyle w:val="RSCT03TableBody"/>
            </w:pPr>
            <w:r w:rsidRPr="003D017F">
              <w:t>DAPPPG215_247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09AB" w14:textId="77777777" w:rsidR="007D03B7" w:rsidRPr="003D017F" w:rsidRDefault="007D03B7" w:rsidP="006822F6">
            <w:pPr>
              <w:pStyle w:val="RSCT03TableBody"/>
            </w:pPr>
            <w:r w:rsidRPr="003D017F">
              <w:t>Cytosine/purine/uracil/thiamine/allantoin permease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BBA9" w14:textId="77777777" w:rsidR="007D03B7" w:rsidRPr="003D017F" w:rsidRDefault="007D03B7" w:rsidP="00B017A2">
            <w:pPr>
              <w:pStyle w:val="RSCT03TableBody"/>
            </w:pPr>
            <w:r w:rsidRPr="003D017F">
              <w:t>1.5620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3ABA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E6FC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1D4D" w14:textId="77777777" w:rsidR="007D03B7" w:rsidRPr="003D017F" w:rsidRDefault="007D03B7" w:rsidP="00B017A2">
            <w:pPr>
              <w:pStyle w:val="RSCT03TableBody"/>
            </w:pPr>
            <w:r w:rsidRPr="003D017F">
              <w:t>cytosine transmembrane transporter activity [GO:0015209]</w:t>
            </w:r>
          </w:p>
        </w:tc>
      </w:tr>
      <w:tr w:rsidR="00B3237F" w:rsidRPr="00034C8C" w14:paraId="56BCC1D8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CF128" w14:textId="03FAB8BC" w:rsidR="007D03B7" w:rsidRPr="003D017F" w:rsidRDefault="00F3630A" w:rsidP="00B017A2">
            <w:pPr>
              <w:pStyle w:val="RSCT03TableBody"/>
            </w:pPr>
            <w:r w:rsidRPr="003D017F">
              <w:t>DAPPPG215_1948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866B" w14:textId="77777777" w:rsidR="007D03B7" w:rsidRPr="003D017F" w:rsidRDefault="007D03B7" w:rsidP="006822F6">
            <w:pPr>
              <w:pStyle w:val="RSCT03TableBody"/>
            </w:pPr>
            <w:r w:rsidRPr="003D017F">
              <w:t>histidine kinase (EC 2.7.13.3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6627" w14:textId="77777777" w:rsidR="007D03B7" w:rsidRPr="003D017F" w:rsidRDefault="007D03B7" w:rsidP="00B017A2">
            <w:pPr>
              <w:pStyle w:val="RSCT03TableBody"/>
            </w:pPr>
            <w:r w:rsidRPr="003D017F">
              <w:t>1.558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B13F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A361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882B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phosphorelay</w:t>
            </w:r>
            <w:proofErr w:type="spellEnd"/>
            <w:r w:rsidRPr="003D017F">
              <w:t xml:space="preserve"> sensor kinase activity [GO:0000155]</w:t>
            </w:r>
          </w:p>
        </w:tc>
      </w:tr>
      <w:tr w:rsidR="00B3237F" w:rsidRPr="008C0072" w14:paraId="1F8E0166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6EB6" w14:textId="448DB18E" w:rsidR="007D03B7" w:rsidRPr="003D017F" w:rsidRDefault="00F3630A" w:rsidP="00B017A2">
            <w:pPr>
              <w:pStyle w:val="RSCT03TableBody"/>
            </w:pPr>
            <w:r w:rsidRPr="003D017F">
              <w:t>DAPPPG215_161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FD88" w14:textId="77777777" w:rsidR="007D03B7" w:rsidRPr="003D017F" w:rsidRDefault="007D03B7" w:rsidP="006822F6">
            <w:pPr>
              <w:pStyle w:val="RSCT03TableBody"/>
            </w:pPr>
            <w:r w:rsidRPr="003D017F">
              <w:t>Branched-chain amino acid ABC transporter, permease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13D6" w14:textId="77777777" w:rsidR="007D03B7" w:rsidRPr="003D017F" w:rsidRDefault="007D03B7" w:rsidP="00B017A2">
            <w:pPr>
              <w:pStyle w:val="RSCT03TableBody"/>
            </w:pPr>
            <w:r w:rsidRPr="003D017F">
              <w:t>1.555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8D2E2" w14:textId="77777777" w:rsidR="007D03B7" w:rsidRPr="003D017F" w:rsidRDefault="007D03B7" w:rsidP="00B017A2">
            <w:pPr>
              <w:pStyle w:val="RSCT03TableBody"/>
            </w:pPr>
            <w:r w:rsidRPr="003D017F">
              <w:t>amino acid transport [GO:0006865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EF48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8C6E" w14:textId="77777777" w:rsidR="007D03B7" w:rsidRPr="003D017F" w:rsidRDefault="007D03B7" w:rsidP="00B017A2">
            <w:pPr>
              <w:pStyle w:val="RSCT03TableBody"/>
            </w:pPr>
            <w:r w:rsidRPr="003D017F">
              <w:t>transmembrane transporter activity [GO:0022857]</w:t>
            </w:r>
          </w:p>
        </w:tc>
      </w:tr>
      <w:tr w:rsidR="00B3237F" w:rsidRPr="008C0072" w14:paraId="2A82CA4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6AB1" w14:textId="0AE16357" w:rsidR="007D03B7" w:rsidRPr="003D017F" w:rsidRDefault="00F3630A" w:rsidP="00B017A2">
            <w:pPr>
              <w:pStyle w:val="RSCT03TableBody"/>
            </w:pPr>
            <w:r w:rsidRPr="003D017F">
              <w:t>DAPPPG215_186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CA76" w14:textId="77777777" w:rsidR="007D03B7" w:rsidRPr="003D017F" w:rsidRDefault="007D03B7" w:rsidP="006822F6">
            <w:pPr>
              <w:pStyle w:val="RSCT03TableBody"/>
            </w:pPr>
            <w:r w:rsidRPr="003D017F">
              <w:t>Ankyrin domain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0F99E" w14:textId="77777777" w:rsidR="007D03B7" w:rsidRPr="003D017F" w:rsidRDefault="007D03B7" w:rsidP="00B017A2">
            <w:pPr>
              <w:pStyle w:val="RSCT03TableBody"/>
            </w:pPr>
            <w:r w:rsidRPr="003D017F">
              <w:t>1.549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F9D7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85F9" w14:textId="77777777" w:rsidR="007D03B7" w:rsidRPr="003D017F" w:rsidRDefault="007D03B7" w:rsidP="00B017A2">
            <w:pPr>
              <w:pStyle w:val="RSCT03TableBody"/>
            </w:pPr>
            <w:r w:rsidRPr="003D017F">
              <w:t>cytoplasm [GO:0005737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6544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8C0072" w14:paraId="63E8092D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DBB0" w14:textId="03ACB06A" w:rsidR="007D03B7" w:rsidRPr="003D017F" w:rsidRDefault="00F3630A" w:rsidP="00B017A2">
            <w:pPr>
              <w:pStyle w:val="RSCT03TableBody"/>
            </w:pPr>
            <w:r w:rsidRPr="003D017F">
              <w:t>DAPPPG215_208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E879" w14:textId="77777777" w:rsidR="007D03B7" w:rsidRPr="003D017F" w:rsidRDefault="007D03B7" w:rsidP="006822F6">
            <w:pPr>
              <w:pStyle w:val="RSCT03TableBody"/>
            </w:pPr>
            <w:r w:rsidRPr="003D017F">
              <w:t>Glucose/</w:t>
            </w:r>
            <w:proofErr w:type="spellStart"/>
            <w:r w:rsidRPr="003D017F">
              <w:t>Sorbosone</w:t>
            </w:r>
            <w:proofErr w:type="spellEnd"/>
            <w:r w:rsidRPr="003D017F">
              <w:t xml:space="preserve"> dehydrogenase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3568" w14:textId="77777777" w:rsidR="007D03B7" w:rsidRPr="003D017F" w:rsidRDefault="007D03B7" w:rsidP="00B017A2">
            <w:pPr>
              <w:pStyle w:val="RSCT03TableBody"/>
            </w:pPr>
            <w:r w:rsidRPr="003D017F">
              <w:t>1.5479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D39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F931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8764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20B96007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4FB4F" w14:textId="12F881A4" w:rsidR="007D03B7" w:rsidRPr="003D017F" w:rsidRDefault="00F3630A" w:rsidP="00B017A2">
            <w:pPr>
              <w:pStyle w:val="RSCT03TableBody"/>
            </w:pPr>
            <w:r w:rsidRPr="003D017F">
              <w:t>DAPPPG215_286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D81F" w14:textId="77777777" w:rsidR="007D03B7" w:rsidRPr="003D017F" w:rsidRDefault="007D03B7" w:rsidP="006822F6">
            <w:pPr>
              <w:pStyle w:val="RSCT03TableBody"/>
            </w:pPr>
            <w:r w:rsidRPr="003D017F">
              <w:t>Bacterial luciferase 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EF9B" w14:textId="77777777" w:rsidR="007D03B7" w:rsidRPr="003D017F" w:rsidRDefault="007D03B7" w:rsidP="00B017A2">
            <w:pPr>
              <w:pStyle w:val="RSCT03TableBody"/>
            </w:pPr>
            <w:r w:rsidRPr="003D017F">
              <w:t>1.5469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FF0D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6539" w14:textId="77777777" w:rsidR="007D03B7" w:rsidRPr="003D017F" w:rsidRDefault="007D03B7" w:rsidP="00B017A2">
            <w:pPr>
              <w:pStyle w:val="RSCT03TableBody"/>
            </w:pPr>
            <w:r w:rsidRPr="003D017F">
              <w:t>cytosol [GO:0005829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0AD6" w14:textId="77777777" w:rsidR="007D03B7" w:rsidRPr="003D017F" w:rsidRDefault="007D03B7" w:rsidP="00B017A2">
            <w:pPr>
              <w:pStyle w:val="RSCT03TableBody"/>
            </w:pPr>
            <w:r w:rsidRPr="003D017F">
              <w:t>oxidoreductase activity, acting on paired donors, with incorporation or reduction of molecular oxygen [GO:0016705]</w:t>
            </w:r>
          </w:p>
        </w:tc>
      </w:tr>
      <w:tr w:rsidR="00B3237F" w:rsidRPr="00034C8C" w14:paraId="22A342A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AD6F" w14:textId="62922DB8" w:rsidR="007D03B7" w:rsidRPr="003D017F" w:rsidRDefault="00F3630A" w:rsidP="00B017A2">
            <w:pPr>
              <w:pStyle w:val="RSCT03TableBody"/>
            </w:pPr>
            <w:r w:rsidRPr="003D017F">
              <w:t>DAPPPG215_218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3A57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Sigma factor </w:t>
            </w:r>
            <w:proofErr w:type="spellStart"/>
            <w:r w:rsidRPr="003D017F">
              <w:t>algU</w:t>
            </w:r>
            <w:proofErr w:type="spellEnd"/>
            <w:r w:rsidRPr="003D017F">
              <w:t xml:space="preserve"> negative regulatory protein Muc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EC3B" w14:textId="77777777" w:rsidR="007D03B7" w:rsidRPr="003D017F" w:rsidRDefault="007D03B7" w:rsidP="00B017A2">
            <w:pPr>
              <w:pStyle w:val="RSCT03TableBody"/>
            </w:pPr>
            <w:r w:rsidRPr="003D017F">
              <w:t>1.5288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6EFF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0521" w14:textId="77777777" w:rsidR="007D03B7" w:rsidRPr="003D017F" w:rsidRDefault="007D03B7" w:rsidP="00B017A2">
            <w:pPr>
              <w:pStyle w:val="RSCT03TableBody"/>
            </w:pPr>
            <w:r w:rsidRPr="003D017F">
              <w:t>plasma membrane [GO:0005886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8A52" w14:textId="77777777" w:rsidR="007D03B7" w:rsidRPr="003D017F" w:rsidRDefault="007D03B7" w:rsidP="00B017A2">
            <w:pPr>
              <w:pStyle w:val="RSCT03TableBody"/>
            </w:pPr>
            <w:r w:rsidRPr="003D017F">
              <w:t>sigma factor antagonist activity [GO:0016989]</w:t>
            </w:r>
          </w:p>
        </w:tc>
      </w:tr>
      <w:tr w:rsidR="00B3237F" w:rsidRPr="008C0072" w14:paraId="6B121F26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0855" w14:textId="1CF0CE14" w:rsidR="007D03B7" w:rsidRPr="003D017F" w:rsidRDefault="00F3630A" w:rsidP="00B017A2">
            <w:pPr>
              <w:pStyle w:val="RSCT03TableBody"/>
            </w:pPr>
            <w:r w:rsidRPr="003D017F">
              <w:lastRenderedPageBreak/>
              <w:t>DAPPPG215_014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89A8" w14:textId="77777777" w:rsidR="007D03B7" w:rsidRPr="003D017F" w:rsidRDefault="007D03B7" w:rsidP="006822F6">
            <w:pPr>
              <w:pStyle w:val="RSCT03TableBody"/>
            </w:pPr>
            <w:r w:rsidRPr="003D017F">
              <w:t>DUF2790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D7B5" w14:textId="77777777" w:rsidR="007D03B7" w:rsidRPr="003D017F" w:rsidRDefault="007D03B7" w:rsidP="00B017A2">
            <w:pPr>
              <w:pStyle w:val="RSCT03TableBody"/>
            </w:pPr>
            <w:r w:rsidRPr="003D017F">
              <w:t>1.5262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275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7CA3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38C1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09724302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E93F" w14:textId="5D1E8DC3" w:rsidR="007D03B7" w:rsidRPr="003D017F" w:rsidRDefault="00F3630A" w:rsidP="00B017A2">
            <w:pPr>
              <w:pStyle w:val="RSCT03TableBody"/>
            </w:pPr>
            <w:r w:rsidRPr="003D017F">
              <w:t>DAPPPG215_229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D3DA" w14:textId="77777777" w:rsidR="007D03B7" w:rsidRPr="003D017F" w:rsidRDefault="007D03B7" w:rsidP="006822F6">
            <w:pPr>
              <w:pStyle w:val="RSCT03TableBody"/>
            </w:pPr>
            <w:r w:rsidRPr="003D017F">
              <w:t>Hydrolase, carbon-nitrogen fami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3459" w14:textId="77777777" w:rsidR="007D03B7" w:rsidRPr="003D017F" w:rsidRDefault="007D03B7" w:rsidP="00B017A2">
            <w:pPr>
              <w:pStyle w:val="RSCT03TableBody"/>
            </w:pPr>
            <w:r w:rsidRPr="003D017F">
              <w:t>1.516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3896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AECE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E649" w14:textId="77777777" w:rsidR="007D03B7" w:rsidRPr="003D017F" w:rsidRDefault="007D03B7" w:rsidP="00B017A2">
            <w:pPr>
              <w:pStyle w:val="RSCT03TableBody"/>
            </w:pPr>
            <w:r w:rsidRPr="003D017F">
              <w:t>hydrolase activity, acting on carbon-nitrogen (but not peptide) bonds, in linear amides [GO:0016811]</w:t>
            </w:r>
          </w:p>
        </w:tc>
      </w:tr>
      <w:tr w:rsidR="00B3237F" w:rsidRPr="008C0072" w14:paraId="43224DD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157F3" w14:textId="78314A07" w:rsidR="007D03B7" w:rsidRPr="003D017F" w:rsidRDefault="00F3630A" w:rsidP="00B017A2">
            <w:pPr>
              <w:pStyle w:val="RSCT03TableBody"/>
            </w:pPr>
            <w:r w:rsidRPr="003D017F">
              <w:t>DAPPPG215_271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F645" w14:textId="77777777" w:rsidR="007D03B7" w:rsidRPr="003D017F" w:rsidRDefault="007D03B7" w:rsidP="006822F6">
            <w:pPr>
              <w:pStyle w:val="RSCT03TableBody"/>
            </w:pPr>
            <w:r w:rsidRPr="003D017F">
              <w:t xml:space="preserve">C4-type zinc finger protein, </w:t>
            </w:r>
            <w:proofErr w:type="spellStart"/>
            <w:r w:rsidRPr="003D017F">
              <w:t>DksA</w:t>
            </w:r>
            <w:proofErr w:type="spellEnd"/>
            <w:r w:rsidRPr="003D017F">
              <w:t>/</w:t>
            </w:r>
            <w:proofErr w:type="spellStart"/>
            <w:r w:rsidRPr="003D017F">
              <w:t>TraR</w:t>
            </w:r>
            <w:proofErr w:type="spellEnd"/>
            <w:r w:rsidRPr="003D017F">
              <w:t xml:space="preserve"> famil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8B9C" w14:textId="73ACC10B" w:rsidR="007D03B7" w:rsidRPr="003D017F" w:rsidRDefault="007D03B7" w:rsidP="00B017A2">
            <w:pPr>
              <w:pStyle w:val="RSCT03TableBody"/>
            </w:pPr>
            <w:r w:rsidRPr="003D017F">
              <w:t>-1.5509</w:t>
            </w:r>
            <w:r w:rsidR="00B017A2" w:rsidRPr="003D017F"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B1A5" w14:textId="77777777" w:rsidR="007D03B7" w:rsidRPr="003D017F" w:rsidRDefault="007D03B7" w:rsidP="00B017A2">
            <w:pPr>
              <w:pStyle w:val="RSCT03TableBody"/>
            </w:pPr>
            <w:r w:rsidRPr="003D017F">
              <w:t>positive regulation of secondary metabolite biosynthetic process [GO:1900378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D5D7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7D36" w14:textId="77777777" w:rsidR="007D03B7" w:rsidRPr="003D017F" w:rsidRDefault="007D03B7" w:rsidP="00B017A2">
            <w:pPr>
              <w:pStyle w:val="RSCT03TableBody"/>
            </w:pPr>
            <w:r w:rsidRPr="003D017F">
              <w:t>zinc ion binding [GO:0008270]</w:t>
            </w:r>
          </w:p>
        </w:tc>
      </w:tr>
      <w:tr w:rsidR="00B3237F" w:rsidRPr="00034C8C" w14:paraId="2AE23900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21E8" w14:textId="15F1E6BB" w:rsidR="007D03B7" w:rsidRPr="003D017F" w:rsidRDefault="00F3630A" w:rsidP="00B017A2">
            <w:pPr>
              <w:pStyle w:val="RSCT03TableBody"/>
            </w:pPr>
            <w:r w:rsidRPr="003D017F">
              <w:t>DAPPPG215_060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761B" w14:textId="77777777" w:rsidR="007D03B7" w:rsidRPr="00D04B17" w:rsidRDefault="007D03B7" w:rsidP="006822F6">
            <w:pPr>
              <w:pStyle w:val="RSCT03TableBody"/>
              <w:rPr>
                <w:lang w:val="fr-CA"/>
              </w:rPr>
            </w:pPr>
            <w:r w:rsidRPr="00D04B17">
              <w:rPr>
                <w:lang w:val="fr-CA"/>
              </w:rPr>
              <w:t>Iron(III) dicitrate transport protein fec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C5D2" w14:textId="77777777" w:rsidR="007D03B7" w:rsidRPr="003D017F" w:rsidRDefault="007D03B7" w:rsidP="00B017A2">
            <w:pPr>
              <w:pStyle w:val="RSCT03TableBody"/>
            </w:pPr>
            <w:r w:rsidRPr="003D017F">
              <w:t>-1.668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E539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B709" w14:textId="77777777" w:rsidR="007D03B7" w:rsidRPr="003D017F" w:rsidRDefault="007D03B7" w:rsidP="00B017A2">
            <w:pPr>
              <w:pStyle w:val="RSCT03TableBody"/>
            </w:pPr>
            <w:r w:rsidRPr="003D017F">
              <w:t>cell outer membrane [GO:0009279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D3BA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siderophore-iron transmembrane transporter activity [GO:0015343]; </w:t>
            </w:r>
            <w:proofErr w:type="spellStart"/>
            <w:r w:rsidRPr="003D017F">
              <w:t>signaling</w:t>
            </w:r>
            <w:proofErr w:type="spellEnd"/>
            <w:r w:rsidRPr="003D017F">
              <w:t xml:space="preserve"> receptor activity [GO:0038023]</w:t>
            </w:r>
          </w:p>
        </w:tc>
      </w:tr>
      <w:tr w:rsidR="00B3237F" w:rsidRPr="008C0072" w14:paraId="058D2F78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71D8" w14:textId="7C2D54E5" w:rsidR="007D03B7" w:rsidRPr="003D017F" w:rsidRDefault="00F3630A" w:rsidP="00B017A2">
            <w:pPr>
              <w:pStyle w:val="RSCT03TableBody"/>
            </w:pPr>
            <w:r w:rsidRPr="003D017F">
              <w:t>DAPPPG215_106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31D4" w14:textId="77777777" w:rsidR="007D03B7" w:rsidRPr="003D017F" w:rsidRDefault="007D03B7" w:rsidP="006822F6">
            <w:pPr>
              <w:pStyle w:val="RSCT03TableBody"/>
            </w:pPr>
            <w:r w:rsidRPr="003D017F">
              <w:t>Conserved domain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5AFF" w14:textId="77777777" w:rsidR="007D03B7" w:rsidRPr="003D017F" w:rsidRDefault="007D03B7" w:rsidP="00B017A2">
            <w:pPr>
              <w:pStyle w:val="RSCT03TableBody"/>
            </w:pPr>
            <w:r w:rsidRPr="003D017F">
              <w:t>-1.8287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BF5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D96D" w14:textId="77777777" w:rsidR="007D03B7" w:rsidRPr="003D017F" w:rsidRDefault="007D03B7" w:rsidP="00B017A2">
            <w:pPr>
              <w:pStyle w:val="RSCT03TableBody"/>
            </w:pPr>
            <w:r w:rsidRPr="003D017F">
              <w:t>cell envelope [GO:0030313]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F142" w14:textId="77777777" w:rsidR="007D03B7" w:rsidRPr="003D017F" w:rsidRDefault="007D03B7" w:rsidP="00B017A2">
            <w:pPr>
              <w:pStyle w:val="RSCT03TableBody"/>
            </w:pPr>
          </w:p>
        </w:tc>
      </w:tr>
      <w:tr w:rsidR="00B3237F" w:rsidRPr="00034C8C" w14:paraId="44C4429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D4CE" w14:textId="721EC189" w:rsidR="007D03B7" w:rsidRPr="003D017F" w:rsidRDefault="00F3630A" w:rsidP="00B017A2">
            <w:pPr>
              <w:pStyle w:val="RSCT03TableBody"/>
            </w:pPr>
            <w:r w:rsidRPr="003D017F">
              <w:t>DAPPPG215_000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9DE1" w14:textId="77777777" w:rsidR="007D03B7" w:rsidRPr="003D017F" w:rsidRDefault="007D03B7" w:rsidP="006822F6">
            <w:pPr>
              <w:pStyle w:val="RSCT03TableBody"/>
            </w:pPr>
            <w:r w:rsidRPr="003D017F">
              <w:t>FAD/NAD(P)-binding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9FAD" w14:textId="77777777" w:rsidR="007D03B7" w:rsidRPr="003D017F" w:rsidRDefault="007D03B7" w:rsidP="00B017A2">
            <w:pPr>
              <w:pStyle w:val="RSCT03TableBody"/>
            </w:pPr>
            <w:r w:rsidRPr="003D017F">
              <w:t>-2.227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68A4" w14:textId="77777777" w:rsidR="007D03B7" w:rsidRPr="003D017F" w:rsidRDefault="007D03B7" w:rsidP="00B017A2">
            <w:pPr>
              <w:pStyle w:val="RSCT03TableBody"/>
            </w:pPr>
            <w:proofErr w:type="spellStart"/>
            <w:r w:rsidRPr="003D017F">
              <w:t>sulfide</w:t>
            </w:r>
            <w:proofErr w:type="spellEnd"/>
            <w:r w:rsidRPr="003D017F">
              <w:t xml:space="preserve"> oxidation, using </w:t>
            </w:r>
            <w:proofErr w:type="spellStart"/>
            <w:proofErr w:type="gramStart"/>
            <w:r w:rsidRPr="003D017F">
              <w:t>sulfide:quinone</w:t>
            </w:r>
            <w:proofErr w:type="spellEnd"/>
            <w:proofErr w:type="gramEnd"/>
            <w:r w:rsidRPr="003D017F">
              <w:t xml:space="preserve"> oxidoreductase [GO:0070221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4FA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2E47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FAD binding [GO:0071949]; </w:t>
            </w:r>
            <w:proofErr w:type="spellStart"/>
            <w:proofErr w:type="gramStart"/>
            <w:r w:rsidRPr="003D017F">
              <w:t>sulfide:quinone</w:t>
            </w:r>
            <w:proofErr w:type="spellEnd"/>
            <w:proofErr w:type="gramEnd"/>
            <w:r w:rsidRPr="003D017F">
              <w:t xml:space="preserve"> oxidoreductase activity [GO:0070224]</w:t>
            </w:r>
          </w:p>
        </w:tc>
      </w:tr>
      <w:tr w:rsidR="00B3237F" w:rsidRPr="008C0072" w14:paraId="6C4B409E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85BC" w14:textId="20F397C9" w:rsidR="007D03B7" w:rsidRPr="003D017F" w:rsidRDefault="00F3630A" w:rsidP="00B017A2">
            <w:pPr>
              <w:pStyle w:val="RSCT03TableBody"/>
            </w:pPr>
            <w:r w:rsidRPr="003D017F">
              <w:t>DAPPPG215_184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34B14" w14:textId="77777777" w:rsidR="007D03B7" w:rsidRPr="003D017F" w:rsidRDefault="007D03B7" w:rsidP="006822F6">
            <w:pPr>
              <w:pStyle w:val="RSCT03TableBody"/>
            </w:pPr>
            <w:r w:rsidRPr="003D017F">
              <w:t>Uncharacterized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E036" w14:textId="77777777" w:rsidR="007D03B7" w:rsidRPr="003D017F" w:rsidRDefault="007D03B7" w:rsidP="00B017A2">
            <w:pPr>
              <w:pStyle w:val="RSCT03TableBody"/>
            </w:pPr>
            <w:r w:rsidRPr="003D017F">
              <w:t>-2.6969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35F5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D6A3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14DE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4C23093B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AE18A" w14:textId="3C12CCF7" w:rsidR="007D03B7" w:rsidRPr="003D017F" w:rsidRDefault="00F3630A" w:rsidP="00B017A2">
            <w:pPr>
              <w:pStyle w:val="RSCT03TableBody"/>
            </w:pPr>
            <w:r w:rsidRPr="003D017F">
              <w:t>DAPPPG215_000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3397" w14:textId="77777777" w:rsidR="007D03B7" w:rsidRPr="003D017F" w:rsidRDefault="007D03B7" w:rsidP="006822F6">
            <w:pPr>
              <w:pStyle w:val="RSCT03TableBody"/>
            </w:pPr>
            <w:r w:rsidRPr="003D017F">
              <w:t>AAA+ ATPase domain-containing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F423" w14:textId="77777777" w:rsidR="007D03B7" w:rsidRPr="003D017F" w:rsidRDefault="007D03B7" w:rsidP="00B017A2">
            <w:pPr>
              <w:pStyle w:val="RSCT03TableBody"/>
            </w:pPr>
            <w:r w:rsidRPr="003D017F">
              <w:t>-2.8889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92BE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6D6C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9F61" w14:textId="77777777" w:rsidR="007D03B7" w:rsidRPr="003D017F" w:rsidRDefault="007D03B7" w:rsidP="00B017A2">
            <w:pPr>
              <w:pStyle w:val="RSCT03TableBody"/>
            </w:pPr>
            <w:r w:rsidRPr="003D017F">
              <w:t>ATP binding [GO:0005524]; ATP hydrolysis activity [GO:0016887]</w:t>
            </w:r>
          </w:p>
        </w:tc>
      </w:tr>
      <w:tr w:rsidR="00B3237F" w:rsidRPr="008C0072" w14:paraId="26427D4D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F0BA" w14:textId="384DFC7E" w:rsidR="007D03B7" w:rsidRPr="003D017F" w:rsidRDefault="00F3630A" w:rsidP="00B017A2">
            <w:pPr>
              <w:pStyle w:val="RSCT03TableBody"/>
            </w:pPr>
            <w:r w:rsidRPr="003D017F">
              <w:t>DAPPPG215_025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0DAE" w14:textId="77777777" w:rsidR="007D03B7" w:rsidRPr="003D017F" w:rsidRDefault="007D03B7" w:rsidP="006822F6">
            <w:pPr>
              <w:pStyle w:val="RSCT03TableBody"/>
            </w:pPr>
            <w:r w:rsidRPr="003D017F">
              <w:t>IS, phage, Tn3B Transposon-related functio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744D" w14:textId="77777777" w:rsidR="007D03B7" w:rsidRPr="003D017F" w:rsidRDefault="007D03B7" w:rsidP="00B017A2">
            <w:pPr>
              <w:pStyle w:val="RSCT03TableBody"/>
            </w:pPr>
            <w:r w:rsidRPr="003D017F">
              <w:t>-3.0068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6844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4DEAF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9B38" w14:textId="77777777" w:rsidR="007D03B7" w:rsidRPr="003D017F" w:rsidRDefault="007D03B7" w:rsidP="00B017A2">
            <w:pPr>
              <w:pStyle w:val="RSCT03TableBody"/>
              <w:rPr>
                <w:sz w:val="20"/>
              </w:rPr>
            </w:pPr>
          </w:p>
        </w:tc>
      </w:tr>
      <w:tr w:rsidR="00B3237F" w:rsidRPr="00034C8C" w14:paraId="7C7C0F8F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B129" w14:textId="22DC42AB" w:rsidR="007D03B7" w:rsidRPr="003D017F" w:rsidRDefault="00F3630A" w:rsidP="00B017A2">
            <w:pPr>
              <w:pStyle w:val="RSCT03TableBody"/>
            </w:pPr>
            <w:r w:rsidRPr="003D017F">
              <w:t>DAPPPG215_131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68F4" w14:textId="77777777" w:rsidR="007D03B7" w:rsidRPr="003D017F" w:rsidRDefault="007D03B7" w:rsidP="006822F6">
            <w:pPr>
              <w:pStyle w:val="RSCT03TableBody"/>
            </w:pPr>
            <w:r w:rsidRPr="003D017F">
              <w:t>Metallo-beta-lactamase superfamily protei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4A88" w14:textId="77777777" w:rsidR="007D03B7" w:rsidRPr="003D017F" w:rsidRDefault="007D03B7" w:rsidP="00B017A2">
            <w:pPr>
              <w:pStyle w:val="RSCT03TableBody"/>
            </w:pPr>
            <w:r w:rsidRPr="003D017F">
              <w:t>-3.0644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20D7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glutathione metabolic process [GO:0006749]; hydrogen </w:t>
            </w:r>
            <w:proofErr w:type="spellStart"/>
            <w:r w:rsidRPr="003D017F">
              <w:t>sulfide</w:t>
            </w:r>
            <w:proofErr w:type="spellEnd"/>
            <w:r w:rsidRPr="003D017F">
              <w:t xml:space="preserve"> metabolic process [GO:0070813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C55B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E117" w14:textId="77777777" w:rsidR="007D03B7" w:rsidRPr="003D017F" w:rsidRDefault="007D03B7" w:rsidP="00B017A2">
            <w:pPr>
              <w:pStyle w:val="RSCT03TableBody"/>
            </w:pPr>
            <w:r w:rsidRPr="003D017F">
              <w:t xml:space="preserve">hydrolase activity [GO:0016787]; metal ion binding [GO:0046872]; </w:t>
            </w:r>
            <w:proofErr w:type="spellStart"/>
            <w:r w:rsidRPr="003D017F">
              <w:t>sulfur</w:t>
            </w:r>
            <w:proofErr w:type="spellEnd"/>
            <w:r w:rsidRPr="003D017F">
              <w:t xml:space="preserve"> dioxygenase activity [GO:0050313]</w:t>
            </w:r>
          </w:p>
        </w:tc>
      </w:tr>
      <w:tr w:rsidR="00B3237F" w:rsidRPr="008C0072" w14:paraId="268E09E1" w14:textId="77777777" w:rsidTr="006822F6">
        <w:trPr>
          <w:trHeight w:val="29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E9D8" w14:textId="76F66C3D" w:rsidR="007D03B7" w:rsidRPr="003D017F" w:rsidRDefault="00F3630A" w:rsidP="00B017A2">
            <w:pPr>
              <w:pStyle w:val="RSCT03TableBody"/>
            </w:pPr>
            <w:r w:rsidRPr="003D017F">
              <w:t>DAPPPG215_183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D7EA" w14:textId="77777777" w:rsidR="007D03B7" w:rsidRPr="003D017F" w:rsidRDefault="007D03B7" w:rsidP="006822F6">
            <w:pPr>
              <w:pStyle w:val="RSCT03TableBody"/>
            </w:pPr>
            <w:r w:rsidRPr="003D017F">
              <w:t>Transpos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7FAAF" w14:textId="77777777" w:rsidR="007D03B7" w:rsidRPr="003D017F" w:rsidRDefault="007D03B7" w:rsidP="00B017A2">
            <w:pPr>
              <w:pStyle w:val="RSCT03TableBody"/>
            </w:pPr>
            <w:r w:rsidRPr="003D017F">
              <w:t>-Inf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DAC6" w14:textId="77777777" w:rsidR="007D03B7" w:rsidRPr="003D017F" w:rsidRDefault="007D03B7" w:rsidP="00B017A2">
            <w:pPr>
              <w:pStyle w:val="RSCT03TableBody"/>
            </w:pPr>
            <w:r w:rsidRPr="003D017F">
              <w:t>DNA integration [GO:0015074]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B78C" w14:textId="77777777" w:rsidR="007D03B7" w:rsidRPr="003D017F" w:rsidRDefault="007D03B7" w:rsidP="00B017A2">
            <w:pPr>
              <w:pStyle w:val="RSCT03TableBody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32A1" w14:textId="77777777" w:rsidR="007D03B7" w:rsidRPr="003D017F" w:rsidRDefault="007D03B7" w:rsidP="00B017A2">
            <w:pPr>
              <w:pStyle w:val="RSCT03TableBody"/>
            </w:pPr>
            <w:r w:rsidRPr="003D017F">
              <w:t>nucleic acid binding [GO:0003676]</w:t>
            </w:r>
          </w:p>
        </w:tc>
      </w:tr>
    </w:tbl>
    <w:p w14:paraId="3B7A1A4A" w14:textId="77777777" w:rsidR="007D03B7" w:rsidRPr="003D017F" w:rsidRDefault="007D03B7" w:rsidP="00B12888">
      <w:pPr>
        <w:rPr>
          <w:lang w:val="en-GB"/>
        </w:rPr>
      </w:pPr>
    </w:p>
    <w:p w14:paraId="7E445191" w14:textId="77777777" w:rsidR="00B12888" w:rsidRPr="003D017F" w:rsidRDefault="00B12888" w:rsidP="00B12888">
      <w:pPr>
        <w:spacing w:line="278" w:lineRule="auto"/>
        <w:rPr>
          <w:b/>
          <w:sz w:val="20"/>
          <w:lang w:val="en-GB"/>
        </w:rPr>
      </w:pPr>
    </w:p>
    <w:p w14:paraId="7A1E0410" w14:textId="77777777" w:rsidR="00C55E34" w:rsidRPr="003D017F" w:rsidRDefault="00C55E34" w:rsidP="00B12888">
      <w:pPr>
        <w:spacing w:line="278" w:lineRule="auto"/>
        <w:rPr>
          <w:b/>
          <w:sz w:val="20"/>
          <w:lang w:val="en-GB"/>
        </w:rPr>
      </w:pPr>
    </w:p>
    <w:p w14:paraId="3D4654AF" w14:textId="77777777" w:rsidR="00C55E34" w:rsidRPr="003D017F" w:rsidRDefault="00C55E34" w:rsidP="00B12888">
      <w:pPr>
        <w:spacing w:line="278" w:lineRule="auto"/>
        <w:rPr>
          <w:b/>
          <w:sz w:val="20"/>
          <w:lang w:val="en-GB"/>
        </w:rPr>
      </w:pPr>
    </w:p>
    <w:p w14:paraId="78319CA0" w14:textId="77777777" w:rsidR="00C55E34" w:rsidRPr="003D017F" w:rsidRDefault="00C55E34" w:rsidP="00B12888">
      <w:pPr>
        <w:spacing w:line="278" w:lineRule="auto"/>
        <w:rPr>
          <w:b/>
          <w:sz w:val="20"/>
          <w:lang w:val="en-GB"/>
        </w:rPr>
      </w:pPr>
    </w:p>
    <w:p w14:paraId="58AF6BA8" w14:textId="77777777" w:rsidR="00C55E34" w:rsidRPr="003D017F" w:rsidRDefault="00C55E34" w:rsidP="00B12888">
      <w:pPr>
        <w:spacing w:line="278" w:lineRule="auto"/>
        <w:rPr>
          <w:b/>
          <w:sz w:val="20"/>
          <w:lang w:val="en-GB"/>
        </w:rPr>
      </w:pPr>
    </w:p>
    <w:p w14:paraId="17B035C3" w14:textId="77777777" w:rsidR="00C55E34" w:rsidRPr="003D017F" w:rsidRDefault="00C55E34" w:rsidP="00B12888">
      <w:pPr>
        <w:spacing w:line="278" w:lineRule="auto"/>
        <w:rPr>
          <w:b/>
          <w:sz w:val="20"/>
          <w:lang w:val="en-GB"/>
        </w:rPr>
      </w:pPr>
    </w:p>
    <w:p w14:paraId="71379FB8" w14:textId="77777777" w:rsidR="00C55E34" w:rsidRPr="003D017F" w:rsidRDefault="00C55E34" w:rsidP="0036435C">
      <w:pPr>
        <w:tabs>
          <w:tab w:val="left" w:pos="5760"/>
        </w:tabs>
        <w:rPr>
          <w:lang w:val="en-GB"/>
        </w:rPr>
        <w:sectPr w:rsidR="00C55E34" w:rsidRPr="003D017F" w:rsidSect="009B65A1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2BCEF77A" w14:textId="2FC7AA7A" w:rsidR="001554CB" w:rsidRPr="003D017F" w:rsidRDefault="00B57F39" w:rsidP="00B57F39">
      <w:pPr>
        <w:spacing w:after="200" w:line="276" w:lineRule="auto"/>
        <w:rPr>
          <w:lang w:val="en-GB"/>
        </w:rPr>
      </w:pPr>
      <w:r w:rsidRPr="003D017F">
        <w:rPr>
          <w:b/>
          <w:lang w:val="en-GB"/>
        </w:rPr>
        <w:lastRenderedPageBreak/>
        <w:t xml:space="preserve">Table </w:t>
      </w:r>
      <w:r w:rsidR="00AC3AD9" w:rsidRPr="008C0072">
        <w:rPr>
          <w:b/>
          <w:bCs/>
          <w:szCs w:val="20"/>
          <w:lang w:val="en-GB"/>
        </w:rPr>
        <w:t>S5</w:t>
      </w:r>
      <w:r w:rsidRPr="003D017F">
        <w:rPr>
          <w:b/>
          <w:lang w:val="en-GB"/>
        </w:rPr>
        <w:t xml:space="preserve">. </w:t>
      </w:r>
      <w:r w:rsidRPr="003D017F">
        <w:rPr>
          <w:lang w:val="en-GB"/>
        </w:rPr>
        <w:t xml:space="preserve">Gene-list enrichment analysis results based on KEGG pathway and GO term functional categories in the </w:t>
      </w:r>
      <w:proofErr w:type="spellStart"/>
      <w:r w:rsidRPr="003D017F">
        <w:rPr>
          <w:lang w:val="en-GB"/>
        </w:rPr>
        <w:t>Argirium</w:t>
      </w:r>
      <w:proofErr w:type="spellEnd"/>
      <w:r w:rsidRPr="003D017F">
        <w:rPr>
          <w:lang w:val="en-GB"/>
        </w:rPr>
        <w:t>-</w:t>
      </w:r>
      <w:r w:rsidR="00B017A2" w:rsidRPr="003D017F">
        <w:rPr>
          <w:lang w:val="en-GB"/>
        </w:rPr>
        <w:t>SUNCs</w:t>
      </w:r>
      <w:r w:rsidRPr="003D017F">
        <w:rPr>
          <w:lang w:val="en-GB"/>
        </w:rPr>
        <w:t>-treated group following a 10-minute</w:t>
      </w:r>
      <w:r w:rsidR="00B017A2" w:rsidRPr="003D017F">
        <w:rPr>
          <w:lang w:val="en-GB"/>
        </w:rPr>
        <w:t>s</w:t>
      </w:r>
      <w:r w:rsidRPr="003D017F">
        <w:rPr>
          <w:lang w:val="en-GB"/>
        </w:rPr>
        <w:t xml:space="preserve"> exposure</w:t>
      </w:r>
      <w:r w:rsidR="001554CB" w:rsidRPr="003D017F">
        <w:rPr>
          <w:lang w:val="en-GB"/>
        </w:rPr>
        <w:t>.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777"/>
        <w:gridCol w:w="1060"/>
        <w:gridCol w:w="960"/>
        <w:gridCol w:w="2884"/>
      </w:tblGrid>
      <w:tr w:rsidR="001554CB" w:rsidRPr="008C0072" w14:paraId="279A196C" w14:textId="77777777" w:rsidTr="001554CB">
        <w:trPr>
          <w:trHeight w:val="260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66067" w14:textId="77777777" w:rsidR="001554CB" w:rsidRPr="003D017F" w:rsidRDefault="001554CB" w:rsidP="00C262FA">
            <w:pPr>
              <w:pStyle w:val="RSCT03TableBody"/>
              <w:rPr>
                <w:b/>
              </w:rPr>
            </w:pPr>
            <w:r w:rsidRPr="003D017F">
              <w:rPr>
                <w:b/>
              </w:rPr>
              <w:lastRenderedPageBreak/>
              <w:t>Term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D21EA" w14:textId="77777777" w:rsidR="001554CB" w:rsidRPr="003D017F" w:rsidRDefault="001554CB" w:rsidP="00C262FA">
            <w:pPr>
              <w:pStyle w:val="RSCT03TableBody"/>
              <w:rPr>
                <w:b/>
              </w:rPr>
            </w:pPr>
            <w:r w:rsidRPr="003D017F">
              <w:rPr>
                <w:b/>
              </w:rPr>
              <w:t>Input gen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AE752" w14:textId="77777777" w:rsidR="001554CB" w:rsidRPr="003D017F" w:rsidRDefault="001554CB" w:rsidP="00C262FA">
            <w:pPr>
              <w:pStyle w:val="RSCT03TableBody"/>
              <w:rPr>
                <w:b/>
              </w:rPr>
            </w:pPr>
            <w:r w:rsidRPr="003D017F">
              <w:rPr>
                <w:b/>
              </w:rPr>
              <w:t>Total ge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92269" w14:textId="77777777" w:rsidR="001554CB" w:rsidRPr="003D017F" w:rsidRDefault="001554CB" w:rsidP="00C262FA">
            <w:pPr>
              <w:pStyle w:val="RSCT03TableBody"/>
              <w:rPr>
                <w:b/>
              </w:rPr>
            </w:pPr>
            <w:r w:rsidRPr="003D017F">
              <w:rPr>
                <w:b/>
                <w:i/>
              </w:rPr>
              <w:t>P</w:t>
            </w:r>
            <w:r w:rsidRPr="003D017F">
              <w:rPr>
                <w:b/>
              </w:rPr>
              <w:t>-Value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9E605" w14:textId="77777777" w:rsidR="001554CB" w:rsidRPr="003D017F" w:rsidRDefault="001554CB" w:rsidP="00C262FA">
            <w:pPr>
              <w:pStyle w:val="RSCT03TableBody"/>
              <w:rPr>
                <w:b/>
              </w:rPr>
            </w:pPr>
            <w:r w:rsidRPr="003D017F">
              <w:rPr>
                <w:b/>
              </w:rPr>
              <w:t xml:space="preserve">Corrected </w:t>
            </w:r>
            <w:r w:rsidRPr="003D017F">
              <w:rPr>
                <w:b/>
                <w:i/>
              </w:rPr>
              <w:t>P</w:t>
            </w:r>
            <w:r w:rsidRPr="003D017F">
              <w:rPr>
                <w:b/>
              </w:rPr>
              <w:t>-Value</w:t>
            </w:r>
          </w:p>
        </w:tc>
      </w:tr>
      <w:tr w:rsidR="001554CB" w:rsidRPr="008C0072" w14:paraId="6AFACA4D" w14:textId="77777777" w:rsidTr="001554CB">
        <w:trPr>
          <w:trHeight w:val="145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E0246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Quorum sensin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485A" w14:textId="7BA64A63" w:rsidR="00F42026" w:rsidRPr="003D017F" w:rsidRDefault="00F3630A" w:rsidP="00C262FA">
            <w:pPr>
              <w:pStyle w:val="RSCT03TableBody"/>
            </w:pPr>
            <w:r w:rsidRPr="003D017F">
              <w:t>DAPPPG215_12155</w:t>
            </w:r>
            <w:r w:rsidRPr="003D017F" w:rsidDel="00F3630A">
              <w:t xml:space="preserve"> </w:t>
            </w:r>
            <w:r w:rsidR="004610FB" w:rsidRPr="003D017F">
              <w:t>DAPPPG215_13445</w:t>
            </w:r>
            <w:r w:rsidR="004610FB" w:rsidRPr="003D017F" w:rsidDel="00F3630A">
              <w:t xml:space="preserve"> </w:t>
            </w:r>
            <w:r w:rsidR="00F42026" w:rsidRPr="003D017F">
              <w:t>DAPPPG215_15430</w:t>
            </w:r>
          </w:p>
          <w:p w14:paraId="1474E96D" w14:textId="3580B76B" w:rsidR="00F42026" w:rsidRPr="003D017F" w:rsidRDefault="00F42026" w:rsidP="00C262FA">
            <w:pPr>
              <w:pStyle w:val="RSCT03TableBody"/>
            </w:pPr>
            <w:r w:rsidRPr="003D017F">
              <w:t>DAPPPG215_15435</w:t>
            </w:r>
          </w:p>
          <w:p w14:paraId="433A208E" w14:textId="26095CAA" w:rsidR="001554CB" w:rsidRPr="003D017F" w:rsidRDefault="00F42026" w:rsidP="00C262FA">
            <w:pPr>
              <w:pStyle w:val="RSCT03TableBody"/>
            </w:pPr>
            <w:r w:rsidRPr="003D017F">
              <w:t>DAPPPG215_15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BB5C" w14:textId="77777777" w:rsidR="001554CB" w:rsidRPr="003D017F" w:rsidRDefault="001554CB" w:rsidP="00C262FA">
            <w:pPr>
              <w:pStyle w:val="RSCT03TableBody"/>
            </w:pPr>
            <w:r w:rsidRPr="003D017F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6EBF" w14:textId="77777777" w:rsidR="001554CB" w:rsidRPr="003D017F" w:rsidRDefault="001554CB" w:rsidP="00C262FA">
            <w:pPr>
              <w:pStyle w:val="RSCT03TableBody"/>
            </w:pPr>
            <w:r w:rsidRPr="003D017F">
              <w:t>0.01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6351" w14:textId="1AA78C0F" w:rsidR="001554CB" w:rsidRPr="003D017F" w:rsidRDefault="001554CB" w:rsidP="00C262FA">
            <w:pPr>
              <w:pStyle w:val="RSCT03TableBody"/>
            </w:pPr>
            <w:r w:rsidRPr="003D017F">
              <w:t>0.44</w:t>
            </w:r>
            <w:r w:rsidR="00B017A2" w:rsidRPr="003D017F">
              <w:t>0</w:t>
            </w:r>
          </w:p>
        </w:tc>
      </w:tr>
      <w:tr w:rsidR="001554CB" w:rsidRPr="008C0072" w14:paraId="488A4EE9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EECC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2-Oxocarboxylic acid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952C" w14:textId="77777777" w:rsidR="004610F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  <w:p w14:paraId="73E8E7A4" w14:textId="0E4EB44E" w:rsidR="001554CB" w:rsidRPr="003D017F" w:rsidRDefault="004610FB" w:rsidP="00C262FA">
            <w:pPr>
              <w:pStyle w:val="RSCT03TableBody"/>
            </w:pPr>
            <w:r w:rsidRPr="003D017F">
              <w:t>DAPPPG215_17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6F1F" w14:textId="77777777" w:rsidR="001554CB" w:rsidRPr="003D017F" w:rsidRDefault="001554CB" w:rsidP="00C262FA">
            <w:pPr>
              <w:pStyle w:val="RSCT03TableBody"/>
            </w:pPr>
            <w:r w:rsidRPr="003D017F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CB82" w14:textId="77777777" w:rsidR="001554CB" w:rsidRPr="003D017F" w:rsidRDefault="001554CB" w:rsidP="00C262FA">
            <w:pPr>
              <w:pStyle w:val="RSCT03TableBody"/>
            </w:pPr>
            <w:r w:rsidRPr="003D017F">
              <w:t>0.05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0C80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2A33E896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1443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rginine biosynthes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4902" w14:textId="7C67DD50" w:rsidR="004610F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  <w:p w14:paraId="53D04374" w14:textId="37A2431E" w:rsidR="001554CB" w:rsidRPr="003D017F" w:rsidRDefault="004610FB" w:rsidP="00C262FA">
            <w:pPr>
              <w:pStyle w:val="RSCT03TableBody"/>
            </w:pPr>
            <w:r w:rsidRPr="003D017F">
              <w:t>DAPPPG215_06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8F61" w14:textId="77777777" w:rsidR="001554CB" w:rsidRPr="003D017F" w:rsidRDefault="001554CB" w:rsidP="00C262FA">
            <w:pPr>
              <w:pStyle w:val="RSCT03TableBody"/>
            </w:pPr>
            <w:r w:rsidRPr="003D017F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7F0F" w14:textId="77777777" w:rsidR="001554CB" w:rsidRPr="003D017F" w:rsidRDefault="001554CB" w:rsidP="00C262FA">
            <w:pPr>
              <w:pStyle w:val="RSCT03TableBody"/>
            </w:pPr>
            <w:r w:rsidRPr="003D017F">
              <w:t>0.05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6858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4AF02752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9CA2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Novobiocin biosynthes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BA09" w14:textId="66F5B5E1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B42D" w14:textId="77777777" w:rsidR="001554CB" w:rsidRPr="003D017F" w:rsidRDefault="001554CB" w:rsidP="00C262FA">
            <w:pPr>
              <w:pStyle w:val="RSCT03TableBody"/>
            </w:pPr>
            <w:r w:rsidRPr="003D017F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F212" w14:textId="77777777" w:rsidR="001554CB" w:rsidRPr="003D017F" w:rsidRDefault="001554CB" w:rsidP="00C262FA">
            <w:pPr>
              <w:pStyle w:val="RSCT03TableBody"/>
            </w:pPr>
            <w:r w:rsidRPr="003D017F">
              <w:t>0.078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8092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022319CD" w14:textId="77777777" w:rsidTr="001554CB">
        <w:trPr>
          <w:trHeight w:val="116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5D29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Biosynthesis of amino acid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F7AA" w14:textId="7B4F6CB9" w:rsidR="004610FB" w:rsidRPr="003D017F" w:rsidRDefault="004610FB" w:rsidP="00C262FA">
            <w:pPr>
              <w:pStyle w:val="RSCT03TableBody"/>
            </w:pPr>
            <w:r w:rsidRPr="003D017F">
              <w:t xml:space="preserve">DAPPPG215_01365 </w:t>
            </w:r>
          </w:p>
          <w:p w14:paraId="38E67F9A" w14:textId="3645AF21" w:rsidR="004610FB" w:rsidRPr="003D017F" w:rsidRDefault="004610FB" w:rsidP="00C262FA">
            <w:pPr>
              <w:pStyle w:val="RSCT03TableBody"/>
            </w:pPr>
            <w:r w:rsidRPr="003D017F">
              <w:t>DAPPPG215_13805</w:t>
            </w:r>
            <w:r w:rsidR="001554CB" w:rsidRPr="003D017F">
              <w:t xml:space="preserve"> </w:t>
            </w:r>
            <w:r w:rsidRPr="003D017F">
              <w:t>DAPPPG215_17785</w:t>
            </w:r>
          </w:p>
          <w:p w14:paraId="6CFFEF12" w14:textId="2A5C4B33" w:rsidR="001554CB" w:rsidRPr="003D017F" w:rsidRDefault="004610FB" w:rsidP="00C262FA">
            <w:pPr>
              <w:pStyle w:val="RSCT03TableBody"/>
            </w:pPr>
            <w:r w:rsidRPr="003D017F">
              <w:t>DAPPPG215_21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6513" w14:textId="77777777" w:rsidR="001554CB" w:rsidRPr="003D017F" w:rsidRDefault="001554CB" w:rsidP="00C262FA">
            <w:pPr>
              <w:pStyle w:val="RSCT03TableBody"/>
            </w:pPr>
            <w:r w:rsidRPr="003D017F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5429" w14:textId="77777777" w:rsidR="001554CB" w:rsidRPr="003D017F" w:rsidRDefault="001554CB" w:rsidP="00C262FA">
            <w:pPr>
              <w:pStyle w:val="RSCT03TableBody"/>
            </w:pPr>
            <w:r w:rsidRPr="003D017F">
              <w:t>0.098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5C97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11588A21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7437" w14:textId="77777777" w:rsidR="001554CB" w:rsidRPr="003D017F" w:rsidRDefault="001554CB" w:rsidP="00C262FA">
            <w:pPr>
              <w:pStyle w:val="RSCT03TableBody"/>
              <w:jc w:val="left"/>
            </w:pPr>
            <w:proofErr w:type="spellStart"/>
            <w:r w:rsidRPr="003D017F">
              <w:t>Sulfur</w:t>
            </w:r>
            <w:proofErr w:type="spellEnd"/>
            <w:r w:rsidRPr="003D017F">
              <w:t xml:space="preserve">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11F0" w14:textId="527925F9" w:rsidR="001554CB" w:rsidRPr="003D017F" w:rsidRDefault="004610FB" w:rsidP="004610FB">
            <w:pPr>
              <w:pStyle w:val="RSCT03TableBody"/>
            </w:pPr>
            <w:r w:rsidRPr="003D017F">
              <w:t>DAPPPG215_00040</w:t>
            </w:r>
            <w:r w:rsidRPr="003D017F" w:rsidDel="004610FB">
              <w:t xml:space="preserve"> </w:t>
            </w:r>
            <w:r w:rsidRPr="003D017F">
              <w:t>DAPPPG215_14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F841" w14:textId="77777777" w:rsidR="001554CB" w:rsidRPr="003D017F" w:rsidRDefault="001554CB" w:rsidP="00C262FA">
            <w:pPr>
              <w:pStyle w:val="RSCT03TableBody"/>
            </w:pPr>
            <w:r w:rsidRPr="003D017F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CE2B" w14:textId="77777777" w:rsidR="001554CB" w:rsidRPr="003D017F" w:rsidRDefault="001554CB" w:rsidP="00C262FA">
            <w:pPr>
              <w:pStyle w:val="RSCT03TableBody"/>
            </w:pPr>
            <w:r w:rsidRPr="003D017F">
              <w:t>0.10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51CB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1EBF057D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BC01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Cysteine and methion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6AFF" w14:textId="0CB2A09F" w:rsidR="004610F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  <w:p w14:paraId="7FB425B0" w14:textId="3BC89B1A" w:rsidR="001554CB" w:rsidRPr="003D017F" w:rsidRDefault="004610FB" w:rsidP="00C262FA">
            <w:pPr>
              <w:pStyle w:val="RSCT03TableBody"/>
            </w:pPr>
            <w:r w:rsidRPr="003D017F">
              <w:t>DAPPPG215_21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BB09" w14:textId="77777777" w:rsidR="001554CB" w:rsidRPr="003D017F" w:rsidRDefault="001554CB" w:rsidP="00C262FA">
            <w:pPr>
              <w:pStyle w:val="RSCT03TableBody"/>
            </w:pPr>
            <w:r w:rsidRPr="003D017F"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229E7" w14:textId="77777777" w:rsidR="001554CB" w:rsidRPr="003D017F" w:rsidRDefault="001554CB" w:rsidP="00C262FA">
            <w:pPr>
              <w:pStyle w:val="RSCT03TableBody"/>
            </w:pPr>
            <w:r w:rsidRPr="003D017F">
              <w:t>0.1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5065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17B33303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5B3D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trazine degrad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E9F0" w14:textId="19F2F5C9" w:rsidR="001554CB" w:rsidRPr="003D017F" w:rsidRDefault="004610FB" w:rsidP="00C262FA">
            <w:pPr>
              <w:pStyle w:val="RSCT03TableBody"/>
            </w:pPr>
            <w:r w:rsidRPr="003D017F">
              <w:t>DAPPPG215_06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4733" w14:textId="77777777" w:rsidR="001554CB" w:rsidRPr="003D017F" w:rsidRDefault="001554CB" w:rsidP="00C262FA">
            <w:pPr>
              <w:pStyle w:val="RSCT03TableBody"/>
            </w:pPr>
            <w:r w:rsidRPr="003D017F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2D0B" w14:textId="77777777" w:rsidR="001554CB" w:rsidRPr="003D017F" w:rsidRDefault="001554CB" w:rsidP="00C262FA">
            <w:pPr>
              <w:pStyle w:val="RSCT03TableBody"/>
            </w:pPr>
            <w:r w:rsidRPr="003D017F">
              <w:t>0.11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DDB5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5A8BE8F6" w14:textId="77777777" w:rsidTr="001554CB">
        <w:trPr>
          <w:trHeight w:val="174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ADCA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Microbial metabolism in diverse environment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436E" w14:textId="60BC66F1" w:rsidR="004610FB" w:rsidRPr="003D017F" w:rsidRDefault="004610FB" w:rsidP="00C262FA">
            <w:pPr>
              <w:pStyle w:val="RSCT03TableBody"/>
            </w:pPr>
            <w:r w:rsidRPr="003D017F">
              <w:t>DAPPPG215_10845</w:t>
            </w:r>
            <w:r w:rsidR="001554CB" w:rsidRPr="003D017F">
              <w:br/>
            </w:r>
            <w:r w:rsidRPr="003D017F">
              <w:t>DAPPPG215_01365</w:t>
            </w:r>
          </w:p>
          <w:p w14:paraId="57F004F5" w14:textId="10964ADF" w:rsidR="001554CB" w:rsidRPr="003D017F" w:rsidRDefault="004610FB" w:rsidP="00C262FA">
            <w:pPr>
              <w:pStyle w:val="RSCT03TableBody"/>
            </w:pPr>
            <w:r w:rsidRPr="003D017F">
              <w:t>DAPPPG215_14675</w:t>
            </w:r>
            <w:r w:rsidR="001554CB" w:rsidRPr="003D017F">
              <w:br/>
            </w:r>
            <w:r w:rsidRPr="003D017F">
              <w:t>DAPPPG215_16960</w:t>
            </w:r>
            <w:r w:rsidR="001554CB" w:rsidRPr="003D017F">
              <w:br/>
            </w:r>
            <w:r w:rsidRPr="003D017F">
              <w:t>DAPPPG215_06040</w:t>
            </w:r>
            <w:r w:rsidR="001554CB" w:rsidRPr="003D017F">
              <w:br/>
            </w:r>
            <w:r w:rsidRPr="003D017F">
              <w:t>DAPPPG215_17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1E65" w14:textId="77777777" w:rsidR="001554CB" w:rsidRPr="003D017F" w:rsidRDefault="001554CB" w:rsidP="00C262FA">
            <w:pPr>
              <w:pStyle w:val="RSCT03TableBody"/>
            </w:pPr>
            <w:r w:rsidRPr="003D017F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9D80B" w14:textId="77777777" w:rsidR="001554CB" w:rsidRPr="003D017F" w:rsidRDefault="001554CB" w:rsidP="00C262FA">
            <w:pPr>
              <w:pStyle w:val="RSCT03TableBody"/>
            </w:pPr>
            <w:r w:rsidRPr="003D017F">
              <w:t>0.11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DF2E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2805932B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0BF2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Nucleotide excision repai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0FF0" w14:textId="70C2FE89" w:rsidR="001554CB" w:rsidRPr="003D017F" w:rsidRDefault="004610FB" w:rsidP="00C262FA">
            <w:pPr>
              <w:pStyle w:val="RSCT03TableBody"/>
            </w:pPr>
            <w:r w:rsidRPr="003D017F">
              <w:t>DAPPPG215_17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5FE7" w14:textId="77777777" w:rsidR="001554CB" w:rsidRPr="003D017F" w:rsidRDefault="001554CB" w:rsidP="00C262FA">
            <w:pPr>
              <w:pStyle w:val="RSCT03TableBody"/>
            </w:pPr>
            <w:r w:rsidRPr="003D017F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E21C" w14:textId="77777777" w:rsidR="001554CB" w:rsidRPr="003D017F" w:rsidRDefault="001554CB" w:rsidP="00C262FA">
            <w:pPr>
              <w:pStyle w:val="RSCT03TableBody"/>
            </w:pPr>
            <w:r w:rsidRPr="003D017F">
              <w:t>0.1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600B2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096891AE" w14:textId="77777777" w:rsidTr="001554CB">
        <w:trPr>
          <w:trHeight w:val="31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9EAD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Pentose and glucuronate interconversion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4CAF" w14:textId="03ABD073" w:rsidR="001554CB" w:rsidRPr="003D017F" w:rsidRDefault="004610FB" w:rsidP="00C262FA">
            <w:pPr>
              <w:pStyle w:val="RSCT03TableBody"/>
            </w:pPr>
            <w:r w:rsidRPr="003D017F">
              <w:t>DAPPPG215_13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968A" w14:textId="77777777" w:rsidR="001554CB" w:rsidRPr="003D017F" w:rsidRDefault="001554CB" w:rsidP="00C262FA">
            <w:pPr>
              <w:pStyle w:val="RSCT03TableBody"/>
            </w:pPr>
            <w:r w:rsidRPr="003D017F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F21F" w14:textId="77777777" w:rsidR="001554CB" w:rsidRPr="003D017F" w:rsidRDefault="001554CB" w:rsidP="00C262FA">
            <w:pPr>
              <w:pStyle w:val="RSCT03TableBody"/>
            </w:pPr>
            <w:r w:rsidRPr="003D017F">
              <w:t>0.1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4C65" w14:textId="77777777" w:rsidR="001554CB" w:rsidRPr="003D017F" w:rsidRDefault="001554CB" w:rsidP="00C262FA">
            <w:pPr>
              <w:pStyle w:val="RSCT03TableBody"/>
            </w:pPr>
            <w:r w:rsidRPr="003D017F">
              <w:t>0.463</w:t>
            </w:r>
          </w:p>
        </w:tc>
      </w:tr>
      <w:tr w:rsidR="001554CB" w:rsidRPr="008C0072" w14:paraId="6C0F71B8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66E1" w14:textId="77777777" w:rsidR="001554CB" w:rsidRPr="003D017F" w:rsidRDefault="001554CB" w:rsidP="00C262FA">
            <w:pPr>
              <w:pStyle w:val="RSCT03TableBody"/>
              <w:jc w:val="left"/>
            </w:pPr>
            <w:proofErr w:type="spellStart"/>
            <w:r w:rsidRPr="003D017F">
              <w:t>Selenocompound</w:t>
            </w:r>
            <w:proofErr w:type="spellEnd"/>
            <w:r w:rsidRPr="003D017F">
              <w:t xml:space="preserve">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6EB8" w14:textId="716876DC" w:rsidR="001554CB" w:rsidRPr="003D017F" w:rsidRDefault="004610FB" w:rsidP="00C262FA">
            <w:pPr>
              <w:pStyle w:val="RSCT03TableBody"/>
            </w:pPr>
            <w:r w:rsidRPr="003D017F">
              <w:t>DAPPPG215_21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96C2" w14:textId="77777777" w:rsidR="001554CB" w:rsidRPr="003D017F" w:rsidRDefault="001554CB" w:rsidP="00C262FA">
            <w:pPr>
              <w:pStyle w:val="RSCT03TableBody"/>
            </w:pPr>
            <w:r w:rsidRPr="003D017F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6B83" w14:textId="77777777" w:rsidR="001554CB" w:rsidRPr="003D017F" w:rsidRDefault="001554CB" w:rsidP="00C262FA">
            <w:pPr>
              <w:pStyle w:val="RSCT03TableBody"/>
            </w:pPr>
            <w:r w:rsidRPr="003D017F">
              <w:t>0.13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7508" w14:textId="77777777" w:rsidR="001554CB" w:rsidRPr="003D017F" w:rsidRDefault="001554CB" w:rsidP="00C262FA">
            <w:pPr>
              <w:pStyle w:val="RSCT03TableBody"/>
            </w:pPr>
            <w:r w:rsidRPr="003D017F">
              <w:t>0.464</w:t>
            </w:r>
          </w:p>
        </w:tc>
      </w:tr>
      <w:tr w:rsidR="001554CB" w:rsidRPr="008C0072" w14:paraId="646D5621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9A6E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Inositol phosphat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27BC" w14:textId="4FA4C0C5" w:rsidR="001554CB" w:rsidRPr="003D017F" w:rsidRDefault="004610FB" w:rsidP="00C262FA">
            <w:pPr>
              <w:pStyle w:val="RSCT03TableBody"/>
            </w:pPr>
            <w:r w:rsidRPr="003D017F">
              <w:t>DAPPPG215_12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0C80" w14:textId="77777777" w:rsidR="001554CB" w:rsidRPr="003D017F" w:rsidRDefault="001554CB" w:rsidP="00C262FA">
            <w:pPr>
              <w:pStyle w:val="RSCT03TableBody"/>
            </w:pPr>
            <w:r w:rsidRPr="003D017F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3CA0" w14:textId="77777777" w:rsidR="001554CB" w:rsidRPr="003D017F" w:rsidRDefault="001554CB" w:rsidP="00C262FA">
            <w:pPr>
              <w:pStyle w:val="RSCT03TableBody"/>
            </w:pPr>
            <w:r w:rsidRPr="003D017F">
              <w:t>0.19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B3D1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31D2864B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1DD5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 xml:space="preserve">Ascorbate and </w:t>
            </w:r>
            <w:proofErr w:type="spellStart"/>
            <w:r w:rsidRPr="003D017F">
              <w:t>aldarate</w:t>
            </w:r>
            <w:proofErr w:type="spellEnd"/>
            <w:r w:rsidRPr="003D017F">
              <w:t xml:space="preserve">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5928" w14:textId="7E84204D" w:rsidR="001554CB" w:rsidRPr="003D017F" w:rsidRDefault="004610FB" w:rsidP="00C262FA">
            <w:pPr>
              <w:pStyle w:val="RSCT03TableBody"/>
            </w:pPr>
            <w:r w:rsidRPr="003D017F">
              <w:t>DAPPPG215_13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3923" w14:textId="77777777" w:rsidR="001554CB" w:rsidRPr="003D017F" w:rsidRDefault="001554CB" w:rsidP="00C262FA">
            <w:pPr>
              <w:pStyle w:val="RSCT03TableBody"/>
            </w:pPr>
            <w:r w:rsidRPr="003D017F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B2E1" w14:textId="77777777" w:rsidR="001554CB" w:rsidRPr="003D017F" w:rsidRDefault="001554CB" w:rsidP="00C262FA">
            <w:pPr>
              <w:pStyle w:val="RSCT03TableBody"/>
            </w:pPr>
            <w:r w:rsidRPr="003D017F">
              <w:t>0.19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F404C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1EEA9AE8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A730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Tyros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8C245" w14:textId="2DD828E7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7EDA" w14:textId="77777777" w:rsidR="001554CB" w:rsidRPr="003D017F" w:rsidRDefault="001554CB" w:rsidP="00C262FA">
            <w:pPr>
              <w:pStyle w:val="RSCT03TableBody"/>
            </w:pPr>
            <w:r w:rsidRPr="003D017F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23FF" w14:textId="77777777" w:rsidR="001554CB" w:rsidRPr="003D017F" w:rsidRDefault="001554CB" w:rsidP="00C262FA">
            <w:pPr>
              <w:pStyle w:val="RSCT03TableBody"/>
            </w:pPr>
            <w:r w:rsidRPr="003D017F">
              <w:t>0.20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DCD52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6CC6E06A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8123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Phenylalan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E0CC" w14:textId="58A5F45E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DE16" w14:textId="77777777" w:rsidR="001554CB" w:rsidRPr="003D017F" w:rsidRDefault="001554CB" w:rsidP="00C262FA">
            <w:pPr>
              <w:pStyle w:val="RSCT03TableBody"/>
            </w:pPr>
            <w:r w:rsidRPr="003D017F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9BA7" w14:textId="77777777" w:rsidR="001554CB" w:rsidRPr="003D017F" w:rsidRDefault="001554CB" w:rsidP="00C262FA">
            <w:pPr>
              <w:pStyle w:val="RSCT03TableBody"/>
            </w:pPr>
            <w:r w:rsidRPr="003D017F">
              <w:t>0.22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2F36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504E54BF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C2C62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Nitrogen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7868" w14:textId="719C9ACE" w:rsidR="001554CB" w:rsidRPr="003D017F" w:rsidRDefault="00F42026" w:rsidP="00C262FA">
            <w:pPr>
              <w:pStyle w:val="RSCT03TableBody"/>
            </w:pPr>
            <w:r w:rsidRPr="003D017F">
              <w:t>DAPPPG215_16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E839" w14:textId="77777777" w:rsidR="001554CB" w:rsidRPr="003D017F" w:rsidRDefault="001554CB" w:rsidP="00C262FA">
            <w:pPr>
              <w:pStyle w:val="RSCT03TableBody"/>
            </w:pPr>
            <w:r w:rsidRPr="003D017F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C69F" w14:textId="77777777" w:rsidR="001554CB" w:rsidRPr="003D017F" w:rsidRDefault="001554CB" w:rsidP="00C262FA">
            <w:pPr>
              <w:pStyle w:val="RSCT03TableBody"/>
            </w:pPr>
            <w:r w:rsidRPr="003D017F">
              <w:t>0.24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9B86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5B130D05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00F8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Fructose and mannos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2547" w14:textId="1FEBB6D1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2DFF2" w14:textId="77777777" w:rsidR="001554CB" w:rsidRPr="003D017F" w:rsidRDefault="001554CB" w:rsidP="00C262FA">
            <w:pPr>
              <w:pStyle w:val="RSCT03TableBody"/>
            </w:pPr>
            <w:r w:rsidRPr="003D017F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27E0" w14:textId="77777777" w:rsidR="001554CB" w:rsidRPr="003D017F" w:rsidRDefault="001554CB" w:rsidP="00C262FA">
            <w:pPr>
              <w:pStyle w:val="RSCT03TableBody"/>
            </w:pPr>
            <w:r w:rsidRPr="003D017F">
              <w:t>0.25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4717F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1E3A7C99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6AA3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Histid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9F52" w14:textId="30D12BA5" w:rsidR="001554CB" w:rsidRPr="003D017F" w:rsidRDefault="00F42026" w:rsidP="00C262FA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D7CB" w14:textId="77777777" w:rsidR="001554CB" w:rsidRPr="003D017F" w:rsidRDefault="001554CB" w:rsidP="00C262FA">
            <w:pPr>
              <w:pStyle w:val="RSCT03TableBody"/>
            </w:pPr>
            <w:r w:rsidRPr="003D017F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159C4" w14:textId="77777777" w:rsidR="001554CB" w:rsidRPr="003D017F" w:rsidRDefault="001554CB" w:rsidP="00C262FA">
            <w:pPr>
              <w:pStyle w:val="RSCT03TableBody"/>
            </w:pPr>
            <w:r w:rsidRPr="003D017F">
              <w:t>0.2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97EE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68A76328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CC14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Glycerophospholipid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F495" w14:textId="638429DD" w:rsidR="001554CB" w:rsidRPr="003D017F" w:rsidRDefault="00F42026" w:rsidP="00C262FA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BF63" w14:textId="77777777" w:rsidR="001554CB" w:rsidRPr="003D017F" w:rsidRDefault="001554CB" w:rsidP="00C262FA">
            <w:pPr>
              <w:pStyle w:val="RSCT03TableBody"/>
            </w:pPr>
            <w:r w:rsidRPr="003D017F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08D7" w14:textId="77777777" w:rsidR="001554CB" w:rsidRPr="003D017F" w:rsidRDefault="001554CB" w:rsidP="00C262FA">
            <w:pPr>
              <w:pStyle w:val="RSCT03TableBody"/>
            </w:pPr>
            <w:r w:rsidRPr="003D017F">
              <w:t>0.2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EBB6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5424A546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DEA7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Metha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A6CD" w14:textId="6046E3B7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E350" w14:textId="77777777" w:rsidR="001554CB" w:rsidRPr="003D017F" w:rsidRDefault="001554CB" w:rsidP="00C262FA">
            <w:pPr>
              <w:pStyle w:val="RSCT03TableBody"/>
            </w:pPr>
            <w:r w:rsidRPr="003D017F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2990" w14:textId="77777777" w:rsidR="001554CB" w:rsidRPr="003D017F" w:rsidRDefault="001554CB" w:rsidP="00C262FA">
            <w:pPr>
              <w:pStyle w:val="RSCT03TableBody"/>
            </w:pPr>
            <w:r w:rsidRPr="003D017F">
              <w:t>0.27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4750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7A9B4EC0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546C6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Citrate cycle (TCA cycle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D354" w14:textId="1A9ADAEB" w:rsidR="001554CB" w:rsidRPr="003D017F" w:rsidRDefault="004610FB" w:rsidP="00C262FA">
            <w:pPr>
              <w:pStyle w:val="RSCT03TableBody"/>
            </w:pPr>
            <w:r w:rsidRPr="003D017F">
              <w:t>DAPPPG215_1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F63C" w14:textId="77777777" w:rsidR="001554CB" w:rsidRPr="003D017F" w:rsidRDefault="001554CB" w:rsidP="00C262FA">
            <w:pPr>
              <w:pStyle w:val="RSCT03TableBody"/>
            </w:pPr>
            <w:r w:rsidRPr="003D017F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48E5" w14:textId="77777777" w:rsidR="001554CB" w:rsidRPr="003D017F" w:rsidRDefault="001554CB" w:rsidP="00C262FA">
            <w:pPr>
              <w:pStyle w:val="RSCT03TableBody"/>
            </w:pPr>
            <w:r w:rsidRPr="003D017F">
              <w:t>0.2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3EA7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5FC29158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23E5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Phenylalanine, tyrosine and tr...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E3AE" w14:textId="41CD3161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5BBC" w14:textId="77777777" w:rsidR="001554CB" w:rsidRPr="003D017F" w:rsidRDefault="001554CB" w:rsidP="00C262FA">
            <w:pPr>
              <w:pStyle w:val="RSCT03TableBody"/>
            </w:pPr>
            <w:r w:rsidRPr="003D017F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D06C0" w14:textId="77777777" w:rsidR="001554CB" w:rsidRPr="003D017F" w:rsidRDefault="001554CB" w:rsidP="00C262FA">
            <w:pPr>
              <w:pStyle w:val="RSCT03TableBody"/>
            </w:pPr>
            <w:r w:rsidRPr="003D017F">
              <w:t>0.3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CA39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225C1E20" w14:textId="77777777" w:rsidTr="001554CB">
        <w:trPr>
          <w:trHeight w:val="31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D65A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mino sugar and nucleotide sugar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1E6C" w14:textId="77EC1F11" w:rsidR="001554CB" w:rsidRPr="003D017F" w:rsidRDefault="00F42026" w:rsidP="00C262FA">
            <w:pPr>
              <w:pStyle w:val="RSCT03TableBody"/>
            </w:pPr>
            <w:r w:rsidRPr="003D017F">
              <w:t>DAPPPG215_13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0C5E" w14:textId="77777777" w:rsidR="001554CB" w:rsidRPr="003D017F" w:rsidRDefault="001554CB" w:rsidP="00C262FA">
            <w:pPr>
              <w:pStyle w:val="RSCT03TableBody"/>
            </w:pPr>
            <w:r w:rsidRPr="003D017F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6B03" w14:textId="77777777" w:rsidR="001554CB" w:rsidRPr="003D017F" w:rsidRDefault="001554CB" w:rsidP="00C262FA">
            <w:pPr>
              <w:pStyle w:val="RSCT03TableBody"/>
            </w:pPr>
            <w:r w:rsidRPr="003D017F">
              <w:t>0.3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051E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5008243A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88D7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Butanoat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8A6D" w14:textId="3870BE4C" w:rsidR="001554CB" w:rsidRPr="003D017F" w:rsidRDefault="004610FB" w:rsidP="00C262FA">
            <w:pPr>
              <w:pStyle w:val="RSCT03TableBody"/>
            </w:pPr>
            <w:r w:rsidRPr="003D017F">
              <w:t>DAPPPG215_1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6E23" w14:textId="77777777" w:rsidR="001554CB" w:rsidRPr="003D017F" w:rsidRDefault="001554CB" w:rsidP="00C262FA">
            <w:pPr>
              <w:pStyle w:val="RSCT03TableBody"/>
            </w:pPr>
            <w:r w:rsidRPr="003D017F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F5FB" w14:textId="77777777" w:rsidR="001554CB" w:rsidRPr="003D017F" w:rsidRDefault="001554CB" w:rsidP="00C262FA">
            <w:pPr>
              <w:pStyle w:val="RSCT03TableBody"/>
            </w:pPr>
            <w:r w:rsidRPr="003D017F">
              <w:t>0.3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59AD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04CA4E0C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B1DD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Glycolysis / Gluconeogenesi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6198" w14:textId="58412B78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FD27" w14:textId="77777777" w:rsidR="001554CB" w:rsidRPr="003D017F" w:rsidRDefault="001554CB" w:rsidP="00C262FA">
            <w:pPr>
              <w:pStyle w:val="RSCT03TableBody"/>
            </w:pPr>
            <w:r w:rsidRPr="003D017F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A173" w14:textId="77777777" w:rsidR="001554CB" w:rsidRPr="003D017F" w:rsidRDefault="001554CB" w:rsidP="00C262FA">
            <w:pPr>
              <w:pStyle w:val="RSCT03TableBody"/>
            </w:pPr>
            <w:r w:rsidRPr="003D017F">
              <w:t>0.34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A247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1F93234C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C413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rginine and prol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0310" w14:textId="572D8DD5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67D0" w14:textId="77777777" w:rsidR="001554CB" w:rsidRPr="003D017F" w:rsidRDefault="001554CB" w:rsidP="00C262FA">
            <w:pPr>
              <w:pStyle w:val="RSCT03TableBody"/>
            </w:pPr>
            <w:r w:rsidRPr="003D017F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C58BA" w14:textId="77777777" w:rsidR="001554CB" w:rsidRPr="003D017F" w:rsidRDefault="001554CB" w:rsidP="00C262FA">
            <w:pPr>
              <w:pStyle w:val="RSCT03TableBody"/>
            </w:pPr>
            <w:r w:rsidRPr="003D017F">
              <w:t>0.35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99F4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4067B517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DE589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lastRenderedPageBreak/>
              <w:t>Pentose phosphate pathway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AB30" w14:textId="09A70C29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11ED" w14:textId="77777777" w:rsidR="001554CB" w:rsidRPr="003D017F" w:rsidRDefault="001554CB" w:rsidP="00C262FA">
            <w:pPr>
              <w:pStyle w:val="RSCT03TableBody"/>
            </w:pPr>
            <w:r w:rsidRPr="003D017F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817F" w14:textId="77777777" w:rsidR="001554CB" w:rsidRPr="003D017F" w:rsidRDefault="001554CB" w:rsidP="00C262FA">
            <w:pPr>
              <w:pStyle w:val="RSCT03TableBody"/>
            </w:pPr>
            <w:r w:rsidRPr="003D017F">
              <w:t>0.35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BB28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40868AD6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AF8BD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lanine, aspartate and glutamat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54C25" w14:textId="688A23F5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E6FB" w14:textId="77777777" w:rsidR="001554CB" w:rsidRPr="003D017F" w:rsidRDefault="001554CB" w:rsidP="00C262FA">
            <w:pPr>
              <w:pStyle w:val="RSCT03TableBody"/>
            </w:pPr>
            <w:r w:rsidRPr="003D017F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0639" w14:textId="77777777" w:rsidR="001554CB" w:rsidRPr="003D017F" w:rsidRDefault="001554CB" w:rsidP="00C262FA">
            <w:pPr>
              <w:pStyle w:val="RSCT03TableBody"/>
            </w:pPr>
            <w:r w:rsidRPr="003D017F">
              <w:t>0.35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86C8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108759F7" w14:textId="77777777" w:rsidTr="001554CB">
        <w:trPr>
          <w:trHeight w:val="37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07F7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Metabolic pathway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6A70" w14:textId="16926E82" w:rsidR="00F42026" w:rsidRPr="003D017F" w:rsidRDefault="00F42026" w:rsidP="00C262FA">
            <w:pPr>
              <w:pStyle w:val="RSCT03TableBody"/>
            </w:pPr>
            <w:r w:rsidRPr="003D017F">
              <w:t>DAPPPG215_12200</w:t>
            </w:r>
          </w:p>
          <w:p w14:paraId="5CC949C9" w14:textId="0C030B73" w:rsidR="004610FB" w:rsidRPr="003D017F" w:rsidRDefault="004610FB" w:rsidP="00C262FA">
            <w:pPr>
              <w:pStyle w:val="RSCT03TableBody"/>
            </w:pPr>
            <w:r w:rsidRPr="003D017F">
              <w:t>DAPPPG215_01365</w:t>
            </w:r>
            <w:r w:rsidR="001554CB" w:rsidRPr="003D017F">
              <w:br/>
            </w:r>
            <w:r w:rsidR="00F42026" w:rsidRPr="003D017F">
              <w:t>DAPPPG215_08170</w:t>
            </w:r>
            <w:r w:rsidR="001554CB" w:rsidRPr="003D017F">
              <w:br/>
            </w:r>
            <w:r w:rsidRPr="003D017F">
              <w:t>DAPPPG215_10845</w:t>
            </w:r>
          </w:p>
          <w:p w14:paraId="12FB32D3" w14:textId="6BDAF871" w:rsidR="004610FB" w:rsidRPr="003D017F" w:rsidRDefault="004610FB" w:rsidP="00C262FA">
            <w:pPr>
              <w:pStyle w:val="RSCT03TableBody"/>
            </w:pPr>
            <w:r w:rsidRPr="003D017F">
              <w:t>DAPPPG215_13805</w:t>
            </w:r>
          </w:p>
          <w:p w14:paraId="49E3FF9A" w14:textId="77777777" w:rsidR="00F42026" w:rsidRPr="003D017F" w:rsidRDefault="00F42026" w:rsidP="00C262FA">
            <w:pPr>
              <w:pStyle w:val="RSCT03TableBody"/>
            </w:pPr>
            <w:r w:rsidRPr="003D017F">
              <w:t>DAPPPG215_13965</w:t>
            </w:r>
          </w:p>
          <w:p w14:paraId="3B764405" w14:textId="6C1C6EDC" w:rsidR="004610FB" w:rsidRPr="003D017F" w:rsidRDefault="004610FB" w:rsidP="00C262FA">
            <w:pPr>
              <w:pStyle w:val="RSCT03TableBody"/>
            </w:pPr>
            <w:r w:rsidRPr="003D017F">
              <w:t>DAPPPG215_14675</w:t>
            </w:r>
            <w:r w:rsidR="001554CB" w:rsidRPr="003D017F">
              <w:br/>
            </w:r>
            <w:r w:rsidRPr="003D017F">
              <w:t>DAPPPG215_06040</w:t>
            </w:r>
            <w:r w:rsidR="001554CB" w:rsidRPr="003D017F">
              <w:br/>
            </w:r>
            <w:r w:rsidR="00F42026" w:rsidRPr="003D017F">
              <w:t>DAPPPG215_16960</w:t>
            </w:r>
            <w:r w:rsidR="001554CB" w:rsidRPr="003D017F">
              <w:br/>
            </w:r>
            <w:r w:rsidRPr="003D017F">
              <w:t>DAPPPG215_17785</w:t>
            </w:r>
          </w:p>
          <w:p w14:paraId="224D5DE4" w14:textId="3D0C2B2B" w:rsidR="00F42026" w:rsidRPr="003D017F" w:rsidRDefault="004610FB" w:rsidP="00C262FA">
            <w:pPr>
              <w:pStyle w:val="RSCT03TableBody"/>
            </w:pPr>
            <w:r w:rsidRPr="003D017F">
              <w:t>DAPPPG215_21635</w:t>
            </w:r>
            <w:r w:rsidR="001554CB" w:rsidRPr="003D017F">
              <w:br/>
            </w:r>
            <w:r w:rsidR="00F42026" w:rsidRPr="003D017F">
              <w:t>DAPPPG215_27315</w:t>
            </w:r>
          </w:p>
          <w:p w14:paraId="18034881" w14:textId="16E0E7FE" w:rsidR="001554CB" w:rsidRPr="003D017F" w:rsidRDefault="00F42026" w:rsidP="00C262FA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3210" w14:textId="77777777" w:rsidR="001554CB" w:rsidRPr="003D017F" w:rsidRDefault="001554CB" w:rsidP="00C262FA">
            <w:pPr>
              <w:pStyle w:val="RSCT03TableBody"/>
            </w:pPr>
            <w:r w:rsidRPr="003D017F">
              <w:t>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A684E" w14:textId="77777777" w:rsidR="001554CB" w:rsidRPr="003D017F" w:rsidRDefault="001554CB" w:rsidP="00C262FA">
            <w:pPr>
              <w:pStyle w:val="RSCT03TableBody"/>
            </w:pPr>
            <w:r w:rsidRPr="003D017F">
              <w:t>0.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3FAA" w14:textId="77777777" w:rsidR="001554CB" w:rsidRPr="003D017F" w:rsidRDefault="001554CB" w:rsidP="00C262FA">
            <w:pPr>
              <w:pStyle w:val="RSCT03TableBody"/>
            </w:pPr>
            <w:r w:rsidRPr="003D017F">
              <w:t>0.48</w:t>
            </w:r>
          </w:p>
        </w:tc>
      </w:tr>
      <w:tr w:rsidR="001554CB" w:rsidRPr="008C0072" w14:paraId="25893900" w14:textId="77777777" w:rsidTr="001554CB">
        <w:trPr>
          <w:trHeight w:val="145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204A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Biosynthesis of secondary metabolite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E9A7" w14:textId="5E7C1B21" w:rsidR="004610FB" w:rsidRPr="003D017F" w:rsidRDefault="004610FB" w:rsidP="00C262FA">
            <w:pPr>
              <w:pStyle w:val="RSCT03TableBody"/>
            </w:pPr>
            <w:r w:rsidRPr="003D017F">
              <w:t>DAPPPG215_01365</w:t>
            </w:r>
            <w:r w:rsidR="001554CB" w:rsidRPr="003D017F">
              <w:br/>
            </w:r>
            <w:r w:rsidRPr="003D017F">
              <w:t>DAPPPG215_10845</w:t>
            </w:r>
          </w:p>
          <w:p w14:paraId="2E4A7C45" w14:textId="34C90C56" w:rsidR="001554CB" w:rsidRPr="003D017F" w:rsidRDefault="004610FB" w:rsidP="00C262FA">
            <w:pPr>
              <w:pStyle w:val="RSCT03TableBody"/>
            </w:pPr>
            <w:r w:rsidRPr="003D017F">
              <w:t>DAPPPG215_13805</w:t>
            </w:r>
            <w:r w:rsidR="001554CB" w:rsidRPr="003D017F">
              <w:br/>
            </w:r>
            <w:r w:rsidRPr="003D017F">
              <w:t>DAPPPG215_21635</w:t>
            </w:r>
            <w:r w:rsidR="001554CB" w:rsidRPr="003D017F">
              <w:br/>
            </w:r>
            <w:r w:rsidR="00F42026" w:rsidRPr="003D017F">
              <w:t>DAPPPG215_27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1E2E" w14:textId="77777777" w:rsidR="001554CB" w:rsidRPr="003D017F" w:rsidRDefault="001554CB" w:rsidP="00C262FA">
            <w:pPr>
              <w:pStyle w:val="RSCT03TableBody"/>
            </w:pPr>
            <w:r w:rsidRPr="003D017F"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D6FA" w14:textId="77777777" w:rsidR="001554CB" w:rsidRPr="003D017F" w:rsidRDefault="001554CB" w:rsidP="00C262FA">
            <w:pPr>
              <w:pStyle w:val="RSCT03TableBody"/>
            </w:pPr>
            <w:r w:rsidRPr="003D017F">
              <w:t>0.3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0FDB" w14:textId="77777777" w:rsidR="001554CB" w:rsidRPr="003D017F" w:rsidRDefault="001554CB" w:rsidP="00C262FA">
            <w:pPr>
              <w:pStyle w:val="RSCT03TableBody"/>
            </w:pPr>
            <w:r w:rsidRPr="003D017F">
              <w:t>0.514</w:t>
            </w:r>
          </w:p>
        </w:tc>
      </w:tr>
      <w:tr w:rsidR="001554CB" w:rsidRPr="008C0072" w14:paraId="107ADCDB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72F8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Oxidative phosphoryla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4FE4" w14:textId="1FEB08AD" w:rsidR="001554CB" w:rsidRPr="003D017F" w:rsidRDefault="004610FB" w:rsidP="00C262FA">
            <w:pPr>
              <w:pStyle w:val="RSCT03TableBody"/>
            </w:pPr>
            <w:r w:rsidRPr="003D017F">
              <w:t>DAPPPG215_1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8F5A" w14:textId="77777777" w:rsidR="001554CB" w:rsidRPr="003D017F" w:rsidRDefault="001554CB" w:rsidP="00C262FA">
            <w:pPr>
              <w:pStyle w:val="RSCT03TableBody"/>
            </w:pPr>
            <w:r w:rsidRPr="003D017F"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725F" w14:textId="77777777" w:rsidR="001554CB" w:rsidRPr="003D017F" w:rsidRDefault="001554CB" w:rsidP="00C262FA">
            <w:pPr>
              <w:pStyle w:val="RSCT03TableBody"/>
            </w:pPr>
            <w:r w:rsidRPr="003D017F">
              <w:t>0.43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77F5" w14:textId="77777777" w:rsidR="001554CB" w:rsidRPr="003D017F" w:rsidRDefault="001554CB" w:rsidP="00C262FA">
            <w:pPr>
              <w:pStyle w:val="RSCT03TableBody"/>
            </w:pPr>
            <w:r w:rsidRPr="003D017F">
              <w:t>0.532</w:t>
            </w:r>
          </w:p>
        </w:tc>
      </w:tr>
      <w:tr w:rsidR="001554CB" w:rsidRPr="008C0072" w14:paraId="380ED367" w14:textId="77777777" w:rsidTr="001554CB">
        <w:trPr>
          <w:trHeight w:val="5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71C8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Carbon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4F6A7" w14:textId="405E294F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  <w:r w:rsidR="001554CB" w:rsidRPr="003D017F">
              <w:br/>
            </w:r>
            <w:r w:rsidRPr="003D017F">
              <w:t>DAPPPG215_10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14D9" w14:textId="77777777" w:rsidR="001554CB" w:rsidRPr="003D017F" w:rsidRDefault="001554CB" w:rsidP="00C262FA">
            <w:pPr>
              <w:pStyle w:val="RSCT03TableBody"/>
            </w:pPr>
            <w:r w:rsidRPr="003D017F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9ACF" w14:textId="77777777" w:rsidR="001554CB" w:rsidRPr="003D017F" w:rsidRDefault="001554CB" w:rsidP="00C262FA">
            <w:pPr>
              <w:pStyle w:val="RSCT03TableBody"/>
            </w:pPr>
            <w:r w:rsidRPr="003D017F">
              <w:t>0.4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9FBC" w14:textId="77777777" w:rsidR="001554CB" w:rsidRPr="003D017F" w:rsidRDefault="001554CB" w:rsidP="00C262FA">
            <w:pPr>
              <w:pStyle w:val="RSCT03TableBody"/>
            </w:pPr>
            <w:r w:rsidRPr="003D017F">
              <w:t>0.532</w:t>
            </w:r>
          </w:p>
        </w:tc>
      </w:tr>
      <w:tr w:rsidR="001554CB" w:rsidRPr="008C0072" w14:paraId="69FAF1D2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E3AC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Glyoxylate and dicarboxylat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FB61" w14:textId="7763849A" w:rsidR="001554CB" w:rsidRPr="003D017F" w:rsidRDefault="004610FB" w:rsidP="00C262FA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6D10" w14:textId="77777777" w:rsidR="001554CB" w:rsidRPr="003D017F" w:rsidRDefault="001554CB" w:rsidP="00C262FA">
            <w:pPr>
              <w:pStyle w:val="RSCT03TableBody"/>
            </w:pPr>
            <w:r w:rsidRPr="003D017F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DAD3" w14:textId="77777777" w:rsidR="001554CB" w:rsidRPr="003D017F" w:rsidRDefault="001554CB" w:rsidP="00C262FA">
            <w:pPr>
              <w:pStyle w:val="RSCT03TableBody"/>
            </w:pPr>
            <w:r w:rsidRPr="003D017F">
              <w:t>0.45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AC96" w14:textId="77777777" w:rsidR="001554CB" w:rsidRPr="003D017F" w:rsidRDefault="001554CB" w:rsidP="00C262FA">
            <w:pPr>
              <w:pStyle w:val="RSCT03TableBody"/>
            </w:pPr>
            <w:r w:rsidRPr="003D017F">
              <w:t>0.532</w:t>
            </w:r>
          </w:p>
        </w:tc>
      </w:tr>
      <w:tr w:rsidR="001554CB" w:rsidRPr="008C0072" w14:paraId="40C77B67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04E4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Glycine, serine and threon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857A" w14:textId="3FE2FE08" w:rsidR="001554CB" w:rsidRPr="003D017F" w:rsidRDefault="004610FB" w:rsidP="00C262FA">
            <w:pPr>
              <w:pStyle w:val="RSCT03TableBody"/>
            </w:pPr>
            <w:r w:rsidRPr="003D017F">
              <w:t>DAPPPG215_17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93AE" w14:textId="77777777" w:rsidR="001554CB" w:rsidRPr="003D017F" w:rsidRDefault="001554CB" w:rsidP="00C262FA">
            <w:pPr>
              <w:pStyle w:val="RSCT03TableBody"/>
            </w:pPr>
            <w:r w:rsidRPr="003D017F"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B4570" w14:textId="77777777" w:rsidR="001554CB" w:rsidRPr="003D017F" w:rsidRDefault="001554CB" w:rsidP="00C262FA">
            <w:pPr>
              <w:pStyle w:val="RSCT03TableBody"/>
            </w:pPr>
            <w:r w:rsidRPr="003D017F">
              <w:t>0.48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C19D" w14:textId="77777777" w:rsidR="001554CB" w:rsidRPr="003D017F" w:rsidRDefault="001554CB" w:rsidP="00C262FA">
            <w:pPr>
              <w:pStyle w:val="RSCT03TableBody"/>
            </w:pPr>
            <w:r w:rsidRPr="003D017F">
              <w:t>0.55</w:t>
            </w:r>
          </w:p>
        </w:tc>
      </w:tr>
      <w:tr w:rsidR="001554CB" w:rsidRPr="008C0072" w14:paraId="1D478E07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F051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Bacterial secretion syste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1B5C" w14:textId="02385CF1" w:rsidR="001554CB" w:rsidRPr="003D017F" w:rsidRDefault="00F42026" w:rsidP="00C262FA">
            <w:pPr>
              <w:pStyle w:val="RSCT03TableBody"/>
            </w:pPr>
            <w:r w:rsidRPr="003D017F">
              <w:t>DAPPPG215_06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5A49" w14:textId="77777777" w:rsidR="001554CB" w:rsidRPr="003D017F" w:rsidRDefault="001554CB" w:rsidP="00C262FA">
            <w:pPr>
              <w:pStyle w:val="RSCT03TableBody"/>
            </w:pPr>
            <w:r w:rsidRPr="003D017F"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6F66" w14:textId="77777777" w:rsidR="001554CB" w:rsidRPr="003D017F" w:rsidRDefault="001554CB" w:rsidP="00C262FA">
            <w:pPr>
              <w:pStyle w:val="RSCT03TableBody"/>
            </w:pPr>
            <w:r w:rsidRPr="003D017F">
              <w:t>0.54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5D77" w14:textId="77777777" w:rsidR="001554CB" w:rsidRPr="003D017F" w:rsidRDefault="001554CB" w:rsidP="00C262FA">
            <w:pPr>
              <w:pStyle w:val="RSCT03TableBody"/>
            </w:pPr>
            <w:r w:rsidRPr="003D017F">
              <w:t>0.609</w:t>
            </w:r>
          </w:p>
        </w:tc>
      </w:tr>
      <w:tr w:rsidR="001554CB" w:rsidRPr="008C0072" w14:paraId="31764F43" w14:textId="77777777" w:rsidTr="001554CB">
        <w:trPr>
          <w:trHeight w:val="8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5651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Biosynthesis of antibiotic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C4EF9" w14:textId="49E3C3E9" w:rsidR="001554CB" w:rsidRPr="003D017F" w:rsidRDefault="004610FB" w:rsidP="00C262FA">
            <w:pPr>
              <w:pStyle w:val="RSCT03TableBody"/>
            </w:pPr>
            <w:r w:rsidRPr="003D017F">
              <w:t>DAPPPG215_01365</w:t>
            </w:r>
            <w:r w:rsidR="001554CB" w:rsidRPr="003D017F">
              <w:br/>
            </w:r>
            <w:r w:rsidRPr="003D017F">
              <w:t>DAPPPG215_10845</w:t>
            </w:r>
            <w:r w:rsidR="001554CB" w:rsidRPr="003D017F">
              <w:br/>
            </w:r>
            <w:r w:rsidRPr="003D017F">
              <w:t>DAPPPG215_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6F5D" w14:textId="77777777" w:rsidR="001554CB" w:rsidRPr="003D017F" w:rsidRDefault="001554CB" w:rsidP="00C262FA">
            <w:pPr>
              <w:pStyle w:val="RSCT03TableBody"/>
            </w:pPr>
            <w:r w:rsidRPr="003D017F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1283" w14:textId="77777777" w:rsidR="001554CB" w:rsidRPr="003D017F" w:rsidRDefault="001554CB" w:rsidP="00C262FA">
            <w:pPr>
              <w:pStyle w:val="RSCT03TableBody"/>
            </w:pPr>
            <w:r w:rsidRPr="003D017F">
              <w:t>0.6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E941" w14:textId="77777777" w:rsidR="001554CB" w:rsidRPr="003D017F" w:rsidRDefault="001554CB" w:rsidP="00C262FA">
            <w:pPr>
              <w:pStyle w:val="RSCT03TableBody"/>
            </w:pPr>
            <w:r w:rsidRPr="003D017F">
              <w:t>0.65</w:t>
            </w:r>
          </w:p>
        </w:tc>
      </w:tr>
      <w:tr w:rsidR="001554CB" w:rsidRPr="008C0072" w14:paraId="162C860D" w14:textId="77777777" w:rsidTr="001554CB">
        <w:trPr>
          <w:trHeight w:val="29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7F81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Purine metabolis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3A3F" w14:textId="41DF981D" w:rsidR="001554CB" w:rsidRPr="003D017F" w:rsidRDefault="004610FB" w:rsidP="00C262FA">
            <w:pPr>
              <w:pStyle w:val="RSCT03TableBody"/>
            </w:pPr>
            <w:r w:rsidRPr="003D017F">
              <w:t>DAPPPG215_06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808C" w14:textId="77777777" w:rsidR="001554CB" w:rsidRPr="003D017F" w:rsidRDefault="001554CB" w:rsidP="00C262FA">
            <w:pPr>
              <w:pStyle w:val="RSCT03TableBody"/>
            </w:pPr>
            <w:r w:rsidRPr="003D017F"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1F80" w14:textId="77777777" w:rsidR="001554CB" w:rsidRPr="003D017F" w:rsidRDefault="001554CB" w:rsidP="00C262FA">
            <w:pPr>
              <w:pStyle w:val="RSCT03TableBody"/>
            </w:pPr>
            <w:r w:rsidRPr="003D017F">
              <w:t>0.6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4486" w14:textId="77777777" w:rsidR="001554CB" w:rsidRPr="003D017F" w:rsidRDefault="001554CB" w:rsidP="00C262FA">
            <w:pPr>
              <w:pStyle w:val="RSCT03TableBody"/>
            </w:pPr>
            <w:r w:rsidRPr="003D017F">
              <w:t>0.65</w:t>
            </w:r>
          </w:p>
        </w:tc>
      </w:tr>
      <w:tr w:rsidR="001554CB" w:rsidRPr="008C0072" w14:paraId="52899C69" w14:textId="77777777" w:rsidTr="001554CB">
        <w:trPr>
          <w:trHeight w:val="87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F4B22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ABC transporter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29D9" w14:textId="33CE0BE6" w:rsidR="001554CB" w:rsidRPr="003D017F" w:rsidRDefault="004610FB" w:rsidP="00C262FA">
            <w:pPr>
              <w:pStyle w:val="RSCT03TableBody"/>
            </w:pPr>
            <w:r w:rsidRPr="003D017F">
              <w:t>DAPPPG215_13445</w:t>
            </w:r>
            <w:r w:rsidR="001554CB" w:rsidRPr="003D017F">
              <w:br/>
            </w:r>
            <w:r w:rsidRPr="003D017F">
              <w:t>DAPPPG215_17760</w:t>
            </w:r>
            <w:r w:rsidR="001554CB" w:rsidRPr="003D017F">
              <w:br/>
            </w:r>
            <w:r w:rsidRPr="003D017F">
              <w:t>DAPPPG215_21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4325" w14:textId="77777777" w:rsidR="001554CB" w:rsidRPr="003D017F" w:rsidRDefault="001554CB" w:rsidP="00C262FA">
            <w:pPr>
              <w:pStyle w:val="RSCT03TableBody"/>
            </w:pPr>
            <w:r w:rsidRPr="003D017F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D00F" w14:textId="77777777" w:rsidR="001554CB" w:rsidRPr="003D017F" w:rsidRDefault="001554CB" w:rsidP="00C262FA">
            <w:pPr>
              <w:pStyle w:val="RSCT03TableBody"/>
            </w:pPr>
            <w:r w:rsidRPr="003D017F">
              <w:t>0.63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C5C2" w14:textId="77777777" w:rsidR="001554CB" w:rsidRPr="003D017F" w:rsidRDefault="001554CB" w:rsidP="00C262FA">
            <w:pPr>
              <w:pStyle w:val="RSCT03TableBody"/>
            </w:pPr>
            <w:r w:rsidRPr="003D017F">
              <w:t>0.65</w:t>
            </w:r>
          </w:p>
        </w:tc>
      </w:tr>
      <w:tr w:rsidR="001554CB" w:rsidRPr="008C0072" w14:paraId="1DDD84F6" w14:textId="77777777" w:rsidTr="001554CB">
        <w:trPr>
          <w:trHeight w:val="31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4895" w14:textId="77777777" w:rsidR="001554CB" w:rsidRPr="003D017F" w:rsidRDefault="001554CB" w:rsidP="00C262FA">
            <w:pPr>
              <w:pStyle w:val="RSCT03TableBody"/>
              <w:jc w:val="left"/>
            </w:pPr>
            <w:r w:rsidRPr="003D017F">
              <w:t>Two-component syste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726D6" w14:textId="02AB4755" w:rsidR="001554CB" w:rsidRPr="003D017F" w:rsidRDefault="004610FB" w:rsidP="00C262FA">
            <w:pPr>
              <w:pStyle w:val="RSCT03TableBody"/>
            </w:pPr>
            <w:r w:rsidRPr="003D017F">
              <w:t>DAPPPG215_06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CE1D" w14:textId="77777777" w:rsidR="001554CB" w:rsidRPr="003D017F" w:rsidRDefault="001554CB" w:rsidP="00C262FA">
            <w:pPr>
              <w:pStyle w:val="RSCT03TableBody"/>
            </w:pPr>
            <w:r w:rsidRPr="003D017F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4F772" w14:textId="77777777" w:rsidR="001554CB" w:rsidRPr="003D017F" w:rsidRDefault="001554CB" w:rsidP="00C262FA">
            <w:pPr>
              <w:pStyle w:val="RSCT03TableBody"/>
            </w:pPr>
            <w:r w:rsidRPr="003D017F">
              <w:t>0.9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79C6" w14:textId="77777777" w:rsidR="001554CB" w:rsidRPr="003D017F" w:rsidRDefault="001554CB" w:rsidP="00C262FA">
            <w:pPr>
              <w:pStyle w:val="RSCT03TableBody"/>
            </w:pPr>
            <w:r w:rsidRPr="003D017F">
              <w:t>0.927</w:t>
            </w:r>
          </w:p>
        </w:tc>
      </w:tr>
    </w:tbl>
    <w:p w14:paraId="1DD9D6B1" w14:textId="7AD02A85" w:rsidR="00B57F39" w:rsidRPr="003D017F" w:rsidRDefault="00B57F39" w:rsidP="00B57F39">
      <w:pPr>
        <w:spacing w:after="200" w:line="276" w:lineRule="auto"/>
        <w:rPr>
          <w:lang w:val="en-GB"/>
        </w:rPr>
      </w:pPr>
    </w:p>
    <w:p w14:paraId="7FAEC5FC" w14:textId="77777777" w:rsidR="00C55E34" w:rsidRPr="003D017F" w:rsidRDefault="00C55E34">
      <w:pPr>
        <w:spacing w:after="200" w:line="276" w:lineRule="auto"/>
        <w:rPr>
          <w:b/>
          <w:lang w:val="en-GB"/>
        </w:rPr>
      </w:pPr>
      <w:r w:rsidRPr="003D017F">
        <w:rPr>
          <w:b/>
          <w:lang w:val="en-GB"/>
        </w:rPr>
        <w:br w:type="page"/>
      </w:r>
    </w:p>
    <w:p w14:paraId="17221E1A" w14:textId="19E3D8FF" w:rsidR="00C55E34" w:rsidRPr="003D017F" w:rsidRDefault="00C55E34" w:rsidP="00C55E34">
      <w:pPr>
        <w:spacing w:after="200" w:line="276" w:lineRule="auto"/>
        <w:rPr>
          <w:lang w:val="en-GB"/>
        </w:rPr>
      </w:pPr>
      <w:r w:rsidRPr="003D017F">
        <w:rPr>
          <w:b/>
          <w:lang w:val="en-GB"/>
        </w:rPr>
        <w:lastRenderedPageBreak/>
        <w:t xml:space="preserve">Table </w:t>
      </w:r>
      <w:r w:rsidR="00AC3AD9" w:rsidRPr="008C0072">
        <w:rPr>
          <w:b/>
          <w:bCs/>
          <w:szCs w:val="20"/>
          <w:lang w:val="en-GB"/>
        </w:rPr>
        <w:t>S6</w:t>
      </w:r>
      <w:r w:rsidRPr="003D017F">
        <w:rPr>
          <w:b/>
          <w:lang w:val="en-GB"/>
        </w:rPr>
        <w:t xml:space="preserve">. </w:t>
      </w:r>
      <w:r w:rsidRPr="003D017F">
        <w:rPr>
          <w:lang w:val="en-GB"/>
        </w:rPr>
        <w:t xml:space="preserve">Gene-list enrichment analysis results based on KEGG pathway and GO term functional categories in the </w:t>
      </w:r>
      <w:proofErr w:type="spellStart"/>
      <w:r w:rsidRPr="003D017F">
        <w:rPr>
          <w:lang w:val="en-GB"/>
        </w:rPr>
        <w:t>Argirium</w:t>
      </w:r>
      <w:proofErr w:type="spellEnd"/>
      <w:r w:rsidRPr="003D017F">
        <w:rPr>
          <w:lang w:val="en-GB"/>
        </w:rPr>
        <w:t>-</w:t>
      </w:r>
      <w:r w:rsidR="00B017A2" w:rsidRPr="003D017F">
        <w:rPr>
          <w:lang w:val="en-GB"/>
        </w:rPr>
        <w:t>SUNCs</w:t>
      </w:r>
      <w:r w:rsidRPr="003D017F">
        <w:rPr>
          <w:lang w:val="en-GB"/>
        </w:rPr>
        <w:t>-treated group following a 30-minute</w:t>
      </w:r>
      <w:r w:rsidR="00B017A2" w:rsidRPr="003D017F">
        <w:rPr>
          <w:lang w:val="en-GB"/>
        </w:rPr>
        <w:t>s</w:t>
      </w:r>
      <w:r w:rsidRPr="003D017F">
        <w:rPr>
          <w:lang w:val="en-GB"/>
        </w:rPr>
        <w:t xml:space="preserve"> exposure.</w:t>
      </w:r>
    </w:p>
    <w:tbl>
      <w:tblPr>
        <w:tblW w:w="10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9"/>
        <w:gridCol w:w="2203"/>
        <w:gridCol w:w="1377"/>
        <w:gridCol w:w="1101"/>
        <w:gridCol w:w="2178"/>
      </w:tblGrid>
      <w:tr w:rsidR="005D2786" w:rsidRPr="008C0072" w14:paraId="6FB861F1" w14:textId="77777777" w:rsidTr="005D2786">
        <w:trPr>
          <w:trHeight w:val="262"/>
        </w:trPr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9E464" w14:textId="77777777" w:rsidR="005D2786" w:rsidRPr="003D017F" w:rsidRDefault="005D2786" w:rsidP="005D2786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Term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B8DC4" w14:textId="77777777" w:rsidR="005D2786" w:rsidRPr="003D017F" w:rsidRDefault="005D2786" w:rsidP="005D2786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Input gen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A964F" w14:textId="77777777" w:rsidR="005D2786" w:rsidRPr="003D017F" w:rsidRDefault="005D2786" w:rsidP="005D2786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>Total gene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530CA" w14:textId="77777777" w:rsidR="005D2786" w:rsidRPr="003D017F" w:rsidRDefault="005D2786" w:rsidP="005D2786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i/>
                <w:sz w:val="18"/>
              </w:rPr>
              <w:t>P</w:t>
            </w:r>
            <w:r w:rsidRPr="003D017F">
              <w:rPr>
                <w:b/>
                <w:sz w:val="18"/>
              </w:rPr>
              <w:t>-Valu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D71ED" w14:textId="77777777" w:rsidR="005D2786" w:rsidRPr="003D017F" w:rsidRDefault="005D2786" w:rsidP="005D2786">
            <w:pPr>
              <w:pStyle w:val="RSCT03TableBody"/>
              <w:rPr>
                <w:b/>
                <w:sz w:val="18"/>
              </w:rPr>
            </w:pPr>
            <w:r w:rsidRPr="003D017F">
              <w:rPr>
                <w:b/>
                <w:sz w:val="18"/>
              </w:rPr>
              <w:t xml:space="preserve">Corrected </w:t>
            </w:r>
            <w:r w:rsidRPr="003D017F">
              <w:rPr>
                <w:b/>
                <w:i/>
                <w:sz w:val="18"/>
              </w:rPr>
              <w:t>P</w:t>
            </w:r>
            <w:r w:rsidRPr="003D017F">
              <w:rPr>
                <w:b/>
                <w:sz w:val="18"/>
              </w:rPr>
              <w:t>-Value</w:t>
            </w:r>
          </w:p>
        </w:tc>
      </w:tr>
      <w:tr w:rsidR="005D2786" w:rsidRPr="008C0072" w14:paraId="727FC989" w14:textId="77777777" w:rsidTr="005D2786">
        <w:trPr>
          <w:trHeight w:val="1314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5A62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Metabolic pathway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6E4F" w14:textId="7FDC3402" w:rsidR="004610FB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  <w:p w14:paraId="511539A5" w14:textId="2A81E41E" w:rsidR="004610FB" w:rsidRPr="003D017F" w:rsidRDefault="00F42026" w:rsidP="005D2786">
            <w:pPr>
              <w:pStyle w:val="RSCT03TableBody"/>
            </w:pPr>
            <w:r w:rsidRPr="003D017F">
              <w:t>DAPPPG215_08170</w:t>
            </w:r>
            <w:r w:rsidRPr="003D017F" w:rsidDel="00F42026">
              <w:t xml:space="preserve"> </w:t>
            </w:r>
          </w:p>
          <w:p w14:paraId="2491B705" w14:textId="77777777" w:rsidR="004610FB" w:rsidRPr="003D017F" w:rsidRDefault="004610FB" w:rsidP="005D2786">
            <w:pPr>
              <w:pStyle w:val="RSCT03TableBody"/>
            </w:pPr>
            <w:r w:rsidRPr="003D017F">
              <w:t>DAPPPG215_14675</w:t>
            </w:r>
          </w:p>
          <w:p w14:paraId="59D9AD98" w14:textId="2F8536BD" w:rsidR="004610FB" w:rsidRPr="003D017F" w:rsidRDefault="004610FB" w:rsidP="005D2786">
            <w:pPr>
              <w:pStyle w:val="RSCT03TableBody"/>
            </w:pPr>
            <w:r w:rsidRPr="003D017F">
              <w:t>DAPPPG215_26355</w:t>
            </w:r>
          </w:p>
          <w:p w14:paraId="7CA21094" w14:textId="2B5A9DE0" w:rsidR="005D2786" w:rsidRPr="003D017F" w:rsidRDefault="00F42026" w:rsidP="005D2786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F9B2" w14:textId="77777777" w:rsidR="005D2786" w:rsidRPr="003D017F" w:rsidRDefault="005D2786" w:rsidP="005D2786">
            <w:pPr>
              <w:pStyle w:val="RSCT03TableBody"/>
            </w:pPr>
            <w:r w:rsidRPr="003D017F">
              <w:t>8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0C4A" w14:textId="77777777" w:rsidR="005D2786" w:rsidRPr="003D017F" w:rsidRDefault="005D2786" w:rsidP="005D2786">
            <w:pPr>
              <w:pStyle w:val="RSCT03TableBody"/>
            </w:pPr>
            <w:r w:rsidRPr="003D017F">
              <w:t>0.94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38A3" w14:textId="77777777" w:rsidR="005D2786" w:rsidRPr="003D017F" w:rsidRDefault="005D2786" w:rsidP="005D2786">
            <w:pPr>
              <w:pStyle w:val="RSCT03TableBody"/>
            </w:pPr>
            <w:r w:rsidRPr="003D017F">
              <w:t>0.941</w:t>
            </w:r>
          </w:p>
        </w:tc>
      </w:tr>
      <w:tr w:rsidR="005D2786" w:rsidRPr="008C0072" w14:paraId="082DE560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8495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Biosynthesis of secondary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4C6B" w14:textId="77777777" w:rsidR="00F4202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  <w:p w14:paraId="23E20CB1" w14:textId="6CDA6D96" w:rsidR="005D2786" w:rsidRPr="003D017F" w:rsidRDefault="00F42026" w:rsidP="005D2786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9D7F" w14:textId="77777777" w:rsidR="005D2786" w:rsidRPr="003D017F" w:rsidRDefault="005D2786" w:rsidP="005D2786">
            <w:pPr>
              <w:pStyle w:val="RSCT03TableBody"/>
            </w:pPr>
            <w:r w:rsidRPr="003D017F">
              <w:t>3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FD7A5" w14:textId="77777777" w:rsidR="005D2786" w:rsidRPr="003D017F" w:rsidRDefault="005D2786" w:rsidP="005D2786">
            <w:pPr>
              <w:pStyle w:val="RSCT03TableBody"/>
            </w:pPr>
            <w:r w:rsidRPr="003D017F">
              <w:t>0.87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0ABDC" w14:textId="77777777" w:rsidR="005D2786" w:rsidRPr="003D017F" w:rsidRDefault="005D2786" w:rsidP="005D2786">
            <w:pPr>
              <w:pStyle w:val="RSCT03TableBody"/>
            </w:pPr>
            <w:r w:rsidRPr="003D017F">
              <w:t>0.921</w:t>
            </w:r>
          </w:p>
        </w:tc>
      </w:tr>
      <w:tr w:rsidR="005D2786" w:rsidRPr="008C0072" w14:paraId="30EAFAD1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4E2B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Microbial metabolism in diverse environment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F95AB" w14:textId="77777777" w:rsidR="004610FB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  <w:p w14:paraId="2354AD9A" w14:textId="48C61DE9" w:rsidR="005D2786" w:rsidRPr="003D017F" w:rsidRDefault="004610FB" w:rsidP="005D2786">
            <w:pPr>
              <w:pStyle w:val="RSCT03TableBody"/>
            </w:pPr>
            <w:r w:rsidRPr="003D017F">
              <w:t>DAPPPG215_146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A898" w14:textId="77777777" w:rsidR="005D2786" w:rsidRPr="003D017F" w:rsidRDefault="005D2786" w:rsidP="005D2786">
            <w:pPr>
              <w:pStyle w:val="RSCT03TableBody"/>
            </w:pPr>
            <w:r w:rsidRPr="003D017F">
              <w:t>2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72D0" w14:textId="77777777" w:rsidR="005D2786" w:rsidRPr="003D017F" w:rsidRDefault="005D2786" w:rsidP="005D2786">
            <w:pPr>
              <w:pStyle w:val="RSCT03TableBody"/>
            </w:pPr>
            <w:r w:rsidRPr="003D017F">
              <w:t>0.78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53C1" w14:textId="7DB7E890" w:rsidR="005D2786" w:rsidRPr="003D017F" w:rsidRDefault="005D2786" w:rsidP="005D2786">
            <w:pPr>
              <w:pStyle w:val="RSCT03TableBody"/>
            </w:pPr>
            <w:r w:rsidRPr="003D017F">
              <w:t>0.87</w:t>
            </w:r>
            <w:r w:rsidR="00B017A2" w:rsidRPr="003D017F">
              <w:t>0</w:t>
            </w:r>
          </w:p>
        </w:tc>
      </w:tr>
      <w:tr w:rsidR="005D2786" w:rsidRPr="008C0072" w14:paraId="3E569269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E663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Biosynthesis of amino acid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4239" w14:textId="73764B28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71E0" w14:textId="77777777" w:rsidR="005D2786" w:rsidRPr="003D017F" w:rsidRDefault="005D2786" w:rsidP="005D2786">
            <w:pPr>
              <w:pStyle w:val="RSCT03TableBody"/>
            </w:pPr>
            <w:r w:rsidRPr="003D017F">
              <w:t>1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913D" w14:textId="77777777" w:rsidR="005D2786" w:rsidRPr="003D017F" w:rsidRDefault="005D2786" w:rsidP="005D2786">
            <w:pPr>
              <w:pStyle w:val="RSCT03TableBody"/>
            </w:pPr>
            <w:r w:rsidRPr="003D017F">
              <w:t>0.7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BC89" w14:textId="4FA40532" w:rsidR="005D2786" w:rsidRPr="003D017F" w:rsidRDefault="005D2786" w:rsidP="005D2786">
            <w:pPr>
              <w:pStyle w:val="RSCT03TableBody"/>
            </w:pPr>
            <w:r w:rsidRPr="003D017F">
              <w:t>0.87</w:t>
            </w:r>
            <w:r w:rsidR="00B017A2" w:rsidRPr="003D017F">
              <w:t>0</w:t>
            </w:r>
          </w:p>
        </w:tc>
      </w:tr>
      <w:tr w:rsidR="005D2786" w:rsidRPr="008C0072" w14:paraId="7DA5DB26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9A4B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ABC transporter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641D" w14:textId="1C2E43BB" w:rsidR="00F42026" w:rsidRPr="003D017F" w:rsidRDefault="00F42026" w:rsidP="005D2786">
            <w:pPr>
              <w:pStyle w:val="RSCT03TableBody"/>
            </w:pPr>
            <w:r w:rsidRPr="003D017F">
              <w:t>DAPPPG215_16125</w:t>
            </w:r>
          </w:p>
          <w:p w14:paraId="7B9AED82" w14:textId="35E91CB3" w:rsidR="005D2786" w:rsidRPr="003D017F" w:rsidRDefault="00F42026" w:rsidP="005D2786">
            <w:pPr>
              <w:pStyle w:val="RSCT03TableBody"/>
            </w:pPr>
            <w:r w:rsidRPr="003D017F">
              <w:t>DAPPPG215_177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9243" w14:textId="77777777" w:rsidR="005D2786" w:rsidRPr="003D017F" w:rsidRDefault="005D2786" w:rsidP="005D2786">
            <w:pPr>
              <w:pStyle w:val="RSCT03TableBody"/>
            </w:pPr>
            <w:r w:rsidRPr="003D017F">
              <w:t>2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B589" w14:textId="77777777" w:rsidR="005D2786" w:rsidRPr="003D017F" w:rsidRDefault="005D2786" w:rsidP="005D2786">
            <w:pPr>
              <w:pStyle w:val="RSCT03TableBody"/>
            </w:pPr>
            <w:r w:rsidRPr="003D017F">
              <w:t>0.7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0E28" w14:textId="6BDEB349" w:rsidR="005D2786" w:rsidRPr="003D017F" w:rsidRDefault="005D2786" w:rsidP="005D2786">
            <w:pPr>
              <w:pStyle w:val="RSCT03TableBody"/>
            </w:pPr>
            <w:r w:rsidRPr="003D017F">
              <w:t>0.87</w:t>
            </w:r>
            <w:r w:rsidR="00B017A2" w:rsidRPr="003D017F">
              <w:t>0</w:t>
            </w:r>
          </w:p>
        </w:tc>
      </w:tr>
      <w:tr w:rsidR="005D2786" w:rsidRPr="008C0072" w14:paraId="7F1563BC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5355B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Biosynthesis of antibiotic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BF8C" w14:textId="2B62CA63" w:rsidR="005D2786" w:rsidRPr="003D017F" w:rsidRDefault="00F42026" w:rsidP="005D2786">
            <w:pPr>
              <w:pStyle w:val="RSCT03TableBody"/>
            </w:pPr>
            <w:r w:rsidRPr="003D017F">
              <w:t>DAPPPG215_03405</w:t>
            </w:r>
            <w:r w:rsidRPr="003D017F" w:rsidDel="00F42026">
              <w:t xml:space="preserve"> </w:t>
            </w:r>
            <w:r w:rsidR="004610FB"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2F62" w14:textId="77777777" w:rsidR="005D2786" w:rsidRPr="003D017F" w:rsidRDefault="005D2786" w:rsidP="005D2786">
            <w:pPr>
              <w:pStyle w:val="RSCT03TableBody"/>
            </w:pPr>
            <w:r w:rsidRPr="003D017F">
              <w:t>2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8E0D" w14:textId="77777777" w:rsidR="005D2786" w:rsidRPr="003D017F" w:rsidRDefault="005D2786" w:rsidP="005D2786">
            <w:pPr>
              <w:pStyle w:val="RSCT03TableBody"/>
            </w:pPr>
            <w:r w:rsidRPr="003D017F">
              <w:t>0.74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858D" w14:textId="7B1B4BBB" w:rsidR="005D2786" w:rsidRPr="003D017F" w:rsidRDefault="005D2786" w:rsidP="005D2786">
            <w:pPr>
              <w:pStyle w:val="RSCT03TableBody"/>
            </w:pPr>
            <w:r w:rsidRPr="003D017F">
              <w:t>0.87</w:t>
            </w:r>
            <w:r w:rsidR="00B017A2" w:rsidRPr="003D017F">
              <w:t>0</w:t>
            </w:r>
          </w:p>
        </w:tc>
      </w:tr>
      <w:tr w:rsidR="005D2786" w:rsidRPr="008C0072" w14:paraId="2535654D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2A9D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Carbon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CB0A" w14:textId="07FAF6E9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F7CD" w14:textId="77777777" w:rsidR="005D2786" w:rsidRPr="003D017F" w:rsidRDefault="005D2786" w:rsidP="005D2786">
            <w:pPr>
              <w:pStyle w:val="RSCT03TableBody"/>
            </w:pPr>
            <w:r w:rsidRPr="003D017F">
              <w:t>1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6405" w14:textId="77777777" w:rsidR="005D2786" w:rsidRPr="003D017F" w:rsidRDefault="005D2786" w:rsidP="005D2786">
            <w:pPr>
              <w:pStyle w:val="RSCT03TableBody"/>
            </w:pPr>
            <w:r w:rsidRPr="003D017F">
              <w:t>0.72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C0B3" w14:textId="03D78865" w:rsidR="005D2786" w:rsidRPr="003D017F" w:rsidRDefault="005D2786" w:rsidP="005D2786">
            <w:pPr>
              <w:pStyle w:val="RSCT03TableBody"/>
            </w:pPr>
            <w:r w:rsidRPr="003D017F">
              <w:t>0.87</w:t>
            </w:r>
            <w:r w:rsidR="00B017A2" w:rsidRPr="003D017F">
              <w:t>0</w:t>
            </w:r>
          </w:p>
        </w:tc>
      </w:tr>
      <w:tr w:rsidR="005D2786" w:rsidRPr="008C0072" w14:paraId="1EA53A54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FF63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Bacterial secretion syste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263A" w14:textId="41DEEBF0" w:rsidR="005D2786" w:rsidRPr="003D017F" w:rsidRDefault="00F42026" w:rsidP="005D2786">
            <w:pPr>
              <w:pStyle w:val="RSCT03TableBody"/>
            </w:pPr>
            <w:r w:rsidRPr="003D017F">
              <w:t>DAPPPG215_069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42775" w14:textId="77777777" w:rsidR="005D2786" w:rsidRPr="003D017F" w:rsidRDefault="005D2786" w:rsidP="005D2786">
            <w:pPr>
              <w:pStyle w:val="RSCT03TableBody"/>
            </w:pPr>
            <w:r w:rsidRPr="003D017F">
              <w:t>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89AC" w14:textId="77777777" w:rsidR="005D2786" w:rsidRPr="003D017F" w:rsidRDefault="005D2786" w:rsidP="005D2786">
            <w:pPr>
              <w:pStyle w:val="RSCT03TableBody"/>
            </w:pPr>
            <w:r w:rsidRPr="003D017F">
              <w:t>0.49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060FA" w14:textId="5AB38EC4" w:rsidR="005D2786" w:rsidRPr="003D017F" w:rsidRDefault="005D2786" w:rsidP="005D2786">
            <w:pPr>
              <w:pStyle w:val="RSCT03TableBody"/>
            </w:pPr>
            <w:r w:rsidRPr="003D017F">
              <w:t>0.76</w:t>
            </w:r>
            <w:r w:rsidR="00B017A2" w:rsidRPr="003D017F">
              <w:t>0</w:t>
            </w:r>
          </w:p>
        </w:tc>
      </w:tr>
      <w:tr w:rsidR="005D2786" w:rsidRPr="008C0072" w14:paraId="5ABFECAC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B6462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Glyoxylate and dicarboxylate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E277" w14:textId="200E1EDF" w:rsidR="005D2786" w:rsidRPr="003D017F" w:rsidRDefault="004610FB" w:rsidP="005D2786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A10F" w14:textId="77777777" w:rsidR="005D2786" w:rsidRPr="003D017F" w:rsidRDefault="005D2786" w:rsidP="005D2786">
            <w:pPr>
              <w:pStyle w:val="RSCT03TableBody"/>
            </w:pPr>
            <w:r w:rsidRPr="003D017F">
              <w:t>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8E46" w14:textId="77777777" w:rsidR="005D2786" w:rsidRPr="003D017F" w:rsidRDefault="005D2786" w:rsidP="005D2786">
            <w:pPr>
              <w:pStyle w:val="RSCT03TableBody"/>
            </w:pPr>
            <w:r w:rsidRPr="003D017F">
              <w:t>0.40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D466" w14:textId="77777777" w:rsidR="005D2786" w:rsidRPr="003D017F" w:rsidRDefault="005D2786" w:rsidP="005D2786">
            <w:pPr>
              <w:pStyle w:val="RSCT03TableBody"/>
            </w:pPr>
            <w:r w:rsidRPr="003D017F">
              <w:t>0.672</w:t>
            </w:r>
          </w:p>
        </w:tc>
      </w:tr>
      <w:tr w:rsidR="005D2786" w:rsidRPr="008C0072" w14:paraId="472EC399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7755A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Fatty acid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C2A1" w14:textId="58C30BD4" w:rsidR="005D2786" w:rsidRPr="003D017F" w:rsidRDefault="00F42026" w:rsidP="005D2786">
            <w:pPr>
              <w:pStyle w:val="RSCT03TableBody"/>
            </w:pPr>
            <w:r w:rsidRPr="003D017F">
              <w:t>DAPPPG215_034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7887" w14:textId="77777777" w:rsidR="005D2786" w:rsidRPr="003D017F" w:rsidRDefault="005D2786" w:rsidP="005D2786">
            <w:pPr>
              <w:pStyle w:val="RSCT03TableBody"/>
            </w:pPr>
            <w:r w:rsidRPr="003D017F">
              <w:t>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C84F2" w14:textId="77777777" w:rsidR="005D2786" w:rsidRPr="003D017F" w:rsidRDefault="005D2786" w:rsidP="005D2786">
            <w:pPr>
              <w:pStyle w:val="RSCT03TableBody"/>
            </w:pPr>
            <w:r w:rsidRPr="003D017F">
              <w:t>0.3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10B5" w14:textId="77777777" w:rsidR="005D2786" w:rsidRPr="003D017F" w:rsidRDefault="005D2786" w:rsidP="005D2786">
            <w:pPr>
              <w:pStyle w:val="RSCT03TableBody"/>
            </w:pPr>
            <w:r w:rsidRPr="003D017F">
              <w:t>0.626</w:t>
            </w:r>
          </w:p>
        </w:tc>
      </w:tr>
      <w:tr w:rsidR="005D2786" w:rsidRPr="008C0072" w14:paraId="08AC2BBD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A83C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Pentose phosphate pathway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F5F7" w14:textId="4DA9B468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DB5A" w14:textId="77777777" w:rsidR="005D2786" w:rsidRPr="003D017F" w:rsidRDefault="005D2786" w:rsidP="005D2786">
            <w:pPr>
              <w:pStyle w:val="RSCT03TableBody"/>
            </w:pPr>
            <w:r w:rsidRPr="003D017F">
              <w:t>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BE46" w14:textId="77777777" w:rsidR="005D2786" w:rsidRPr="003D017F" w:rsidRDefault="005D2786" w:rsidP="005D2786">
            <w:pPr>
              <w:pStyle w:val="RSCT03TableBody"/>
            </w:pPr>
            <w:r w:rsidRPr="003D017F">
              <w:t>0.31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4E36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76805985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69507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Glycolysis / Gluconeogenesi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FD32" w14:textId="027AE54F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1DDD" w14:textId="77777777" w:rsidR="005D2786" w:rsidRPr="003D017F" w:rsidRDefault="005D2786" w:rsidP="005D2786">
            <w:pPr>
              <w:pStyle w:val="RSCT03TableBody"/>
            </w:pPr>
            <w:r w:rsidRPr="003D017F"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71B1" w14:textId="77777777" w:rsidR="005D2786" w:rsidRPr="003D017F" w:rsidRDefault="005D2786" w:rsidP="005D2786">
            <w:pPr>
              <w:pStyle w:val="RSCT03TableBody"/>
            </w:pPr>
            <w:r w:rsidRPr="003D017F">
              <w:t>0.3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54F1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2A32BDF0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3775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Fatty acid biosynthesi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4BF7" w14:textId="1E0BB5EA" w:rsidR="005D2786" w:rsidRPr="003D017F" w:rsidRDefault="00F42026" w:rsidP="005D2786">
            <w:pPr>
              <w:pStyle w:val="RSCT03TableBody"/>
            </w:pPr>
            <w:r w:rsidRPr="003D017F">
              <w:t>DAPPPG215_034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E8A6" w14:textId="77777777" w:rsidR="005D2786" w:rsidRPr="003D017F" w:rsidRDefault="005D2786" w:rsidP="005D2786">
            <w:pPr>
              <w:pStyle w:val="RSCT03TableBody"/>
            </w:pPr>
            <w:r w:rsidRPr="003D017F">
              <w:t>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D856" w14:textId="77777777" w:rsidR="005D2786" w:rsidRPr="003D017F" w:rsidRDefault="005D2786" w:rsidP="005D2786">
            <w:pPr>
              <w:pStyle w:val="RSCT03TableBody"/>
            </w:pPr>
            <w:r w:rsidRPr="003D017F">
              <w:t>0.25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1F47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67D6C2B5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5D2D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Methane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8201" w14:textId="424E9C90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478A" w14:textId="77777777" w:rsidR="005D2786" w:rsidRPr="003D017F" w:rsidRDefault="005D2786" w:rsidP="005D2786">
            <w:pPr>
              <w:pStyle w:val="RSCT03TableBody"/>
            </w:pPr>
            <w:r w:rsidRPr="003D017F"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578B" w14:textId="77777777" w:rsidR="005D2786" w:rsidRPr="003D017F" w:rsidRDefault="005D2786" w:rsidP="005D2786">
            <w:pPr>
              <w:pStyle w:val="RSCT03TableBody"/>
            </w:pPr>
            <w:r w:rsidRPr="003D017F">
              <w:t>0.24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443E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717DCCB0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7ED5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Glycerophospholipid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8C7E" w14:textId="5CD90FE3" w:rsidR="005D2786" w:rsidRPr="003D017F" w:rsidRDefault="00F42026" w:rsidP="005D2786">
            <w:pPr>
              <w:pStyle w:val="RSCT03TableBody"/>
            </w:pPr>
            <w:r w:rsidRPr="003D017F">
              <w:t>DAPPPG215_273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92D2" w14:textId="77777777" w:rsidR="005D2786" w:rsidRPr="003D017F" w:rsidRDefault="005D2786" w:rsidP="005D2786">
            <w:pPr>
              <w:pStyle w:val="RSCT03TableBody"/>
            </w:pPr>
            <w:r w:rsidRPr="003D017F"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53BFC" w14:textId="77777777" w:rsidR="005D2786" w:rsidRPr="003D017F" w:rsidRDefault="005D2786" w:rsidP="005D2786">
            <w:pPr>
              <w:pStyle w:val="RSCT03TableBody"/>
            </w:pPr>
            <w:r w:rsidRPr="003D017F">
              <w:t>0.2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0724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1D99B39C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6943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Histidine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E369" w14:textId="0E434D90" w:rsidR="005D2786" w:rsidRPr="003D017F" w:rsidRDefault="004610FB" w:rsidP="005D2786">
            <w:pPr>
              <w:pStyle w:val="RSCT03TableBody"/>
            </w:pPr>
            <w:r w:rsidRPr="003D017F">
              <w:t>DAPPPG215_263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3C91" w14:textId="77777777" w:rsidR="005D2786" w:rsidRPr="003D017F" w:rsidRDefault="005D2786" w:rsidP="005D2786">
            <w:pPr>
              <w:pStyle w:val="RSCT03TableBody"/>
            </w:pPr>
            <w:r w:rsidRPr="003D017F">
              <w:t>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562E" w14:textId="77777777" w:rsidR="005D2786" w:rsidRPr="003D017F" w:rsidRDefault="005D2786" w:rsidP="005D2786">
            <w:pPr>
              <w:pStyle w:val="RSCT03TableBody"/>
            </w:pPr>
            <w:r w:rsidRPr="003D017F">
              <w:t>0.236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CB79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3E7233B1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1933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Fructose and mannose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95D8" w14:textId="47033579" w:rsidR="005D2786" w:rsidRPr="003D017F" w:rsidRDefault="004610FB" w:rsidP="005D2786">
            <w:pPr>
              <w:pStyle w:val="RSCT03TableBody"/>
            </w:pPr>
            <w:r w:rsidRPr="003D017F">
              <w:t>DAPPPG215_01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2A8E" w14:textId="77777777" w:rsidR="005D2786" w:rsidRPr="003D017F" w:rsidRDefault="005D2786" w:rsidP="005D2786">
            <w:pPr>
              <w:pStyle w:val="RSCT03TableBody"/>
            </w:pPr>
            <w:r w:rsidRPr="003D017F"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4E11" w14:textId="77777777" w:rsidR="005D2786" w:rsidRPr="003D017F" w:rsidRDefault="005D2786" w:rsidP="005D2786">
            <w:pPr>
              <w:pStyle w:val="RSCT03TableBody"/>
            </w:pPr>
            <w:r w:rsidRPr="003D017F">
              <w:t>0.22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E321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250C2FC0" w14:textId="77777777" w:rsidTr="005D2786">
        <w:trPr>
          <w:trHeight w:val="293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EAD0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>Biotin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FB6A" w14:textId="61274A95" w:rsidR="005D2786" w:rsidRPr="003D017F" w:rsidRDefault="00F42026" w:rsidP="005D2786">
            <w:pPr>
              <w:pStyle w:val="RSCT03TableBody"/>
            </w:pPr>
            <w:r w:rsidRPr="003D017F">
              <w:t>DAPPPG215_034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E0C8" w14:textId="77777777" w:rsidR="005D2786" w:rsidRPr="003D017F" w:rsidRDefault="005D2786" w:rsidP="005D2786">
            <w:pPr>
              <w:pStyle w:val="RSCT03TableBody"/>
            </w:pPr>
            <w:r w:rsidRPr="003D017F">
              <w:t>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393C" w14:textId="77777777" w:rsidR="005D2786" w:rsidRPr="003D017F" w:rsidRDefault="005D2786" w:rsidP="005D2786">
            <w:pPr>
              <w:pStyle w:val="RSCT03TableBody"/>
            </w:pPr>
            <w:r w:rsidRPr="003D017F">
              <w:t>0.209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B82C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746B7819" w14:textId="77777777" w:rsidTr="005D2786">
        <w:trPr>
          <w:trHeight w:val="525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A254" w14:textId="77777777" w:rsidR="005D2786" w:rsidRPr="003D017F" w:rsidRDefault="005D2786" w:rsidP="005D2786">
            <w:pPr>
              <w:pStyle w:val="RSCT03TableBody"/>
              <w:jc w:val="left"/>
            </w:pPr>
            <w:r w:rsidRPr="003D017F">
              <w:t xml:space="preserve">Taurine and </w:t>
            </w:r>
            <w:proofErr w:type="spellStart"/>
            <w:r w:rsidRPr="003D017F">
              <w:t>hypotaurine</w:t>
            </w:r>
            <w:proofErr w:type="spellEnd"/>
            <w:r w:rsidRPr="003D017F">
              <w:t xml:space="preserve">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5897" w14:textId="3B6517FC" w:rsidR="005D2786" w:rsidRPr="003D017F" w:rsidRDefault="00F42026" w:rsidP="005D2786">
            <w:pPr>
              <w:pStyle w:val="RSCT03TableBody"/>
            </w:pPr>
            <w:r w:rsidRPr="003D017F">
              <w:t>DAPPPG215_260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37E28" w14:textId="77777777" w:rsidR="005D2786" w:rsidRPr="003D017F" w:rsidRDefault="005D2786" w:rsidP="005D2786">
            <w:pPr>
              <w:pStyle w:val="RSCT03TableBody"/>
            </w:pPr>
            <w:r w:rsidRPr="003D017F"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B48D" w14:textId="77777777" w:rsidR="005D2786" w:rsidRPr="003D017F" w:rsidRDefault="005D2786" w:rsidP="005D2786">
            <w:pPr>
              <w:pStyle w:val="RSCT03TableBody"/>
            </w:pPr>
            <w:r w:rsidRPr="003D017F">
              <w:t>0.0677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4DE8" w14:textId="77777777" w:rsidR="005D2786" w:rsidRPr="003D017F" w:rsidRDefault="005D2786" w:rsidP="005D2786">
            <w:pPr>
              <w:pStyle w:val="RSCT03TableBody"/>
            </w:pPr>
            <w:r w:rsidRPr="003D017F">
              <w:t>0.625</w:t>
            </w:r>
          </w:p>
        </w:tc>
      </w:tr>
      <w:tr w:rsidR="005D2786" w:rsidRPr="008C0072" w14:paraId="20AA3A54" w14:textId="77777777" w:rsidTr="005D2786">
        <w:trPr>
          <w:trHeight w:val="788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4779" w14:textId="77777777" w:rsidR="005D2786" w:rsidRPr="003D017F" w:rsidRDefault="005D2786" w:rsidP="005D2786">
            <w:pPr>
              <w:pStyle w:val="RSCT03TableBody"/>
              <w:jc w:val="left"/>
            </w:pPr>
            <w:proofErr w:type="spellStart"/>
            <w:r w:rsidRPr="003D017F">
              <w:t>Sulfur</w:t>
            </w:r>
            <w:proofErr w:type="spellEnd"/>
            <w:r w:rsidRPr="003D017F">
              <w:t xml:space="preserve"> metabolism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9882" w14:textId="6E6E70E4" w:rsidR="004610FB" w:rsidRPr="003D017F" w:rsidRDefault="00F42026" w:rsidP="005D2786">
            <w:pPr>
              <w:pStyle w:val="RSCT03TableBody"/>
            </w:pPr>
            <w:r w:rsidRPr="003D017F">
              <w:t>DAPPPG215_00040</w:t>
            </w:r>
            <w:r w:rsidRPr="003D017F" w:rsidDel="00F42026">
              <w:t xml:space="preserve"> </w:t>
            </w:r>
            <w:r w:rsidR="004610FB" w:rsidRPr="003D017F">
              <w:t>DAPPPG215_14675</w:t>
            </w:r>
          </w:p>
          <w:p w14:paraId="3221D87B" w14:textId="1DEDD124" w:rsidR="005D2786" w:rsidRPr="003D017F" w:rsidRDefault="00F42026" w:rsidP="005D2786">
            <w:pPr>
              <w:pStyle w:val="RSCT03TableBody"/>
            </w:pPr>
            <w:r w:rsidRPr="003D017F">
              <w:t>DAPPPG215_260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B342" w14:textId="77777777" w:rsidR="005D2786" w:rsidRPr="003D017F" w:rsidRDefault="005D2786" w:rsidP="005D2786">
            <w:pPr>
              <w:pStyle w:val="RSCT03TableBody"/>
            </w:pPr>
            <w:r w:rsidRPr="003D017F"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DD3F" w14:textId="77777777" w:rsidR="005D2786" w:rsidRPr="003D017F" w:rsidRDefault="005D2786" w:rsidP="005D2786">
            <w:pPr>
              <w:pStyle w:val="RSCT03TableBody"/>
            </w:pPr>
            <w:r w:rsidRPr="003D017F">
              <w:t>0.012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6D70" w14:textId="77777777" w:rsidR="005D2786" w:rsidRPr="003D017F" w:rsidRDefault="005D2786" w:rsidP="005D2786">
            <w:pPr>
              <w:pStyle w:val="RSCT03TableBody"/>
            </w:pPr>
            <w:r w:rsidRPr="003D017F">
              <w:t>0.249</w:t>
            </w:r>
          </w:p>
        </w:tc>
      </w:tr>
    </w:tbl>
    <w:p w14:paraId="4E845EFD" w14:textId="77777777" w:rsidR="00C55E34" w:rsidRPr="003D017F" w:rsidRDefault="00C55E34" w:rsidP="00C55E34">
      <w:pPr>
        <w:spacing w:after="200" w:line="276" w:lineRule="auto"/>
        <w:rPr>
          <w:lang w:val="en-GB"/>
        </w:rPr>
      </w:pPr>
    </w:p>
    <w:p w14:paraId="6FD21527" w14:textId="47810392" w:rsidR="0036435C" w:rsidRPr="003D017F" w:rsidRDefault="0036435C" w:rsidP="00C55E34">
      <w:pPr>
        <w:spacing w:after="200" w:line="276" w:lineRule="auto"/>
        <w:rPr>
          <w:lang w:val="en-GB"/>
        </w:rPr>
      </w:pPr>
    </w:p>
    <w:sectPr w:rsidR="0036435C" w:rsidRPr="003D017F" w:rsidSect="00C55E34"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B2004" w14:textId="77777777" w:rsidR="00C262FA" w:rsidRDefault="00C262FA" w:rsidP="00117666">
      <w:r>
        <w:separator/>
      </w:r>
    </w:p>
  </w:endnote>
  <w:endnote w:type="continuationSeparator" w:id="0">
    <w:p w14:paraId="3AE144A9" w14:textId="77777777" w:rsidR="00C262FA" w:rsidRDefault="00C262F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262FA" w:rsidRPr="00577C4C" w:rsidRDefault="00C262FA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0A152CD" wp14:editId="27327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262FA" w:rsidRPr="00577C4C" w:rsidRDefault="00C262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262FA" w:rsidRPr="00577C4C" w:rsidRDefault="00C262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262FA" w:rsidRPr="00577C4C" w:rsidRDefault="00C262FA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151A55C" wp14:editId="5D447B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262FA" w:rsidRPr="00577C4C" w:rsidRDefault="00C262F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262FA" w:rsidRPr="00577C4C" w:rsidRDefault="00C262F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C9DC1" w14:textId="77777777" w:rsidR="00C262FA" w:rsidRDefault="00C262FA" w:rsidP="00117666">
      <w:r>
        <w:separator/>
      </w:r>
    </w:p>
  </w:footnote>
  <w:footnote w:type="continuationSeparator" w:id="0">
    <w:p w14:paraId="4BCA63F3" w14:textId="77777777" w:rsidR="00C262FA" w:rsidRDefault="00C262F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262FA" w:rsidRPr="009151AA" w:rsidRDefault="00C262FA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367D6DE" w:rsidR="00C262FA" w:rsidRDefault="00C262FA" w:rsidP="0093429D">
    <w:pPr>
      <w:rPr>
        <w:lang w:val="en-US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3432249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822F6">
      <w:rPr>
        <w:lang w:val="en-US"/>
      </w:rPr>
      <w:t xml:space="preserve">Supplementary Materials to </w:t>
    </w:r>
    <w:proofErr w:type="spellStart"/>
    <w:r w:rsidRPr="006822F6">
      <w:rPr>
        <w:lang w:val="en-US"/>
      </w:rPr>
      <w:t>Orfei</w:t>
    </w:r>
    <w:proofErr w:type="spellEnd"/>
    <w:r w:rsidRPr="006822F6">
      <w:rPr>
        <w:lang w:val="en-US"/>
      </w:rPr>
      <w:t xml:space="preserve"> et al</w:t>
    </w:r>
    <w:r>
      <w:rPr>
        <w:lang w:val="en-US"/>
      </w:rPr>
      <w:t>., 2025 – Frontiers in Microbiology</w:t>
    </w:r>
  </w:p>
  <w:p w14:paraId="4D050447" w14:textId="6C92DF62" w:rsidR="00C262FA" w:rsidRPr="006822F6" w:rsidRDefault="00C262FA" w:rsidP="0093429D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0A47C0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5361020">
    <w:abstractNumId w:val="0"/>
  </w:num>
  <w:num w:numId="2" w16cid:durableId="1136609148">
    <w:abstractNumId w:val="4"/>
  </w:num>
  <w:num w:numId="3" w16cid:durableId="1753161881">
    <w:abstractNumId w:val="1"/>
  </w:num>
  <w:num w:numId="4" w16cid:durableId="1366519502">
    <w:abstractNumId w:val="5"/>
  </w:num>
  <w:num w:numId="5" w16cid:durableId="666056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2444463">
    <w:abstractNumId w:val="3"/>
  </w:num>
  <w:num w:numId="7" w16cid:durableId="1300844163">
    <w:abstractNumId w:val="6"/>
  </w:num>
  <w:num w:numId="8" w16cid:durableId="23210549">
    <w:abstractNumId w:val="6"/>
  </w:num>
  <w:num w:numId="9" w16cid:durableId="225651908">
    <w:abstractNumId w:val="6"/>
  </w:num>
  <w:num w:numId="10" w16cid:durableId="1132407435">
    <w:abstractNumId w:val="6"/>
  </w:num>
  <w:num w:numId="11" w16cid:durableId="2120488603">
    <w:abstractNumId w:val="6"/>
  </w:num>
  <w:num w:numId="12" w16cid:durableId="106318034">
    <w:abstractNumId w:val="6"/>
  </w:num>
  <w:num w:numId="13" w16cid:durableId="235826255">
    <w:abstractNumId w:val="3"/>
  </w:num>
  <w:num w:numId="14" w16cid:durableId="2101295736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81479224">
    <w:abstractNumId w:val="2"/>
  </w:num>
  <w:num w:numId="16" w16cid:durableId="125659218">
    <w:abstractNumId w:val="2"/>
  </w:num>
  <w:num w:numId="17" w16cid:durableId="842479316">
    <w:abstractNumId w:val="2"/>
  </w:num>
  <w:num w:numId="18" w16cid:durableId="1855069359">
    <w:abstractNumId w:val="2"/>
  </w:num>
  <w:num w:numId="19" w16cid:durableId="18582309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255"/>
    <w:rsid w:val="00034304"/>
    <w:rsid w:val="00034C8C"/>
    <w:rsid w:val="00035434"/>
    <w:rsid w:val="00052A14"/>
    <w:rsid w:val="00077D53"/>
    <w:rsid w:val="000C30CD"/>
    <w:rsid w:val="000D055B"/>
    <w:rsid w:val="000D27B4"/>
    <w:rsid w:val="000D4C4C"/>
    <w:rsid w:val="000E63DE"/>
    <w:rsid w:val="000E7633"/>
    <w:rsid w:val="00105FD9"/>
    <w:rsid w:val="00117666"/>
    <w:rsid w:val="001217EF"/>
    <w:rsid w:val="00124A51"/>
    <w:rsid w:val="001549D3"/>
    <w:rsid w:val="001554CB"/>
    <w:rsid w:val="00160065"/>
    <w:rsid w:val="0017294B"/>
    <w:rsid w:val="00177D84"/>
    <w:rsid w:val="001867BF"/>
    <w:rsid w:val="0019534A"/>
    <w:rsid w:val="001A0107"/>
    <w:rsid w:val="001C30AD"/>
    <w:rsid w:val="001D04AD"/>
    <w:rsid w:val="001E0EC8"/>
    <w:rsid w:val="001E7F7E"/>
    <w:rsid w:val="002422B8"/>
    <w:rsid w:val="0026396A"/>
    <w:rsid w:val="00267D18"/>
    <w:rsid w:val="00284CD8"/>
    <w:rsid w:val="002868E2"/>
    <w:rsid w:val="002869C3"/>
    <w:rsid w:val="002936E4"/>
    <w:rsid w:val="002A15E9"/>
    <w:rsid w:val="002A2B56"/>
    <w:rsid w:val="002B4A57"/>
    <w:rsid w:val="002C74CA"/>
    <w:rsid w:val="002F6EEF"/>
    <w:rsid w:val="003049CD"/>
    <w:rsid w:val="003359D1"/>
    <w:rsid w:val="00337FE7"/>
    <w:rsid w:val="003544FB"/>
    <w:rsid w:val="0036435C"/>
    <w:rsid w:val="003D017F"/>
    <w:rsid w:val="003D2F2D"/>
    <w:rsid w:val="003F7FE8"/>
    <w:rsid w:val="00401590"/>
    <w:rsid w:val="00425102"/>
    <w:rsid w:val="00432D2E"/>
    <w:rsid w:val="00447801"/>
    <w:rsid w:val="00452E9C"/>
    <w:rsid w:val="004566E4"/>
    <w:rsid w:val="004610FB"/>
    <w:rsid w:val="004735C8"/>
    <w:rsid w:val="00486DEF"/>
    <w:rsid w:val="00490572"/>
    <w:rsid w:val="004961FF"/>
    <w:rsid w:val="00517A89"/>
    <w:rsid w:val="005250F2"/>
    <w:rsid w:val="00537707"/>
    <w:rsid w:val="00545919"/>
    <w:rsid w:val="00551C16"/>
    <w:rsid w:val="005721CC"/>
    <w:rsid w:val="00593EEA"/>
    <w:rsid w:val="005A5EEE"/>
    <w:rsid w:val="005B70C1"/>
    <w:rsid w:val="005D2786"/>
    <w:rsid w:val="00634B85"/>
    <w:rsid w:val="006353E2"/>
    <w:rsid w:val="006375C7"/>
    <w:rsid w:val="00654482"/>
    <w:rsid w:val="00654E8F"/>
    <w:rsid w:val="00660D05"/>
    <w:rsid w:val="006755D8"/>
    <w:rsid w:val="006820B1"/>
    <w:rsid w:val="006822F6"/>
    <w:rsid w:val="006B7D14"/>
    <w:rsid w:val="00701727"/>
    <w:rsid w:val="0070566C"/>
    <w:rsid w:val="00714C50"/>
    <w:rsid w:val="00716772"/>
    <w:rsid w:val="0071689D"/>
    <w:rsid w:val="00720968"/>
    <w:rsid w:val="00725A7D"/>
    <w:rsid w:val="007501BE"/>
    <w:rsid w:val="00762A99"/>
    <w:rsid w:val="00790BB3"/>
    <w:rsid w:val="00792CDC"/>
    <w:rsid w:val="007A204E"/>
    <w:rsid w:val="007B1A12"/>
    <w:rsid w:val="007C206C"/>
    <w:rsid w:val="007D03B7"/>
    <w:rsid w:val="00803D24"/>
    <w:rsid w:val="00817DD6"/>
    <w:rsid w:val="008409C4"/>
    <w:rsid w:val="008606D7"/>
    <w:rsid w:val="008665F9"/>
    <w:rsid w:val="00885156"/>
    <w:rsid w:val="00887428"/>
    <w:rsid w:val="008C0072"/>
    <w:rsid w:val="00903D28"/>
    <w:rsid w:val="0090577E"/>
    <w:rsid w:val="009151AA"/>
    <w:rsid w:val="00930573"/>
    <w:rsid w:val="0093429D"/>
    <w:rsid w:val="0093710A"/>
    <w:rsid w:val="00943573"/>
    <w:rsid w:val="00970F7D"/>
    <w:rsid w:val="00994A3D"/>
    <w:rsid w:val="009B65A1"/>
    <w:rsid w:val="009C0317"/>
    <w:rsid w:val="009C2B12"/>
    <w:rsid w:val="009C70F3"/>
    <w:rsid w:val="009D2003"/>
    <w:rsid w:val="00A02D95"/>
    <w:rsid w:val="00A171F7"/>
    <w:rsid w:val="00A174D9"/>
    <w:rsid w:val="00A569CD"/>
    <w:rsid w:val="00A62641"/>
    <w:rsid w:val="00A768FB"/>
    <w:rsid w:val="00A77EEA"/>
    <w:rsid w:val="00AB6715"/>
    <w:rsid w:val="00AC3AD9"/>
    <w:rsid w:val="00AC4F20"/>
    <w:rsid w:val="00AD5DF3"/>
    <w:rsid w:val="00AF5FB1"/>
    <w:rsid w:val="00B017A2"/>
    <w:rsid w:val="00B12888"/>
    <w:rsid w:val="00B1671E"/>
    <w:rsid w:val="00B226E0"/>
    <w:rsid w:val="00B25EB8"/>
    <w:rsid w:val="00B32359"/>
    <w:rsid w:val="00B3237F"/>
    <w:rsid w:val="00B3427E"/>
    <w:rsid w:val="00B354E1"/>
    <w:rsid w:val="00B37F4D"/>
    <w:rsid w:val="00B43E19"/>
    <w:rsid w:val="00B465F0"/>
    <w:rsid w:val="00B57F39"/>
    <w:rsid w:val="00B8737C"/>
    <w:rsid w:val="00B8790B"/>
    <w:rsid w:val="00BC6A08"/>
    <w:rsid w:val="00BD7B75"/>
    <w:rsid w:val="00C262FA"/>
    <w:rsid w:val="00C52A7B"/>
    <w:rsid w:val="00C54127"/>
    <w:rsid w:val="00C55E34"/>
    <w:rsid w:val="00C56BAF"/>
    <w:rsid w:val="00C56E15"/>
    <w:rsid w:val="00C65F7D"/>
    <w:rsid w:val="00C679AA"/>
    <w:rsid w:val="00C73A66"/>
    <w:rsid w:val="00C75972"/>
    <w:rsid w:val="00C75E37"/>
    <w:rsid w:val="00C83302"/>
    <w:rsid w:val="00CA3932"/>
    <w:rsid w:val="00CB5041"/>
    <w:rsid w:val="00CC0A3A"/>
    <w:rsid w:val="00CD066B"/>
    <w:rsid w:val="00CE4FEE"/>
    <w:rsid w:val="00CF2DF3"/>
    <w:rsid w:val="00D04B17"/>
    <w:rsid w:val="00D31852"/>
    <w:rsid w:val="00D529D9"/>
    <w:rsid w:val="00D902EF"/>
    <w:rsid w:val="00D91F86"/>
    <w:rsid w:val="00D94C24"/>
    <w:rsid w:val="00DB59C3"/>
    <w:rsid w:val="00DC259A"/>
    <w:rsid w:val="00DE23E8"/>
    <w:rsid w:val="00E139ED"/>
    <w:rsid w:val="00E2344C"/>
    <w:rsid w:val="00E34AB5"/>
    <w:rsid w:val="00E52377"/>
    <w:rsid w:val="00E54676"/>
    <w:rsid w:val="00E60A7F"/>
    <w:rsid w:val="00E64E17"/>
    <w:rsid w:val="00E866C9"/>
    <w:rsid w:val="00EA3D3C"/>
    <w:rsid w:val="00F3630A"/>
    <w:rsid w:val="00F42026"/>
    <w:rsid w:val="00F46900"/>
    <w:rsid w:val="00F61155"/>
    <w:rsid w:val="00F61D89"/>
    <w:rsid w:val="00F71CA0"/>
    <w:rsid w:val="00F87091"/>
    <w:rsid w:val="00FD4D8F"/>
    <w:rsid w:val="00FD5D67"/>
    <w:rsid w:val="00FE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CCFC7FB3-40B2-4D46-9BFA-AAC5B557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5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SCT03TableBody">
    <w:name w:val="RSC T03 Table Body"/>
    <w:basedOn w:val="Normal"/>
    <w:link w:val="RSCT03TableBodyChar"/>
    <w:qFormat/>
    <w:rsid w:val="00B12888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B12888"/>
    <w:rPr>
      <w:rFonts w:eastAsia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FED80BFA327384F8AC1661862018B07" ma:contentTypeVersion="18" ma:contentTypeDescription="Creare un nuovo documento." ma:contentTypeScope="" ma:versionID="6d7366effd3012136f66563f7579f01e">
  <xsd:schema xmlns:xsd="http://www.w3.org/2001/XMLSchema" xmlns:xs="http://www.w3.org/2001/XMLSchema" xmlns:p="http://schemas.microsoft.com/office/2006/metadata/properties" xmlns:ns3="fd52ca3d-b2fb-4eb0-87b4-8932fb3bf551" xmlns:ns4="139c74e2-910c-4814-8a7d-322368ea2be6" targetNamespace="http://schemas.microsoft.com/office/2006/metadata/properties" ma:root="true" ma:fieldsID="6278d2a8e9986fa4f614b5a77db05a56" ns3:_="" ns4:_="">
    <xsd:import namespace="fd52ca3d-b2fb-4eb0-87b4-8932fb3bf551"/>
    <xsd:import namespace="139c74e2-910c-4814-8a7d-322368ea2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2ca3d-b2fb-4eb0-87b4-8932fb3bf5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c74e2-910c-4814-8a7d-322368ea2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39c74e2-910c-4814-8a7d-322368ea2be6">
      <UserInfo>
        <DisplayName/>
        <AccountId xsi:nil="true"/>
        <AccountType/>
      </UserInfo>
    </SharedWithUsers>
    <_activity xmlns="fd52ca3d-b2fb-4eb0-87b4-8932fb3bf551" xsi:nil="true"/>
  </documentManagement>
</p:properties>
</file>

<file path=customXml/itemProps1.xml><?xml version="1.0" encoding="utf-8"?>
<ds:datastoreItem xmlns:ds="http://schemas.openxmlformats.org/officeDocument/2006/customXml" ds:itemID="{3AE43EB1-8CB2-47C4-95E8-3F55F1CEB6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A6F978-8EBF-401F-B800-39D16B99B7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2ca3d-b2fb-4eb0-87b4-8932fb3bf551"/>
    <ds:schemaRef ds:uri="139c74e2-910c-4814-8a7d-322368ea2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fd52ca3d-b2fb-4eb0-87b4-8932fb3bf551"/>
    <ds:schemaRef ds:uri="http://purl.org/dc/terms/"/>
    <ds:schemaRef ds:uri="http://schemas.microsoft.com/office/infopath/2007/PartnerControls"/>
    <ds:schemaRef ds:uri="139c74e2-910c-4814-8a7d-322368ea2be6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0</Pages>
  <Words>4781</Words>
  <Characters>27258</Characters>
  <Application>Microsoft Office Word</Application>
  <DocSecurity>0</DocSecurity>
  <Lines>227</Lines>
  <Paragraphs>6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bby Rassette</cp:lastModifiedBy>
  <cp:revision>2</cp:revision>
  <cp:lastPrinted>2025-11-24T15:59:00Z</cp:lastPrinted>
  <dcterms:created xsi:type="dcterms:W3CDTF">2025-11-28T07:54:00Z</dcterms:created>
  <dcterms:modified xsi:type="dcterms:W3CDTF">2025-11-28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ED80BFA327384F8AC1661862018B0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10d9bad3-6dac-4e9a-89a3-89f3b8d247b2_Enabled">
    <vt:lpwstr>true</vt:lpwstr>
  </property>
  <property fmtid="{D5CDD505-2E9C-101B-9397-08002B2CF9AE}" pid="11" name="MSIP_Label_10d9bad3-6dac-4e9a-89a3-89f3b8d247b2_SetDate">
    <vt:lpwstr>2025-07-11T15:14:33Z</vt:lpwstr>
  </property>
  <property fmtid="{D5CDD505-2E9C-101B-9397-08002B2CF9AE}" pid="12" name="MSIP_Label_10d9bad3-6dac-4e9a-89a3-89f3b8d247b2_Method">
    <vt:lpwstr>Standard</vt:lpwstr>
  </property>
  <property fmtid="{D5CDD505-2E9C-101B-9397-08002B2CF9AE}" pid="13" name="MSIP_Label_10d9bad3-6dac-4e9a-89a3-89f3b8d247b2_Name">
    <vt:lpwstr>10d9bad3-6dac-4e9a-89a3-89f3b8d247b2</vt:lpwstr>
  </property>
  <property fmtid="{D5CDD505-2E9C-101B-9397-08002B2CF9AE}" pid="14" name="MSIP_Label_10d9bad3-6dac-4e9a-89a3-89f3b8d247b2_SiteId">
    <vt:lpwstr>5d1a9f9d-201f-4a10-b983-451cf65cbc1e</vt:lpwstr>
  </property>
  <property fmtid="{D5CDD505-2E9C-101B-9397-08002B2CF9AE}" pid="15" name="MSIP_Label_10d9bad3-6dac-4e9a-89a3-89f3b8d247b2_ActionId">
    <vt:lpwstr>7816708c-af6b-4e8e-8ff8-205fee738532</vt:lpwstr>
  </property>
  <property fmtid="{D5CDD505-2E9C-101B-9397-08002B2CF9AE}" pid="16" name="MSIP_Label_10d9bad3-6dac-4e9a-89a3-89f3b8d247b2_ContentBits">
    <vt:lpwstr>0</vt:lpwstr>
  </property>
</Properties>
</file>